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5F67D" w14:textId="2CFF2D2D" w:rsidR="00F348DE" w:rsidRDefault="00F348DE" w:rsidP="00F34E86">
      <w:pPr>
        <w:pStyle w:val="Heading1"/>
      </w:pPr>
      <w:r>
        <w:t>EBSeq script to calculate differentially expressed contigs</w:t>
      </w:r>
    </w:p>
    <w:p w14:paraId="3B7824C1" w14:textId="77777777" w:rsidR="00F348DE" w:rsidRDefault="00F348DE" w:rsidP="00F348DE"/>
    <w:p w14:paraId="2B9E25C1" w14:textId="1ADD9B7D" w:rsidR="00F348DE" w:rsidRDefault="00F348DE" w:rsidP="00F348DE">
      <w:r>
        <w:t xml:space="preserve">Note1: this script also outputs DE contigs </w:t>
      </w:r>
      <w:r w:rsidR="00C535E1">
        <w:t xml:space="preserve">raw </w:t>
      </w:r>
      <w:r>
        <w:t>mean counts, output table, an MA-plot and a raw vs. posterior fold change plot.</w:t>
      </w:r>
    </w:p>
    <w:p w14:paraId="42DD3D11" w14:textId="5D567DEC" w:rsidR="00C535E1" w:rsidRPr="00C535E1" w:rsidRDefault="00F348DE" w:rsidP="00C535E1">
      <w:r>
        <w:t xml:space="preserve">Note2: EBSeq uses DESeq </w:t>
      </w:r>
      <w:r w:rsidR="00C535E1">
        <w:t xml:space="preserve">between sample </w:t>
      </w:r>
      <w:r>
        <w:t xml:space="preserve">normalization </w:t>
      </w:r>
      <w:r w:rsidR="00C535E1">
        <w:t>(or median ratio normalization).</w:t>
      </w:r>
    </w:p>
    <w:p w14:paraId="5A3128EF" w14:textId="3311FF30" w:rsidR="00F348DE" w:rsidRDefault="00F348DE" w:rsidP="00F348DE"/>
    <w:p w14:paraId="2AFC4745" w14:textId="77777777" w:rsidR="00F348DE" w:rsidRDefault="00F348DE" w:rsidP="00F348DE"/>
    <w:p w14:paraId="2B46F1DE" w14:textId="77777777" w:rsidR="00F348DE" w:rsidRDefault="00F348DE" w:rsidP="00F348DE"/>
    <w:p w14:paraId="3EB46B51" w14:textId="32A1A3CE" w:rsidR="00F348DE" w:rsidRDefault="00F348DE" w:rsidP="00F348DE">
      <w:r>
        <w:t>---- R SCRIPT ---</w:t>
      </w:r>
    </w:p>
    <w:p w14:paraId="2A85DF1D" w14:textId="32A1A3CE" w:rsidR="00F348DE" w:rsidRDefault="00F348DE" w:rsidP="00F348DE">
      <w:r>
        <w:t>library(blockmodeling)</w:t>
      </w:r>
    </w:p>
    <w:p w14:paraId="6CCD2975" w14:textId="77777777" w:rsidR="00F348DE" w:rsidRDefault="00F348DE" w:rsidP="00F348DE">
      <w:r>
        <w:t>library(ggplot2)</w:t>
      </w:r>
    </w:p>
    <w:p w14:paraId="15BC6A1D" w14:textId="77777777" w:rsidR="00F348DE" w:rsidRDefault="00F348DE" w:rsidP="00F348DE">
      <w:r>
        <w:t>library(EBSeq)</w:t>
      </w:r>
    </w:p>
    <w:p w14:paraId="783F90B5" w14:textId="4351C649" w:rsidR="00F348DE" w:rsidRDefault="00381060" w:rsidP="00F348DE">
      <w:r>
        <w:t>library(GGally</w:t>
      </w:r>
      <w:r w:rsidR="00F348DE">
        <w:t>)</w:t>
      </w:r>
    </w:p>
    <w:p w14:paraId="399F561B" w14:textId="77777777" w:rsidR="00F348DE" w:rsidRDefault="00F348DE" w:rsidP="00F348DE">
      <w:r>
        <w:t>args = commandArgs(trailingOnly = TRUE)</w:t>
      </w:r>
    </w:p>
    <w:p w14:paraId="30B72872" w14:textId="77777777" w:rsidR="00F348DE" w:rsidRDefault="00F348DE" w:rsidP="00F348DE">
      <w:r>
        <w:t>#arg1: count matrix</w:t>
      </w:r>
    </w:p>
    <w:p w14:paraId="7D9760B2" w14:textId="77777777" w:rsidR="00F348DE" w:rsidRDefault="00F348DE" w:rsidP="00F348DE"/>
    <w:p w14:paraId="33659137" w14:textId="77777777" w:rsidR="00F348DE" w:rsidRDefault="00F348DE" w:rsidP="00F348DE">
      <w:r>
        <w:t>#arg2: Isoform map file in the following format</w:t>
      </w:r>
    </w:p>
    <w:p w14:paraId="5A80AAE5" w14:textId="77777777" w:rsidR="00F348DE" w:rsidRDefault="00F348DE" w:rsidP="00F348DE"/>
    <w:p w14:paraId="1528EAB6" w14:textId="77777777" w:rsidR="00F348DE" w:rsidRDefault="00F348DE" w:rsidP="00F348DE">
      <w:r>
        <w:t>#arg3 : full directory tree (as to where the output files should be saved) (ex : /data/Myfolder )</w:t>
      </w:r>
    </w:p>
    <w:p w14:paraId="5DC10196" w14:textId="77777777" w:rsidR="00F348DE" w:rsidRDefault="00F348DE" w:rsidP="00F348DE"/>
    <w:p w14:paraId="5066BD8B" w14:textId="77777777" w:rsidR="00F348DE" w:rsidRDefault="00F348DE" w:rsidP="00F348DE"/>
    <w:p w14:paraId="10826679" w14:textId="77777777" w:rsidR="00F348DE" w:rsidRDefault="00F348DE" w:rsidP="00F348DE">
      <w:r>
        <w:t>CountTable &lt;- data.matrix(read.table(file =sprintf("%s",args[1]), header=T, row.names=1, com=''))</w:t>
      </w:r>
    </w:p>
    <w:p w14:paraId="75A1F5CA" w14:textId="77777777" w:rsidR="00F348DE" w:rsidRPr="00F348DE" w:rsidRDefault="00F348DE" w:rsidP="00F348DE">
      <w:pPr>
        <w:rPr>
          <w:lang w:val="fr-CA"/>
        </w:rPr>
      </w:pPr>
      <w:r w:rsidRPr="00F348DE">
        <w:rPr>
          <w:lang w:val="fr-CA"/>
        </w:rPr>
        <w:t>colnames(CountTable) &lt;- c('NC1','NC2','NC3','NC4','NC5', 'NC6','C1','C2','C3','C4','C5','C6')</w:t>
      </w:r>
    </w:p>
    <w:p w14:paraId="615F2B4F" w14:textId="77777777" w:rsidR="00F348DE" w:rsidRPr="00F348DE" w:rsidRDefault="00F348DE" w:rsidP="00F348DE">
      <w:pPr>
        <w:rPr>
          <w:lang w:val="fr-CA"/>
        </w:rPr>
      </w:pPr>
    </w:p>
    <w:p w14:paraId="1B0D6951" w14:textId="77777777" w:rsidR="00F348DE" w:rsidRDefault="00F348DE" w:rsidP="00F348DE">
      <w:r>
        <w:t>Treatment = CountTable[,c(7:12)]</w:t>
      </w:r>
    </w:p>
    <w:p w14:paraId="6C8E0650" w14:textId="77777777" w:rsidR="00F348DE" w:rsidRDefault="00F348DE" w:rsidP="00F348DE">
      <w:r>
        <w:t>T_MeanCounts = rowMeans(Treatment)</w:t>
      </w:r>
    </w:p>
    <w:p w14:paraId="1F952C9E" w14:textId="77777777" w:rsidR="00F348DE" w:rsidRDefault="00F348DE" w:rsidP="00F348DE">
      <w:r>
        <w:t>Control = CountTable[,c(1:6)]</w:t>
      </w:r>
    </w:p>
    <w:p w14:paraId="38DD5F1F" w14:textId="77777777" w:rsidR="00F348DE" w:rsidRDefault="00F348DE" w:rsidP="00F348DE">
      <w:r>
        <w:t>C_MeanCounts = rowMeans(Control)</w:t>
      </w:r>
    </w:p>
    <w:p w14:paraId="1F970B2B" w14:textId="77777777" w:rsidR="00F348DE" w:rsidRDefault="00F348DE" w:rsidP="00F348DE">
      <w:r>
        <w:t>TCMean=cbind(T_MeanCounts,C_MeanCounts)</w:t>
      </w:r>
    </w:p>
    <w:p w14:paraId="00944179" w14:textId="77777777" w:rsidR="00F348DE" w:rsidRDefault="00F348DE" w:rsidP="00F348DE"/>
    <w:p w14:paraId="52A0720F" w14:textId="77777777" w:rsidR="00F348DE" w:rsidRDefault="00F348DE" w:rsidP="00F348DE">
      <w:r>
        <w:t>IsoList &lt;- read.table(file =sprintf("%s",args[2]))</w:t>
      </w:r>
    </w:p>
    <w:p w14:paraId="70447EA4" w14:textId="77777777" w:rsidR="00F348DE" w:rsidRDefault="00F348DE" w:rsidP="00F348DE">
      <w:r>
        <w:t>IsoNames=IsoList[,c(2)]</w:t>
      </w:r>
    </w:p>
    <w:p w14:paraId="0EBB530A" w14:textId="77777777" w:rsidR="00F348DE" w:rsidRDefault="00F348DE" w:rsidP="00F348DE">
      <w:r>
        <w:t>IsosGeneNames=IsoList[,c(1)]</w:t>
      </w:r>
    </w:p>
    <w:p w14:paraId="436D6B0B" w14:textId="77777777" w:rsidR="00F348DE" w:rsidRDefault="00F348DE" w:rsidP="00F348DE">
      <w:r>
        <w:t>IsoSizes=MedianNorm(CountTable)</w:t>
      </w:r>
    </w:p>
    <w:p w14:paraId="57B0589D" w14:textId="77777777" w:rsidR="00F348DE" w:rsidRDefault="00F348DE" w:rsidP="00F348DE"/>
    <w:p w14:paraId="23447426" w14:textId="77777777" w:rsidR="00F348DE" w:rsidRDefault="00F348DE" w:rsidP="00F348DE">
      <w:r>
        <w:t>NgList=GetNg(IsoNames, IsosGeneNames, TrunThre=3)</w:t>
      </w:r>
    </w:p>
    <w:p w14:paraId="1428ABFA" w14:textId="77777777" w:rsidR="00F348DE" w:rsidRDefault="00F348DE" w:rsidP="00F348DE">
      <w:r>
        <w:t>IsoNgTrun=NgList$IsoformNgTrun</w:t>
      </w:r>
    </w:p>
    <w:p w14:paraId="775A44F2" w14:textId="77777777" w:rsidR="00F348DE" w:rsidRDefault="00F348DE" w:rsidP="00F348DE"/>
    <w:p w14:paraId="5D1401C8" w14:textId="77777777" w:rsidR="00F348DE" w:rsidRDefault="00F348DE" w:rsidP="00F348DE">
      <w:r>
        <w:t>Conditions = as.factor(c(rep("NC", 6), rep("C", 6)))</w:t>
      </w:r>
    </w:p>
    <w:p w14:paraId="639537E3" w14:textId="77777777" w:rsidR="00F348DE" w:rsidRDefault="00F348DE" w:rsidP="00F348DE">
      <w:r>
        <w:t>Conditions</w:t>
      </w:r>
    </w:p>
    <w:p w14:paraId="6E8DDE52" w14:textId="77777777" w:rsidR="00F348DE" w:rsidRDefault="00F348DE" w:rsidP="00F348DE"/>
    <w:p w14:paraId="5396EE58" w14:textId="77777777" w:rsidR="00F348DE" w:rsidRDefault="00F348DE" w:rsidP="00F348DE">
      <w:r>
        <w:lastRenderedPageBreak/>
        <w:t>IsoEBOut=EBTest(Data=CountTable, NgVector=IsoNgTrun, Conditions=Conditions,sizeFactors=IsoSizes, maxround=5)</w:t>
      </w:r>
    </w:p>
    <w:p w14:paraId="604277DD" w14:textId="77777777" w:rsidR="00F348DE" w:rsidRDefault="00F348DE" w:rsidP="00F348DE"/>
    <w:p w14:paraId="70FD4794" w14:textId="77777777" w:rsidR="00F348DE" w:rsidRDefault="00F348DE" w:rsidP="00F348DE">
      <w:r>
        <w:t>IsoPP=GetPPMat(IsoEBOut)</w:t>
      </w:r>
    </w:p>
    <w:p w14:paraId="3FAFE0FE" w14:textId="77777777" w:rsidR="00F348DE" w:rsidRDefault="00F348DE" w:rsidP="00F348DE">
      <w:r>
        <w:t>IsoPP_mean_cont = cbind(IsoPP, TCMean[match(rownames(IsoPP), rownames(TCMean)), ])</w:t>
      </w:r>
    </w:p>
    <w:p w14:paraId="59573D39" w14:textId="77777777" w:rsidR="00F348DE" w:rsidRDefault="00F348DE" w:rsidP="00F348DE"/>
    <w:p w14:paraId="02D4A275" w14:textId="77777777" w:rsidR="00F348DE" w:rsidRDefault="00F348DE" w:rsidP="00F348DE">
      <w:r>
        <w:t>#Differentially expressed isoforms</w:t>
      </w:r>
    </w:p>
    <w:p w14:paraId="32690173" w14:textId="77777777" w:rsidR="00F348DE" w:rsidRDefault="00F348DE" w:rsidP="00F348DE">
      <w:r>
        <w:t>DEfound=rownames(IsoPP)[which(IsoPP[,"PPDE"]&gt;=.95)]</w:t>
      </w:r>
    </w:p>
    <w:p w14:paraId="0169734C" w14:textId="77777777" w:rsidR="00F348DE" w:rsidRDefault="00F348DE" w:rsidP="00F348DE">
      <w:r>
        <w:t>DEIsoPP= IsoPP[match(DEfound, rownames(IsoPP)), ]</w:t>
      </w:r>
    </w:p>
    <w:p w14:paraId="4578DEE9" w14:textId="77777777" w:rsidR="00F348DE" w:rsidRDefault="00F348DE" w:rsidP="00F348DE">
      <w:r>
        <w:t>DEIsoPP_mean_count = cbind(DEIsoPP, TCMean[match(rownames(DEIsoPP), rownames(TCMean)), ])</w:t>
      </w:r>
    </w:p>
    <w:p w14:paraId="490C623E" w14:textId="77777777" w:rsidR="00F348DE" w:rsidRDefault="00F348DE" w:rsidP="00F348DE">
      <w:r>
        <w:t>DEIsoCounts= CountTable[match(DEfound, rownames(CountTable)), ]</w:t>
      </w:r>
    </w:p>
    <w:p w14:paraId="7B21C268" w14:textId="77777777" w:rsidR="00F348DE" w:rsidRDefault="00F348DE" w:rsidP="00F348DE"/>
    <w:p w14:paraId="592C0079" w14:textId="77777777" w:rsidR="00F348DE" w:rsidRDefault="00F348DE" w:rsidP="00F348DE">
      <w:r>
        <w:t>write.table(DEIsoCounts,file =sprintf("%s/DEIso_Counts.txt",args[3]),sep = "\t")</w:t>
      </w:r>
    </w:p>
    <w:p w14:paraId="081B02FE" w14:textId="77777777" w:rsidR="00F348DE" w:rsidRDefault="00F348DE" w:rsidP="00F348DE"/>
    <w:p w14:paraId="0F4E865F" w14:textId="77777777" w:rsidR="00F348DE" w:rsidRDefault="00F348DE" w:rsidP="00F348DE">
      <w:r>
        <w:t>IsoFC=PostFC(IsoEBOut)</w:t>
      </w:r>
    </w:p>
    <w:p w14:paraId="5285918C" w14:textId="77777777" w:rsidR="00F348DE" w:rsidRDefault="00F348DE" w:rsidP="00F348DE">
      <w:r>
        <w:t>IsoFC$Regulation[IsoFC$RealFC &lt; 1 ] &lt;- "Control"</w:t>
      </w:r>
    </w:p>
    <w:p w14:paraId="692D9A0C" w14:textId="77777777" w:rsidR="00F348DE" w:rsidRDefault="00F348DE" w:rsidP="00F348DE">
      <w:r>
        <w:t>IsoFC$Regulation[IsoFC$RealFC &gt; 1 ] &lt;- "Treatment"</w:t>
      </w:r>
    </w:p>
    <w:p w14:paraId="157BB7AC" w14:textId="77777777" w:rsidR="00F348DE" w:rsidRDefault="00F348DE" w:rsidP="00F348DE">
      <w:r>
        <w:t>write.table(IsoFC,file =sprintf("%s/Iso_FC.txt",args[3]),sep = "\t")</w:t>
      </w:r>
    </w:p>
    <w:p w14:paraId="4641F7E2" w14:textId="77777777" w:rsidR="00F348DE" w:rsidRDefault="00F348DE" w:rsidP="00F348DE">
      <w:r>
        <w:t>IsoFCData &lt;- read.table(file =sprintf("%s/Iso_FC.txt",args[3]))</w:t>
      </w:r>
    </w:p>
    <w:p w14:paraId="6BCF6DFE" w14:textId="77777777" w:rsidR="00F348DE" w:rsidRDefault="00F348DE" w:rsidP="00F348DE">
      <w:r>
        <w:t>DEIsoFC = IsoFCData[match(DEfound, rownames(IsoFCData)), ]</w:t>
      </w:r>
    </w:p>
    <w:p w14:paraId="0FBBA1C3" w14:textId="77777777" w:rsidR="00F348DE" w:rsidRDefault="00F348DE" w:rsidP="00F348DE">
      <w:r>
        <w:t>Iso2=as.data.frame(DEIsoFC[c(2,4)])</w:t>
      </w:r>
    </w:p>
    <w:p w14:paraId="2C396C50" w14:textId="77777777" w:rsidR="00F348DE" w:rsidRDefault="00F348DE" w:rsidP="00F348DE">
      <w:r>
        <w:t>Iso3 = cbind(Iso2, TCMean[match(rownames(DEIsoPP), rownames(TCMean)), ])</w:t>
      </w:r>
    </w:p>
    <w:p w14:paraId="31FD14ED" w14:textId="77777777" w:rsidR="00F348DE" w:rsidRDefault="00F348DE" w:rsidP="00F348DE">
      <w:r>
        <w:t>Iso4=cbind(Iso3, IsoPP[match(rownames(DEIsoPP), rownames(IsoPP)), ])</w:t>
      </w:r>
    </w:p>
    <w:p w14:paraId="55189619" w14:textId="77777777" w:rsidR="00F348DE" w:rsidRDefault="00F348DE" w:rsidP="00F348DE">
      <w:r>
        <w:t>Iso5=as.data.frame(Iso4[c(1:4,6)])</w:t>
      </w:r>
    </w:p>
    <w:p w14:paraId="2B431A4B" w14:textId="77777777" w:rsidR="00F348DE" w:rsidRDefault="00F348DE" w:rsidP="00F348DE">
      <w:r>
        <w:t>Iso5[,3] = round(Iso5[,3])</w:t>
      </w:r>
    </w:p>
    <w:p w14:paraId="48548796" w14:textId="77777777" w:rsidR="00F348DE" w:rsidRDefault="00F348DE" w:rsidP="00F348DE">
      <w:r>
        <w:t>Iso5[,4] = round(Iso5[,4])</w:t>
      </w:r>
    </w:p>
    <w:p w14:paraId="6DE26540" w14:textId="77777777" w:rsidR="00F348DE" w:rsidRDefault="00F348DE" w:rsidP="00F348DE">
      <w:r>
        <w:t>write.table(Iso5,file =sprintf("%s/DeIso_data.txt",args[3]),sep = "\t")</w:t>
      </w:r>
    </w:p>
    <w:p w14:paraId="21532756" w14:textId="77777777" w:rsidR="00F348DE" w:rsidRDefault="00F348DE" w:rsidP="00F348DE"/>
    <w:p w14:paraId="0E18D50E" w14:textId="77777777" w:rsidR="00F348DE" w:rsidRDefault="00F348DE" w:rsidP="00F348DE">
      <w:r>
        <w:t>onlyDEIso_counts &lt;- CountTable[DEfound,]</w:t>
      </w:r>
    </w:p>
    <w:p w14:paraId="69B22026" w14:textId="77777777" w:rsidR="00F348DE" w:rsidRDefault="00F348DE" w:rsidP="00F348DE"/>
    <w:p w14:paraId="71883622" w14:textId="77777777" w:rsidR="00F348DE" w:rsidRDefault="00F348DE" w:rsidP="00F348DE">
      <w:r>
        <w:t>basemean=as.matrix(log(rowMeans(IsoEBOut$DataNorm),2))</w:t>
      </w:r>
    </w:p>
    <w:p w14:paraId="11919883" w14:textId="77777777" w:rsidR="00F348DE" w:rsidRPr="00F348DE" w:rsidRDefault="00F348DE" w:rsidP="00F348DE">
      <w:pPr>
        <w:rPr>
          <w:lang w:val="fr-CA"/>
        </w:rPr>
      </w:pPr>
      <w:r w:rsidRPr="00F348DE">
        <w:rPr>
          <w:lang w:val="fr-CA"/>
        </w:rPr>
        <w:t>log2FC=as.matrix(log(IsoFC$PostFC,2))</w:t>
      </w:r>
    </w:p>
    <w:p w14:paraId="19948B45" w14:textId="77777777" w:rsidR="00F348DE" w:rsidRPr="00F348DE" w:rsidRDefault="00F348DE" w:rsidP="00F348DE">
      <w:pPr>
        <w:rPr>
          <w:lang w:val="fr-CA"/>
        </w:rPr>
      </w:pPr>
    </w:p>
    <w:p w14:paraId="72AF99F3" w14:textId="77777777" w:rsidR="00F348DE" w:rsidRPr="00F348DE" w:rsidRDefault="00F348DE" w:rsidP="00F348DE">
      <w:pPr>
        <w:rPr>
          <w:lang w:val="fr-CA"/>
        </w:rPr>
      </w:pPr>
    </w:p>
    <w:p w14:paraId="55B1EED8" w14:textId="77777777" w:rsidR="00F348DE" w:rsidRDefault="00F348DE" w:rsidP="00F348DE">
      <w:r>
        <w:t>jpeg(sprintf("%s/EBSeqMAPlot.jpg",outputFolder),</w:t>
      </w:r>
    </w:p>
    <w:p w14:paraId="2624C025" w14:textId="77777777" w:rsidR="00F348DE" w:rsidRDefault="00F348DE" w:rsidP="00F348DE">
      <w:r>
        <w:t xml:space="preserve">     width = 3000, height = 2000, pointsize = 12, bg = "white", quality = 100, res=300)</w:t>
      </w:r>
    </w:p>
    <w:p w14:paraId="6AEBFF97" w14:textId="77777777" w:rsidR="00F348DE" w:rsidRDefault="00F348DE" w:rsidP="00F348DE"/>
    <w:p w14:paraId="7AB92DE0" w14:textId="77777777" w:rsidR="00F348DE" w:rsidRDefault="00F348DE" w:rsidP="00F348DE">
      <w:r>
        <w:t>plot(basemean, log2FC, cex=0.2, pch=16,</w:t>
      </w:r>
    </w:p>
    <w:p w14:paraId="2D21EB7A" w14:textId="77777777" w:rsidR="00F348DE" w:rsidRDefault="00F348DE" w:rsidP="00F348DE">
      <w:r>
        <w:t xml:space="preserve">     xlab="Mean of Normalized Counts", ylab="log(FC)",</w:t>
      </w:r>
    </w:p>
    <w:p w14:paraId="09537FF7" w14:textId="77777777" w:rsidR="00F348DE" w:rsidRDefault="00F348DE" w:rsidP="00F348DE">
      <w:r>
        <w:t xml:space="preserve">     frame.plot=FALSE)</w:t>
      </w:r>
    </w:p>
    <w:p w14:paraId="6360D5A2" w14:textId="77777777" w:rsidR="00F348DE" w:rsidRDefault="00F348DE" w:rsidP="00F348DE"/>
    <w:p w14:paraId="14F09CD1" w14:textId="77777777" w:rsidR="00F348DE" w:rsidRDefault="00F348DE" w:rsidP="00F348DE">
      <w:r>
        <w:t>abline(h = 0, col = "gray60")</w:t>
      </w:r>
    </w:p>
    <w:p w14:paraId="6DBCC627" w14:textId="77777777" w:rsidR="00F348DE" w:rsidRDefault="00F348DE" w:rsidP="00F348DE"/>
    <w:p w14:paraId="7E0ACA43" w14:textId="77777777" w:rsidR="00F348DE" w:rsidRDefault="00F348DE" w:rsidP="00F348DE">
      <w:r>
        <w:t>logFC.tag=log2FC[rownames(DEIsoFC),]</w:t>
      </w:r>
    </w:p>
    <w:p w14:paraId="7EFE7588" w14:textId="77777777" w:rsidR="00F348DE" w:rsidRDefault="00F348DE" w:rsidP="00F348DE">
      <w:r>
        <w:t>basemean.tag=basemean[rownames(DEIsoFC),]</w:t>
      </w:r>
    </w:p>
    <w:p w14:paraId="02EFD2BA" w14:textId="77777777" w:rsidR="00F348DE" w:rsidRPr="00F348DE" w:rsidRDefault="00F348DE" w:rsidP="00F348DE">
      <w:pPr>
        <w:rPr>
          <w:lang w:val="fr-CA"/>
        </w:rPr>
      </w:pPr>
      <w:r w:rsidRPr="00F348DE">
        <w:rPr>
          <w:lang w:val="fr-CA"/>
        </w:rPr>
        <w:t>points(x=basemean.tag,</w:t>
      </w:r>
    </w:p>
    <w:p w14:paraId="4573E7D6" w14:textId="77777777" w:rsidR="00F348DE" w:rsidRPr="00F348DE" w:rsidRDefault="00F348DE" w:rsidP="00F348DE">
      <w:pPr>
        <w:rPr>
          <w:lang w:val="fr-CA"/>
        </w:rPr>
      </w:pPr>
      <w:r w:rsidRPr="00F348DE">
        <w:rPr>
          <w:lang w:val="fr-CA"/>
        </w:rPr>
        <w:t xml:space="preserve">       y=logFC.tag, type="p",</w:t>
      </w:r>
    </w:p>
    <w:p w14:paraId="0A91D46A" w14:textId="77777777" w:rsidR="00F348DE" w:rsidRDefault="00F348DE" w:rsidP="00F348DE">
      <w:r w:rsidRPr="00F348DE">
        <w:rPr>
          <w:lang w:val="fr-CA"/>
        </w:rPr>
        <w:t xml:space="preserve">       </w:t>
      </w:r>
      <w:r>
        <w:t>cex=0.2, pch=16, col="red")</w:t>
      </w:r>
    </w:p>
    <w:p w14:paraId="178E9E8F" w14:textId="77777777" w:rsidR="00F348DE" w:rsidRDefault="00F348DE" w:rsidP="00F348DE"/>
    <w:p w14:paraId="55658254" w14:textId="77777777" w:rsidR="00F348DE" w:rsidRDefault="00F348DE" w:rsidP="00F348DE">
      <w:r>
        <w:t>dev.off()</w:t>
      </w:r>
    </w:p>
    <w:p w14:paraId="3245BB11" w14:textId="77777777" w:rsidR="00F348DE" w:rsidRDefault="00F348DE" w:rsidP="00F348DE"/>
    <w:p w14:paraId="79BA9B46" w14:textId="77777777" w:rsidR="00F348DE" w:rsidRDefault="00F348DE" w:rsidP="00F348DE">
      <w:r>
        <w:t>IsoFC=PostFC(IsoEBOut)</w:t>
      </w:r>
    </w:p>
    <w:p w14:paraId="06E3C764" w14:textId="77777777" w:rsidR="00F348DE" w:rsidRDefault="00F348DE" w:rsidP="00F348DE">
      <w:r>
        <w:t>jpeg(filename=sprintf("%s/FC_vs_PosteriorFC.jpg",args[3]),</w:t>
      </w:r>
    </w:p>
    <w:p w14:paraId="6B64FDA6" w14:textId="77777777" w:rsidR="00F348DE" w:rsidRDefault="00F348DE" w:rsidP="00F348DE">
      <w:r>
        <w:t xml:space="preserve">     width = 3000, height = 2000, pointsize = 12, bg = "white", quality = 100, res=300)</w:t>
      </w:r>
    </w:p>
    <w:p w14:paraId="1C63BD99" w14:textId="77777777" w:rsidR="00F348DE" w:rsidRDefault="00F348DE" w:rsidP="00F348DE">
      <w:r>
        <w:t>PlotPostVsRawFC(IsoEBOut,IsoFC)</w:t>
      </w:r>
    </w:p>
    <w:p w14:paraId="396D4676" w14:textId="77777777" w:rsidR="00F348DE" w:rsidRDefault="00F348DE" w:rsidP="00F348DE">
      <w:r>
        <w:t>dev.off()</w:t>
      </w:r>
    </w:p>
    <w:p w14:paraId="3034F954" w14:textId="77777777" w:rsidR="00F348DE" w:rsidRDefault="00F348DE" w:rsidP="00F348DE">
      <w:r>
        <w:t>a=IsoEBOut$Alpha</w:t>
      </w:r>
    </w:p>
    <w:p w14:paraId="7B4DEAE5" w14:textId="77777777" w:rsidR="00F348DE" w:rsidRDefault="00F348DE" w:rsidP="00F348DE">
      <w:r>
        <w:t>b=IsoEBOut$Beta</w:t>
      </w:r>
    </w:p>
    <w:p w14:paraId="77395C28" w14:textId="77777777" w:rsidR="00F348DE" w:rsidRDefault="00F348DE" w:rsidP="00F348DE">
      <w:r>
        <w:t>c=IsoEBOut$P</w:t>
      </w:r>
    </w:p>
    <w:p w14:paraId="6E916C3B" w14:textId="77777777" w:rsidR="00F348DE" w:rsidRDefault="00F348DE" w:rsidP="00F348DE">
      <w:r>
        <w:t>d=cbind(a,b,c)</w:t>
      </w:r>
    </w:p>
    <w:p w14:paraId="5BF1FD75" w14:textId="77777777" w:rsidR="00F348DE" w:rsidRDefault="00F348DE" w:rsidP="00F348DE">
      <w:r>
        <w:t>colnames(d)&lt;- c("Alpha","Beta.1","Beta.2","Beta.3","P")</w:t>
      </w:r>
    </w:p>
    <w:p w14:paraId="6D954C3D" w14:textId="77777777" w:rsidR="00F348DE" w:rsidRDefault="00F348DE" w:rsidP="00F348DE">
      <w:r>
        <w:t>write.table(d,file =sprintf("%s/check-iterations.txt",args[3]),sep = "\t")</w:t>
      </w:r>
    </w:p>
    <w:p w14:paraId="06B5BF7B" w14:textId="429AA3D5" w:rsidR="00F34E86" w:rsidRDefault="00F34E86">
      <w:r>
        <w:br w:type="page"/>
      </w:r>
    </w:p>
    <w:p w14:paraId="418BF2C7" w14:textId="2512CE9F" w:rsidR="00AC3580" w:rsidRDefault="00F34E86" w:rsidP="00E24A38">
      <w:pPr>
        <w:pStyle w:val="Heading1"/>
      </w:pPr>
      <w:r>
        <w:t>MA-plot script used for figure2</w:t>
      </w:r>
    </w:p>
    <w:p w14:paraId="30ED9250" w14:textId="77777777" w:rsidR="00F34E86" w:rsidRDefault="00F34E86"/>
    <w:p w14:paraId="5D8D6F25" w14:textId="47199C63" w:rsidR="00F34E86" w:rsidRDefault="00F34E86">
      <w:r>
        <w:t xml:space="preserve">Note1: </w:t>
      </w:r>
      <w:r w:rsidR="00777E75">
        <w:t>T</w:t>
      </w:r>
      <w:r>
        <w:t>his script uses EdgeR to generate MA-Plot</w:t>
      </w:r>
    </w:p>
    <w:p w14:paraId="5A29A6A4" w14:textId="69C16937" w:rsidR="00777E75" w:rsidRPr="00C535E1" w:rsidRDefault="00F34E86" w:rsidP="00FD7612">
      <w:pPr>
        <w:tabs>
          <w:tab w:val="left" w:pos="7100"/>
        </w:tabs>
      </w:pPr>
      <w:r>
        <w:t xml:space="preserve">Note2: </w:t>
      </w:r>
      <w:r w:rsidR="00777E75">
        <w:t>edgeR</w:t>
      </w:r>
      <w:r>
        <w:t xml:space="preserve"> uses TMM </w:t>
      </w:r>
      <w:r w:rsidR="00FD7612">
        <w:t>(trimmed mean of M- values between each pair of samples) between sample normalization</w:t>
      </w:r>
      <w:r w:rsidR="00777E75">
        <w:t>.</w:t>
      </w:r>
    </w:p>
    <w:p w14:paraId="5CE8A6A3" w14:textId="0CEDCC5A" w:rsidR="00F34E86" w:rsidRDefault="00777E75">
      <w:r>
        <w:t xml:space="preserve">Note3: edgeR was used for visual purposes only, no statistics </w:t>
      </w:r>
      <w:r w:rsidR="00A343DD">
        <w:t>were derived from edgeR’s plot</w:t>
      </w:r>
      <w:r>
        <w:t>.</w:t>
      </w:r>
    </w:p>
    <w:p w14:paraId="2213C9EC" w14:textId="77777777" w:rsidR="00470038" w:rsidRDefault="00470038"/>
    <w:p w14:paraId="6C361D7A" w14:textId="7315C921" w:rsidR="00470038" w:rsidRDefault="00470038">
      <w:r>
        <w:t>--- SCRIPT ---</w:t>
      </w:r>
    </w:p>
    <w:p w14:paraId="78264461" w14:textId="77777777" w:rsidR="00A343DD" w:rsidRDefault="00A343DD" w:rsidP="00A343DD">
      <w:r>
        <w:t>library(blockmodeling)</w:t>
      </w:r>
    </w:p>
    <w:p w14:paraId="6F1A2CBB" w14:textId="77777777" w:rsidR="00A343DD" w:rsidRDefault="00A343DD" w:rsidP="00A343DD">
      <w:r>
        <w:t>library(ggplot2)</w:t>
      </w:r>
    </w:p>
    <w:p w14:paraId="5A32E690" w14:textId="77777777" w:rsidR="00A343DD" w:rsidRDefault="00A343DD" w:rsidP="00A343DD">
      <w:r>
        <w:t>library(edgeR)</w:t>
      </w:r>
    </w:p>
    <w:p w14:paraId="6DC3FA0D" w14:textId="77777777" w:rsidR="00A343DD" w:rsidRDefault="00A343DD" w:rsidP="00A343DD">
      <w:r>
        <w:t>library(EBSeq)</w:t>
      </w:r>
    </w:p>
    <w:p w14:paraId="125CB977" w14:textId="77777777" w:rsidR="00A343DD" w:rsidRDefault="00A343DD" w:rsidP="00A343DD">
      <w:r>
        <w:t>library(GGally)</w:t>
      </w:r>
    </w:p>
    <w:p w14:paraId="0A43BDB6" w14:textId="77777777" w:rsidR="00A343DD" w:rsidRDefault="00A343DD" w:rsidP="00A343DD">
      <w:r>
        <w:t>library(RColorBrewer)</w:t>
      </w:r>
    </w:p>
    <w:p w14:paraId="63D19A6D" w14:textId="77777777" w:rsidR="00A343DD" w:rsidRDefault="00A343DD" w:rsidP="00A343DD">
      <w:r>
        <w:t>library(scales)</w:t>
      </w:r>
    </w:p>
    <w:p w14:paraId="7B1E20FC" w14:textId="77777777" w:rsidR="00A343DD" w:rsidRDefault="00A343DD" w:rsidP="00A343DD">
      <w:r>
        <w:t>library(MASS)</w:t>
      </w:r>
    </w:p>
    <w:p w14:paraId="4DE45823" w14:textId="77777777" w:rsidR="00A343DD" w:rsidRDefault="00A343DD" w:rsidP="00A343DD">
      <w:r>
        <w:t>args = commandArgs(trailingOnly = TRUE)</w:t>
      </w:r>
    </w:p>
    <w:p w14:paraId="4C160278" w14:textId="77777777" w:rsidR="00A343DD" w:rsidRDefault="00A343DD" w:rsidP="00A343DD"/>
    <w:p w14:paraId="03698193" w14:textId="77777777" w:rsidR="00A343DD" w:rsidRDefault="00A343DD" w:rsidP="00A343DD">
      <w:r>
        <w:t>#arg1 : output full directory tree</w:t>
      </w:r>
    </w:p>
    <w:p w14:paraId="019C9EED" w14:textId="77777777" w:rsidR="00A343DD" w:rsidRDefault="00A343DD" w:rsidP="00A343DD"/>
    <w:p w14:paraId="70899840" w14:textId="77777777" w:rsidR="00A343DD" w:rsidRDefault="00A343DD" w:rsidP="00A343DD">
      <w:r>
        <w:t>#arg2: raw count Matrix</w:t>
      </w:r>
    </w:p>
    <w:p w14:paraId="69A2CB41" w14:textId="77777777" w:rsidR="00A343DD" w:rsidRDefault="00A343DD" w:rsidP="00A343DD"/>
    <w:p w14:paraId="255C79AC" w14:textId="77777777" w:rsidR="00A343DD" w:rsidRDefault="00A343DD" w:rsidP="00A343DD">
      <w:r>
        <w:t>#arg3-7: DE contig list, for Bacteria, Fungi, Metazoa, Viridiplantae, Unknown respectively</w:t>
      </w:r>
    </w:p>
    <w:p w14:paraId="67B47507" w14:textId="77777777" w:rsidR="00A343DD" w:rsidRDefault="00A343DD" w:rsidP="00A343DD"/>
    <w:p w14:paraId="10FA7A91" w14:textId="77777777" w:rsidR="00A343DD" w:rsidRDefault="00A343DD" w:rsidP="00A343DD"/>
    <w:p w14:paraId="743CCB2A" w14:textId="77777777" w:rsidR="00A343DD" w:rsidRDefault="00A343DD" w:rsidP="00A343DD">
      <w:r>
        <w:t>CountTable = data.matrix(read.table(file =sprintf("%s",args[2]), header=T, row.names=1, com=''))</w:t>
      </w:r>
    </w:p>
    <w:p w14:paraId="65EC047F" w14:textId="77777777" w:rsidR="00A343DD" w:rsidRDefault="00A343DD" w:rsidP="00A343DD">
      <w:r>
        <w:t>Conditions = as.factor(c(rep("C", 6), rep("T", 6)))</w:t>
      </w:r>
    </w:p>
    <w:p w14:paraId="2A75620A" w14:textId="4571F450" w:rsidR="00A343DD" w:rsidRDefault="009B18DD" w:rsidP="00A343DD">
      <w:r>
        <w:t>#edgeR</w:t>
      </w:r>
    </w:p>
    <w:p w14:paraId="743EF4A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y &lt;- DGEList(counts=CountTable,group=Conditions)</w:t>
      </w:r>
    </w:p>
    <w:p w14:paraId="2E3D3890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y&lt;- estimateCommonDisp(y)</w:t>
      </w:r>
    </w:p>
    <w:p w14:paraId="7DAFAA46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 &lt;- exactTest(y)</w:t>
      </w:r>
    </w:p>
    <w:p w14:paraId="572447F3" w14:textId="77777777" w:rsidR="00A343DD" w:rsidRPr="00A343DD" w:rsidRDefault="00A343DD" w:rsidP="00A343DD">
      <w:pPr>
        <w:rPr>
          <w:lang w:val="fr-CA"/>
        </w:rPr>
      </w:pPr>
    </w:p>
    <w:p w14:paraId="25E90D52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duped.data &lt;- unique( de$table[ , 1:2 ] )</w:t>
      </w:r>
    </w:p>
    <w:p w14:paraId="78B0C6AC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maxlogFC=max(deduped.data$logFC)</w:t>
      </w:r>
    </w:p>
    <w:p w14:paraId="30C2A40E" w14:textId="77777777" w:rsidR="00A343DD" w:rsidRDefault="00A343DD" w:rsidP="00A343DD">
      <w:r>
        <w:t>minlogFC=min(deduped.data$logFC)</w:t>
      </w:r>
    </w:p>
    <w:p w14:paraId="361C7265" w14:textId="77777777" w:rsidR="00A343DD" w:rsidRDefault="00A343DD" w:rsidP="00A343DD"/>
    <w:p w14:paraId="7C5D6734" w14:textId="77777777" w:rsidR="00A343DD" w:rsidRDefault="00A343DD" w:rsidP="00A343DD">
      <w:r>
        <w:t>deduped.data$Colour="white"</w:t>
      </w:r>
    </w:p>
    <w:p w14:paraId="264D1FEB" w14:textId="77777777" w:rsidR="00A343DD" w:rsidRDefault="00A343DD" w:rsidP="00A343DD"/>
    <w:p w14:paraId="77CE2EBE" w14:textId="77777777" w:rsidR="00A343DD" w:rsidRDefault="00A343DD" w:rsidP="00A343DD">
      <w:r>
        <w:t>pal= brewer.pal(8,"Set1")</w:t>
      </w:r>
    </w:p>
    <w:p w14:paraId="3BE42DF4" w14:textId="77777777" w:rsidR="00A343DD" w:rsidRDefault="00A343DD" w:rsidP="00A343DD">
      <w:r>
        <w:t>pdf(file=sprintf("%s/MA_plot_5species.pdf",args[1]), width=10, height=9)</w:t>
      </w:r>
    </w:p>
    <w:p w14:paraId="3BC3B817" w14:textId="77777777" w:rsidR="00A343DD" w:rsidRDefault="00A343DD" w:rsidP="00A343DD">
      <w:r>
        <w:t>plot(deduped.data$logCPM, deduped.data$logFC, cex=0.2, pch=16,</w:t>
      </w:r>
    </w:p>
    <w:p w14:paraId="5E7A2B03" w14:textId="77777777" w:rsidR="00A343DD" w:rsidRDefault="00A343DD" w:rsidP="00A343DD">
      <w:r>
        <w:t xml:space="preserve">     xlab="Mean of Normalized Counts", ylab="log(FC)", col=deduped.data$Colour,</w:t>
      </w:r>
    </w:p>
    <w:p w14:paraId="0FD0F812" w14:textId="77777777" w:rsidR="00A343DD" w:rsidRDefault="00A343DD" w:rsidP="00A343DD">
      <w:r>
        <w:t xml:space="preserve">     frame.plot=FALSE)</w:t>
      </w:r>
    </w:p>
    <w:p w14:paraId="742D8307" w14:textId="77777777" w:rsidR="00A343DD" w:rsidRDefault="00A343DD" w:rsidP="00A343DD">
      <w:r>
        <w:t>abline(h = 0, col = "gray60")</w:t>
      </w:r>
    </w:p>
    <w:p w14:paraId="713FDF4A" w14:textId="77777777" w:rsidR="00A343DD" w:rsidRDefault="00A343DD" w:rsidP="00A343DD">
      <w:r>
        <w:t>UnknownData = data.matrix(read.table(file =sprintf("%s",args[7]), header=T, row.names=1, com=''))</w:t>
      </w:r>
    </w:p>
    <w:p w14:paraId="3A6607E1" w14:textId="77777777" w:rsidR="00A343DD" w:rsidRDefault="00A343DD" w:rsidP="00A343DD">
      <w:r>
        <w:t>nrow(UnknownData)</w:t>
      </w:r>
    </w:p>
    <w:p w14:paraId="77490F16" w14:textId="77777777" w:rsidR="00A343DD" w:rsidRDefault="00A343DD" w:rsidP="00A343DD">
      <w:r>
        <w:t>de$genes &lt;- rownames(UnknownData)</w:t>
      </w:r>
    </w:p>
    <w:p w14:paraId="48D4C2B7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253ECCE9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points(x=gene.labels$logCPM,</w:t>
      </w:r>
    </w:p>
    <w:p w14:paraId="7547C5B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 xml:space="preserve">       y=gene.labels$logFC, type="p",</w:t>
      </w:r>
    </w:p>
    <w:p w14:paraId="5D7994E3" w14:textId="77777777" w:rsidR="00A343DD" w:rsidRDefault="00A343DD" w:rsidP="00A343DD">
      <w:r w:rsidRPr="00A343DD">
        <w:rPr>
          <w:lang w:val="fr-CA"/>
        </w:rPr>
        <w:t xml:space="preserve">       </w:t>
      </w:r>
      <w:r>
        <w:t>cex=0.2, pch=16, col=alpha(pal[2],0.6))</w:t>
      </w:r>
    </w:p>
    <w:p w14:paraId="56BADA67" w14:textId="77777777" w:rsidR="00A343DD" w:rsidRDefault="00A343DD" w:rsidP="00A343DD">
      <w:r>
        <w:t>FungiData = data.matrix(read.table(file =sprintf("%s",args[4]), header=T, row.names=1, com=''))</w:t>
      </w:r>
    </w:p>
    <w:p w14:paraId="59599495" w14:textId="77777777" w:rsidR="00A343DD" w:rsidRDefault="00A343DD" w:rsidP="00A343DD">
      <w:r>
        <w:t>nrow(FungiData)</w:t>
      </w:r>
    </w:p>
    <w:p w14:paraId="5CA5F8EF" w14:textId="77777777" w:rsidR="00A343DD" w:rsidRDefault="00A343DD" w:rsidP="00A343DD">
      <w:r>
        <w:t>de$genes &lt;- rownames(FungiData)</w:t>
      </w:r>
    </w:p>
    <w:p w14:paraId="664BDCBC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0760186E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points(x=gene.labels$logCPM,</w:t>
      </w:r>
    </w:p>
    <w:p w14:paraId="0C95D84E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 xml:space="preserve">       y=gene.labels$logFC, type="p",</w:t>
      </w:r>
    </w:p>
    <w:p w14:paraId="6B97DF7B" w14:textId="77777777" w:rsidR="00A343DD" w:rsidRDefault="00A343DD" w:rsidP="00A343DD">
      <w:r w:rsidRPr="00A343DD">
        <w:rPr>
          <w:lang w:val="fr-CA"/>
        </w:rPr>
        <w:t xml:space="preserve">       </w:t>
      </w:r>
      <w:r>
        <w:t>cex=0.2, pch=16, col=alpha(pal[5],0.6))</w:t>
      </w:r>
    </w:p>
    <w:p w14:paraId="21ED4079" w14:textId="77777777" w:rsidR="00A343DD" w:rsidRDefault="00A343DD" w:rsidP="00A343DD">
      <w:r>
        <w:t>MetazoaData = data.matrix(read.table(file =sprintf("%s",args[5]), header=T, row.names=1, com=''))</w:t>
      </w:r>
    </w:p>
    <w:p w14:paraId="25CF167C" w14:textId="77777777" w:rsidR="00A343DD" w:rsidRDefault="00A343DD" w:rsidP="00A343DD">
      <w:r>
        <w:t>nrow(MetazoaData)</w:t>
      </w:r>
    </w:p>
    <w:p w14:paraId="149E5330" w14:textId="77777777" w:rsidR="00A343DD" w:rsidRDefault="00A343DD" w:rsidP="00A343DD">
      <w:r>
        <w:t>de$genes &lt;- rownames(MetazoaData)</w:t>
      </w:r>
    </w:p>
    <w:p w14:paraId="18EA1E80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68A0C19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points(x=gene.labels$logCPM,</w:t>
      </w:r>
    </w:p>
    <w:p w14:paraId="7A303E7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 xml:space="preserve">       y=gene.labels$logFC, type="p",</w:t>
      </w:r>
    </w:p>
    <w:p w14:paraId="27D9F975" w14:textId="77777777" w:rsidR="00A343DD" w:rsidRDefault="00A343DD" w:rsidP="00A343DD">
      <w:r w:rsidRPr="00A343DD">
        <w:rPr>
          <w:lang w:val="fr-CA"/>
        </w:rPr>
        <w:t xml:space="preserve">       </w:t>
      </w:r>
      <w:r>
        <w:t>cex=0.2, pch=16, col=alpha(pal[4],0.6))</w:t>
      </w:r>
    </w:p>
    <w:p w14:paraId="2908788E" w14:textId="77777777" w:rsidR="00A343DD" w:rsidRDefault="00A343DD" w:rsidP="00A343DD">
      <w:r>
        <w:t>PlantaeData = data.matrix(read.table(file =sprintf("%s",args[6]), header=T, row.names=1, com=''))</w:t>
      </w:r>
    </w:p>
    <w:p w14:paraId="4505A259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nrow(PlantaeData)</w:t>
      </w:r>
    </w:p>
    <w:p w14:paraId="0432041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$genes &lt;- rownames(PlantaeData)</w:t>
      </w:r>
    </w:p>
    <w:p w14:paraId="0DD43623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212D8447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points(x=gene.labels$logCPM,</w:t>
      </w:r>
    </w:p>
    <w:p w14:paraId="6A386E08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 xml:space="preserve">       y=gene.labels$logFC, type="p",</w:t>
      </w:r>
    </w:p>
    <w:p w14:paraId="11E22BBC" w14:textId="77777777" w:rsidR="00A343DD" w:rsidRDefault="00A343DD" w:rsidP="00A343DD">
      <w:r w:rsidRPr="00A343DD">
        <w:rPr>
          <w:lang w:val="fr-CA"/>
        </w:rPr>
        <w:t xml:space="preserve">       </w:t>
      </w:r>
      <w:r>
        <w:t>cex=0.2, pch=16, col=alpha(pal[3],0.6))</w:t>
      </w:r>
    </w:p>
    <w:p w14:paraId="71FF9478" w14:textId="77777777" w:rsidR="00A343DD" w:rsidRDefault="00A343DD" w:rsidP="00A343DD">
      <w:r>
        <w:t>BacteriaData = data.matrix(read.table(file =sprintf("%s",args[3]), header=T, row.names=1, com=''))</w:t>
      </w:r>
    </w:p>
    <w:p w14:paraId="74EFB9A6" w14:textId="77777777" w:rsidR="00A343DD" w:rsidRDefault="00A343DD" w:rsidP="00A343DD">
      <w:r>
        <w:t>nrow(BacteriaData)</w:t>
      </w:r>
    </w:p>
    <w:p w14:paraId="2BB21176" w14:textId="77777777" w:rsidR="00A343DD" w:rsidRDefault="00A343DD" w:rsidP="00A343DD">
      <w:r>
        <w:t>de$genes &lt;- rownames(BacteriaData)</w:t>
      </w:r>
    </w:p>
    <w:p w14:paraId="6954B4F4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71AEF3B7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points(x=gene.labels$logCPM,</w:t>
      </w:r>
    </w:p>
    <w:p w14:paraId="5FC8B614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 xml:space="preserve">       y=gene.labels$logFC, type="p",</w:t>
      </w:r>
    </w:p>
    <w:p w14:paraId="31FE0E2F" w14:textId="77777777" w:rsidR="00A343DD" w:rsidRDefault="00A343DD" w:rsidP="00A343DD">
      <w:r w:rsidRPr="00A343DD">
        <w:rPr>
          <w:lang w:val="fr-CA"/>
        </w:rPr>
        <w:t xml:space="preserve">       </w:t>
      </w:r>
      <w:r>
        <w:t>cex=0.2, pch=16, col=alpha(pal[1],0.6))</w:t>
      </w:r>
    </w:p>
    <w:p w14:paraId="2041A5A8" w14:textId="77777777" w:rsidR="00A343DD" w:rsidRDefault="00A343DD" w:rsidP="00A343DD">
      <w:r>
        <w:t xml:space="preserve">legend(-1, 16, legend = expression(italic("Bacteria"),italic("Fungi"),italic("Metazoa"),italic("Viridiplantae"),italic("Unknown")), </w:t>
      </w:r>
    </w:p>
    <w:p w14:paraId="117CE644" w14:textId="77777777" w:rsidR="00A343DD" w:rsidRDefault="00A343DD" w:rsidP="00A343DD">
      <w:r>
        <w:t xml:space="preserve">       cex=0.7, fill = c(pal[1], pal[5], pal[4], pal[3], pal[2]),</w:t>
      </w:r>
    </w:p>
    <w:p w14:paraId="7F9A7612" w14:textId="77777777" w:rsidR="00A343DD" w:rsidRDefault="00A343DD" w:rsidP="00A343DD">
      <w:r>
        <w:t xml:space="preserve">       border=c(pal[1], pal[5], pal[4], pal[3], pal[2]),</w:t>
      </w:r>
    </w:p>
    <w:p w14:paraId="63B099A8" w14:textId="77777777" w:rsidR="00A343DD" w:rsidRDefault="00A343DD" w:rsidP="00A343DD">
      <w:r>
        <w:t xml:space="preserve">       box.lwd = 0, bty = "n")</w:t>
      </w:r>
    </w:p>
    <w:p w14:paraId="0903AB76" w14:textId="77777777" w:rsidR="00A343DD" w:rsidRDefault="00A343DD" w:rsidP="00A343DD"/>
    <w:p w14:paraId="6CD570C8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#CONTOURS</w:t>
      </w:r>
    </w:p>
    <w:p w14:paraId="53549B39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$genes &lt;- rownames(FungiData)</w:t>
      </w:r>
    </w:p>
    <w:p w14:paraId="6FD3A934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260F2561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z &lt;- kde2d(gene.labels$logCPM, gene.labels$logFC, n=250)</w:t>
      </w:r>
    </w:p>
    <w:p w14:paraId="2E19CCE3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contour(z, drawlabels=FALSE, nlevels=3, col=pal[5], add=TRUE, lwd=1)</w:t>
      </w:r>
    </w:p>
    <w:p w14:paraId="6A3BEC86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$genes &lt;- rownames(PlantaeData)</w:t>
      </w:r>
    </w:p>
    <w:p w14:paraId="17EDBB9B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1642E481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z &lt;- kde2d(gene.labels$logCPM, gene.labels$logFC, n=250)</w:t>
      </w:r>
    </w:p>
    <w:p w14:paraId="1F44EF60" w14:textId="77777777" w:rsidR="00A343DD" w:rsidRDefault="00A343DD" w:rsidP="00A343DD">
      <w:r>
        <w:t>contour(z, drawlabels=FALSE, nlevels=4, col=pal[3], add=TRUE, lwd=1)</w:t>
      </w:r>
    </w:p>
    <w:p w14:paraId="341614CE" w14:textId="77777777" w:rsidR="00A343DD" w:rsidRDefault="00A343DD" w:rsidP="00A343DD">
      <w:r>
        <w:t>de$genes &lt;- rownames(BacteriaData)</w:t>
      </w:r>
    </w:p>
    <w:p w14:paraId="4E28E273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118437C9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z &lt;- kde2d(gene.labels$logCPM, gene.labels$logFC, n=250)</w:t>
      </w:r>
    </w:p>
    <w:p w14:paraId="185CE3FA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contour(z, drawlabels=FALSE, nlevels=2, col=pal[1], add=TRUE, lwd=1)</w:t>
      </w:r>
    </w:p>
    <w:p w14:paraId="01A373EA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de$genes &lt;- rownames(UnknownData)</w:t>
      </w:r>
    </w:p>
    <w:p w14:paraId="76A28F14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gene.labels &lt;- de$table[de$genes,]</w:t>
      </w:r>
    </w:p>
    <w:p w14:paraId="5557F682" w14:textId="77777777" w:rsidR="00A343DD" w:rsidRPr="00A343DD" w:rsidRDefault="00A343DD" w:rsidP="00A343DD">
      <w:pPr>
        <w:rPr>
          <w:lang w:val="fr-CA"/>
        </w:rPr>
      </w:pPr>
      <w:r w:rsidRPr="00A343DD">
        <w:rPr>
          <w:lang w:val="fr-CA"/>
        </w:rPr>
        <w:t>z &lt;- kde2d(gene.labels$logCPM, gene.labels$logFC, n=250)</w:t>
      </w:r>
    </w:p>
    <w:p w14:paraId="2A98B6D0" w14:textId="77777777" w:rsidR="00A343DD" w:rsidRDefault="00A343DD" w:rsidP="00A343DD">
      <w:r>
        <w:t>contour(z, drawlabels=FALSE, nlevels=3, col=pal[2], add=TRUE, lwd=1)</w:t>
      </w:r>
    </w:p>
    <w:p w14:paraId="7EF8AD11" w14:textId="77777777" w:rsidR="00A343DD" w:rsidRDefault="00A343DD" w:rsidP="00A343DD">
      <w:r>
        <w:t>dev.off()</w:t>
      </w:r>
    </w:p>
    <w:p w14:paraId="3DFC7623" w14:textId="19709483" w:rsidR="00670AA2" w:rsidRDefault="00670AA2">
      <w:r>
        <w:br w:type="page"/>
      </w:r>
    </w:p>
    <w:p w14:paraId="0EFE1313" w14:textId="7DB2E550" w:rsidR="00A343DD" w:rsidRDefault="001D69DF" w:rsidP="001D69DF">
      <w:pPr>
        <w:pStyle w:val="Heading1"/>
      </w:pPr>
      <w:r>
        <w:t>Fasta parser</w:t>
      </w:r>
    </w:p>
    <w:p w14:paraId="53DDC3F1" w14:textId="77777777" w:rsidR="001D69DF" w:rsidRDefault="001D69DF"/>
    <w:p w14:paraId="53143C6D" w14:textId="398D419A" w:rsidR="001D69DF" w:rsidRDefault="001D69DF">
      <w:r w:rsidRPr="001D69DF">
        <w:t>Returns a tab separated table with sequences identification, length, and description of a fasta file</w:t>
      </w:r>
    </w:p>
    <w:p w14:paraId="7B1A793F" w14:textId="77777777" w:rsidR="001D69DF" w:rsidRDefault="001D69DF"/>
    <w:p w14:paraId="78DD14CE" w14:textId="77777777" w:rsidR="001D69DF" w:rsidRDefault="001D69DF" w:rsidP="001D69DF">
      <w:r>
        <w:t>#!/usr/bin/python</w:t>
      </w:r>
    </w:p>
    <w:p w14:paraId="54742C1B" w14:textId="77777777" w:rsidR="001D69DF" w:rsidRDefault="001D69DF" w:rsidP="001D69DF">
      <w:r>
        <w:t>from Bio import SeqIO</w:t>
      </w:r>
    </w:p>
    <w:p w14:paraId="07CCD8A9" w14:textId="77777777" w:rsidR="001D69DF" w:rsidRDefault="001D69DF" w:rsidP="001D69DF">
      <w:r>
        <w:t>from Bio.SeqUtils import GC</w:t>
      </w:r>
    </w:p>
    <w:p w14:paraId="58A07E7F" w14:textId="77777777" w:rsidR="001D69DF" w:rsidRDefault="001D69DF" w:rsidP="001D69DF">
      <w:r>
        <w:t>import os</w:t>
      </w:r>
    </w:p>
    <w:p w14:paraId="2021A355" w14:textId="77777777" w:rsidR="001D69DF" w:rsidRDefault="001D69DF" w:rsidP="001D69DF">
      <w:r>
        <w:t>from datetime import datetime</w:t>
      </w:r>
    </w:p>
    <w:p w14:paraId="4583BB83" w14:textId="77777777" w:rsidR="001D69DF" w:rsidRDefault="001D69DF" w:rsidP="001D69DF">
      <w:r>
        <w:t>import argparse</w:t>
      </w:r>
    </w:p>
    <w:p w14:paraId="69BD5CF1" w14:textId="77777777" w:rsidR="001D69DF" w:rsidRDefault="001D69DF" w:rsidP="001D69DF">
      <w:r>
        <w:t>import pandas as pd</w:t>
      </w:r>
    </w:p>
    <w:p w14:paraId="20A366EA" w14:textId="77777777" w:rsidR="001D69DF" w:rsidRDefault="001D69DF" w:rsidP="001D69DF">
      <w:r>
        <w:t>from pandas import *</w:t>
      </w:r>
    </w:p>
    <w:p w14:paraId="37AFDEEC" w14:textId="77777777" w:rsidR="001D69DF" w:rsidRDefault="001D69DF" w:rsidP="001D69DF"/>
    <w:p w14:paraId="7107DB3F" w14:textId="77777777" w:rsidR="001D69DF" w:rsidRDefault="001D69DF" w:rsidP="001D69DF">
      <w:r>
        <w:t>startTime = datetime.now()</w:t>
      </w:r>
    </w:p>
    <w:p w14:paraId="55730615" w14:textId="77777777" w:rsidR="001D69DF" w:rsidRDefault="001D69DF" w:rsidP="001D69DF"/>
    <w:p w14:paraId="38BD39C2" w14:textId="77777777" w:rsidR="001D69DF" w:rsidRDefault="001D69DF" w:rsidP="001D69DF">
      <w:r>
        <w:t>parser = argparse.ArgumentParser(description="Returns a tab separated table with sequences identification, length, and description of a fasta file : prefix_ParsedFasta.txt. If Trinity input 2 files will be generated, see below. Note : don't use this script to parse nr proteine database fasta file. Use the script fastaparser_for-nr-fasta-file.py instead.")</w:t>
      </w:r>
    </w:p>
    <w:p w14:paraId="4E5D910E" w14:textId="77777777" w:rsidR="001D69DF" w:rsidRDefault="001D69DF" w:rsidP="001D69DF">
      <w:r>
        <w:t>parser.add_argument('-i', '--ifile', help='[REQUIRED] Fasta file', dest='inputfile', action='store', required=True)</w:t>
      </w:r>
    </w:p>
    <w:p w14:paraId="7692AE29" w14:textId="77777777" w:rsidR="001D69DF" w:rsidRDefault="001D69DF" w:rsidP="001D69DF">
      <w:r>
        <w:t>parser.add_argument('-p', '--prefix', help='[REQUIRED] Prefix is a string that will inserted at the beginning of the outputfile name. Input file example : -p Swissprot',dest='prefix', action='store', required=True)</w:t>
      </w:r>
    </w:p>
    <w:p w14:paraId="74304032" w14:textId="77777777" w:rsidR="001D69DF" w:rsidRDefault="001D69DF" w:rsidP="001D69DF">
      <w:r>
        <w:t>parser.add_argument('-t', '--trinity', help='[OPTIONAL] Subject sequences are Trinity subject sequences (e.g comp1_c0_seq1). If -t is applied, two files will be generated: one descriptive (prefix_ContigDescrp.txt) with 4 columns (contigid, ContigLength, description, and GCContent) and another one that will map isoforms to compounds/genes (prefix_Contig_Coumpound_List.txt).', dest='trinity', default=False, action='store_true')</w:t>
      </w:r>
    </w:p>
    <w:p w14:paraId="7A1BAE2E" w14:textId="77777777" w:rsidR="001D69DF" w:rsidRDefault="001D69DF" w:rsidP="001D69DF"/>
    <w:p w14:paraId="12F609D5" w14:textId="77777777" w:rsidR="001D69DF" w:rsidRDefault="001D69DF" w:rsidP="001D69DF">
      <w:r>
        <w:t>args = parser.parse_args()</w:t>
      </w:r>
    </w:p>
    <w:p w14:paraId="03E3F23F" w14:textId="77777777" w:rsidR="001D69DF" w:rsidRDefault="001D69DF" w:rsidP="001D69DF"/>
    <w:p w14:paraId="5AD10166" w14:textId="77777777" w:rsidR="001D69DF" w:rsidRDefault="001D69DF" w:rsidP="001D69DF">
      <w:r>
        <w:t>inputfile = args.inputfile</w:t>
      </w:r>
    </w:p>
    <w:p w14:paraId="1F2F8DD5" w14:textId="77777777" w:rsidR="001D69DF" w:rsidRDefault="001D69DF" w:rsidP="001D69DF">
      <w:r>
        <w:t>prefix = args.prefix</w:t>
      </w:r>
    </w:p>
    <w:p w14:paraId="7E60EDCE" w14:textId="77777777" w:rsidR="001D69DF" w:rsidRDefault="001D69DF" w:rsidP="001D69DF">
      <w:r>
        <w:t>Trinity = args.trinity</w:t>
      </w:r>
    </w:p>
    <w:p w14:paraId="678FF856" w14:textId="77777777" w:rsidR="001D69DF" w:rsidRDefault="001D69DF" w:rsidP="001D69DF"/>
    <w:p w14:paraId="1936E8DD" w14:textId="77777777" w:rsidR="001D69DF" w:rsidRDefault="001D69DF" w:rsidP="001D69DF">
      <w:r>
        <w:t>def SimpleFastaParser(handle):</w:t>
      </w:r>
    </w:p>
    <w:p w14:paraId="6A903628" w14:textId="77777777" w:rsidR="001D69DF" w:rsidRDefault="001D69DF" w:rsidP="001D69DF">
      <w:r>
        <w:t xml:space="preserve">    #Skip any text before the first record (e.g. blank lines, comments)</w:t>
      </w:r>
    </w:p>
    <w:p w14:paraId="397A8E7F" w14:textId="77777777" w:rsidR="001D69DF" w:rsidRDefault="001D69DF" w:rsidP="001D69DF">
      <w:r>
        <w:t xml:space="preserve">    while True:</w:t>
      </w:r>
    </w:p>
    <w:p w14:paraId="2DB9828B" w14:textId="77777777" w:rsidR="001D69DF" w:rsidRDefault="001D69DF" w:rsidP="001D69DF">
      <w:r>
        <w:t xml:space="preserve">        line = handle.readline()</w:t>
      </w:r>
    </w:p>
    <w:p w14:paraId="40D1D142" w14:textId="77777777" w:rsidR="001D69DF" w:rsidRDefault="001D69DF" w:rsidP="001D69DF">
      <w:r>
        <w:t xml:space="preserve">        if line == "":</w:t>
      </w:r>
    </w:p>
    <w:p w14:paraId="4C55A4BF" w14:textId="77777777" w:rsidR="001D69DF" w:rsidRDefault="001D69DF" w:rsidP="001D69DF">
      <w:r>
        <w:t xml:space="preserve">            return</w:t>
      </w:r>
    </w:p>
    <w:p w14:paraId="0C9E1014" w14:textId="77777777" w:rsidR="001D69DF" w:rsidRDefault="001D69DF" w:rsidP="001D69DF">
      <w:r>
        <w:t xml:space="preserve">        if line[0] == "&gt;":</w:t>
      </w:r>
    </w:p>
    <w:p w14:paraId="26DB76D4" w14:textId="77777777" w:rsidR="001D69DF" w:rsidRDefault="001D69DF" w:rsidP="001D69DF">
      <w:r>
        <w:t xml:space="preserve">            break</w:t>
      </w:r>
    </w:p>
    <w:p w14:paraId="4C6A7942" w14:textId="77777777" w:rsidR="001D69DF" w:rsidRDefault="001D69DF" w:rsidP="001D69DF"/>
    <w:p w14:paraId="2BBAB571" w14:textId="77777777" w:rsidR="001D69DF" w:rsidRDefault="001D69DF" w:rsidP="001D69DF">
      <w:r>
        <w:t xml:space="preserve">    while True:</w:t>
      </w:r>
    </w:p>
    <w:p w14:paraId="34CF6912" w14:textId="77777777" w:rsidR="001D69DF" w:rsidRDefault="001D69DF" w:rsidP="001D69DF">
      <w:r>
        <w:t xml:space="preserve">        if line[0] != "&gt;":</w:t>
      </w:r>
    </w:p>
    <w:p w14:paraId="13FEBA26" w14:textId="77777777" w:rsidR="001D69DF" w:rsidRDefault="001D69DF" w:rsidP="001D69DF">
      <w:r>
        <w:t xml:space="preserve">            raise ValueError(</w:t>
      </w:r>
    </w:p>
    <w:p w14:paraId="2E37F8C8" w14:textId="77777777" w:rsidR="001D69DF" w:rsidRDefault="001D69DF" w:rsidP="001D69DF">
      <w:r>
        <w:t xml:space="preserve">                "Records in Fasta files should start with '&gt;' character")</w:t>
      </w:r>
    </w:p>
    <w:p w14:paraId="344FD43E" w14:textId="77777777" w:rsidR="001D69DF" w:rsidRDefault="001D69DF" w:rsidP="001D69DF">
      <w:r>
        <w:t xml:space="preserve">        title = line[1:].rstrip()</w:t>
      </w:r>
    </w:p>
    <w:p w14:paraId="758E2237" w14:textId="77777777" w:rsidR="001D69DF" w:rsidRDefault="001D69DF" w:rsidP="001D69DF">
      <w:r>
        <w:t xml:space="preserve">        lines = []</w:t>
      </w:r>
    </w:p>
    <w:p w14:paraId="68C3940F" w14:textId="77777777" w:rsidR="001D69DF" w:rsidRDefault="001D69DF" w:rsidP="001D69DF">
      <w:r>
        <w:t xml:space="preserve">        line = handle.readline()</w:t>
      </w:r>
    </w:p>
    <w:p w14:paraId="3213FBDC" w14:textId="77777777" w:rsidR="001D69DF" w:rsidRDefault="001D69DF" w:rsidP="001D69DF">
      <w:r>
        <w:t xml:space="preserve">        while True:</w:t>
      </w:r>
    </w:p>
    <w:p w14:paraId="43B1FCCA" w14:textId="77777777" w:rsidR="001D69DF" w:rsidRDefault="001D69DF" w:rsidP="001D69DF">
      <w:r>
        <w:t xml:space="preserve">            if not line:</w:t>
      </w:r>
    </w:p>
    <w:p w14:paraId="1E3BB15E" w14:textId="77777777" w:rsidR="001D69DF" w:rsidRDefault="001D69DF" w:rsidP="001D69DF">
      <w:r>
        <w:t xml:space="preserve">                break</w:t>
      </w:r>
    </w:p>
    <w:p w14:paraId="731030C5" w14:textId="77777777" w:rsidR="001D69DF" w:rsidRDefault="001D69DF" w:rsidP="001D69DF">
      <w:r>
        <w:t xml:space="preserve">            if line[0] == "&gt;":</w:t>
      </w:r>
    </w:p>
    <w:p w14:paraId="4F2BFCA9" w14:textId="77777777" w:rsidR="001D69DF" w:rsidRDefault="001D69DF" w:rsidP="001D69DF">
      <w:r>
        <w:t xml:space="preserve">                break</w:t>
      </w:r>
    </w:p>
    <w:p w14:paraId="6588CC6A" w14:textId="77777777" w:rsidR="001D69DF" w:rsidRDefault="001D69DF" w:rsidP="001D69DF">
      <w:r>
        <w:t xml:space="preserve">            lines.append(line.rstrip())</w:t>
      </w:r>
    </w:p>
    <w:p w14:paraId="4C16E35C" w14:textId="77777777" w:rsidR="001D69DF" w:rsidRDefault="001D69DF" w:rsidP="001D69DF">
      <w:r>
        <w:t xml:space="preserve">            line = handle.readline()</w:t>
      </w:r>
    </w:p>
    <w:p w14:paraId="251D2CFF" w14:textId="77777777" w:rsidR="001D69DF" w:rsidRDefault="001D69DF" w:rsidP="001D69DF"/>
    <w:p w14:paraId="6B53EDAE" w14:textId="77777777" w:rsidR="001D69DF" w:rsidRDefault="001D69DF" w:rsidP="001D69DF">
      <w:r>
        <w:t xml:space="preserve">        yield title, "".join(lines).replace(" ", "").replace("\r", "")</w:t>
      </w:r>
    </w:p>
    <w:p w14:paraId="0DD20B26" w14:textId="77777777" w:rsidR="001D69DF" w:rsidRDefault="001D69DF" w:rsidP="001D69DF"/>
    <w:p w14:paraId="4E0269AD" w14:textId="77777777" w:rsidR="001D69DF" w:rsidRDefault="001D69DF" w:rsidP="001D69DF">
      <w:r>
        <w:t xml:space="preserve">        if not line:</w:t>
      </w:r>
    </w:p>
    <w:p w14:paraId="4D9CE684" w14:textId="77777777" w:rsidR="001D69DF" w:rsidRDefault="001D69DF" w:rsidP="001D69DF">
      <w:r>
        <w:t xml:space="preserve">            return</w:t>
      </w:r>
    </w:p>
    <w:p w14:paraId="17443989" w14:textId="77777777" w:rsidR="001D69DF" w:rsidRDefault="001D69DF" w:rsidP="001D69DF"/>
    <w:p w14:paraId="2F5FFF9B" w14:textId="77777777" w:rsidR="001D69DF" w:rsidRDefault="001D69DF" w:rsidP="001D69DF">
      <w:r>
        <w:t xml:space="preserve">    assert False, "Should not reach this line"</w:t>
      </w:r>
    </w:p>
    <w:p w14:paraId="10DDB80D" w14:textId="77777777" w:rsidR="001D69DF" w:rsidRDefault="001D69DF" w:rsidP="001D69DF"/>
    <w:p w14:paraId="24EA7CED" w14:textId="77777777" w:rsidR="001D69DF" w:rsidRDefault="001D69DF" w:rsidP="001D69DF">
      <w:r>
        <w:t>def batch_iterator(iterator, batch_size) :</w:t>
      </w:r>
    </w:p>
    <w:p w14:paraId="52C75E66" w14:textId="77777777" w:rsidR="001D69DF" w:rsidRDefault="001D69DF" w:rsidP="001D69DF">
      <w:r>
        <w:t xml:space="preserve">    entry = True</w:t>
      </w:r>
    </w:p>
    <w:p w14:paraId="457D41C7" w14:textId="77777777" w:rsidR="001D69DF" w:rsidRDefault="001D69DF" w:rsidP="001D69DF">
      <w:r>
        <w:t xml:space="preserve">    while entry :</w:t>
      </w:r>
    </w:p>
    <w:p w14:paraId="71513726" w14:textId="77777777" w:rsidR="001D69DF" w:rsidRDefault="001D69DF" w:rsidP="001D69DF">
      <w:r>
        <w:t xml:space="preserve">        batch = []</w:t>
      </w:r>
    </w:p>
    <w:p w14:paraId="53BD8E10" w14:textId="77777777" w:rsidR="001D69DF" w:rsidRDefault="001D69DF" w:rsidP="001D69DF">
      <w:r>
        <w:t xml:space="preserve">        while len(batch) &lt; batch_size :</w:t>
      </w:r>
    </w:p>
    <w:p w14:paraId="29FFCCF6" w14:textId="77777777" w:rsidR="001D69DF" w:rsidRDefault="001D69DF" w:rsidP="001D69DF">
      <w:r>
        <w:t xml:space="preserve">            try :</w:t>
      </w:r>
    </w:p>
    <w:p w14:paraId="5566C857" w14:textId="77777777" w:rsidR="001D69DF" w:rsidRDefault="001D69DF" w:rsidP="001D69DF">
      <w:r>
        <w:t xml:space="preserve">                entry = iterator.next()</w:t>
      </w:r>
    </w:p>
    <w:p w14:paraId="63209CAD" w14:textId="77777777" w:rsidR="001D69DF" w:rsidRDefault="001D69DF" w:rsidP="001D69DF">
      <w:r>
        <w:t xml:space="preserve">            except StopIteration :</w:t>
      </w:r>
    </w:p>
    <w:p w14:paraId="75278857" w14:textId="77777777" w:rsidR="001D69DF" w:rsidRDefault="001D69DF" w:rsidP="001D69DF">
      <w:r>
        <w:t xml:space="preserve">                entry = None</w:t>
      </w:r>
    </w:p>
    <w:p w14:paraId="08A6563D" w14:textId="77777777" w:rsidR="001D69DF" w:rsidRDefault="001D69DF" w:rsidP="001D69DF">
      <w:r>
        <w:t xml:space="preserve">            if entry is None :</w:t>
      </w:r>
    </w:p>
    <w:p w14:paraId="70471389" w14:textId="77777777" w:rsidR="001D69DF" w:rsidRDefault="001D69DF" w:rsidP="001D69DF">
      <w:r>
        <w:t xml:space="preserve">                break</w:t>
      </w:r>
    </w:p>
    <w:p w14:paraId="71C56381" w14:textId="77777777" w:rsidR="001D69DF" w:rsidRDefault="001D69DF" w:rsidP="001D69DF">
      <w:r>
        <w:t xml:space="preserve">            batch.append(entry)</w:t>
      </w:r>
    </w:p>
    <w:p w14:paraId="3C874C11" w14:textId="77777777" w:rsidR="001D69DF" w:rsidRDefault="001D69DF" w:rsidP="001D69DF">
      <w:r>
        <w:t xml:space="preserve">        if batch :</w:t>
      </w:r>
    </w:p>
    <w:p w14:paraId="2D7DF9ED" w14:textId="77777777" w:rsidR="001D69DF" w:rsidRDefault="001D69DF" w:rsidP="001D69DF">
      <w:r>
        <w:t xml:space="preserve">            yield batch</w:t>
      </w:r>
    </w:p>
    <w:p w14:paraId="54E9B317" w14:textId="77777777" w:rsidR="001D69DF" w:rsidRDefault="001D69DF" w:rsidP="001D69DF"/>
    <w:p w14:paraId="248869D3" w14:textId="77777777" w:rsidR="001D69DF" w:rsidRDefault="001D69DF" w:rsidP="001D69DF">
      <w:r>
        <w:t>if Trinity == True:</w:t>
      </w:r>
    </w:p>
    <w:p w14:paraId="20508FC8" w14:textId="77777777" w:rsidR="001D69DF" w:rsidRDefault="001D69DF" w:rsidP="001D69DF">
      <w:r>
        <w:t xml:space="preserve">    outputfile1 = ( prefix + '_ContigDescrp_with_GC.txt')</w:t>
      </w:r>
    </w:p>
    <w:p w14:paraId="4DA8B41D" w14:textId="77777777" w:rsidR="001D69DF" w:rsidRDefault="001D69DF" w:rsidP="001D69DF">
      <w:r>
        <w:t xml:space="preserve">    outputfile2 = ( prefix + '_Contig_Coumpound_List.txt')</w:t>
      </w:r>
    </w:p>
    <w:p w14:paraId="5C1288D0" w14:textId="77777777" w:rsidR="001D69DF" w:rsidRDefault="001D69DF" w:rsidP="001D69DF">
      <w:r>
        <w:t xml:space="preserve">    outputfile3 = ( prefix + '_ContigDescrp.txt')</w:t>
      </w:r>
    </w:p>
    <w:p w14:paraId="4E1769F4" w14:textId="77777777" w:rsidR="001D69DF" w:rsidRDefault="001D69DF" w:rsidP="001D69DF">
      <w:r>
        <w:t xml:space="preserve">    with open(inputfile) as fasta_file:</w:t>
      </w:r>
    </w:p>
    <w:p w14:paraId="7348A009" w14:textId="77777777" w:rsidR="001D69DF" w:rsidRDefault="001D69DF" w:rsidP="001D69DF">
      <w:r>
        <w:t xml:space="preserve">        identifier = []</w:t>
      </w:r>
    </w:p>
    <w:p w14:paraId="443076C6" w14:textId="77777777" w:rsidR="001D69DF" w:rsidRDefault="001D69DF" w:rsidP="001D69DF">
      <w:r>
        <w:t xml:space="preserve">        length = []</w:t>
      </w:r>
    </w:p>
    <w:p w14:paraId="12496D5D" w14:textId="77777777" w:rsidR="001D69DF" w:rsidRDefault="001D69DF" w:rsidP="001D69DF">
      <w:r>
        <w:t xml:space="preserve">        description = []</w:t>
      </w:r>
    </w:p>
    <w:p w14:paraId="25F53DB0" w14:textId="77777777" w:rsidR="001D69DF" w:rsidRDefault="001D69DF" w:rsidP="001D69DF">
      <w:r>
        <w:t xml:space="preserve">        gccontent = []</w:t>
      </w:r>
    </w:p>
    <w:p w14:paraId="4C4C458E" w14:textId="77777777" w:rsidR="001D69DF" w:rsidRDefault="001D69DF" w:rsidP="001D69DF">
      <w:r>
        <w:t xml:space="preserve">        for title, sequence in SimpleFastaParser(fasta_file):</w:t>
      </w:r>
    </w:p>
    <w:p w14:paraId="25153067" w14:textId="77777777" w:rsidR="001D69DF" w:rsidRDefault="001D69DF" w:rsidP="001D69DF">
      <w:r>
        <w:t xml:space="preserve">            identifier.append(title.split(None, 1)[0])</w:t>
      </w:r>
    </w:p>
    <w:p w14:paraId="38EEB4C3" w14:textId="77777777" w:rsidR="001D69DF" w:rsidRDefault="001D69DF" w:rsidP="001D69DF">
      <w:r>
        <w:t xml:space="preserve">            length.append(len(sequence))</w:t>
      </w:r>
    </w:p>
    <w:p w14:paraId="38997269" w14:textId="77777777" w:rsidR="001D69DF" w:rsidRDefault="001D69DF" w:rsidP="001D69DF">
      <w:r>
        <w:t xml:space="preserve">            gccontent.append(GC(sequence))</w:t>
      </w:r>
    </w:p>
    <w:p w14:paraId="71C6EA40" w14:textId="77777777" w:rsidR="001D69DF" w:rsidRDefault="001D69DF" w:rsidP="001D69DF">
      <w:r>
        <w:t xml:space="preserve">            description.append("No Description")</w:t>
      </w:r>
    </w:p>
    <w:p w14:paraId="77159DB8" w14:textId="77777777" w:rsidR="001D69DF" w:rsidRDefault="001D69DF" w:rsidP="001D69DF">
      <w:r>
        <w:t xml:space="preserve">    ContigDescrp = DataFrame(dict(Contigid = Series(identifier, name = 'Contigid'), ContigLength = Series(length, name = 'ContigLength'), GCContent = Series(gccontent, name = 'GCContent'), Description =Series(description, name = 'Description') )).set_index(['Contigid'])</w:t>
      </w:r>
    </w:p>
    <w:p w14:paraId="1350A172" w14:textId="77777777" w:rsidR="001D69DF" w:rsidRDefault="001D69DF" w:rsidP="001D69DF">
      <w:r>
        <w:t xml:space="preserve">    ContigDescrp=ContigDescrp[["ContigLength", "Description", "GCContent"]]</w:t>
      </w:r>
    </w:p>
    <w:p w14:paraId="174E40CC" w14:textId="77777777" w:rsidR="001D69DF" w:rsidRDefault="001D69DF" w:rsidP="001D69DF">
      <w:r>
        <w:t xml:space="preserve">    ContigDescrp.to_csv(outputfile1, sep='\t', index=True)</w:t>
      </w:r>
    </w:p>
    <w:p w14:paraId="3018964C" w14:textId="77777777" w:rsidR="001D69DF" w:rsidRDefault="001D69DF" w:rsidP="001D69DF">
      <w:r>
        <w:t xml:space="preserve">    ContigDescrp = ContigDescrp.drop('GCContent',1)</w:t>
      </w:r>
    </w:p>
    <w:p w14:paraId="3A4AA053" w14:textId="77777777" w:rsidR="001D69DF" w:rsidRDefault="001D69DF" w:rsidP="001D69DF">
      <w:r>
        <w:t xml:space="preserve">    ContigDescrp.to_csv(outputfile3, sep='\t', index=True)</w:t>
      </w:r>
    </w:p>
    <w:p w14:paraId="5BF56B44" w14:textId="77777777" w:rsidR="001D69DF" w:rsidRDefault="001D69DF" w:rsidP="001D69DF">
      <w:r>
        <w:t xml:space="preserve">    ContigDescrp['compoundid'] = [x.split("_i")[0] for x in ContigDescrp.index]</w:t>
      </w:r>
    </w:p>
    <w:p w14:paraId="7120E4BE" w14:textId="77777777" w:rsidR="001D69DF" w:rsidRDefault="001D69DF" w:rsidP="001D69DF">
      <w:r>
        <w:t xml:space="preserve">    Contig_to_Compounds = ContigDescrp.compoundid</w:t>
      </w:r>
    </w:p>
    <w:p w14:paraId="15F45373" w14:textId="77777777" w:rsidR="001D69DF" w:rsidRDefault="001D69DF" w:rsidP="001D69DF"/>
    <w:p w14:paraId="59321128" w14:textId="77777777" w:rsidR="001D69DF" w:rsidRDefault="001D69DF" w:rsidP="001D69DF">
      <w:r>
        <w:t xml:space="preserve">    Contig_to_Compounds.to_csv("temp.txt", sep='\t', index=True)</w:t>
      </w:r>
    </w:p>
    <w:p w14:paraId="70C91614" w14:textId="77777777" w:rsidR="001D69DF" w:rsidRDefault="001D69DF" w:rsidP="001D69DF">
      <w:r>
        <w:t xml:space="preserve">    os.system('awk -F"\t" \'{print $2 "\t" $1}\' temp.txt &gt; '+ outputfile2)</w:t>
      </w:r>
    </w:p>
    <w:p w14:paraId="6D60E257" w14:textId="77777777" w:rsidR="001D69DF" w:rsidRDefault="001D69DF" w:rsidP="001D69DF">
      <w:r>
        <w:t xml:space="preserve">    os.system('rm temp.txt')</w:t>
      </w:r>
    </w:p>
    <w:p w14:paraId="38D82528" w14:textId="77777777" w:rsidR="001D69DF" w:rsidRDefault="001D69DF" w:rsidP="001D69DF">
      <w:r>
        <w:t xml:space="preserve">    print "\nOUTPUT INFORMATION"</w:t>
      </w:r>
    </w:p>
    <w:p w14:paraId="57164B9E" w14:textId="77777777" w:rsidR="001D69DF" w:rsidRDefault="001D69DF" w:rsidP="001D69DF">
      <w:r>
        <w:t xml:space="preserve">    print "---------------------"</w:t>
      </w:r>
    </w:p>
    <w:p w14:paraId="0D5FCF4F" w14:textId="77777777" w:rsidR="001D69DF" w:rsidRDefault="001D69DF" w:rsidP="001D69DF">
      <w:r>
        <w:t xml:space="preserve">    print ('Output description file (with GC content): ' + str(outputfile1))</w:t>
      </w:r>
    </w:p>
    <w:p w14:paraId="2FA0B42F" w14:textId="77777777" w:rsidR="001D69DF" w:rsidRDefault="001D69DF" w:rsidP="001D69DF">
      <w:r>
        <w:t xml:space="preserve">    print ('Output description file : ' + str(outputfile3))</w:t>
      </w:r>
    </w:p>
    <w:p w14:paraId="432D488A" w14:textId="77777777" w:rsidR="001D69DF" w:rsidRDefault="001D69DF" w:rsidP="001D69DF">
      <w:r>
        <w:t xml:space="preserve">    print ('Output isoform/compound maping file : ' + str(outputfile2))</w:t>
      </w:r>
    </w:p>
    <w:p w14:paraId="3B44AB54" w14:textId="77777777" w:rsidR="001D69DF" w:rsidRDefault="001D69DF" w:rsidP="001D69DF">
      <w:r>
        <w:t xml:space="preserve">    print('\nProcess took : ' + str(datetime.now()-startTime) + ' h:min:ss')</w:t>
      </w:r>
    </w:p>
    <w:p w14:paraId="546D7D25" w14:textId="77777777" w:rsidR="001D69DF" w:rsidRDefault="001D69DF" w:rsidP="001D69DF"/>
    <w:p w14:paraId="0766E729" w14:textId="77777777" w:rsidR="001D69DF" w:rsidRDefault="001D69DF" w:rsidP="001D69DF"/>
    <w:p w14:paraId="11BEC6E5" w14:textId="77777777" w:rsidR="001D69DF" w:rsidRDefault="001D69DF" w:rsidP="001D69DF">
      <w:r>
        <w:t>else:</w:t>
      </w:r>
    </w:p>
    <w:p w14:paraId="5EE0FF1B" w14:textId="77777777" w:rsidR="001D69DF" w:rsidRDefault="001D69DF" w:rsidP="001D69DF">
      <w:r>
        <w:t xml:space="preserve">    outputfile = ( prefix + '_ParsedFasta.txt')</w:t>
      </w:r>
    </w:p>
    <w:p w14:paraId="78A78652" w14:textId="77777777" w:rsidR="001D69DF" w:rsidRDefault="001D69DF" w:rsidP="001D69DF">
      <w:r>
        <w:t xml:space="preserve">    record_iter = SeqIO.parse(open(inputfile),"fasta")</w:t>
      </w:r>
    </w:p>
    <w:p w14:paraId="4DD8FDFC" w14:textId="77777777" w:rsidR="001D69DF" w:rsidRDefault="001D69DF" w:rsidP="001D69DF">
      <w:r>
        <w:t xml:space="preserve">    print record_iter</w:t>
      </w:r>
    </w:p>
    <w:p w14:paraId="189492AD" w14:textId="77777777" w:rsidR="001D69DF" w:rsidRDefault="001D69DF" w:rsidP="001D69DF">
      <w:r>
        <w:t xml:space="preserve">    for i, batch in enumerate(batch_iterator(record_iter, 500000)) :</w:t>
      </w:r>
    </w:p>
    <w:p w14:paraId="16CBC06E" w14:textId="77777777" w:rsidR="001D69DF" w:rsidRDefault="001D69DF" w:rsidP="001D69DF">
      <w:r>
        <w:t xml:space="preserve">        filename = "group_%i.fasta" % (i+1)</w:t>
      </w:r>
    </w:p>
    <w:p w14:paraId="21A1FDAD" w14:textId="77777777" w:rsidR="001D69DF" w:rsidRDefault="001D69DF" w:rsidP="001D69DF">
      <w:r>
        <w:t xml:space="preserve">        handle = open(filename, "w")</w:t>
      </w:r>
    </w:p>
    <w:p w14:paraId="5E8D94C9" w14:textId="77777777" w:rsidR="001D69DF" w:rsidRDefault="001D69DF" w:rsidP="001D69DF">
      <w:r>
        <w:t xml:space="preserve">        count = SeqIO.write(batch, handle, "fasta")</w:t>
      </w:r>
    </w:p>
    <w:p w14:paraId="7891D309" w14:textId="77777777" w:rsidR="001D69DF" w:rsidRDefault="001D69DF" w:rsidP="001D69DF">
      <w:r>
        <w:t xml:space="preserve">        itercount =+ i</w:t>
      </w:r>
    </w:p>
    <w:p w14:paraId="0D59EF51" w14:textId="77777777" w:rsidR="001D69DF" w:rsidRDefault="001D69DF" w:rsidP="001D69DF">
      <w:r>
        <w:t xml:space="preserve">        handle.close()</w:t>
      </w:r>
    </w:p>
    <w:p w14:paraId="4E3EB165" w14:textId="77777777" w:rsidR="001D69DF" w:rsidRDefault="001D69DF" w:rsidP="001D69DF">
      <w:r>
        <w:t xml:space="preserve">        print "Wrote %i records to %s" % (count, filename)</w:t>
      </w:r>
    </w:p>
    <w:p w14:paraId="562847A8" w14:textId="77777777" w:rsidR="001D69DF" w:rsidRDefault="001D69DF" w:rsidP="001D69DF">
      <w:r>
        <w:t xml:space="preserve">    print "Total number of new fasta files : %i" % (itercount+1)</w:t>
      </w:r>
    </w:p>
    <w:p w14:paraId="6251DB4F" w14:textId="77777777" w:rsidR="001D69DF" w:rsidRDefault="001D69DF" w:rsidP="001D69DF">
      <w:r>
        <w:t xml:space="preserve">    </w:t>
      </w:r>
    </w:p>
    <w:p w14:paraId="79575963" w14:textId="77777777" w:rsidR="001D69DF" w:rsidRDefault="001D69DF" w:rsidP="001D69DF">
      <w:r>
        <w:t xml:space="preserve">    for i in range(1,itercount+2):</w:t>
      </w:r>
    </w:p>
    <w:p w14:paraId="270D1630" w14:textId="77777777" w:rsidR="001D69DF" w:rsidRDefault="001D69DF" w:rsidP="001D69DF">
      <w:r>
        <w:t xml:space="preserve">        inputfile = './group_%i.fasta' % (i)</w:t>
      </w:r>
    </w:p>
    <w:p w14:paraId="3C190694" w14:textId="77777777" w:rsidR="001D69DF" w:rsidRDefault="001D69DF" w:rsidP="001D69DF">
      <w:r>
        <w:t xml:space="preserve">        with open(inputfile) as fasta_file:</w:t>
      </w:r>
    </w:p>
    <w:p w14:paraId="271E3F1F" w14:textId="77777777" w:rsidR="001D69DF" w:rsidRDefault="001D69DF" w:rsidP="001D69DF">
      <w:r>
        <w:t xml:space="preserve">            identifier = []</w:t>
      </w:r>
    </w:p>
    <w:p w14:paraId="4E685C8E" w14:textId="77777777" w:rsidR="001D69DF" w:rsidRDefault="001D69DF" w:rsidP="001D69DF">
      <w:r>
        <w:t xml:space="preserve">            length = []</w:t>
      </w:r>
    </w:p>
    <w:p w14:paraId="14B39AB1" w14:textId="77777777" w:rsidR="001D69DF" w:rsidRDefault="001D69DF" w:rsidP="001D69DF">
      <w:r>
        <w:t xml:space="preserve">            description = []</w:t>
      </w:r>
    </w:p>
    <w:p w14:paraId="49422961" w14:textId="77777777" w:rsidR="001D69DF" w:rsidRDefault="001D69DF" w:rsidP="001D69DF">
      <w:r>
        <w:t xml:space="preserve">            for title, sequence in SimpleFastaParser(fasta_file):</w:t>
      </w:r>
    </w:p>
    <w:p w14:paraId="0A3A471B" w14:textId="77777777" w:rsidR="001D69DF" w:rsidRDefault="001D69DF" w:rsidP="001D69DF">
      <w:r>
        <w:t xml:space="preserve">                identifier.append(title.split(None, 1)[0])</w:t>
      </w:r>
    </w:p>
    <w:p w14:paraId="78C69A9E" w14:textId="77777777" w:rsidR="001D69DF" w:rsidRDefault="001D69DF" w:rsidP="001D69DF">
      <w:r>
        <w:t xml:space="preserve">                length.append(len(sequence))</w:t>
      </w:r>
    </w:p>
    <w:p w14:paraId="762687FF" w14:textId="77777777" w:rsidR="001D69DF" w:rsidRDefault="001D69DF" w:rsidP="001D69DF">
      <w:r>
        <w:t xml:space="preserve">                test = title.split(None, 1)[-1] == title.split(None, 1)[0]</w:t>
      </w:r>
    </w:p>
    <w:p w14:paraId="3F3C315B" w14:textId="77777777" w:rsidR="001D69DF" w:rsidRDefault="001D69DF" w:rsidP="001D69DF">
      <w:r>
        <w:t xml:space="preserve">                #print test</w:t>
      </w:r>
    </w:p>
    <w:p w14:paraId="033E434F" w14:textId="77777777" w:rsidR="001D69DF" w:rsidRDefault="001D69DF" w:rsidP="001D69DF">
      <w:r>
        <w:t xml:space="preserve">                if test is True:</w:t>
      </w:r>
    </w:p>
    <w:p w14:paraId="06A8D99C" w14:textId="77777777" w:rsidR="001D69DF" w:rsidRDefault="001D69DF" w:rsidP="001D69DF">
      <w:r>
        <w:t xml:space="preserve">                    description.append("No Description")</w:t>
      </w:r>
    </w:p>
    <w:p w14:paraId="16B0FA16" w14:textId="77777777" w:rsidR="001D69DF" w:rsidRDefault="001D69DF" w:rsidP="001D69DF">
      <w:r>
        <w:t xml:space="preserve">                else:</w:t>
      </w:r>
    </w:p>
    <w:p w14:paraId="1E76E23F" w14:textId="77777777" w:rsidR="001D69DF" w:rsidRDefault="001D69DF" w:rsidP="001D69DF">
      <w:r>
        <w:t xml:space="preserve">                    description.append(title.split(None, 1)[1])</w:t>
      </w:r>
    </w:p>
    <w:p w14:paraId="51D24152" w14:textId="77777777" w:rsidR="001D69DF" w:rsidRDefault="001D69DF" w:rsidP="001D69DF">
      <w:r>
        <w:t xml:space="preserve">        Parsedfasta = DataFrame(dict(subjectid = Series(identifier, name = 'subjectid'), subjectlength = Series(length, name = 'subjectlength'), subjectdescription =Series(description, name = 'subjectdescription') )).set_index(['subjectid'])</w:t>
      </w:r>
    </w:p>
    <w:p w14:paraId="0A20D25A" w14:textId="77777777" w:rsidR="001D69DF" w:rsidRDefault="001D69DF" w:rsidP="001D69DF">
      <w:r>
        <w:t xml:space="preserve">        Parsedfasta=Parsedfasta[["subjectlength", "subjectdescription"]]</w:t>
      </w:r>
    </w:p>
    <w:p w14:paraId="2832838A" w14:textId="77777777" w:rsidR="001D69DF" w:rsidRDefault="001D69DF" w:rsidP="001D69DF">
      <w:r>
        <w:t xml:space="preserve">        Parsedfasta.to_csv(('ParsedFasta_%i.txt' % i), sep='\t', index=True)</w:t>
      </w:r>
    </w:p>
    <w:p w14:paraId="34ED0B7E" w14:textId="77777777" w:rsidR="001D69DF" w:rsidRDefault="001D69DF" w:rsidP="001D69DF">
      <w:r>
        <w:t xml:space="preserve">    os.system('cat ParsedFasta_*.txt &gt;'+ outputfile)</w:t>
      </w:r>
    </w:p>
    <w:p w14:paraId="04DEA9C2" w14:textId="77777777" w:rsidR="001D69DF" w:rsidRDefault="001D69DF" w:rsidP="001D69DF">
      <w:r>
        <w:t xml:space="preserve">    os.system('sed -i \'0,/ubjectid/! {/ubjectid/d}\' ' + outputfile)</w:t>
      </w:r>
    </w:p>
    <w:p w14:paraId="6D2327CE" w14:textId="77777777" w:rsidR="001D69DF" w:rsidRDefault="001D69DF" w:rsidP="001D69DF">
      <w:r>
        <w:t xml:space="preserve">    os.system('rm ParsedFasta_*.txt group_*.fasta')</w:t>
      </w:r>
    </w:p>
    <w:p w14:paraId="78BAE9BE" w14:textId="77777777" w:rsidR="001D69DF" w:rsidRDefault="001D69DF" w:rsidP="001D69DF"/>
    <w:p w14:paraId="35A60B0C" w14:textId="77777777" w:rsidR="001D69DF" w:rsidRDefault="001D69DF" w:rsidP="001D69DF">
      <w:r>
        <w:t xml:space="preserve">    print "\nOUTPUT INFORMATION"</w:t>
      </w:r>
    </w:p>
    <w:p w14:paraId="3E0289ED" w14:textId="77777777" w:rsidR="001D69DF" w:rsidRDefault="001D69DF" w:rsidP="001D69DF">
      <w:r>
        <w:t xml:space="preserve">    print "---------------------"</w:t>
      </w:r>
    </w:p>
    <w:p w14:paraId="02721647" w14:textId="77777777" w:rsidR="001D69DF" w:rsidRDefault="001D69DF" w:rsidP="001D69DF">
      <w:r>
        <w:t xml:space="preserve">    print ('Output file : ' + str(outputfile))</w:t>
      </w:r>
    </w:p>
    <w:p w14:paraId="6DCD58B7" w14:textId="77777777" w:rsidR="001D69DF" w:rsidRDefault="001D69DF" w:rsidP="001D69DF">
      <w:r>
        <w:t xml:space="preserve">    print( '\nProcess took : ' + str(datetime.now()-startTime) + ' h:min:ss')</w:t>
      </w:r>
    </w:p>
    <w:p w14:paraId="41AA70F4" w14:textId="79D143CA" w:rsidR="001D69DF" w:rsidRDefault="001D69DF">
      <w:r>
        <w:br w:type="page"/>
      </w:r>
    </w:p>
    <w:p w14:paraId="6C228F18" w14:textId="62C1E01D" w:rsidR="001D69DF" w:rsidRDefault="00B24347" w:rsidP="001063E5">
      <w:pPr>
        <w:pStyle w:val="Heading1"/>
      </w:pPr>
      <w:r>
        <w:t>Bitscore2 evaluation</w:t>
      </w:r>
    </w:p>
    <w:p w14:paraId="230DC817" w14:textId="77777777" w:rsidR="00B24347" w:rsidRDefault="00B24347"/>
    <w:p w14:paraId="1E6B2831" w14:textId="43265A79" w:rsidR="004B63C1" w:rsidRDefault="004B63C1" w:rsidP="004B63C1">
      <w:r>
        <w:t>From a given blastx alignment sequence this script generates a bitscore2 value based on the maximum value the maxim</w:t>
      </w:r>
      <w:r w:rsidR="00DC6E94">
        <w:t>um bitscore an alignment can have</w:t>
      </w:r>
      <w:r>
        <w:t>.</w:t>
      </w:r>
    </w:p>
    <w:p w14:paraId="0FF1AF9A" w14:textId="64F1E4B0" w:rsidR="004B63C1" w:rsidRDefault="004B63C1" w:rsidP="004B63C1">
      <w:r>
        <w:t>The script uses only one argument : the ext</w:t>
      </w:r>
      <w:r w:rsidR="008B79AE">
        <w:t>ended tabular blast output file:</w:t>
      </w:r>
    </w:p>
    <w:p w14:paraId="4915D0A3" w14:textId="77777777" w:rsidR="008B79AE" w:rsidRDefault="008B79AE" w:rsidP="004B63C1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1244"/>
        <w:gridCol w:w="4139"/>
        <w:gridCol w:w="45"/>
      </w:tblGrid>
      <w:tr w:rsidR="008B79AE" w:rsidRPr="008B79AE" w14:paraId="0A2ACB1A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1E073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Colum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C99BC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CBI name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281CF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8B79AE" w:rsidRPr="008B79AE" w14:paraId="4968F21B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E6350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4B6BF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seqid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3B08C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uery Seq-id (ID of your sequence)</w:t>
            </w:r>
          </w:p>
        </w:tc>
      </w:tr>
      <w:tr w:rsidR="008B79AE" w:rsidRPr="008B79AE" w14:paraId="21EB0BA7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CCA67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DAE08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seqid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A2FDD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ubject Seq-id (ID of the database hit)</w:t>
            </w:r>
          </w:p>
        </w:tc>
      </w:tr>
      <w:tr w:rsidR="008B79AE" w:rsidRPr="008B79AE" w14:paraId="0518277C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ABB6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3CE3B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pident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BA4A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Percentage of identical matches</w:t>
            </w:r>
          </w:p>
        </w:tc>
      </w:tr>
      <w:tr w:rsidR="008B79AE" w:rsidRPr="008B79AE" w14:paraId="038AE382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F75D9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8C959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101B1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Alignment length</w:t>
            </w:r>
          </w:p>
        </w:tc>
      </w:tr>
      <w:tr w:rsidR="008B79AE" w:rsidRPr="008B79AE" w14:paraId="322D5939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69D9D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94A07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mismatch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9DF03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umber of mismatches</w:t>
            </w:r>
          </w:p>
        </w:tc>
      </w:tr>
      <w:tr w:rsidR="008B79AE" w:rsidRPr="008B79AE" w14:paraId="4D23A3C2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49F19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84F2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gapopen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2946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umber of gap openings</w:t>
            </w:r>
          </w:p>
        </w:tc>
      </w:tr>
      <w:tr w:rsidR="008B79AE" w:rsidRPr="008B79AE" w14:paraId="20BB07E8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E24BD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449A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start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9F078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tart of alignment in query</w:t>
            </w:r>
          </w:p>
        </w:tc>
      </w:tr>
      <w:tr w:rsidR="008B79AE" w:rsidRPr="008B79AE" w14:paraId="404F2A7F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B20BA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36A6C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end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66576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End of alignment in query</w:t>
            </w:r>
          </w:p>
        </w:tc>
      </w:tr>
      <w:tr w:rsidR="008B79AE" w:rsidRPr="008B79AE" w14:paraId="48CF76A3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E20A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8852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start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A2AF9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tart of alignment in subject (database hit)</w:t>
            </w:r>
          </w:p>
        </w:tc>
      </w:tr>
      <w:tr w:rsidR="008B79AE" w:rsidRPr="008B79AE" w14:paraId="6BBEB5DE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71F82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0A55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end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35EF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End of alignment in subject (database hit)</w:t>
            </w:r>
          </w:p>
        </w:tc>
      </w:tr>
      <w:tr w:rsidR="008B79AE" w:rsidRPr="008B79AE" w14:paraId="71B3F722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3EFD3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433F7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evalue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A5B0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Expectation value (E-value)</w:t>
            </w:r>
          </w:p>
        </w:tc>
      </w:tr>
      <w:tr w:rsidR="008B79AE" w:rsidRPr="008B79AE" w14:paraId="6F43EAD4" w14:textId="77777777" w:rsidTr="008B79A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CC56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78DB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bitscore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20FC7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Bit score</w:t>
            </w:r>
          </w:p>
        </w:tc>
      </w:tr>
      <w:tr w:rsidR="008B79AE" w:rsidRPr="008B79AE" w14:paraId="7B755C02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EA6B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E06A1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allseqi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1340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All subject Seq-id(s), separated by a ';'</w:t>
            </w:r>
          </w:p>
        </w:tc>
      </w:tr>
      <w:tr w:rsidR="008B79AE" w:rsidRPr="008B79AE" w14:paraId="47FB2A11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7C1C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184F3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624B6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Raw score</w:t>
            </w:r>
          </w:p>
        </w:tc>
      </w:tr>
      <w:tr w:rsidR="008B79AE" w:rsidRPr="008B79AE" w14:paraId="7C824002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9A0C0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89FAA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id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24C9F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umber of identical matches</w:t>
            </w:r>
          </w:p>
        </w:tc>
      </w:tr>
      <w:tr w:rsidR="008B79AE" w:rsidRPr="008B79AE" w14:paraId="2EB07FFA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E7B2C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816F0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4A16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Number of positive-scoring matches</w:t>
            </w:r>
          </w:p>
        </w:tc>
      </w:tr>
      <w:tr w:rsidR="008B79AE" w:rsidRPr="008B79AE" w14:paraId="2E559877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A5CF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CF341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CCCB2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Total number of gaps</w:t>
            </w:r>
          </w:p>
        </w:tc>
      </w:tr>
      <w:tr w:rsidR="008B79AE" w:rsidRPr="008B79AE" w14:paraId="190F25B9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D1D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DF3CF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ppo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F34F2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Percentage of positive-scoring matches</w:t>
            </w:r>
          </w:p>
        </w:tc>
      </w:tr>
      <w:tr w:rsidR="008B79AE" w:rsidRPr="008B79AE" w14:paraId="3D801554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6DCB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DF5ED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fr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06DC6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uery frame</w:t>
            </w:r>
          </w:p>
        </w:tc>
      </w:tr>
      <w:tr w:rsidR="008B79AE" w:rsidRPr="008B79AE" w14:paraId="52478FE8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F0D88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7085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fr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743FA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ubject frame</w:t>
            </w:r>
          </w:p>
        </w:tc>
      </w:tr>
      <w:tr w:rsidR="008B79AE" w:rsidRPr="008B79AE" w14:paraId="0DBE7EB4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89911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4D63A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se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B399F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Aligned part of query sequence</w:t>
            </w:r>
          </w:p>
        </w:tc>
      </w:tr>
      <w:tr w:rsidR="008B79AE" w:rsidRPr="008B79AE" w14:paraId="3EE2E034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F6F45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C8687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se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1C86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Aligned part of subject sequence</w:t>
            </w:r>
          </w:p>
        </w:tc>
      </w:tr>
      <w:tr w:rsidR="008B79AE" w:rsidRPr="008B79AE" w14:paraId="69B6AF4F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0063B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BC906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l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B9884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Query sequence length</w:t>
            </w:r>
          </w:p>
        </w:tc>
      </w:tr>
      <w:tr w:rsidR="008B79AE" w:rsidRPr="008B79AE" w14:paraId="6D63F674" w14:textId="77777777" w:rsidTr="008B79AE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052C0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35C8E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l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6E08" w14:textId="77777777" w:rsidR="008B79AE" w:rsidRPr="008B79AE" w:rsidRDefault="008B79AE" w:rsidP="008B79AE">
            <w:pPr>
              <w:rPr>
                <w:rFonts w:ascii="Times New Roman" w:eastAsia="Times New Roman" w:hAnsi="Times New Roman" w:cs="Times New Roman"/>
              </w:rPr>
            </w:pPr>
            <w:r w:rsidRPr="008B79AE">
              <w:rPr>
                <w:rFonts w:ascii="Times New Roman" w:eastAsia="Times New Roman" w:hAnsi="Times New Roman" w:cs="Times New Roman"/>
              </w:rPr>
              <w:t>Subject sequence length</w:t>
            </w:r>
          </w:p>
        </w:tc>
      </w:tr>
    </w:tbl>
    <w:p w14:paraId="2EDF2E39" w14:textId="77777777" w:rsidR="008B79AE" w:rsidRDefault="008B79AE" w:rsidP="004B63C1"/>
    <w:p w14:paraId="2EF2C045" w14:textId="77777777" w:rsidR="008B79AE" w:rsidRDefault="008B79AE" w:rsidP="004B63C1"/>
    <w:p w14:paraId="45EA6B94" w14:textId="77777777" w:rsidR="004B63C1" w:rsidRDefault="004B63C1" w:rsidP="004B63C1">
      <w:r>
        <w:t>The alignment sequence should be on the 22nd column, the query id on the 2nd</w:t>
      </w:r>
    </w:p>
    <w:p w14:paraId="4D2DF54A" w14:textId="77777777" w:rsidR="004B63C1" w:rsidRDefault="004B63C1" w:rsidP="004B63C1">
      <w:r>
        <w:t>Output has 14 columns: |queryid|subjectid|identity|alignmentlength|mismatches|gapopens|qstart|qend|sstart|send|evalue|blastxbitscore|blastpbitscore|OptimalBitscore|</w:t>
      </w:r>
    </w:p>
    <w:p w14:paraId="772800A1" w14:textId="77777777" w:rsidR="004B63C1" w:rsidRDefault="004B63C1" w:rsidP="004B63C1">
      <w:r>
        <w:t>OUTPUT: prefix-of-file_optbitscore.txt</w:t>
      </w:r>
    </w:p>
    <w:p w14:paraId="42BF967F" w14:textId="54AD1E24" w:rsidR="00B24347" w:rsidRDefault="004B63C1" w:rsidP="004B63C1">
      <w:r>
        <w:t>COMMAND LINE: bash $LINUX_SCRIPTS/bitscore2.sh /FullDirectory/blast_extended_output.tab</w:t>
      </w:r>
    </w:p>
    <w:p w14:paraId="4B602F8F" w14:textId="77777777" w:rsidR="008B79AE" w:rsidRDefault="008B79AE" w:rsidP="004B63C1"/>
    <w:p w14:paraId="440D528C" w14:textId="477C28A2" w:rsidR="008B79AE" w:rsidRDefault="001063E5" w:rsidP="004B63C1">
      <w:r>
        <w:t>--- script (bash) ---</w:t>
      </w:r>
    </w:p>
    <w:p w14:paraId="4AD786F5" w14:textId="77777777" w:rsidR="001063E5" w:rsidRDefault="001063E5" w:rsidP="001063E5">
      <w:r>
        <w:t>#!/bin/bash</w:t>
      </w:r>
    </w:p>
    <w:p w14:paraId="4961546C" w14:textId="77777777" w:rsidR="001063E5" w:rsidRDefault="001063E5" w:rsidP="001063E5">
      <w:r>
        <w:t>set -e</w:t>
      </w:r>
    </w:p>
    <w:p w14:paraId="35F090E5" w14:textId="77777777" w:rsidR="001063E5" w:rsidRDefault="001063E5" w:rsidP="001063E5"/>
    <w:p w14:paraId="68F37CFA" w14:textId="77777777" w:rsidR="001063E5" w:rsidRDefault="001063E5" w:rsidP="001063E5">
      <w:r>
        <w:t>#Initial check</w:t>
      </w:r>
    </w:p>
    <w:p w14:paraId="600E7037" w14:textId="77777777" w:rsidR="001063E5" w:rsidRDefault="001063E5" w:rsidP="001063E5">
      <w:r>
        <w:t>if [ $# -lt 1 ]; then</w:t>
      </w:r>
    </w:p>
    <w:p w14:paraId="24F3CF50" w14:textId="77777777" w:rsidR="001063E5" w:rsidRDefault="001063E5" w:rsidP="001063E5">
      <w:r>
        <w:t xml:space="preserve">    echo "Not enough arguments provided (1 needed, you have $#)"</w:t>
      </w:r>
    </w:p>
    <w:p w14:paraId="38650807" w14:textId="77777777" w:rsidR="001063E5" w:rsidRDefault="001063E5" w:rsidP="001063E5">
      <w:r>
        <w:t xml:space="preserve">    exit 1</w:t>
      </w:r>
    </w:p>
    <w:p w14:paraId="16F1D7D3" w14:textId="77777777" w:rsidR="001063E5" w:rsidRDefault="001063E5" w:rsidP="001063E5">
      <w:r>
        <w:t>fi</w:t>
      </w:r>
    </w:p>
    <w:p w14:paraId="56F186FA" w14:textId="77777777" w:rsidR="001063E5" w:rsidRDefault="001063E5" w:rsidP="001063E5">
      <w:r>
        <w:t>if [ $# -gt 1 ]; then</w:t>
      </w:r>
    </w:p>
    <w:p w14:paraId="0AD4100C" w14:textId="77777777" w:rsidR="001063E5" w:rsidRDefault="001063E5" w:rsidP="001063E5">
      <w:r>
        <w:t xml:space="preserve">    echo "too many arguments provided (1 needed, you have $#)"</w:t>
      </w:r>
    </w:p>
    <w:p w14:paraId="04784D11" w14:textId="77777777" w:rsidR="001063E5" w:rsidRDefault="001063E5" w:rsidP="001063E5">
      <w:r>
        <w:t xml:space="preserve">    exit 1</w:t>
      </w:r>
    </w:p>
    <w:p w14:paraId="16313B34" w14:textId="77777777" w:rsidR="001063E5" w:rsidRDefault="001063E5" w:rsidP="001063E5">
      <w:r>
        <w:t>fi</w:t>
      </w:r>
    </w:p>
    <w:p w14:paraId="79B8EBF1" w14:textId="77777777" w:rsidR="001063E5" w:rsidRDefault="001063E5" w:rsidP="001063E5"/>
    <w:p w14:paraId="46406347" w14:textId="77777777" w:rsidR="001063E5" w:rsidRDefault="001063E5" w:rsidP="001063E5">
      <w:r>
        <w:t>FILE=$1</w:t>
      </w:r>
    </w:p>
    <w:p w14:paraId="2F2D75D5" w14:textId="77777777" w:rsidR="001063E5" w:rsidRDefault="001063E5" w:rsidP="001063E5">
      <w:r>
        <w:t xml:space="preserve"> </w:t>
      </w:r>
    </w:p>
    <w:p w14:paraId="7E0E3A73" w14:textId="77777777" w:rsidR="001063E5" w:rsidRDefault="001063E5" w:rsidP="001063E5">
      <w:r>
        <w:t>if [ -f $FILE ];</w:t>
      </w:r>
    </w:p>
    <w:p w14:paraId="02E55853" w14:textId="77777777" w:rsidR="001063E5" w:rsidRDefault="001063E5" w:rsidP="001063E5">
      <w:r>
        <w:t>then</w:t>
      </w:r>
    </w:p>
    <w:p w14:paraId="337A1616" w14:textId="77777777" w:rsidR="001063E5" w:rsidRDefault="001063E5" w:rsidP="001063E5">
      <w:r>
        <w:tab/>
        <w:t>echo ""</w:t>
      </w:r>
    </w:p>
    <w:p w14:paraId="6DAE0ABB" w14:textId="77777777" w:rsidR="001063E5" w:rsidRDefault="001063E5" w:rsidP="001063E5">
      <w:r>
        <w:t>else</w:t>
      </w:r>
    </w:p>
    <w:p w14:paraId="48DE9661" w14:textId="77777777" w:rsidR="001063E5" w:rsidRDefault="001063E5" w:rsidP="001063E5">
      <w:r>
        <w:t xml:space="preserve">   echo "Can't find file $FILE"</w:t>
      </w:r>
    </w:p>
    <w:p w14:paraId="1E3BD730" w14:textId="77777777" w:rsidR="001063E5" w:rsidRDefault="001063E5" w:rsidP="001063E5">
      <w:r>
        <w:t>fi</w:t>
      </w:r>
    </w:p>
    <w:p w14:paraId="78BB1F01" w14:textId="77777777" w:rsidR="001063E5" w:rsidRDefault="001063E5" w:rsidP="001063E5">
      <w:r>
        <w:t>echo -e "\necho -e "Bash version ${BASH_VERSION}..."Start : $(date)\n"</w:t>
      </w:r>
    </w:p>
    <w:p w14:paraId="3DA17003" w14:textId="77777777" w:rsidR="001063E5" w:rsidRDefault="001063E5" w:rsidP="001063E5">
      <w:r>
        <w:t>echo -e ""</w:t>
      </w:r>
    </w:p>
    <w:p w14:paraId="7552E64C" w14:textId="77777777" w:rsidR="001063E5" w:rsidRDefault="001063E5" w:rsidP="001063E5"/>
    <w:p w14:paraId="0859EF31" w14:textId="77777777" w:rsidR="001063E5" w:rsidRDefault="001063E5" w:rsidP="001063E5">
      <w:r>
        <w:t>echo -e "This script extracts the query alignment sequence that had a hit in a previous blast."</w:t>
      </w:r>
    </w:p>
    <w:p w14:paraId="7D39EEC2" w14:textId="77777777" w:rsidR="001063E5" w:rsidRDefault="001063E5" w:rsidP="001063E5">
      <w:r>
        <w:t>echo -e "It then perform a blastp against itself to obtain an optimal bitscore the the alignment."</w:t>
      </w:r>
    </w:p>
    <w:p w14:paraId="32897F04" w14:textId="77777777" w:rsidR="001063E5" w:rsidRDefault="001063E5" w:rsidP="001063E5">
      <w:r>
        <w:t>echo -e "The script uses only one argument : the extended tabular blast output file."</w:t>
      </w:r>
    </w:p>
    <w:p w14:paraId="5FDA7DB7" w14:textId="77777777" w:rsidR="001063E5" w:rsidRDefault="001063E5" w:rsidP="001063E5">
      <w:r>
        <w:t>echo -e "The alignment sequence should be on the 22nd column, the query id on the 2nd."</w:t>
      </w:r>
    </w:p>
    <w:p w14:paraId="5C15B756" w14:textId="77777777" w:rsidR="001063E5" w:rsidRDefault="001063E5" w:rsidP="001063E5">
      <w:r>
        <w:t>echo -e "Output has 14 columns: |queryid|subjectid|identity|alignmentlength|mismatches|gapopens|qstart|qend|sstart|send|evalue|blastxbitscore|blastpbitscore|OptimalBitscore|"</w:t>
      </w:r>
    </w:p>
    <w:p w14:paraId="4827409F" w14:textId="77777777" w:rsidR="001063E5" w:rsidRDefault="001063E5" w:rsidP="001063E5">
      <w:r>
        <w:t>echo -e "OUTPUT: prefix-of-file_optbitscore.txt"</w:t>
      </w:r>
    </w:p>
    <w:p w14:paraId="24E7008F" w14:textId="77777777" w:rsidR="001063E5" w:rsidRDefault="001063E5" w:rsidP="001063E5">
      <w:r>
        <w:t>echo -e "COMMAND LINE: bash $LINUX_SCRIPTS/bitscore2.sh /FullDirectory/blast_extended_output.tab\n\n\n"</w:t>
      </w:r>
    </w:p>
    <w:p w14:paraId="4D0D3DE6" w14:textId="77777777" w:rsidR="001063E5" w:rsidRDefault="001063E5" w:rsidP="001063E5"/>
    <w:p w14:paraId="100C7321" w14:textId="77777777" w:rsidR="001063E5" w:rsidRDefault="001063E5" w:rsidP="001063E5">
      <w:r>
        <w:t>mkdir blastp_bitscore_identity</w:t>
      </w:r>
    </w:p>
    <w:p w14:paraId="48A972E8" w14:textId="77777777" w:rsidR="001063E5" w:rsidRDefault="001063E5" w:rsidP="001063E5">
      <w:r>
        <w:t>cd blastp_bitscore_identity</w:t>
      </w:r>
    </w:p>
    <w:p w14:paraId="27AA17C8" w14:textId="77777777" w:rsidR="001063E5" w:rsidRDefault="001063E5" w:rsidP="001063E5"/>
    <w:p w14:paraId="435F23E8" w14:textId="77777777" w:rsidR="001063E5" w:rsidRDefault="001063E5" w:rsidP="001063E5">
      <w:r>
        <w:t>filename=$(basename "$1" | cut -d. -f1)_optbitscore.txt</w:t>
      </w:r>
    </w:p>
    <w:p w14:paraId="33F1435D" w14:textId="77777777" w:rsidR="001063E5" w:rsidRDefault="001063E5" w:rsidP="001063E5"/>
    <w:p w14:paraId="49B21695" w14:textId="77777777" w:rsidR="001063E5" w:rsidRDefault="001063E5" w:rsidP="001063E5">
      <w:r>
        <w:t>awk -F'\t' -vOFS='\t' '{ gsub("-", "", $21) ;  print }' $1 | awk -F'\t' -vOFS='\t' '{ gsub("-", "", $22) ;  print }' | cat -n &gt; input_blast_extended.txt</w:t>
      </w:r>
    </w:p>
    <w:p w14:paraId="50193D20" w14:textId="77777777" w:rsidR="001063E5" w:rsidRDefault="001063E5" w:rsidP="001063E5">
      <w:r>
        <w:t>sed -i 's/^[ ][ ]*//g' input_blast_extended.txt</w:t>
      </w:r>
    </w:p>
    <w:p w14:paraId="734ADD26" w14:textId="77777777" w:rsidR="001063E5" w:rsidRDefault="001063E5" w:rsidP="001063E5">
      <w:r>
        <w:t>cut -f1,2,22,23 input_blast_extended.txt | awk -F"\t" '{print $1 "\t" $2 "\t" $3 "\t" $4 "\t" $3$4 }'&gt; querydb_seq_hit.txt</w:t>
      </w:r>
    </w:p>
    <w:p w14:paraId="1A12E38F" w14:textId="77777777" w:rsidR="001063E5" w:rsidRDefault="001063E5" w:rsidP="001063E5">
      <w:r>
        <w:t>awk -F"\t" '!seen[$5]++' querydb_seq_hit.txt &gt; uniq_querydb_seq_hit.txt</w:t>
      </w:r>
    </w:p>
    <w:p w14:paraId="61B09607" w14:textId="77777777" w:rsidR="001063E5" w:rsidRDefault="001063E5" w:rsidP="001063E5">
      <w:r>
        <w:t>awk -F"\t" '{print $1 "\t" $3 "\n" $1 "\t" $4 }' uniq_querydb_seq_hit.txt &gt; querydb_seq_hit.fasta</w:t>
      </w:r>
    </w:p>
    <w:p w14:paraId="4E786368" w14:textId="77777777" w:rsidR="001063E5" w:rsidRDefault="001063E5" w:rsidP="001063E5">
      <w:r>
        <w:t>sed -i 's/^/&gt;/g' querydb_seq_hit.fasta</w:t>
      </w:r>
    </w:p>
    <w:p w14:paraId="7B8A76F4" w14:textId="77777777" w:rsidR="001063E5" w:rsidRDefault="001063E5" w:rsidP="001063E5">
      <w:r>
        <w:t>sed -i 's/\t/\n/g' querydb_seq_hit.fasta</w:t>
      </w:r>
    </w:p>
    <w:p w14:paraId="0A02573E" w14:textId="77777777" w:rsidR="001063E5" w:rsidRDefault="001063E5" w:rsidP="001063E5"/>
    <w:p w14:paraId="16D9AEE2" w14:textId="77777777" w:rsidR="001063E5" w:rsidRDefault="001063E5" w:rsidP="001063E5"/>
    <w:p w14:paraId="3816C0E9" w14:textId="77777777" w:rsidR="001063E5" w:rsidRDefault="001063E5" w:rsidP="001063E5">
      <w:r>
        <w:t>echo -e "\n-------------------------------"</w:t>
      </w:r>
    </w:p>
    <w:p w14:paraId="5BF375F2" w14:textId="77777777" w:rsidR="001063E5" w:rsidRDefault="001063E5" w:rsidP="001063E5">
      <w:r>
        <w:t>echo -e "Starting translated query against protein hit\n"</w:t>
      </w:r>
    </w:p>
    <w:p w14:paraId="2600B3CF" w14:textId="77777777" w:rsidR="001063E5" w:rsidRDefault="001063E5" w:rsidP="001063E5">
      <w:r>
        <w:t>grep -v '^$' querydb_seq_hit.fasta|\</w:t>
      </w:r>
    </w:p>
    <w:p w14:paraId="03FEDF73" w14:textId="77777777" w:rsidR="001063E5" w:rsidRDefault="001063E5" w:rsidP="001063E5">
      <w:r>
        <w:t>while read A</w:t>
      </w:r>
    </w:p>
    <w:p w14:paraId="63CEEAAF" w14:textId="77777777" w:rsidR="001063E5" w:rsidRDefault="001063E5" w:rsidP="001063E5">
      <w:r>
        <w:t>do</w:t>
      </w:r>
    </w:p>
    <w:p w14:paraId="140E265A" w14:textId="77777777" w:rsidR="001063E5" w:rsidRDefault="001063E5" w:rsidP="001063E5">
      <w:r>
        <w:t xml:space="preserve">    echo "$A" &gt; query.fa </w:t>
      </w:r>
    </w:p>
    <w:p w14:paraId="7DE1F7F3" w14:textId="77777777" w:rsidR="001063E5" w:rsidRDefault="001063E5" w:rsidP="001063E5">
      <w:r>
        <w:t xml:space="preserve">    read B</w:t>
      </w:r>
    </w:p>
    <w:p w14:paraId="60F21A63" w14:textId="77777777" w:rsidR="001063E5" w:rsidRDefault="001063E5" w:rsidP="001063E5">
      <w:r>
        <w:t xml:space="preserve">    echo "$B" &gt;&gt; query.fa</w:t>
      </w:r>
    </w:p>
    <w:p w14:paraId="42EB4492" w14:textId="77777777" w:rsidR="001063E5" w:rsidRDefault="001063E5" w:rsidP="001063E5">
      <w:r>
        <w:t xml:space="preserve">    read C</w:t>
      </w:r>
    </w:p>
    <w:p w14:paraId="56B27180" w14:textId="77777777" w:rsidR="001063E5" w:rsidRDefault="001063E5" w:rsidP="001063E5">
      <w:r>
        <w:t xml:space="preserve">    echo "$C" &gt; prot.fa </w:t>
      </w:r>
    </w:p>
    <w:p w14:paraId="16B91AE3" w14:textId="77777777" w:rsidR="001063E5" w:rsidRDefault="001063E5" w:rsidP="001063E5">
      <w:r>
        <w:t xml:space="preserve">    read D</w:t>
      </w:r>
    </w:p>
    <w:p w14:paraId="564932B5" w14:textId="77777777" w:rsidR="001063E5" w:rsidRDefault="001063E5" w:rsidP="001063E5">
      <w:r>
        <w:t xml:space="preserve">    echo "$D" &gt;&gt; prot.fa</w:t>
      </w:r>
    </w:p>
    <w:p w14:paraId="512B2517" w14:textId="77777777" w:rsidR="001063E5" w:rsidRDefault="001063E5" w:rsidP="001063E5">
      <w:r>
        <w:t xml:space="preserve">    blastp -query query.fa -subject prot.fa -max_target_seqs 1 -word_size 3 -outfmt "6 qseqid sseqid bitscore" &gt;&gt; _blastp_bitscore_query.txt</w:t>
      </w:r>
    </w:p>
    <w:p w14:paraId="7F3ACD4D" w14:textId="77777777" w:rsidR="001063E5" w:rsidRDefault="001063E5" w:rsidP="001063E5">
      <w:r>
        <w:t>done</w:t>
      </w:r>
    </w:p>
    <w:p w14:paraId="0DE2FD09" w14:textId="77777777" w:rsidR="001063E5" w:rsidRDefault="001063E5" w:rsidP="001063E5">
      <w:r>
        <w:t>awk -F"\t" '!seen[$1]++' _blastp_bitscore_query.txt &gt; blastp_bitscore_query.txt</w:t>
      </w:r>
    </w:p>
    <w:p w14:paraId="5811F1B3" w14:textId="77777777" w:rsidR="001063E5" w:rsidRDefault="001063E5" w:rsidP="001063E5">
      <w:r>
        <w:t>echo -e "Done"</w:t>
      </w:r>
    </w:p>
    <w:p w14:paraId="4372390B" w14:textId="77777777" w:rsidR="001063E5" w:rsidRDefault="001063E5" w:rsidP="001063E5">
      <w:r>
        <w:t xml:space="preserve">echo -e "-------------------------------\n" </w:t>
      </w:r>
    </w:p>
    <w:p w14:paraId="10032CBF" w14:textId="77777777" w:rsidR="001063E5" w:rsidRDefault="001063E5" w:rsidP="001063E5"/>
    <w:p w14:paraId="64D85561" w14:textId="77777777" w:rsidR="001063E5" w:rsidRDefault="001063E5" w:rsidP="001063E5"/>
    <w:p w14:paraId="5A505AB4" w14:textId="77777777" w:rsidR="001063E5" w:rsidRDefault="001063E5" w:rsidP="001063E5">
      <w:r>
        <w:t>echo -e "\n-------------------------------"</w:t>
      </w:r>
    </w:p>
    <w:p w14:paraId="57B49DE1" w14:textId="77777777" w:rsidR="001063E5" w:rsidRDefault="001063E5" w:rsidP="001063E5">
      <w:r>
        <w:t>echo -e "Starting blastp protein against itself\n"</w:t>
      </w:r>
    </w:p>
    <w:p w14:paraId="4719AF8F" w14:textId="77777777" w:rsidR="001063E5" w:rsidRDefault="001063E5" w:rsidP="001063E5">
      <w:r>
        <w:t>cut -f1,3,23 input_blast_extended.txt &gt; proteindb_seq_hit.txt</w:t>
      </w:r>
    </w:p>
    <w:p w14:paraId="3F70CD3A" w14:textId="77777777" w:rsidR="001063E5" w:rsidRDefault="001063E5" w:rsidP="001063E5">
      <w:r>
        <w:t>awk -F"\t" '!seen[$3]++' proteindb_seq_hit.txt &gt; uniq_proteindb_seq_hit.txt</w:t>
      </w:r>
    </w:p>
    <w:p w14:paraId="657E0076" w14:textId="77777777" w:rsidR="001063E5" w:rsidRDefault="001063E5" w:rsidP="001063E5">
      <w:r>
        <w:t>cut -f1,3 uniq_proteindb_seq_hit.txt &gt; proteindb_seq_hit.fasta</w:t>
      </w:r>
    </w:p>
    <w:p w14:paraId="2DE49944" w14:textId="77777777" w:rsidR="001063E5" w:rsidRDefault="001063E5" w:rsidP="001063E5">
      <w:r>
        <w:t>sed -i 's/^/&gt;/g' proteindb_seq_hit.fasta</w:t>
      </w:r>
    </w:p>
    <w:p w14:paraId="35D89CD8" w14:textId="77777777" w:rsidR="001063E5" w:rsidRDefault="001063E5" w:rsidP="001063E5">
      <w:r>
        <w:t>sed -i 's/\t/\n/g' proteindb_seq_hit.fasta</w:t>
      </w:r>
    </w:p>
    <w:p w14:paraId="5205EDD3" w14:textId="77777777" w:rsidR="001063E5" w:rsidRDefault="001063E5" w:rsidP="001063E5">
      <w:r>
        <w:t>grep -v '^$' proteindb_seq_hit.fasta|\</w:t>
      </w:r>
    </w:p>
    <w:p w14:paraId="48818BF2" w14:textId="77777777" w:rsidR="001063E5" w:rsidRDefault="001063E5" w:rsidP="001063E5">
      <w:r>
        <w:t>while read T</w:t>
      </w:r>
    </w:p>
    <w:p w14:paraId="2CE2AA04" w14:textId="77777777" w:rsidR="001063E5" w:rsidRDefault="001063E5" w:rsidP="001063E5">
      <w:r>
        <w:t>do</w:t>
      </w:r>
    </w:p>
    <w:p w14:paraId="0EA132E6" w14:textId="77777777" w:rsidR="001063E5" w:rsidRDefault="001063E5" w:rsidP="001063E5">
      <w:r>
        <w:t xml:space="preserve">    echo "$T" &gt; prot.fa </w:t>
      </w:r>
    </w:p>
    <w:p w14:paraId="592A540E" w14:textId="77777777" w:rsidR="001063E5" w:rsidRDefault="001063E5" w:rsidP="001063E5">
      <w:r>
        <w:t xml:space="preserve">    read S</w:t>
      </w:r>
    </w:p>
    <w:p w14:paraId="47E78742" w14:textId="77777777" w:rsidR="001063E5" w:rsidRDefault="001063E5" w:rsidP="001063E5">
      <w:r>
        <w:t xml:space="preserve">    echo "$S" &gt;&gt; prot.fa</w:t>
      </w:r>
    </w:p>
    <w:p w14:paraId="183CD794" w14:textId="77777777" w:rsidR="001063E5" w:rsidRDefault="001063E5" w:rsidP="001063E5">
      <w:r>
        <w:t xml:space="preserve">    blastp -query prot.fa -subject prot.fa -max_target_seqs 1 -word_size 3 -outfmt "6 qseqid sseqid bitscore" &gt;&gt; _optimal_bitscore_prot.txt</w:t>
      </w:r>
    </w:p>
    <w:p w14:paraId="7127121E" w14:textId="77777777" w:rsidR="001063E5" w:rsidRDefault="001063E5" w:rsidP="001063E5">
      <w:r>
        <w:t>done</w:t>
      </w:r>
    </w:p>
    <w:p w14:paraId="02EF0270" w14:textId="77777777" w:rsidR="001063E5" w:rsidRDefault="001063E5" w:rsidP="001063E5">
      <w:r>
        <w:t>awk -F"\t" '!seen[$1]++' _optimal_bitscore_prot.txt &gt; optimal_bitscore_prot.txt</w:t>
      </w:r>
    </w:p>
    <w:p w14:paraId="263D27C7" w14:textId="77777777" w:rsidR="001063E5" w:rsidRDefault="001063E5" w:rsidP="001063E5">
      <w:r>
        <w:t>echo -e "Done"</w:t>
      </w:r>
    </w:p>
    <w:p w14:paraId="132BD3C4" w14:textId="77777777" w:rsidR="001063E5" w:rsidRDefault="001063E5" w:rsidP="001063E5">
      <w:r>
        <w:t xml:space="preserve">echo -e "-------------------------------\n" </w:t>
      </w:r>
    </w:p>
    <w:p w14:paraId="1367C1D9" w14:textId="77777777" w:rsidR="001063E5" w:rsidRDefault="001063E5" w:rsidP="001063E5"/>
    <w:p w14:paraId="0E846BCA" w14:textId="77777777" w:rsidR="001063E5" w:rsidRDefault="001063E5" w:rsidP="001063E5"/>
    <w:p w14:paraId="0927E294" w14:textId="77777777" w:rsidR="001063E5" w:rsidRDefault="001063E5" w:rsidP="001063E5">
      <w:r>
        <w:t>echo -e "\n-------------------------------"</w:t>
      </w:r>
    </w:p>
    <w:p w14:paraId="5A2BF219" w14:textId="77777777" w:rsidR="001063E5" w:rsidRDefault="001063E5" w:rsidP="001063E5">
      <w:r>
        <w:t>echo -e "Gathering data\n"</w:t>
      </w:r>
    </w:p>
    <w:p w14:paraId="62F39AF9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1 -2 1 -t $'\t' -o 1.1 1.3 2.5 -e ERROR &lt;(sort -t $'\t' -k1,1 blastp_bitscore_query.txt) &lt;(sort -t $'\t' -k1,1 uniq_querydb_seq_hit.txt) &gt; join1_uniq_query_optbit.txt</w:t>
      </w:r>
    </w:p>
    <w:p w14:paraId="368D1FE5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5 -2 3 -t $'\t' -o 1.1 2.2 -e ERROR &lt;(sort -t $'\t' -k5,5 querydb_seq_hit.txt) &lt;(sort -t $'\t' -k3,3 join1_uniq_query_optbit.txt) &gt; join2_all_query_optbit.txt</w:t>
      </w:r>
    </w:p>
    <w:p w14:paraId="5F0D5B12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1 -2 1 -t $'\t' -o 1.1 1.3 2.3 -e ERROR &lt;(sort -t $'\t' -k1,1 optimal_bitscore_prot.txt) &lt;(sort -t $'\t' -k1,1 uniq_proteindb_seq_hit.txt) &gt; join1_uniq_protein_optbit.txt</w:t>
      </w:r>
    </w:p>
    <w:p w14:paraId="1E6BBB4D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3 -2 3 -t $'\t' -o 1.1 2.2 -e ERROR &lt;(sort -t $'\t' -k3,3 proteindb_seq_hit.txt) &lt;(sort -t $'\t' -k3,3 join1_uniq_protein_optbit.txt) &gt; join2_all_protein_optbit.txt</w:t>
      </w:r>
    </w:p>
    <w:p w14:paraId="25FD32D2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1 -2 1 -t $'\t' -o 1.1 1.2 2.2 -e ERROR &lt;(sort -t $'\t' -k1,1 join2_all_query_optbit.txt) &lt;(sort -t $'\t' -k1,1 join2_all_protein_optbit.txt) &gt; optimal_bitscore_query_prot.txt</w:t>
      </w:r>
    </w:p>
    <w:p w14:paraId="7D935E74" w14:textId="77777777" w:rsidR="001063E5" w:rsidRPr="001063E5" w:rsidRDefault="001063E5" w:rsidP="001063E5">
      <w:pPr>
        <w:rPr>
          <w:lang w:val="fr-CA"/>
        </w:rPr>
      </w:pPr>
      <w:r w:rsidRPr="001063E5">
        <w:rPr>
          <w:lang w:val="fr-CA"/>
        </w:rPr>
        <w:t>join -1 1 -2 1 -t $'\t' &lt;(sort -t $'\t' -k1,1 input_blast_extended.txt) &lt;(sort -t $'\t' -k1,1 optimal_bitscore_query_prot.txt) | cut -f2-13,26,27 &gt; final_notsorted.txt</w:t>
      </w:r>
    </w:p>
    <w:p w14:paraId="199B82E0" w14:textId="77777777" w:rsidR="001063E5" w:rsidRDefault="001063E5" w:rsidP="001063E5">
      <w:r>
        <w:t>sort -k 1,1 -k 12,12rg final_notsorted.txt &gt; $filename</w:t>
      </w:r>
    </w:p>
    <w:p w14:paraId="7DF8933A" w14:textId="77777777" w:rsidR="001063E5" w:rsidRDefault="001063E5" w:rsidP="001063E5">
      <w:r>
        <w:t>sed -i '1s/^/queryid\tsubjectid\tidentity\talignmentlength\tmismatches\tgapopens\tqstart\tqend\tsstart\tsend\tevalue\tblastxbitscore\tblastpbitscore\tOptimalBitscore\n/' $filename</w:t>
      </w:r>
    </w:p>
    <w:p w14:paraId="44351FB1" w14:textId="77777777" w:rsidR="001063E5" w:rsidRDefault="001063E5" w:rsidP="001063E5"/>
    <w:p w14:paraId="450D9A73" w14:textId="77777777" w:rsidR="001063E5" w:rsidRDefault="001063E5" w:rsidP="001063E5">
      <w:r>
        <w:t>cp $filename ../</w:t>
      </w:r>
    </w:p>
    <w:p w14:paraId="35EAFCC1" w14:textId="77777777" w:rsidR="001063E5" w:rsidRDefault="001063E5" w:rsidP="001063E5">
      <w:r>
        <w:t>rm query.fa prot.fa</w:t>
      </w:r>
    </w:p>
    <w:p w14:paraId="0FC65A20" w14:textId="12EF3CD3" w:rsidR="001063E5" w:rsidRDefault="001063E5" w:rsidP="001063E5">
      <w:r>
        <w:t>echo -e "Done"</w:t>
      </w:r>
    </w:p>
    <w:p w14:paraId="7EFD33C7" w14:textId="52B86449" w:rsidR="001063E5" w:rsidRDefault="001063E5">
      <w:r>
        <w:br w:type="page"/>
      </w:r>
    </w:p>
    <w:p w14:paraId="06EC1C44" w14:textId="781B1893" w:rsidR="001063E5" w:rsidRDefault="008726F4" w:rsidP="00FA43C0">
      <w:pPr>
        <w:pStyle w:val="Heading1"/>
      </w:pPr>
      <w:r>
        <w:t>Bitscore2 parser suite – 1</w:t>
      </w:r>
    </w:p>
    <w:p w14:paraId="7D1ADB48" w14:textId="77777777" w:rsidR="008726F4" w:rsidRDefault="008726F4" w:rsidP="001063E5"/>
    <w:p w14:paraId="428ABF4E" w14:textId="785B0BF7" w:rsidR="008726F4" w:rsidRDefault="008726F4" w:rsidP="001063E5">
      <w:r>
        <w:t>P</w:t>
      </w:r>
      <w:r w:rsidRPr="008726F4">
        <w:t>arse blast output by extracting highest scores alignement based on optimal bitscore. Only hits with small change (&lt;10) in optimal bitscore between 2 consecutive hits will be kept.</w:t>
      </w:r>
    </w:p>
    <w:p w14:paraId="57E6F73E" w14:textId="77777777" w:rsidR="008726F4" w:rsidRDefault="008726F4" w:rsidP="001063E5"/>
    <w:p w14:paraId="6BA21E66" w14:textId="77777777" w:rsidR="00FA43C0" w:rsidRDefault="00FA43C0" w:rsidP="00FA43C0">
      <w:r>
        <w:t>#!/usr/bin/python</w:t>
      </w:r>
    </w:p>
    <w:p w14:paraId="45750D17" w14:textId="77777777" w:rsidR="00FA43C0" w:rsidRDefault="00FA43C0" w:rsidP="00FA43C0">
      <w:r>
        <w:t>import sys</w:t>
      </w:r>
    </w:p>
    <w:p w14:paraId="368403B2" w14:textId="77777777" w:rsidR="00FA43C0" w:rsidRDefault="00FA43C0" w:rsidP="00FA43C0">
      <w:r>
        <w:t>import os</w:t>
      </w:r>
    </w:p>
    <w:p w14:paraId="018EA36D" w14:textId="77777777" w:rsidR="00FA43C0" w:rsidRDefault="00FA43C0" w:rsidP="00FA43C0">
      <w:r>
        <w:t>from datetime import datetime</w:t>
      </w:r>
    </w:p>
    <w:p w14:paraId="58204551" w14:textId="77777777" w:rsidR="00FA43C0" w:rsidRDefault="00FA43C0" w:rsidP="00FA43C0">
      <w:r>
        <w:t>import argparse</w:t>
      </w:r>
    </w:p>
    <w:p w14:paraId="69102185" w14:textId="77777777" w:rsidR="00FA43C0" w:rsidRDefault="00FA43C0" w:rsidP="00FA43C0">
      <w:r>
        <w:t>import pandas as pd</w:t>
      </w:r>
    </w:p>
    <w:p w14:paraId="2AE2E29B" w14:textId="77777777" w:rsidR="00FA43C0" w:rsidRDefault="00FA43C0" w:rsidP="00FA43C0">
      <w:r>
        <w:t>from pandas import *</w:t>
      </w:r>
    </w:p>
    <w:p w14:paraId="5D1C0E60" w14:textId="77777777" w:rsidR="00FA43C0" w:rsidRDefault="00FA43C0" w:rsidP="00FA43C0">
      <w:r>
        <w:t>import matplotlib</w:t>
      </w:r>
    </w:p>
    <w:p w14:paraId="18607050" w14:textId="77777777" w:rsidR="00FA43C0" w:rsidRDefault="00FA43C0" w:rsidP="00FA43C0">
      <w:r>
        <w:t>matplotlib.use('Agg')</w:t>
      </w:r>
    </w:p>
    <w:p w14:paraId="46C17512" w14:textId="77777777" w:rsidR="00FA43C0" w:rsidRDefault="00FA43C0" w:rsidP="00FA43C0">
      <w:r>
        <w:t>import matplotlib.pyplot as plt</w:t>
      </w:r>
    </w:p>
    <w:p w14:paraId="06B4FC60" w14:textId="77777777" w:rsidR="00FA43C0" w:rsidRDefault="00FA43C0" w:rsidP="00FA43C0">
      <w:r>
        <w:t>import re</w:t>
      </w:r>
    </w:p>
    <w:p w14:paraId="68429144" w14:textId="77777777" w:rsidR="00FA43C0" w:rsidRDefault="00FA43C0" w:rsidP="00FA43C0"/>
    <w:p w14:paraId="5CCBC5DA" w14:textId="77777777" w:rsidR="00FA43C0" w:rsidRDefault="00FA43C0" w:rsidP="00FA43C0">
      <w:r>
        <w:t>print "Pandas version : " + pandas.__version__</w:t>
      </w:r>
    </w:p>
    <w:p w14:paraId="10722878" w14:textId="77777777" w:rsidR="00FA43C0" w:rsidRDefault="00FA43C0" w:rsidP="00FA43C0"/>
    <w:p w14:paraId="06874922" w14:textId="77777777" w:rsidR="00FA43C0" w:rsidRDefault="00FA43C0" w:rsidP="00FA43C0">
      <w:r>
        <w:t>startTime = datetime.now()</w:t>
      </w:r>
    </w:p>
    <w:p w14:paraId="0F0D400C" w14:textId="77777777" w:rsidR="00FA43C0" w:rsidRDefault="00FA43C0" w:rsidP="00FA43C0"/>
    <w:p w14:paraId="0A5EC3A9" w14:textId="77777777" w:rsidR="00FA43C0" w:rsidRDefault="00FA43C0" w:rsidP="00FA43C0"/>
    <w:p w14:paraId="7084DFD1" w14:textId="77777777" w:rsidR="00FA43C0" w:rsidRDefault="00FA43C0" w:rsidP="00FA43C0">
      <w:r>
        <w:t>parser = argparse.ArgumentParser(description="Parse blast output by extracting highest scores alignement based on optimal bitscore. Only hits with small change (&lt;10) in optimal bitscore between 2 consecutive hits will be kept. Check _data_detailed_output.txt for detailed data of that process.",\</w:t>
      </w:r>
    </w:p>
    <w:p w14:paraId="348B4252" w14:textId="77777777" w:rsidR="00FA43C0" w:rsidRDefault="00FA43C0" w:rsidP="00FA43C0">
      <w:r>
        <w:t xml:space="preserve">    epilog='Output: prefix_b2parsed.txt or prefix_queries_b2parsed.txt"  \</w:t>
      </w:r>
    </w:p>
    <w:p w14:paraId="5D7C251F" w14:textId="77777777" w:rsidR="00FA43C0" w:rsidRDefault="00FA43C0" w:rsidP="00FA43C0">
      <w:r>
        <w:t xml:space="preserve">    The outputfile will have only one hit per query sequence.\n \</w:t>
      </w:r>
    </w:p>
    <w:p w14:paraId="7EA8EE39" w14:textId="77777777" w:rsidR="00FA43C0" w:rsidRDefault="00FA43C0" w:rsidP="00FA43C0">
      <w:r>
        <w:t xml:space="preserve">    Output columns: |queryid|geneid|querylength|subjectid|subjectlength|identity|evalue|Alignment_vs_Q_SeqLength|Alignment_vs_S_SeqLength|subjectdescription|bitscore|OptimalBitscore|bitscore2|')</w:t>
      </w:r>
    </w:p>
    <w:p w14:paraId="31C80A5A" w14:textId="77777777" w:rsidR="00FA43C0" w:rsidRDefault="00FA43C0" w:rsidP="00FA43C0">
      <w:r>
        <w:t>parser.add_argument('-i', '--blastoutfile', help='[REQUIRED] 14 column file that is produced by bitscore2.sh:|queryid|subjectid|identity|alignmentlength|mismatches|gapopens|qstart|qend|sstart|send|evalue|blastxbitscore|blastpbitscore|optbit| \n Headers labels are not expected. Remove the first line if you have headers.', dest='inputfile1', action='store', required=True)</w:t>
      </w:r>
    </w:p>
    <w:p w14:paraId="6241EC18" w14:textId="77777777" w:rsidR="00FA43C0" w:rsidRDefault="00FA43C0" w:rsidP="00FA43C0">
      <w:r>
        <w:t>parser.add_argument('-q', '--queryfile', help='[REQUIRED] Query parsed fasta file. You should run the script fastaparser.py on your query fasta file to get it. The file should contain 3 column with sequences id, length, and description. Headers are assumed, first row will be skipped. NOTE: If from Trinity, this file should be name (whatever_ContigDescrp.txt) and should have 4 columns. You should remove GC-content column (easy with cut command : cut -f-3 whatever_ContigDescrp.txt &gt; whatever_ContigDescrp_nGCcolumn.txt).',dest='inputfile2', action='store')</w:t>
      </w:r>
    </w:p>
    <w:p w14:paraId="160B46EA" w14:textId="77777777" w:rsidR="00FA43C0" w:rsidRDefault="00FA43C0" w:rsidP="00FA43C0">
      <w:r>
        <w:t>parser.add_argument('-s', '--subjectfile', help='[REQUIRED] Subject (or database) parsed fasta file. You should run the script fastaparser.py on your subject fasta file to get it. The file should contain 3 column with sequences id, length, and description. Headers are assumed, first row will be skipped. ',dest='inputfile3', action='store', required=True)</w:t>
      </w:r>
    </w:p>
    <w:p w14:paraId="49AC2B97" w14:textId="77777777" w:rsidR="00FA43C0" w:rsidRDefault="00FA43C0" w:rsidP="00FA43C0">
      <w:r>
        <w:t>parser.add_argument('-p', '--prefix', help='[REQUIRED] Prefix is a string that will start the default outputfile name. Example : -p Swissprot_vs_Trinity', dest='prefix', action='store', required=True)</w:t>
      </w:r>
    </w:p>
    <w:p w14:paraId="6D111C9D" w14:textId="77777777" w:rsidR="00FA43C0" w:rsidRDefault="00FA43C0" w:rsidP="00FA43C0">
      <w:r>
        <w:t>parser.add_argument('-t', '--trinity', help='[OPTIONAL] Subject sequences are Trinity subject sequences (e.g comp1_c0_seq1). If -t is applied, two files will be generated: one for isoforms and one for genes.', dest='trinity', default=False, action='store_true')</w:t>
      </w:r>
    </w:p>
    <w:p w14:paraId="4483AE4B" w14:textId="77777777" w:rsidR="00FA43C0" w:rsidRDefault="00FA43C0" w:rsidP="00FA43C0">
      <w:r>
        <w:t>parser.add_argument('-b', '--bypass', help='[OPTIONAL] Fix bitscore2 &gt; 100 to 100. You have to check that it is just a small bitscore difference, otherwise it could be an error. Run the program once without bypass option, then if the sprogram stops because of bitscore &gt; 100, check the values that are producing the error, and if it is just a small mistake, re-run the program with the option.', dest='bypass', default=False, action='store_true')</w:t>
      </w:r>
    </w:p>
    <w:p w14:paraId="0AC24572" w14:textId="77777777" w:rsidR="00FA43C0" w:rsidRDefault="00FA43C0" w:rsidP="00FA43C0"/>
    <w:p w14:paraId="59EEE3DB" w14:textId="77777777" w:rsidR="00FA43C0" w:rsidRDefault="00FA43C0" w:rsidP="00FA43C0">
      <w:r>
        <w:t>args = parser.parse_args()</w:t>
      </w:r>
    </w:p>
    <w:p w14:paraId="3CA8204D" w14:textId="77777777" w:rsidR="00FA43C0" w:rsidRDefault="00FA43C0" w:rsidP="00FA43C0"/>
    <w:p w14:paraId="18EBF85A" w14:textId="77777777" w:rsidR="00FA43C0" w:rsidRDefault="00FA43C0" w:rsidP="00FA43C0">
      <w:r>
        <w:t>inputfile1 = args.inputfile1</w:t>
      </w:r>
    </w:p>
    <w:p w14:paraId="2FA34806" w14:textId="77777777" w:rsidR="00FA43C0" w:rsidRDefault="00FA43C0" w:rsidP="00FA43C0">
      <w:r>
        <w:t>inputfile2 = args.inputfile2</w:t>
      </w:r>
    </w:p>
    <w:p w14:paraId="260ED1EB" w14:textId="77777777" w:rsidR="00FA43C0" w:rsidRDefault="00FA43C0" w:rsidP="00FA43C0">
      <w:r>
        <w:t>inputfile3 = args.inputfile3</w:t>
      </w:r>
    </w:p>
    <w:p w14:paraId="2197DFA4" w14:textId="77777777" w:rsidR="00FA43C0" w:rsidRDefault="00FA43C0" w:rsidP="00FA43C0">
      <w:r>
        <w:t>prefix = args.prefix</w:t>
      </w:r>
    </w:p>
    <w:p w14:paraId="5A6B640D" w14:textId="77777777" w:rsidR="00FA43C0" w:rsidRDefault="00FA43C0" w:rsidP="00FA43C0">
      <w:r>
        <w:t>Trinity = args.trinity</w:t>
      </w:r>
    </w:p>
    <w:p w14:paraId="64EA3FE1" w14:textId="77777777" w:rsidR="00FA43C0" w:rsidRDefault="00FA43C0" w:rsidP="00FA43C0">
      <w:r>
        <w:t>bypass = args.bypass</w:t>
      </w:r>
    </w:p>
    <w:p w14:paraId="09A18FEE" w14:textId="77777777" w:rsidR="00FA43C0" w:rsidRDefault="00FA43C0" w:rsidP="00FA43C0"/>
    <w:p w14:paraId="161B543D" w14:textId="77777777" w:rsidR="00FA43C0" w:rsidRDefault="00FA43C0" w:rsidP="00FA43C0"/>
    <w:p w14:paraId="317B532C" w14:textId="77777777" w:rsidR="00FA43C0" w:rsidRDefault="00FA43C0" w:rsidP="00FA43C0">
      <w:r>
        <w:t>data = pd.read_csv(inputfile1, sep='\t',header=None)</w:t>
      </w:r>
    </w:p>
    <w:p w14:paraId="63327C80" w14:textId="77777777" w:rsidR="00FA43C0" w:rsidRDefault="00FA43C0" w:rsidP="00FA43C0"/>
    <w:p w14:paraId="22DF1936" w14:textId="77777777" w:rsidR="00FA43C0" w:rsidRDefault="00FA43C0" w:rsidP="00FA43C0"/>
    <w:p w14:paraId="63D6F6DF" w14:textId="77777777" w:rsidR="00FA43C0" w:rsidRDefault="00FA43C0" w:rsidP="00FA43C0"/>
    <w:p w14:paraId="48C9A313" w14:textId="77777777" w:rsidR="00FA43C0" w:rsidRDefault="00FA43C0" w:rsidP="00FA43C0">
      <w:r>
        <w:t>try:</w:t>
      </w:r>
    </w:p>
    <w:p w14:paraId="7A81F67A" w14:textId="77777777" w:rsidR="00FA43C0" w:rsidRDefault="00FA43C0" w:rsidP="00FA43C0">
      <w:r>
        <w:t xml:space="preserve">    len(data.columns) == 14</w:t>
      </w:r>
    </w:p>
    <w:p w14:paraId="66D999B5" w14:textId="77777777" w:rsidR="00FA43C0" w:rsidRDefault="00FA43C0" w:rsidP="00FA43C0">
      <w:r>
        <w:t xml:space="preserve">    data.columns = ['queryid', 'subjectid', 'identity', 'alignmentlength', 'mismatches', 'gapopens', 'qstart', 'qend', 'sstart', 'send', 'evalue', 'blastxbitscore', 'blastpbitscore', 'OptimalBitscore']</w:t>
      </w:r>
    </w:p>
    <w:p w14:paraId="44EAAA77" w14:textId="77777777" w:rsidR="00FA43C0" w:rsidRDefault="00FA43C0" w:rsidP="00FA43C0">
      <w:r>
        <w:t>except:</w:t>
      </w:r>
    </w:p>
    <w:p w14:paraId="799A7EC7" w14:textId="77777777" w:rsidR="00FA43C0" w:rsidRDefault="00FA43C0" w:rsidP="00FA43C0">
      <w:r>
        <w:t xml:space="preserve">    print "\n\n***************"</w:t>
      </w:r>
    </w:p>
    <w:p w14:paraId="36FE998C" w14:textId="77777777" w:rsidR="00FA43C0" w:rsidRDefault="00FA43C0" w:rsidP="00FA43C0">
      <w:r>
        <w:t xml:space="preserve">    print "Error detected!"</w:t>
      </w:r>
    </w:p>
    <w:p w14:paraId="60555012" w14:textId="77777777" w:rsidR="00FA43C0" w:rsidRDefault="00FA43C0" w:rsidP="00FA43C0">
      <w:r>
        <w:t xml:space="preserve">    print "Problem with :", inputfile1</w:t>
      </w:r>
    </w:p>
    <w:p w14:paraId="43EDB5EE" w14:textId="77777777" w:rsidR="00FA43C0" w:rsidRDefault="00FA43C0" w:rsidP="00FA43C0">
      <w:r>
        <w:t xml:space="preserve">    print "\n\n"</w:t>
      </w:r>
    </w:p>
    <w:p w14:paraId="11693AD0" w14:textId="77777777" w:rsidR="00FA43C0" w:rsidRDefault="00FA43C0" w:rsidP="00FA43C0">
      <w:r>
        <w:t xml:space="preserve">    print data.head()</w:t>
      </w:r>
    </w:p>
    <w:p w14:paraId="0D01FEC1" w14:textId="77777777" w:rsidR="00FA43C0" w:rsidRDefault="00FA43C0" w:rsidP="00FA43C0">
      <w:r>
        <w:t xml:space="preserve">    print "\n\n"</w:t>
      </w:r>
    </w:p>
    <w:p w14:paraId="2096E6A4" w14:textId="77777777" w:rsidR="00FA43C0" w:rsidRDefault="00FA43C0" w:rsidP="00FA43C0">
      <w:r>
        <w:t xml:space="preserve">    print "Make sure that you have 14 columns from bitscore2.sh: qseqid sseqid pident length mismatch gapopen qstart qend sstart send evalue blastxbitscore blastpbitscore OptimalBitscore"</w:t>
      </w:r>
    </w:p>
    <w:p w14:paraId="581AE1B7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***************"</w:t>
      </w:r>
    </w:p>
    <w:p w14:paraId="1A5215E8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5A1F126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</w:t>
      </w:r>
    </w:p>
    <w:p w14:paraId="75114723" w14:textId="77777777" w:rsidR="00FA43C0" w:rsidRPr="00FA43C0" w:rsidRDefault="00FA43C0" w:rsidP="00FA43C0">
      <w:pPr>
        <w:rPr>
          <w:lang w:val="fr-CA"/>
        </w:rPr>
      </w:pPr>
    </w:p>
    <w:p w14:paraId="32E30E7D" w14:textId="77777777" w:rsidR="00FA43C0" w:rsidRPr="00FA43C0" w:rsidRDefault="00FA43C0" w:rsidP="00FA43C0">
      <w:pPr>
        <w:rPr>
          <w:lang w:val="fr-CA"/>
        </w:rPr>
      </w:pPr>
    </w:p>
    <w:p w14:paraId="4BAFA627" w14:textId="77777777" w:rsidR="00FA43C0" w:rsidRDefault="00FA43C0" w:rsidP="00FA43C0">
      <w:r>
        <w:t>if isinstance(data.ix[0, 'blastpbitscore'], float) == True:</w:t>
      </w:r>
    </w:p>
    <w:p w14:paraId="2C8610B8" w14:textId="77777777" w:rsidR="00FA43C0" w:rsidRDefault="00FA43C0" w:rsidP="00FA43C0">
      <w:r>
        <w:t xml:space="preserve">    pass</w:t>
      </w:r>
    </w:p>
    <w:p w14:paraId="2E3C218F" w14:textId="77777777" w:rsidR="00FA43C0" w:rsidRDefault="00FA43C0" w:rsidP="00FA43C0">
      <w:r>
        <w:t>else:</w:t>
      </w:r>
    </w:p>
    <w:p w14:paraId="53E04610" w14:textId="77777777" w:rsidR="00FA43C0" w:rsidRDefault="00FA43C0" w:rsidP="00FA43C0">
      <w:r>
        <w:t xml:space="preserve">    if isinstance(data.ix[0, 'blastpbitscore'], int) == True:</w:t>
      </w:r>
    </w:p>
    <w:p w14:paraId="5DECA8DB" w14:textId="77777777" w:rsidR="00FA43C0" w:rsidRDefault="00FA43C0" w:rsidP="00FA43C0">
      <w:r>
        <w:t xml:space="preserve">        pass</w:t>
      </w:r>
    </w:p>
    <w:p w14:paraId="5B16B99E" w14:textId="77777777" w:rsidR="00FA43C0" w:rsidRDefault="00FA43C0" w:rsidP="00FA43C0">
      <w:r>
        <w:t xml:space="preserve">    else:</w:t>
      </w:r>
    </w:p>
    <w:p w14:paraId="11DBB6FF" w14:textId="77777777" w:rsidR="00FA43C0" w:rsidRDefault="00FA43C0" w:rsidP="00FA43C0">
      <w:r>
        <w:t xml:space="preserve">        print "\n\n***************"</w:t>
      </w:r>
    </w:p>
    <w:p w14:paraId="35080AE3" w14:textId="77777777" w:rsidR="00FA43C0" w:rsidRDefault="00FA43C0" w:rsidP="00FA43C0">
      <w:r>
        <w:t xml:space="preserve">        print "Error detected!"</w:t>
      </w:r>
    </w:p>
    <w:p w14:paraId="10966D6D" w14:textId="77777777" w:rsidR="00FA43C0" w:rsidRDefault="00FA43C0" w:rsidP="00FA43C0">
      <w:r>
        <w:t xml:space="preserve">        print "Problem with :", inputfile1</w:t>
      </w:r>
    </w:p>
    <w:p w14:paraId="75F0A298" w14:textId="77777777" w:rsidR="00FA43C0" w:rsidRDefault="00FA43C0" w:rsidP="00FA43C0">
      <w:r>
        <w:t xml:space="preserve">        print "\n\n"</w:t>
      </w:r>
    </w:p>
    <w:p w14:paraId="2B9AA3AC" w14:textId="77777777" w:rsidR="00FA43C0" w:rsidRDefault="00FA43C0" w:rsidP="00FA43C0">
      <w:r>
        <w:t xml:space="preserve">        print data.head()</w:t>
      </w:r>
    </w:p>
    <w:p w14:paraId="6685BA19" w14:textId="77777777" w:rsidR="00FA43C0" w:rsidRDefault="00FA43C0" w:rsidP="00FA43C0">
      <w:r>
        <w:t xml:space="preserve">        print "\n\n"</w:t>
      </w:r>
    </w:p>
    <w:p w14:paraId="33414F43" w14:textId="77777777" w:rsidR="00FA43C0" w:rsidRDefault="00FA43C0" w:rsidP="00FA43C0">
      <w:r>
        <w:t xml:space="preserve">        print "Be sure to have no headers"</w:t>
      </w:r>
    </w:p>
    <w:p w14:paraId="6B8A92AE" w14:textId="77777777" w:rsidR="00FA43C0" w:rsidRDefault="00FA43C0" w:rsidP="00FA43C0">
      <w:r>
        <w:t xml:space="preserve">        print "If you need to remove headers, use:"</w:t>
      </w:r>
    </w:p>
    <w:p w14:paraId="3E2A1925" w14:textId="77777777" w:rsidR="00FA43C0" w:rsidRDefault="00FA43C0" w:rsidP="00FA43C0">
      <w:r>
        <w:t xml:space="preserve">        print "awk 'FNR&gt;1' problematic_file &gt; new_file"</w:t>
      </w:r>
    </w:p>
    <w:p w14:paraId="701364B3" w14:textId="77777777" w:rsidR="00FA43C0" w:rsidRPr="00FA43C0" w:rsidRDefault="00FA43C0" w:rsidP="00FA43C0">
      <w:pPr>
        <w:rPr>
          <w:lang w:val="fr-CA"/>
        </w:rPr>
      </w:pPr>
      <w:r>
        <w:t xml:space="preserve">        </w:t>
      </w:r>
      <w:r w:rsidRPr="00FA43C0">
        <w:rPr>
          <w:lang w:val="fr-CA"/>
        </w:rPr>
        <w:t>print "***************"</w:t>
      </w:r>
    </w:p>
    <w:p w14:paraId="330B131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    print "\n\n"</w:t>
      </w:r>
    </w:p>
    <w:p w14:paraId="4AE7970B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    sys.exit(1) </w:t>
      </w:r>
    </w:p>
    <w:p w14:paraId="319A645A" w14:textId="77777777" w:rsidR="00FA43C0" w:rsidRPr="00FA43C0" w:rsidRDefault="00FA43C0" w:rsidP="00FA43C0">
      <w:pPr>
        <w:rPr>
          <w:lang w:val="fr-CA"/>
        </w:rPr>
      </w:pPr>
    </w:p>
    <w:p w14:paraId="0B08A4FE" w14:textId="77777777" w:rsidR="00FA43C0" w:rsidRDefault="00FA43C0" w:rsidP="00FA43C0">
      <w:r>
        <w:t>Qfasta = pd.read_csv(inputfile2, sep='\t',skiprows=1, header=None)</w:t>
      </w:r>
    </w:p>
    <w:p w14:paraId="65AE6502" w14:textId="77777777" w:rsidR="00FA43C0" w:rsidRDefault="00FA43C0" w:rsidP="00FA43C0">
      <w:r>
        <w:t>try:</w:t>
      </w:r>
    </w:p>
    <w:p w14:paraId="6E65FB87" w14:textId="77777777" w:rsidR="00FA43C0" w:rsidRDefault="00FA43C0" w:rsidP="00FA43C0">
      <w:r>
        <w:t xml:space="preserve">    len(Qfasta.columns) == 3</w:t>
      </w:r>
    </w:p>
    <w:p w14:paraId="596F6945" w14:textId="77777777" w:rsidR="00FA43C0" w:rsidRDefault="00FA43C0" w:rsidP="00FA43C0">
      <w:r>
        <w:t xml:space="preserve">    Qfasta.columns = ['queryid', 'querylength', 'querydescription']</w:t>
      </w:r>
    </w:p>
    <w:p w14:paraId="22266664" w14:textId="77777777" w:rsidR="00FA43C0" w:rsidRDefault="00FA43C0" w:rsidP="00FA43C0">
      <w:r>
        <w:t xml:space="preserve">    Qfasta = Qfasta.set_index(['queryid'])</w:t>
      </w:r>
    </w:p>
    <w:p w14:paraId="3632DA81" w14:textId="77777777" w:rsidR="00FA43C0" w:rsidRDefault="00FA43C0" w:rsidP="00FA43C0">
      <w:r>
        <w:t>except:</w:t>
      </w:r>
    </w:p>
    <w:p w14:paraId="57F547FA" w14:textId="77777777" w:rsidR="00FA43C0" w:rsidRDefault="00FA43C0" w:rsidP="00FA43C0">
      <w:r>
        <w:t xml:space="preserve">    print "\n\n***************"</w:t>
      </w:r>
    </w:p>
    <w:p w14:paraId="77D715BD" w14:textId="77777777" w:rsidR="00FA43C0" w:rsidRDefault="00FA43C0" w:rsidP="00FA43C0">
      <w:r>
        <w:t xml:space="preserve">    print "Error detected!"</w:t>
      </w:r>
    </w:p>
    <w:p w14:paraId="1169DE49" w14:textId="77777777" w:rsidR="00FA43C0" w:rsidRDefault="00FA43C0" w:rsidP="00FA43C0">
      <w:r>
        <w:t xml:space="preserve">    print "Problem with :", inputfile2</w:t>
      </w:r>
    </w:p>
    <w:p w14:paraId="25815C48" w14:textId="77777777" w:rsidR="00FA43C0" w:rsidRDefault="00FA43C0" w:rsidP="00FA43C0">
      <w:r>
        <w:t xml:space="preserve">    print "\n\n"</w:t>
      </w:r>
    </w:p>
    <w:p w14:paraId="6EBDEDC0" w14:textId="77777777" w:rsidR="00FA43C0" w:rsidRDefault="00FA43C0" w:rsidP="00FA43C0">
      <w:r>
        <w:t xml:space="preserve">    print Qfasta.head()</w:t>
      </w:r>
    </w:p>
    <w:p w14:paraId="0756D66A" w14:textId="77777777" w:rsidR="00FA43C0" w:rsidRDefault="00FA43C0" w:rsidP="00FA43C0">
      <w:r>
        <w:t xml:space="preserve">    print "\n\n"</w:t>
      </w:r>
    </w:p>
    <w:p w14:paraId="296C5722" w14:textId="77777777" w:rsidR="00FA43C0" w:rsidRDefault="00FA43C0" w:rsidP="00FA43C0">
      <w:r>
        <w:t xml:space="preserve">    print "Make sure that you have 3 columns : sequences id, length, and description"</w:t>
      </w:r>
    </w:p>
    <w:p w14:paraId="3C5776CA" w14:textId="77777777" w:rsidR="00FA43C0" w:rsidRDefault="00FA43C0" w:rsidP="00FA43C0">
      <w:r>
        <w:t xml:space="preserve">    print "If you have a 4th column : GC content, you can remove it by doing :"</w:t>
      </w:r>
    </w:p>
    <w:p w14:paraId="0274E925" w14:textId="77777777" w:rsidR="00FA43C0" w:rsidRDefault="00FA43C0" w:rsidP="00FA43C0">
      <w:r>
        <w:t xml:space="preserve">    print "cut -f-3 old_file &gt; new_file"</w:t>
      </w:r>
    </w:p>
    <w:p w14:paraId="5A20E809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***************"</w:t>
      </w:r>
    </w:p>
    <w:p w14:paraId="3B7298EF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3661D660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</w:t>
      </w:r>
    </w:p>
    <w:p w14:paraId="6269FAA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</w:t>
      </w:r>
    </w:p>
    <w:p w14:paraId="16C13049" w14:textId="77777777" w:rsidR="00FA43C0" w:rsidRDefault="00FA43C0" w:rsidP="00FA43C0">
      <w:r>
        <w:t>try:</w:t>
      </w:r>
    </w:p>
    <w:p w14:paraId="0C6617AC" w14:textId="77777777" w:rsidR="00FA43C0" w:rsidRDefault="00FA43C0" w:rsidP="00FA43C0">
      <w:r>
        <w:t xml:space="preserve">    int(Qfasta.ix[0,'querylength'])</w:t>
      </w:r>
    </w:p>
    <w:p w14:paraId="43A6C8F9" w14:textId="77777777" w:rsidR="00FA43C0" w:rsidRDefault="00FA43C0" w:rsidP="00FA43C0">
      <w:r>
        <w:t>except:</w:t>
      </w:r>
    </w:p>
    <w:p w14:paraId="7078C7BB" w14:textId="77777777" w:rsidR="00FA43C0" w:rsidRDefault="00FA43C0" w:rsidP="00FA43C0">
      <w:r>
        <w:t xml:space="preserve">    print "\n\n***************"</w:t>
      </w:r>
    </w:p>
    <w:p w14:paraId="64933184" w14:textId="77777777" w:rsidR="00FA43C0" w:rsidRDefault="00FA43C0" w:rsidP="00FA43C0">
      <w:r>
        <w:t xml:space="preserve">    print "Error detected!"</w:t>
      </w:r>
    </w:p>
    <w:p w14:paraId="7DDF7409" w14:textId="77777777" w:rsidR="00FA43C0" w:rsidRDefault="00FA43C0" w:rsidP="00FA43C0">
      <w:r>
        <w:t xml:space="preserve">    print "Problem with :", inputfile3</w:t>
      </w:r>
    </w:p>
    <w:p w14:paraId="00736A5F" w14:textId="77777777" w:rsidR="00FA43C0" w:rsidRDefault="00FA43C0" w:rsidP="00FA43C0">
      <w:r>
        <w:t xml:space="preserve">    print "\n\n"</w:t>
      </w:r>
    </w:p>
    <w:p w14:paraId="66C45D9B" w14:textId="77777777" w:rsidR="00FA43C0" w:rsidRDefault="00FA43C0" w:rsidP="00FA43C0">
      <w:r>
        <w:t xml:space="preserve">    print Qfasta.head()</w:t>
      </w:r>
    </w:p>
    <w:p w14:paraId="1647EBC3" w14:textId="77777777" w:rsidR="00FA43C0" w:rsidRDefault="00FA43C0" w:rsidP="00FA43C0">
      <w:r>
        <w:t xml:space="preserve">    print "\n\n"</w:t>
      </w:r>
    </w:p>
    <w:p w14:paraId="602C5EB8" w14:textId="77777777" w:rsidR="00FA43C0" w:rsidRDefault="00FA43C0" w:rsidP="00FA43C0">
      <w:r>
        <w:t xml:space="preserve">    print "querylength column : you should have integers."</w:t>
      </w:r>
    </w:p>
    <w:p w14:paraId="213AB29B" w14:textId="77777777" w:rsidR="00FA43C0" w:rsidRDefault="00FA43C0" w:rsidP="00FA43C0">
      <w:r>
        <w:t xml:space="preserve">    print "Make sure that you have 3 columns : sequences id, length, and description"</w:t>
      </w:r>
    </w:p>
    <w:p w14:paraId="63E29E27" w14:textId="77777777" w:rsidR="00FA43C0" w:rsidRDefault="00FA43C0" w:rsidP="00FA43C0">
      <w:r>
        <w:t xml:space="preserve">    print "If you need to swap the 2nd and 3rd column, use:"</w:t>
      </w:r>
    </w:p>
    <w:p w14:paraId="07DA20B4" w14:textId="77777777" w:rsidR="00FA43C0" w:rsidRDefault="00FA43C0" w:rsidP="00FA43C0">
      <w:r>
        <w:t xml:space="preserve">    print "awk -F\"\\t\" '{ print $1 \"\\t\" $3 \"\\t\" $2}' problematic_file &gt; new_file"</w:t>
      </w:r>
    </w:p>
    <w:p w14:paraId="56254765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***************"</w:t>
      </w:r>
    </w:p>
    <w:p w14:paraId="6F30DBC2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406B9B29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 </w:t>
      </w:r>
    </w:p>
    <w:p w14:paraId="7B2C4D21" w14:textId="77777777" w:rsidR="00FA43C0" w:rsidRPr="00FA43C0" w:rsidRDefault="00FA43C0" w:rsidP="00FA43C0">
      <w:pPr>
        <w:rPr>
          <w:lang w:val="fr-CA"/>
        </w:rPr>
      </w:pPr>
    </w:p>
    <w:p w14:paraId="6D97F800" w14:textId="77777777" w:rsidR="00FA43C0" w:rsidRDefault="00FA43C0" w:rsidP="00FA43C0">
      <w:r>
        <w:t>if isinstance(Qfasta.ix[0, 'querydescription'], str) == True:</w:t>
      </w:r>
    </w:p>
    <w:p w14:paraId="7A121281" w14:textId="77777777" w:rsidR="00FA43C0" w:rsidRDefault="00FA43C0" w:rsidP="00FA43C0">
      <w:r>
        <w:t xml:space="preserve">    pass</w:t>
      </w:r>
    </w:p>
    <w:p w14:paraId="225CDE78" w14:textId="77777777" w:rsidR="00FA43C0" w:rsidRDefault="00FA43C0" w:rsidP="00FA43C0">
      <w:r>
        <w:t>else:</w:t>
      </w:r>
    </w:p>
    <w:p w14:paraId="5FCF61F5" w14:textId="77777777" w:rsidR="00FA43C0" w:rsidRDefault="00FA43C0" w:rsidP="00FA43C0">
      <w:r>
        <w:t xml:space="preserve">    print "\n\n***************"</w:t>
      </w:r>
    </w:p>
    <w:p w14:paraId="31EDCEF8" w14:textId="77777777" w:rsidR="00FA43C0" w:rsidRDefault="00FA43C0" w:rsidP="00FA43C0">
      <w:r>
        <w:t xml:space="preserve">    print "Error detected!"</w:t>
      </w:r>
    </w:p>
    <w:p w14:paraId="0B29C734" w14:textId="77777777" w:rsidR="00FA43C0" w:rsidRDefault="00FA43C0" w:rsidP="00FA43C0">
      <w:r>
        <w:t xml:space="preserve">    print "Problem with :", inputfile3</w:t>
      </w:r>
    </w:p>
    <w:p w14:paraId="5CCBD7D3" w14:textId="77777777" w:rsidR="00FA43C0" w:rsidRDefault="00FA43C0" w:rsidP="00FA43C0">
      <w:r>
        <w:t xml:space="preserve">    print "\n\n"</w:t>
      </w:r>
    </w:p>
    <w:p w14:paraId="1323B3DD" w14:textId="77777777" w:rsidR="00FA43C0" w:rsidRDefault="00FA43C0" w:rsidP="00FA43C0">
      <w:r>
        <w:t xml:space="preserve">    print Qfasta.head()</w:t>
      </w:r>
    </w:p>
    <w:p w14:paraId="5BB7E293" w14:textId="77777777" w:rsidR="00FA43C0" w:rsidRDefault="00FA43C0" w:rsidP="00FA43C0">
      <w:r>
        <w:t xml:space="preserve">    print "\n\n"</w:t>
      </w:r>
    </w:p>
    <w:p w14:paraId="387C1192" w14:textId="77777777" w:rsidR="00FA43C0" w:rsidRDefault="00FA43C0" w:rsidP="00FA43C0">
      <w:r>
        <w:t xml:space="preserve">    print "querydescription column : you should have strings."</w:t>
      </w:r>
    </w:p>
    <w:p w14:paraId="0ABAE4A9" w14:textId="77777777" w:rsidR="00FA43C0" w:rsidRDefault="00FA43C0" w:rsidP="00FA43C0">
      <w:r>
        <w:t xml:space="preserve">    print "Make sure that you have 3 columns : sequences id, length, and description"</w:t>
      </w:r>
    </w:p>
    <w:p w14:paraId="3EE2D9F9" w14:textId="77777777" w:rsidR="00FA43C0" w:rsidRDefault="00FA43C0" w:rsidP="00FA43C0">
      <w:r>
        <w:t xml:space="preserve">    print "If you need to swap the 2nd and 3rd column, use:"</w:t>
      </w:r>
    </w:p>
    <w:p w14:paraId="1FD0F03D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awk -F\"\\t\" '{ print $1 \"\\t\" $3 \"\\t\" $2}' problematic_file &gt; new_file"</w:t>
      </w:r>
    </w:p>
    <w:p w14:paraId="2D9D1247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***************"</w:t>
      </w:r>
    </w:p>
    <w:p w14:paraId="7DD2F785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216E9F55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 </w:t>
      </w:r>
    </w:p>
    <w:p w14:paraId="2BE336A7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</w:t>
      </w:r>
    </w:p>
    <w:p w14:paraId="46B4760A" w14:textId="77777777" w:rsidR="00FA43C0" w:rsidRPr="00FA43C0" w:rsidRDefault="00FA43C0" w:rsidP="00FA43C0">
      <w:pPr>
        <w:rPr>
          <w:lang w:val="fr-CA"/>
        </w:rPr>
      </w:pPr>
    </w:p>
    <w:p w14:paraId="14214184" w14:textId="77777777" w:rsidR="00FA43C0" w:rsidRDefault="00FA43C0" w:rsidP="00FA43C0">
      <w:r>
        <w:t>Sfasta = pd.read_csv(inputfile3, sep='\t', skiprows=1, header=None)</w:t>
      </w:r>
    </w:p>
    <w:p w14:paraId="5ADB1D4C" w14:textId="77777777" w:rsidR="00FA43C0" w:rsidRDefault="00FA43C0" w:rsidP="00FA43C0">
      <w:r>
        <w:t>try:</w:t>
      </w:r>
    </w:p>
    <w:p w14:paraId="22FFDD3B" w14:textId="77777777" w:rsidR="00FA43C0" w:rsidRDefault="00FA43C0" w:rsidP="00FA43C0">
      <w:r>
        <w:t xml:space="preserve">    len(Sfasta.columns) == 3</w:t>
      </w:r>
    </w:p>
    <w:p w14:paraId="4CD6D422" w14:textId="77777777" w:rsidR="00FA43C0" w:rsidRDefault="00FA43C0" w:rsidP="00FA43C0">
      <w:r>
        <w:t xml:space="preserve">    Sfasta.columns = ['subjectid', 'subjectlength', 'subjectdescription']</w:t>
      </w:r>
    </w:p>
    <w:p w14:paraId="689502ED" w14:textId="77777777" w:rsidR="00FA43C0" w:rsidRDefault="00FA43C0" w:rsidP="00FA43C0">
      <w:r>
        <w:t xml:space="preserve">    Sfasta = Sfasta.set_index(['subjectid'])</w:t>
      </w:r>
    </w:p>
    <w:p w14:paraId="379E317D" w14:textId="77777777" w:rsidR="00FA43C0" w:rsidRDefault="00FA43C0" w:rsidP="00FA43C0">
      <w:r>
        <w:t>except:</w:t>
      </w:r>
    </w:p>
    <w:p w14:paraId="4ADD57C2" w14:textId="77777777" w:rsidR="00FA43C0" w:rsidRDefault="00FA43C0" w:rsidP="00FA43C0">
      <w:r>
        <w:t xml:space="preserve">    print "\n\n***************"</w:t>
      </w:r>
    </w:p>
    <w:p w14:paraId="287C9507" w14:textId="77777777" w:rsidR="00FA43C0" w:rsidRDefault="00FA43C0" w:rsidP="00FA43C0">
      <w:r>
        <w:t xml:space="preserve">    print "Error detected!"</w:t>
      </w:r>
    </w:p>
    <w:p w14:paraId="4E6E086E" w14:textId="77777777" w:rsidR="00FA43C0" w:rsidRDefault="00FA43C0" w:rsidP="00FA43C0">
      <w:r>
        <w:t xml:space="preserve">    print "Problem with :", inputfile3</w:t>
      </w:r>
    </w:p>
    <w:p w14:paraId="6E464A76" w14:textId="77777777" w:rsidR="00FA43C0" w:rsidRDefault="00FA43C0" w:rsidP="00FA43C0">
      <w:r>
        <w:t xml:space="preserve">    print "\n\n"</w:t>
      </w:r>
    </w:p>
    <w:p w14:paraId="19A37D4B" w14:textId="77777777" w:rsidR="00FA43C0" w:rsidRDefault="00FA43C0" w:rsidP="00FA43C0">
      <w:r>
        <w:t xml:space="preserve">    print Sfasta.head()</w:t>
      </w:r>
    </w:p>
    <w:p w14:paraId="300A536E" w14:textId="77777777" w:rsidR="00FA43C0" w:rsidRDefault="00FA43C0" w:rsidP="00FA43C0">
      <w:r>
        <w:t xml:space="preserve">    print "\n\n"</w:t>
      </w:r>
    </w:p>
    <w:p w14:paraId="172F6ABF" w14:textId="77777777" w:rsidR="00FA43C0" w:rsidRDefault="00FA43C0" w:rsidP="00FA43C0">
      <w:r>
        <w:t xml:space="preserve">    print "Make sure that you have 3 columns : sequences id, length, and description"</w:t>
      </w:r>
    </w:p>
    <w:p w14:paraId="111ED551" w14:textId="77777777" w:rsidR="00FA43C0" w:rsidRDefault="00FA43C0" w:rsidP="00FA43C0">
      <w:r>
        <w:t xml:space="preserve">    print "If you have a 4th column : GC content, you can remove it by doing :"</w:t>
      </w:r>
    </w:p>
    <w:p w14:paraId="66EA332E" w14:textId="77777777" w:rsidR="00FA43C0" w:rsidRDefault="00FA43C0" w:rsidP="00FA43C0">
      <w:r>
        <w:t xml:space="preserve">    print "cut -f-3 old_file &gt; new_file"</w:t>
      </w:r>
    </w:p>
    <w:p w14:paraId="41BA52BD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***************"</w:t>
      </w:r>
    </w:p>
    <w:p w14:paraId="2404ED2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6C0A0E56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</w:t>
      </w:r>
    </w:p>
    <w:p w14:paraId="58D4E30A" w14:textId="77777777" w:rsidR="00FA43C0" w:rsidRPr="00FA43C0" w:rsidRDefault="00FA43C0" w:rsidP="00FA43C0">
      <w:pPr>
        <w:rPr>
          <w:lang w:val="fr-CA"/>
        </w:rPr>
      </w:pPr>
    </w:p>
    <w:p w14:paraId="7A16E2C0" w14:textId="77777777" w:rsidR="00FA43C0" w:rsidRDefault="00FA43C0" w:rsidP="00FA43C0">
      <w:r>
        <w:t>try:</w:t>
      </w:r>
    </w:p>
    <w:p w14:paraId="5B05E412" w14:textId="77777777" w:rsidR="00FA43C0" w:rsidRDefault="00FA43C0" w:rsidP="00FA43C0">
      <w:r>
        <w:t xml:space="preserve">    int(Sfasta.ix[0,'subjectlength'])</w:t>
      </w:r>
    </w:p>
    <w:p w14:paraId="0C0B7E5A" w14:textId="77777777" w:rsidR="00FA43C0" w:rsidRDefault="00FA43C0" w:rsidP="00FA43C0">
      <w:r>
        <w:t>except:</w:t>
      </w:r>
    </w:p>
    <w:p w14:paraId="2FFB072E" w14:textId="77777777" w:rsidR="00FA43C0" w:rsidRDefault="00FA43C0" w:rsidP="00FA43C0">
      <w:r>
        <w:t xml:space="preserve">    print "\n\n***************"</w:t>
      </w:r>
    </w:p>
    <w:p w14:paraId="4C4F4A4C" w14:textId="77777777" w:rsidR="00FA43C0" w:rsidRDefault="00FA43C0" w:rsidP="00FA43C0">
      <w:r>
        <w:t xml:space="preserve">    print "Error detected!"</w:t>
      </w:r>
    </w:p>
    <w:p w14:paraId="18E2369B" w14:textId="77777777" w:rsidR="00FA43C0" w:rsidRDefault="00FA43C0" w:rsidP="00FA43C0">
      <w:r>
        <w:t xml:space="preserve">    print "Problem with :", inputfile3</w:t>
      </w:r>
    </w:p>
    <w:p w14:paraId="3955887D" w14:textId="77777777" w:rsidR="00FA43C0" w:rsidRDefault="00FA43C0" w:rsidP="00FA43C0">
      <w:r>
        <w:t xml:space="preserve">    print "\n\n"</w:t>
      </w:r>
    </w:p>
    <w:p w14:paraId="2161F562" w14:textId="77777777" w:rsidR="00FA43C0" w:rsidRDefault="00FA43C0" w:rsidP="00FA43C0">
      <w:r>
        <w:t xml:space="preserve">    print Sfasta.head()</w:t>
      </w:r>
    </w:p>
    <w:p w14:paraId="460F7F80" w14:textId="77777777" w:rsidR="00FA43C0" w:rsidRDefault="00FA43C0" w:rsidP="00FA43C0">
      <w:r>
        <w:t xml:space="preserve">    print "\n\n"</w:t>
      </w:r>
    </w:p>
    <w:p w14:paraId="5B9B359A" w14:textId="77777777" w:rsidR="00FA43C0" w:rsidRDefault="00FA43C0" w:rsidP="00FA43C0">
      <w:r>
        <w:t xml:space="preserve">    print "subjectlength column : you should have integers."</w:t>
      </w:r>
    </w:p>
    <w:p w14:paraId="6C64488F" w14:textId="77777777" w:rsidR="00FA43C0" w:rsidRDefault="00FA43C0" w:rsidP="00FA43C0">
      <w:r>
        <w:t xml:space="preserve">    print "Make sure that you have 3 columns : sequences id, length, and description"</w:t>
      </w:r>
    </w:p>
    <w:p w14:paraId="5E407A34" w14:textId="77777777" w:rsidR="00FA43C0" w:rsidRDefault="00FA43C0" w:rsidP="00FA43C0">
      <w:r>
        <w:t xml:space="preserve">    print "If you need to swap the 2nd and 3rd column, use:"</w:t>
      </w:r>
    </w:p>
    <w:p w14:paraId="6A9CF83A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awk -F\"\\t\" '{ print $1 \"\\t\" $3 \"\\t\" $2}' problematic_file &gt; new_file"</w:t>
      </w:r>
    </w:p>
    <w:p w14:paraId="22EBB305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***************"</w:t>
      </w:r>
    </w:p>
    <w:p w14:paraId="473F9A8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6E17694E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 </w:t>
      </w:r>
    </w:p>
    <w:p w14:paraId="132FCDC0" w14:textId="77777777" w:rsidR="00FA43C0" w:rsidRPr="00FA43C0" w:rsidRDefault="00FA43C0" w:rsidP="00FA43C0">
      <w:pPr>
        <w:rPr>
          <w:lang w:val="fr-CA"/>
        </w:rPr>
      </w:pPr>
    </w:p>
    <w:p w14:paraId="2BF4EE55" w14:textId="77777777" w:rsidR="00FA43C0" w:rsidRDefault="00FA43C0" w:rsidP="00FA43C0">
      <w:r>
        <w:t>if isinstance(Sfasta.ix[0, 'subjectdescription'], str) == True:</w:t>
      </w:r>
    </w:p>
    <w:p w14:paraId="6E67F377" w14:textId="77777777" w:rsidR="00FA43C0" w:rsidRDefault="00FA43C0" w:rsidP="00FA43C0">
      <w:r>
        <w:t xml:space="preserve">    pass</w:t>
      </w:r>
    </w:p>
    <w:p w14:paraId="24F40C1A" w14:textId="77777777" w:rsidR="00FA43C0" w:rsidRDefault="00FA43C0" w:rsidP="00FA43C0">
      <w:r>
        <w:t>else:</w:t>
      </w:r>
    </w:p>
    <w:p w14:paraId="4180FC44" w14:textId="77777777" w:rsidR="00FA43C0" w:rsidRDefault="00FA43C0" w:rsidP="00FA43C0">
      <w:r>
        <w:t xml:space="preserve">    print "\n\n***************"</w:t>
      </w:r>
    </w:p>
    <w:p w14:paraId="0C5A86BC" w14:textId="77777777" w:rsidR="00FA43C0" w:rsidRDefault="00FA43C0" w:rsidP="00FA43C0">
      <w:r>
        <w:t xml:space="preserve">    print "Error detected!"</w:t>
      </w:r>
    </w:p>
    <w:p w14:paraId="07EF9F76" w14:textId="77777777" w:rsidR="00FA43C0" w:rsidRDefault="00FA43C0" w:rsidP="00FA43C0">
      <w:r>
        <w:t xml:space="preserve">    print "Problem with :", inputfile3</w:t>
      </w:r>
    </w:p>
    <w:p w14:paraId="0EC51815" w14:textId="77777777" w:rsidR="00FA43C0" w:rsidRDefault="00FA43C0" w:rsidP="00FA43C0">
      <w:r>
        <w:t xml:space="preserve">    print "\n\n"</w:t>
      </w:r>
    </w:p>
    <w:p w14:paraId="3A39A988" w14:textId="77777777" w:rsidR="00FA43C0" w:rsidRDefault="00FA43C0" w:rsidP="00FA43C0">
      <w:r>
        <w:t xml:space="preserve">    print Sfasta.head()</w:t>
      </w:r>
    </w:p>
    <w:p w14:paraId="5129A052" w14:textId="77777777" w:rsidR="00FA43C0" w:rsidRDefault="00FA43C0" w:rsidP="00FA43C0">
      <w:r>
        <w:t xml:space="preserve">    print "\n\n"</w:t>
      </w:r>
    </w:p>
    <w:p w14:paraId="44F8426E" w14:textId="77777777" w:rsidR="00FA43C0" w:rsidRDefault="00FA43C0" w:rsidP="00FA43C0">
      <w:r>
        <w:t xml:space="preserve">    print "subjectdescription column : you should have strings."</w:t>
      </w:r>
    </w:p>
    <w:p w14:paraId="03194B3C" w14:textId="77777777" w:rsidR="00FA43C0" w:rsidRDefault="00FA43C0" w:rsidP="00FA43C0">
      <w:r>
        <w:t xml:space="preserve">    print "Make sure that you have 3 columns : sequences id, length, and description"</w:t>
      </w:r>
    </w:p>
    <w:p w14:paraId="7C67E508" w14:textId="77777777" w:rsidR="00FA43C0" w:rsidRDefault="00FA43C0" w:rsidP="00FA43C0">
      <w:r>
        <w:t xml:space="preserve">    print "If you need to swap the 2nd and 3rd column, use:"</w:t>
      </w:r>
    </w:p>
    <w:p w14:paraId="38CA5281" w14:textId="77777777" w:rsidR="00FA43C0" w:rsidRPr="00FA43C0" w:rsidRDefault="00FA43C0" w:rsidP="00FA43C0">
      <w:pPr>
        <w:rPr>
          <w:lang w:val="fr-CA"/>
        </w:rPr>
      </w:pPr>
      <w:r>
        <w:t xml:space="preserve">    </w:t>
      </w:r>
      <w:r w:rsidRPr="00FA43C0">
        <w:rPr>
          <w:lang w:val="fr-CA"/>
        </w:rPr>
        <w:t>print "awk -F\"\\t\" '{ print $1 \"\\t\" $3 \"\\t\" $2}' problematic_file &gt; new_file"</w:t>
      </w:r>
    </w:p>
    <w:p w14:paraId="44CBED50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***************"</w:t>
      </w:r>
    </w:p>
    <w:p w14:paraId="5E5BF6B8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print "\n\n"</w:t>
      </w:r>
    </w:p>
    <w:p w14:paraId="0914D6D3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sys.exit(1) </w:t>
      </w:r>
    </w:p>
    <w:p w14:paraId="7F82184B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</w:t>
      </w:r>
    </w:p>
    <w:p w14:paraId="3CEAE590" w14:textId="77777777" w:rsidR="00FA43C0" w:rsidRPr="00FA43C0" w:rsidRDefault="00FA43C0" w:rsidP="00FA43C0">
      <w:pPr>
        <w:rPr>
          <w:lang w:val="fr-CA"/>
        </w:rPr>
      </w:pPr>
      <w:r w:rsidRPr="00FA43C0">
        <w:rPr>
          <w:lang w:val="fr-CA"/>
        </w:rPr>
        <w:t xml:space="preserve">    </w:t>
      </w:r>
    </w:p>
    <w:p w14:paraId="1A75A9F2" w14:textId="77777777" w:rsidR="00FA43C0" w:rsidRDefault="00FA43C0" w:rsidP="00FA43C0">
      <w:r>
        <w:t xml:space="preserve">pattern="PACid" </w:t>
      </w:r>
    </w:p>
    <w:p w14:paraId="2F055A38" w14:textId="77777777" w:rsidR="00FA43C0" w:rsidRDefault="00FA43C0" w:rsidP="00FA43C0">
      <w:r>
        <w:t>db = re.search(pattern, str(data.ix[1, 'subjectid'])) == None</w:t>
      </w:r>
    </w:p>
    <w:p w14:paraId="7B62DDBF" w14:textId="77777777" w:rsidR="00FA43C0" w:rsidRDefault="00FA43C0" w:rsidP="00FA43C0">
      <w:r>
        <w:t>if db == False:</w:t>
      </w:r>
    </w:p>
    <w:p w14:paraId="1AE1EC90" w14:textId="77777777" w:rsidR="00FA43C0" w:rsidRDefault="00FA43C0" w:rsidP="00FA43C0">
      <w:r>
        <w:t xml:space="preserve">    print "*************************\nNOTE: problem detected"</w:t>
      </w:r>
    </w:p>
    <w:p w14:paraId="683D13AC" w14:textId="77777777" w:rsidR="00FA43C0" w:rsidRDefault="00FA43C0" w:rsidP="00FA43C0">
      <w:r>
        <w:t xml:space="preserve">    print "Problematic protein id :", data.ix[1, 'subjectid']</w:t>
      </w:r>
    </w:p>
    <w:p w14:paraId="0A2892A4" w14:textId="77777777" w:rsidR="00FA43C0" w:rsidRDefault="00FA43C0" w:rsidP="00FA43C0">
      <w:r>
        <w:t xml:space="preserve">    data['subjectid']=[x.split("|")[0] for x in data.subjectid] #Adding one column for accession number of database</w:t>
      </w:r>
    </w:p>
    <w:p w14:paraId="518E594C" w14:textId="77777777" w:rsidR="00FA43C0" w:rsidRDefault="00FA43C0" w:rsidP="00FA43C0">
      <w:r>
        <w:t xml:space="preserve">    print "Removing unwanted part of annotation."</w:t>
      </w:r>
    </w:p>
    <w:p w14:paraId="5D048988" w14:textId="77777777" w:rsidR="00FA43C0" w:rsidRDefault="00FA43C0" w:rsidP="00FA43C0">
      <w:r>
        <w:t xml:space="preserve">    print "Protein id updated:", data.ix[1, 'subjectid']</w:t>
      </w:r>
    </w:p>
    <w:p w14:paraId="121D06D8" w14:textId="77777777" w:rsidR="00FA43C0" w:rsidRDefault="00FA43C0" w:rsidP="00FA43C0">
      <w:r>
        <w:t xml:space="preserve">    print "*************************\n"</w:t>
      </w:r>
    </w:p>
    <w:p w14:paraId="7E9C372D" w14:textId="77777777" w:rsidR="00FA43C0" w:rsidRDefault="00FA43C0" w:rsidP="00FA43C0"/>
    <w:p w14:paraId="49FDA7B7" w14:textId="77777777" w:rsidR="00FA43C0" w:rsidRDefault="00FA43C0" w:rsidP="00FA43C0">
      <w:r>
        <w:t>print "     INPUT SUMMARY     "</w:t>
      </w:r>
    </w:p>
    <w:p w14:paraId="231806C0" w14:textId="77777777" w:rsidR="00FA43C0" w:rsidRDefault="00FA43C0" w:rsidP="00FA43C0">
      <w:r>
        <w:t>print "-------------------------------"</w:t>
      </w:r>
    </w:p>
    <w:p w14:paraId="6BC7C379" w14:textId="77777777" w:rsidR="00FA43C0" w:rsidRDefault="00FA43C0" w:rsidP="00FA43C0">
      <w:r>
        <w:t>print ('Blast inputfile in tabular format : ' + str(inputfile1))</w:t>
      </w:r>
    </w:p>
    <w:p w14:paraId="69A2DCFC" w14:textId="77777777" w:rsidR="00FA43C0" w:rsidRDefault="00FA43C0" w:rsidP="00FA43C0">
      <w:r>
        <w:t>print "Blast inputfile has", "{:,}".format(data.shape[0]), "records"</w:t>
      </w:r>
    </w:p>
    <w:p w14:paraId="28049C45" w14:textId="77777777" w:rsidR="00FA43C0" w:rsidRDefault="00FA43C0" w:rsidP="00FA43C0">
      <w:r>
        <w:t>df_test=data.drop_duplicates('queryid')</w:t>
      </w:r>
    </w:p>
    <w:p w14:paraId="53EBCC0C" w14:textId="77777777" w:rsidR="00FA43C0" w:rsidRDefault="00FA43C0" w:rsidP="00FA43C0">
      <w:r>
        <w:t>print "Blast Inputfile has : ", "{:,}".format(df_test.shape[0]), " unique records"</w:t>
      </w:r>
    </w:p>
    <w:p w14:paraId="17FFBF0E" w14:textId="77777777" w:rsidR="00FA43C0" w:rsidRDefault="00FA43C0" w:rsidP="00FA43C0">
      <w:r>
        <w:t>print ('Query parsed fasta file : ' + str(inputfile2))</w:t>
      </w:r>
    </w:p>
    <w:p w14:paraId="495135A1" w14:textId="77777777" w:rsidR="00FA43C0" w:rsidRDefault="00FA43C0" w:rsidP="00FA43C0">
      <w:r>
        <w:t>print "Query fasta file has", "{:,}".format(Qfasta.shape[0]), "records"</w:t>
      </w:r>
    </w:p>
    <w:p w14:paraId="4B834E82" w14:textId="77777777" w:rsidR="00FA43C0" w:rsidRDefault="00FA43C0" w:rsidP="00FA43C0">
      <w:r>
        <w:t>print ('Database parsed fasta file: ' + str(inputfile3))</w:t>
      </w:r>
    </w:p>
    <w:p w14:paraId="0767B615" w14:textId="77777777" w:rsidR="00FA43C0" w:rsidRDefault="00FA43C0" w:rsidP="00FA43C0">
      <w:r>
        <w:t>print "Database fasta file has", "{:,}".format(Sfasta.shape[0]), "records"</w:t>
      </w:r>
    </w:p>
    <w:p w14:paraId="30C109D7" w14:textId="77777777" w:rsidR="00FA43C0" w:rsidRDefault="00FA43C0" w:rsidP="00FA43C0">
      <w:r>
        <w:t>print ('Prefix: ' + str(prefix))</w:t>
      </w:r>
    </w:p>
    <w:p w14:paraId="78A33825" w14:textId="77777777" w:rsidR="00FA43C0" w:rsidRDefault="00FA43C0" w:rsidP="00FA43C0">
      <w:r>
        <w:t>print ('Data from trinity ? ' + str(Trinity))</w:t>
      </w:r>
    </w:p>
    <w:p w14:paraId="28ADE8BE" w14:textId="77777777" w:rsidR="00FA43C0" w:rsidRDefault="00FA43C0" w:rsidP="00FA43C0">
      <w:r>
        <w:t>print "-------------------------------\n"</w:t>
      </w:r>
    </w:p>
    <w:p w14:paraId="32C679E5" w14:textId="77777777" w:rsidR="00FA43C0" w:rsidRDefault="00FA43C0" w:rsidP="00FA43C0"/>
    <w:p w14:paraId="033F1ADD" w14:textId="77777777" w:rsidR="00FA43C0" w:rsidRDefault="00FA43C0" w:rsidP="00FA43C0">
      <w:r>
        <w:t>print "Merging query descriptions with input file"</w:t>
      </w:r>
    </w:p>
    <w:p w14:paraId="26F64D81" w14:textId="77777777" w:rsidR="00FA43C0" w:rsidRDefault="00FA43C0" w:rsidP="00FA43C0">
      <w:r>
        <w:t>data = data.join(Qfasta, on='queryid', how='inner')#, lsuffix='_a', rsuffix='_b')</w:t>
      </w:r>
    </w:p>
    <w:p w14:paraId="520810B3" w14:textId="77777777" w:rsidR="00FA43C0" w:rsidRDefault="00FA43C0" w:rsidP="00FA43C0">
      <w:r>
        <w:t>data['Q_AlignmentLength']=abs(data['qend']-data['qstart'])+1</w:t>
      </w:r>
    </w:p>
    <w:p w14:paraId="1A7594C5" w14:textId="77777777" w:rsidR="00FA43C0" w:rsidRDefault="00FA43C0" w:rsidP="00FA43C0">
      <w:r>
        <w:t>data['Alignment_vs_Q_SeqLength']=(data['Q_AlignmentLength'].astype('float64')/data['querylength'].astype('float64'))*100</w:t>
      </w:r>
    </w:p>
    <w:p w14:paraId="2BD91911" w14:textId="77777777" w:rsidR="00FA43C0" w:rsidRDefault="00FA43C0" w:rsidP="00FA43C0">
      <w:r>
        <w:t>print "Done. {:,}".format(data.shape[0]), " records left."</w:t>
      </w:r>
    </w:p>
    <w:p w14:paraId="42A3704D" w14:textId="77777777" w:rsidR="00FA43C0" w:rsidRDefault="00FA43C0" w:rsidP="00FA43C0">
      <w:r>
        <w:t>df_test=data.drop_duplicates('queryid')</w:t>
      </w:r>
    </w:p>
    <w:p w14:paraId="13180C9F" w14:textId="77777777" w:rsidR="00FA43C0" w:rsidRDefault="00FA43C0" w:rsidP="00FA43C0">
      <w:r>
        <w:t>print "{:,}".format(df_test.shape[0]), " unique records left.\n"</w:t>
      </w:r>
    </w:p>
    <w:p w14:paraId="1CA8F0A7" w14:textId="77777777" w:rsidR="00FA43C0" w:rsidRDefault="00FA43C0" w:rsidP="00FA43C0"/>
    <w:p w14:paraId="1824F5AF" w14:textId="77777777" w:rsidR="00FA43C0" w:rsidRDefault="00FA43C0" w:rsidP="00FA43C0"/>
    <w:p w14:paraId="5CF20B32" w14:textId="77777777" w:rsidR="00FA43C0" w:rsidRDefault="00FA43C0" w:rsidP="00FA43C0">
      <w:r>
        <w:t>print "Merging protein descriptions with input file"</w:t>
      </w:r>
    </w:p>
    <w:p w14:paraId="4CA46816" w14:textId="77777777" w:rsidR="00FA43C0" w:rsidRDefault="00FA43C0" w:rsidP="00FA43C0">
      <w:r>
        <w:t>data = data.join(Sfasta, on='subjectid', how='inner')</w:t>
      </w:r>
    </w:p>
    <w:p w14:paraId="5A39F58C" w14:textId="77777777" w:rsidR="00FA43C0" w:rsidRDefault="00FA43C0" w:rsidP="00FA43C0">
      <w:r>
        <w:t>data['S_AlignmentLength']=abs(data['send']-data['sstart'])+1</w:t>
      </w:r>
    </w:p>
    <w:p w14:paraId="7C8DE8BA" w14:textId="77777777" w:rsidR="00FA43C0" w:rsidRDefault="00FA43C0" w:rsidP="00FA43C0">
      <w:r>
        <w:t>data['Alignment_vs_S_SeqLength']=(data['S_AlignmentLength'].astype('float64')/data['subjectlength'].astype('float64'))*100</w:t>
      </w:r>
    </w:p>
    <w:p w14:paraId="6B2624D9" w14:textId="77777777" w:rsidR="00FA43C0" w:rsidRDefault="00FA43C0" w:rsidP="00FA43C0">
      <w:r>
        <w:t>print "Done. {:,}".format(data.shape[0]), " records left."</w:t>
      </w:r>
    </w:p>
    <w:p w14:paraId="31608DA5" w14:textId="77777777" w:rsidR="00FA43C0" w:rsidRDefault="00FA43C0" w:rsidP="00FA43C0">
      <w:r>
        <w:t>df_test=data.drop_duplicates('queryid')</w:t>
      </w:r>
    </w:p>
    <w:p w14:paraId="6026D3AC" w14:textId="77777777" w:rsidR="00FA43C0" w:rsidRDefault="00FA43C0" w:rsidP="00FA43C0">
      <w:r>
        <w:t>print "{:,}".format(df_test.shape[0]), " unique records left.\n"</w:t>
      </w:r>
    </w:p>
    <w:p w14:paraId="4C935A6E" w14:textId="77777777" w:rsidR="00FA43C0" w:rsidRDefault="00FA43C0" w:rsidP="00FA43C0"/>
    <w:p w14:paraId="4C010BD8" w14:textId="77777777" w:rsidR="00FA43C0" w:rsidRDefault="00FA43C0" w:rsidP="00FA43C0">
      <w:r>
        <w:t>#removing useless columns</w:t>
      </w:r>
    </w:p>
    <w:p w14:paraId="5F304E29" w14:textId="77777777" w:rsidR="00FA43C0" w:rsidRDefault="00FA43C0" w:rsidP="00FA43C0">
      <w:r>
        <w:t>data=data[['queryid', 'querylength', 'subjectid', 'subjectlength', "identity","evalue", "Alignment_vs_Q_SeqLength", 'S_AlignmentLength', "Alignment_vs_S_SeqLength", 'subjectdescription', "blastxbitscore", "blastpbitscore", "OptimalBitscore"]]</w:t>
      </w:r>
    </w:p>
    <w:p w14:paraId="5B335BED" w14:textId="77777777" w:rsidR="00FA43C0" w:rsidRDefault="00FA43C0" w:rsidP="00FA43C0"/>
    <w:p w14:paraId="5C5A758D" w14:textId="77777777" w:rsidR="00FA43C0" w:rsidRDefault="00FA43C0" w:rsidP="00FA43C0">
      <w:r>
        <w:t>print "Evaluating bitscore filter."</w:t>
      </w:r>
    </w:p>
    <w:p w14:paraId="155C95FD" w14:textId="77777777" w:rsidR="00FA43C0" w:rsidRDefault="00FA43C0" w:rsidP="00FA43C0">
      <w:r>
        <w:t>data.loc[:,'Bitscore_identity']=data['blastpbitscore']/data['OptimalBitscore']*100</w:t>
      </w:r>
    </w:p>
    <w:p w14:paraId="1BF2D6BD" w14:textId="77777777" w:rsidR="00FA43C0" w:rsidRDefault="00FA43C0" w:rsidP="00FA43C0">
      <w:r>
        <w:t>data.loc[:,'maxBitscore'] = data.groupby('queryid')['blastxbitscore'].transform(lambda x: x.max())</w:t>
      </w:r>
    </w:p>
    <w:p w14:paraId="4E24E39B" w14:textId="77777777" w:rsidR="00FA43C0" w:rsidRDefault="00FA43C0" w:rsidP="00FA43C0">
      <w:r>
        <w:t>data.loc[:,'Confidence_coef']=data['blastxbitscore']/data['maxBitscore'].astype('float64')</w:t>
      </w:r>
    </w:p>
    <w:p w14:paraId="783C8E11" w14:textId="77777777" w:rsidR="00FA43C0" w:rsidRDefault="00FA43C0" w:rsidP="00FA43C0">
      <w:r>
        <w:t>data.loc[:,'bitscore2']=data['Bitscore_identity']*data['Confidence_coef']</w:t>
      </w:r>
    </w:p>
    <w:p w14:paraId="46231D6F" w14:textId="77777777" w:rsidR="00FA43C0" w:rsidRDefault="00FA43C0" w:rsidP="00FA43C0"/>
    <w:p w14:paraId="4C2CFD85" w14:textId="77777777" w:rsidR="00FA43C0" w:rsidRDefault="00FA43C0" w:rsidP="00FA43C0">
      <w:r>
        <w:t>maxbitscore_value=data.ix[data['bitscore2'].argmax(),'bitscore2']</w:t>
      </w:r>
    </w:p>
    <w:p w14:paraId="7506BB1E" w14:textId="77777777" w:rsidR="00FA43C0" w:rsidRDefault="00FA43C0" w:rsidP="00FA43C0">
      <w:r>
        <w:t>print "Maximum bitscore2 value :", maxbitscore_value</w:t>
      </w:r>
    </w:p>
    <w:p w14:paraId="1E456C01" w14:textId="77777777" w:rsidR="00FA43C0" w:rsidRDefault="00FA43C0" w:rsidP="00FA43C0">
      <w:r>
        <w:t>if maxbitscore_value &gt; 105.0:</w:t>
      </w:r>
    </w:p>
    <w:p w14:paraId="684D30D0" w14:textId="77777777" w:rsidR="00FA43C0" w:rsidRDefault="00FA43C0" w:rsidP="00FA43C0">
      <w:r>
        <w:t xml:space="preserve">    if bypass == True:</w:t>
      </w:r>
    </w:p>
    <w:p w14:paraId="74567C38" w14:textId="77777777" w:rsidR="00FA43C0" w:rsidRDefault="00FA43C0" w:rsidP="00FA43C0">
      <w:r>
        <w:t xml:space="preserve">        data.loc[data.bitscore2 &gt; 100.0, 'bitscore2'] = 100</w:t>
      </w:r>
    </w:p>
    <w:p w14:paraId="34E85652" w14:textId="77777777" w:rsidR="00FA43C0" w:rsidRDefault="00FA43C0" w:rsidP="00FA43C0">
      <w:r>
        <w:t xml:space="preserve">    else:</w:t>
      </w:r>
    </w:p>
    <w:p w14:paraId="504469DF" w14:textId="77777777" w:rsidR="00FA43C0" w:rsidRDefault="00FA43C0" w:rsidP="00FA43C0">
      <w:r>
        <w:t xml:space="preserve">        print "Error on bitscore2: at least one value is higher than 100. Check your protocol"</w:t>
      </w:r>
    </w:p>
    <w:p w14:paraId="6B9E60EF" w14:textId="77777777" w:rsidR="00FA43C0" w:rsidRDefault="00FA43C0" w:rsidP="00FA43C0">
      <w:r>
        <w:t xml:space="preserve">        sys.exit()</w:t>
      </w:r>
    </w:p>
    <w:p w14:paraId="35F99142" w14:textId="77777777" w:rsidR="00FA43C0" w:rsidRDefault="00FA43C0" w:rsidP="00FA43C0"/>
    <w:p w14:paraId="42466220" w14:textId="77777777" w:rsidR="00FA43C0" w:rsidRDefault="00FA43C0" w:rsidP="00FA43C0">
      <w:r>
        <w:t>data = data.drop(['S_AlignmentLength'],1)</w:t>
      </w:r>
    </w:p>
    <w:p w14:paraId="212F349A" w14:textId="77777777" w:rsidR="00FA43C0" w:rsidRDefault="00FA43C0" w:rsidP="00FA43C0"/>
    <w:p w14:paraId="2B01BCA8" w14:textId="77777777" w:rsidR="00FA43C0" w:rsidRDefault="00FA43C0" w:rsidP="00FA43C0">
      <w:r>
        <w:t>f = lambda x: x.sort_values(by=['bitscore2', 'blastpbitscore', 'identity'], ascending=[False, False, False])</w:t>
      </w:r>
    </w:p>
    <w:p w14:paraId="7CAF4228" w14:textId="77777777" w:rsidR="00FA43C0" w:rsidRDefault="00FA43C0" w:rsidP="00FA43C0">
      <w:r>
        <w:t>data = data.groupby('queryid').apply(f)</w:t>
      </w:r>
    </w:p>
    <w:p w14:paraId="6A8A0385" w14:textId="77777777" w:rsidR="00FA43C0" w:rsidRDefault="00FA43C0" w:rsidP="00FA43C0">
      <w:r>
        <w:t>data=data.reset_index(0, drop=True)</w:t>
      </w:r>
    </w:p>
    <w:p w14:paraId="4BB6036C" w14:textId="77777777" w:rsidR="00FA43C0" w:rsidRDefault="00FA43C0" w:rsidP="00FA43C0"/>
    <w:p w14:paraId="20AE149D" w14:textId="77777777" w:rsidR="00FA43C0" w:rsidRDefault="00FA43C0" w:rsidP="00FA43C0">
      <w:r>
        <w:t>#Add group weight column.</w:t>
      </w:r>
    </w:p>
    <w:p w14:paraId="51597E5C" w14:textId="77777777" w:rsidR="00FA43C0" w:rsidRDefault="00FA43C0" w:rsidP="00FA43C0">
      <w:r>
        <w:t>data['subindex'] = data.groupby(['queryid']).cumcount() + 1</w:t>
      </w:r>
    </w:p>
    <w:p w14:paraId="71517985" w14:textId="77777777" w:rsidR="00FA43C0" w:rsidRDefault="00FA43C0" w:rsidP="00FA43C0">
      <w:r>
        <w:t>data['GroupWeight']= data.groupby(['queryid'])['queryid'].transform('count')</w:t>
      </w:r>
    </w:p>
    <w:p w14:paraId="5DAFC4F2" w14:textId="77777777" w:rsidR="00FA43C0" w:rsidRDefault="00FA43C0" w:rsidP="00FA43C0"/>
    <w:p w14:paraId="3B236BD4" w14:textId="77777777" w:rsidR="00FA43C0" w:rsidRDefault="00FA43C0" w:rsidP="00FA43C0">
      <w:r>
        <w:t>#Here we see how values change. We want to separate groups of data that slowly change between them</w:t>
      </w:r>
    </w:p>
    <w:p w14:paraId="58EC7DC7" w14:textId="77777777" w:rsidR="00FA43C0" w:rsidRDefault="00FA43C0" w:rsidP="00FA43C0">
      <w:r>
        <w:t>#I'll subtract values with the one below</w:t>
      </w:r>
    </w:p>
    <w:p w14:paraId="03A22C5D" w14:textId="77777777" w:rsidR="00FA43C0" w:rsidRDefault="00FA43C0" w:rsidP="00FA43C0">
      <w:r>
        <w:t>data['change'] = np.abs(np.round(data['bitscore2'] - data['bitscore2'].shift(+1)))</w:t>
      </w:r>
    </w:p>
    <w:p w14:paraId="7F8CA2EE" w14:textId="77777777" w:rsidR="00FA43C0" w:rsidRDefault="00FA43C0" w:rsidP="00FA43C0">
      <w:r>
        <w:t>#the first row gives a NaN as there is no value above</w:t>
      </w:r>
    </w:p>
    <w:p w14:paraId="515378AD" w14:textId="77777777" w:rsidR="00FA43C0" w:rsidRDefault="00FA43C0" w:rsidP="00FA43C0">
      <w:r>
        <w:t>data.fillna(0)</w:t>
      </w:r>
    </w:p>
    <w:p w14:paraId="0A495433" w14:textId="77777777" w:rsidR="00FA43C0" w:rsidRDefault="00FA43C0" w:rsidP="00FA43C0">
      <w:r>
        <w:t>#Change border values to change2</w:t>
      </w:r>
    </w:p>
    <w:p w14:paraId="3A2FE9B7" w14:textId="77777777" w:rsidR="00FA43C0" w:rsidRDefault="00FA43C0" w:rsidP="00FA43C0">
      <w:r>
        <w:t>data.ix[data.subindex == 1,['change']]= 0</w:t>
      </w:r>
    </w:p>
    <w:p w14:paraId="5B25EC5E" w14:textId="77777777" w:rsidR="00FA43C0" w:rsidRDefault="00FA43C0" w:rsidP="00FA43C0">
      <w:r>
        <w:t>print "Done. {:,}".format(data.shape[0]), " records left."</w:t>
      </w:r>
    </w:p>
    <w:p w14:paraId="58E9B8A6" w14:textId="77777777" w:rsidR="00FA43C0" w:rsidRDefault="00FA43C0" w:rsidP="00FA43C0">
      <w:r>
        <w:t>df_test=data.drop_duplicates('queryid')</w:t>
      </w:r>
    </w:p>
    <w:p w14:paraId="195DA4BB" w14:textId="77777777" w:rsidR="00FA43C0" w:rsidRDefault="00FA43C0" w:rsidP="00FA43C0">
      <w:r>
        <w:t>print "{:,}".format(df_test.shape[0]), " unique records left.\n"</w:t>
      </w:r>
    </w:p>
    <w:p w14:paraId="3885470B" w14:textId="77777777" w:rsidR="00FA43C0" w:rsidRDefault="00FA43C0" w:rsidP="00FA43C0"/>
    <w:p w14:paraId="6C0331CF" w14:textId="77777777" w:rsidR="00FA43C0" w:rsidRDefault="00FA43C0" w:rsidP="00FA43C0">
      <w:r>
        <w:t>print "Applying bitscore filter."</w:t>
      </w:r>
    </w:p>
    <w:p w14:paraId="519AB09C" w14:textId="77777777" w:rsidR="00FA43C0" w:rsidRDefault="00FA43C0" w:rsidP="00FA43C0">
      <w:r>
        <w:t xml:space="preserve">#Identify rows where the change is equal or higher than 10 (bitscore2), </w:t>
      </w:r>
    </w:p>
    <w:p w14:paraId="3676256B" w14:textId="77777777" w:rsidR="00FA43C0" w:rsidRDefault="00FA43C0" w:rsidP="00FA43C0">
      <w:r>
        <w:t xml:space="preserve">#and write in 'changelimit' column the number of the minimum subindex of the group </w:t>
      </w:r>
    </w:p>
    <w:p w14:paraId="6D863E0E" w14:textId="77777777" w:rsidR="00FA43C0" w:rsidRDefault="00FA43C0" w:rsidP="00FA43C0">
      <w:r>
        <w:t>data['changelimit']=data[data.change &gt;= 10].groupby('queryid')['subindex'].transform(lambda x: x.min())</w:t>
      </w:r>
    </w:p>
    <w:p w14:paraId="5207842A" w14:textId="77777777" w:rsidR="00FA43C0" w:rsidRDefault="00FA43C0" w:rsidP="00FA43C0">
      <w:r>
        <w:t>data=data.fillna(0)</w:t>
      </w:r>
    </w:p>
    <w:p w14:paraId="05661A73" w14:textId="77777777" w:rsidR="00FA43C0" w:rsidRDefault="00FA43C0" w:rsidP="00FA43C0">
      <w:r>
        <w:t xml:space="preserve">#Create a frame with the first row of each 'id' that's greater or equal to 10 </w:t>
      </w:r>
    </w:p>
    <w:p w14:paraId="3911636D" w14:textId="77777777" w:rsidR="00FA43C0" w:rsidRDefault="00FA43C0" w:rsidP="00FA43C0">
      <w:r>
        <w:t>rowindex = data['change'] &gt;= 10</w:t>
      </w:r>
    </w:p>
    <w:p w14:paraId="6B202888" w14:textId="77777777" w:rsidR="00FA43C0" w:rsidRDefault="00FA43C0" w:rsidP="00FA43C0">
      <w:r>
        <w:t>greaterThan10 = data[rowindex].groupby('queryid',as_index=False).first()</w:t>
      </w:r>
    </w:p>
    <w:p w14:paraId="4BBFE4BD" w14:textId="77777777" w:rsidR="00FA43C0" w:rsidRDefault="00FA43C0" w:rsidP="00FA43C0"/>
    <w:p w14:paraId="1BB6FFE7" w14:textId="77777777" w:rsidR="00FA43C0" w:rsidRDefault="00FA43C0" w:rsidP="00FA43C0">
      <w:r>
        <w:t>#Merge() of the original frame and greaterThan10</w:t>
      </w:r>
    </w:p>
    <w:p w14:paraId="56840135" w14:textId="77777777" w:rsidR="00FA43C0" w:rsidRDefault="00FA43C0" w:rsidP="00FA43C0">
      <w:r>
        <w:t>dfKeep = pd.merge(data,greaterThan10,how='left',on=['queryid'],suffixes=['','_cut'])</w:t>
      </w:r>
    </w:p>
    <w:p w14:paraId="212F2240" w14:textId="77777777" w:rsidR="00FA43C0" w:rsidRDefault="00FA43C0" w:rsidP="00FA43C0">
      <w:r>
        <w:t xml:space="preserve">#We fix exagerated high values to NaN values. NaN values correspond, at this stage, to values that don't have a cut, which means values that we should be all kept. </w:t>
      </w:r>
    </w:p>
    <w:p w14:paraId="2841BC7B" w14:textId="77777777" w:rsidR="00FA43C0" w:rsidRDefault="00FA43C0" w:rsidP="00FA43C0">
      <w:r>
        <w:t>dfKeep=dfKeep.fillna(100000000)</w:t>
      </w:r>
    </w:p>
    <w:p w14:paraId="7CE87C3E" w14:textId="77777777" w:rsidR="00FA43C0" w:rsidRDefault="00FA43C0" w:rsidP="00FA43C0">
      <w:r>
        <w:t>#Then filtering the new frame for the 'keepers'</w:t>
      </w:r>
    </w:p>
    <w:p w14:paraId="7DF35440" w14:textId="77777777" w:rsidR="00FA43C0" w:rsidRDefault="00FA43C0" w:rsidP="00FA43C0">
      <w:r>
        <w:t>mask = (dfKeep['subindex'] &lt; dfKeep['subindex_cut'])</w:t>
      </w:r>
    </w:p>
    <w:p w14:paraId="7AF413A8" w14:textId="77777777" w:rsidR="00FA43C0" w:rsidRDefault="00FA43C0" w:rsidP="00FA43C0">
      <w:r>
        <w:t>mask2 = (dfKeep['subindex'] &gt;= dfKeep['subindex_cut'])</w:t>
      </w:r>
    </w:p>
    <w:p w14:paraId="00A31057" w14:textId="77777777" w:rsidR="00FA43C0" w:rsidRDefault="00FA43C0" w:rsidP="00FA43C0">
      <w:r>
        <w:t>datalost2=dfKeep[mask2][['queryid', 'querylength', 'subjectid', 'subjectlength', 'identity', 'evalue', 'Alignment_vs_Q_SeqLength', 'Alignment_vs_S_SeqLength', 'subjectdescription', 'blastxbitscore', 'blastpbitscore', 'OptimalBitscore', 'Bitscore_identity', 'bitscore2','maxBitscore', 'subindex', 'GroupWeight', 'change','Confidence_coef']]</w:t>
      </w:r>
    </w:p>
    <w:p w14:paraId="0AB69A46" w14:textId="77777777" w:rsidR="00FA43C0" w:rsidRDefault="00FA43C0" w:rsidP="00FA43C0">
      <w:r>
        <w:t>data=dfKeep[mask][['queryid', 'querylength', 'subjectid', 'subjectlength', 'identity', 'evalue', 'Alignment_vs_Q_SeqLength', 'Alignment_vs_S_SeqLength', 'subjectdescription', 'blastxbitscore', 'blastpbitscore',  'OptimalBitscore', 'Bitscore_identity', 'bitscore2','maxBitscore', 'subindex', 'GroupWeight', 'change','Confidence_coef']]</w:t>
      </w:r>
    </w:p>
    <w:p w14:paraId="1A49198B" w14:textId="77777777" w:rsidR="00FA43C0" w:rsidRDefault="00FA43C0" w:rsidP="00FA43C0">
      <w:r>
        <w:t>print "Done. {:,}".format(data.shape[0]), " records left."</w:t>
      </w:r>
    </w:p>
    <w:p w14:paraId="0165ABA0" w14:textId="77777777" w:rsidR="00FA43C0" w:rsidRDefault="00FA43C0" w:rsidP="00FA43C0">
      <w:r>
        <w:t>df_test=data.drop_duplicates('queryid')</w:t>
      </w:r>
    </w:p>
    <w:p w14:paraId="3475C4D9" w14:textId="77777777" w:rsidR="00FA43C0" w:rsidRDefault="00FA43C0" w:rsidP="00FA43C0">
      <w:r>
        <w:t>print "{:,}".format(df_test.shape[0]), " unique records left.\n"</w:t>
      </w:r>
    </w:p>
    <w:p w14:paraId="250D7F01" w14:textId="77777777" w:rsidR="00FA43C0" w:rsidRDefault="00FA43C0" w:rsidP="00FA43C0">
      <w:r>
        <w:t>print "{:,}".format(datalost2.shape[0]), " records removed. \n"</w:t>
      </w:r>
    </w:p>
    <w:p w14:paraId="11CE1F9C" w14:textId="77777777" w:rsidR="00FA43C0" w:rsidRDefault="00FA43C0" w:rsidP="00FA43C0"/>
    <w:p w14:paraId="2B9F59C6" w14:textId="77777777" w:rsidR="00FA43C0" w:rsidRDefault="00FA43C0" w:rsidP="00FA43C0">
      <w:r>
        <w:t>#Identify the range of bitscore that is conserved through the previous operation</w:t>
      </w:r>
    </w:p>
    <w:p w14:paraId="1B43B9F4" w14:textId="77777777" w:rsidR="00FA43C0" w:rsidRDefault="00FA43C0" w:rsidP="00FA43C0">
      <w:r>
        <w:t>data['diffbitscore']=0</w:t>
      </w:r>
    </w:p>
    <w:p w14:paraId="104181E3" w14:textId="77777777" w:rsidR="00FA43C0" w:rsidRDefault="00FA43C0" w:rsidP="00FA43C0">
      <w:r>
        <w:t>data['diffbitscore']=data.groupby('queryid')['blastpbitscore'].transform(lambda x: x.max()-x.min())</w:t>
      </w:r>
    </w:p>
    <w:p w14:paraId="3C209671" w14:textId="77777777" w:rsidR="00FA43C0" w:rsidRDefault="00FA43C0" w:rsidP="00FA43C0">
      <w:r>
        <w:t>data['maxbitscore']=data.groupby('queryid')['blastpbitscore'].transform(lambda x: x.max())</w:t>
      </w:r>
    </w:p>
    <w:p w14:paraId="493830A3" w14:textId="77777777" w:rsidR="00FA43C0" w:rsidRDefault="00FA43C0" w:rsidP="00FA43C0">
      <w:r>
        <w:t>data['diffbitscorepercent']=data['diffbitscore']/data['maxbitscore']*100</w:t>
      </w:r>
    </w:p>
    <w:p w14:paraId="0BAEB0EA" w14:textId="77777777" w:rsidR="00FA43C0" w:rsidRDefault="00FA43C0" w:rsidP="00FA43C0"/>
    <w:p w14:paraId="47C5B05D" w14:textId="77777777" w:rsidR="00FA43C0" w:rsidRDefault="00FA43C0" w:rsidP="00FA43C0">
      <w:r>
        <w:t>data.to_csv('_conserveddata.txt', sep='\t', index=False)</w:t>
      </w:r>
    </w:p>
    <w:p w14:paraId="060BB1D6" w14:textId="77777777" w:rsidR="00FA43C0" w:rsidRDefault="00FA43C0" w:rsidP="00FA43C0">
      <w:r>
        <w:t>####datalost1.to_csv('_discarded_rows1.txt', sep='\t', index=False)</w:t>
      </w:r>
    </w:p>
    <w:p w14:paraId="09B20E40" w14:textId="77777777" w:rsidR="00FA43C0" w:rsidRDefault="00FA43C0" w:rsidP="00FA43C0">
      <w:r>
        <w:t>datalost2.to_csv('_discarded_rows2.txt', sep='\t', index=False)</w:t>
      </w:r>
    </w:p>
    <w:p w14:paraId="0ED966E0" w14:textId="77777777" w:rsidR="00FA43C0" w:rsidRDefault="00FA43C0" w:rsidP="00FA43C0"/>
    <w:p w14:paraId="454C46A3" w14:textId="77777777" w:rsidR="00FA43C0" w:rsidRDefault="00FA43C0" w:rsidP="00FA43C0">
      <w:r>
        <w:t>if Trinity == True:</w:t>
      </w:r>
    </w:p>
    <w:p w14:paraId="1A3EBBF3" w14:textId="77777777" w:rsidR="00FA43C0" w:rsidRDefault="00FA43C0" w:rsidP="00FA43C0">
      <w:r>
        <w:t xml:space="preserve">    data['geneid'] = [x.split("_i")[0] for x in data['queryid']]</w:t>
      </w:r>
    </w:p>
    <w:p w14:paraId="73BD1FDB" w14:textId="77777777" w:rsidR="00FA43C0" w:rsidRDefault="00FA43C0" w:rsidP="00FA43C0">
      <w:r>
        <w:t xml:space="preserve">    data = data[['queryid', 'geneid', 'querylength', 'subjectid', 'subjectlength', "identity","evalue", "Alignment_vs_Q_SeqLength", "Alignment_vs_S_SeqLength", 'subjectdescription', "blastxbitscore", 'blastpbitscore', 'OptimalBitscore', "bitscore2"]]</w:t>
      </w:r>
    </w:p>
    <w:p w14:paraId="397C18CF" w14:textId="77777777" w:rsidR="00FA43C0" w:rsidRDefault="00FA43C0" w:rsidP="00FA43C0">
      <w:r>
        <w:t xml:space="preserve">    data = data.rename(columns = {'blastxbitscore':'bitscore'})</w:t>
      </w:r>
    </w:p>
    <w:p w14:paraId="68D0879A" w14:textId="77777777" w:rsidR="00FA43C0" w:rsidRDefault="00FA43C0" w:rsidP="00FA43C0">
      <w:r>
        <w:t xml:space="preserve">    outputfile = prefix + '_b2parsed.txt'</w:t>
      </w:r>
    </w:p>
    <w:p w14:paraId="22EF06F3" w14:textId="77777777" w:rsidR="00FA43C0" w:rsidRDefault="00FA43C0" w:rsidP="00FA43C0">
      <w:r>
        <w:t xml:space="preserve">    data.to_csv(outputfile, sep='\t', index=False)</w:t>
      </w:r>
    </w:p>
    <w:p w14:paraId="46EA5040" w14:textId="77777777" w:rsidR="00FA43C0" w:rsidRDefault="00FA43C0" w:rsidP="00FA43C0">
      <w:r>
        <w:t xml:space="preserve">    #reset index</w:t>
      </w:r>
    </w:p>
    <w:p w14:paraId="26157507" w14:textId="77777777" w:rsidR="00FA43C0" w:rsidRDefault="00FA43C0" w:rsidP="00FA43C0">
      <w:r>
        <w:t xml:space="preserve">    print "\n     OUTPUT INFORMATION:     "</w:t>
      </w:r>
    </w:p>
    <w:p w14:paraId="203755DA" w14:textId="77777777" w:rsidR="00FA43C0" w:rsidRDefault="00FA43C0" w:rsidP="00FA43C0">
      <w:r>
        <w:t xml:space="preserve">    print "-------------------------------"</w:t>
      </w:r>
    </w:p>
    <w:p w14:paraId="05E54A8A" w14:textId="77777777" w:rsidR="00FA43C0" w:rsidRDefault="00FA43C0" w:rsidP="00FA43C0">
      <w:r>
        <w:t xml:space="preserve">    print ('Output file name : ' + str(outputfile))</w:t>
      </w:r>
    </w:p>
    <w:p w14:paraId="48694867" w14:textId="77777777" w:rsidR="00FA43C0" w:rsidRDefault="00FA43C0" w:rsidP="00FA43C0">
      <w:r>
        <w:t xml:space="preserve">    print "Output file has : ", "{:,}".format(data.shape[0]), " records"</w:t>
      </w:r>
    </w:p>
    <w:p w14:paraId="0A0B8112" w14:textId="77777777" w:rsidR="00FA43C0" w:rsidRDefault="00FA43C0" w:rsidP="00FA43C0">
      <w:r>
        <w:t xml:space="preserve">    df_test=data.drop_duplicates('queryid')</w:t>
      </w:r>
    </w:p>
    <w:p w14:paraId="7663475C" w14:textId="77777777" w:rsidR="00FA43C0" w:rsidRDefault="00FA43C0" w:rsidP="00FA43C0">
      <w:r>
        <w:t xml:space="preserve">    print "Output has : ", "{:,}".format(df_test.shape[0]), " unique records"</w:t>
      </w:r>
    </w:p>
    <w:p w14:paraId="59B57A9F" w14:textId="77777777" w:rsidR="00FA43C0" w:rsidRDefault="00FA43C0" w:rsidP="00FA43C0">
      <w:r>
        <w:t xml:space="preserve">    print( '\nWhole process took : ' + str(datetime.now()-startTime) + ' h:min:ss')</w:t>
      </w:r>
    </w:p>
    <w:p w14:paraId="222E1CAD" w14:textId="77777777" w:rsidR="00FA43C0" w:rsidRDefault="00FA43C0" w:rsidP="00FA43C0">
      <w:r>
        <w:t>else:</w:t>
      </w:r>
    </w:p>
    <w:p w14:paraId="5E0ED670" w14:textId="77777777" w:rsidR="00FA43C0" w:rsidRDefault="00FA43C0" w:rsidP="00FA43C0">
      <w:r>
        <w:t xml:space="preserve">    data=data[['queryid', 'querylength', 'subjectid', 'subjectlength', "identity", "evalue", "Alignment_vs_Q_SeqLength", "Alignment_vs_S_SeqLength", 'subjectdescription', "blastxbitscore", 'blastpbitscore', 'OptimalBitscore', "bitscore2"]]</w:t>
      </w:r>
    </w:p>
    <w:p w14:paraId="7A456C5D" w14:textId="77777777" w:rsidR="00FA43C0" w:rsidRDefault="00FA43C0" w:rsidP="00FA43C0">
      <w:r>
        <w:t xml:space="preserve">    data = data.rename(columns = {'blastxbitscore':'bitscore'})</w:t>
      </w:r>
    </w:p>
    <w:p w14:paraId="545B1848" w14:textId="77777777" w:rsidR="00FA43C0" w:rsidRDefault="00FA43C0" w:rsidP="00FA43C0">
      <w:r>
        <w:t xml:space="preserve">    outputfile = prefix + '_queries_b2parsed.txt'</w:t>
      </w:r>
    </w:p>
    <w:p w14:paraId="45BF5C98" w14:textId="77777777" w:rsidR="00FA43C0" w:rsidRDefault="00FA43C0" w:rsidP="00FA43C0">
      <w:r>
        <w:t xml:space="preserve">    data.to_csv(outputfile, sep='\t', index=False)</w:t>
      </w:r>
    </w:p>
    <w:p w14:paraId="59501646" w14:textId="77777777" w:rsidR="00FA43C0" w:rsidRDefault="00FA43C0" w:rsidP="00FA43C0">
      <w:r>
        <w:t xml:space="preserve">    print "\n     OUTPUT INFORMATION:     "</w:t>
      </w:r>
    </w:p>
    <w:p w14:paraId="70735A36" w14:textId="77777777" w:rsidR="00FA43C0" w:rsidRDefault="00FA43C0" w:rsidP="00FA43C0">
      <w:r>
        <w:t xml:space="preserve">    print "-------------------------------"</w:t>
      </w:r>
    </w:p>
    <w:p w14:paraId="1458C135" w14:textId="77777777" w:rsidR="00FA43C0" w:rsidRDefault="00FA43C0" w:rsidP="00FA43C0">
      <w:r>
        <w:t xml:space="preserve">    print ('Output file name : ' + str(outputfile))</w:t>
      </w:r>
    </w:p>
    <w:p w14:paraId="2BF8BDD6" w14:textId="77777777" w:rsidR="00FA43C0" w:rsidRDefault="00FA43C0" w:rsidP="00FA43C0">
      <w:r>
        <w:t xml:space="preserve">    print "Output file has : ", "{:,}".format(data.shape[0]), " records"</w:t>
      </w:r>
    </w:p>
    <w:p w14:paraId="00977B56" w14:textId="77777777" w:rsidR="00FA43C0" w:rsidRDefault="00FA43C0" w:rsidP="00FA43C0">
      <w:r>
        <w:t xml:space="preserve">    df_test=data.drop_duplicates('queryid')</w:t>
      </w:r>
    </w:p>
    <w:p w14:paraId="4E633562" w14:textId="77777777" w:rsidR="00FA43C0" w:rsidRDefault="00FA43C0" w:rsidP="00FA43C0">
      <w:r>
        <w:t xml:space="preserve">    print "Output has : ", "{:,}".format(df_test.shape[0]), " unique records"</w:t>
      </w:r>
    </w:p>
    <w:p w14:paraId="4F03D1B6" w14:textId="77777777" w:rsidR="00FA43C0" w:rsidRDefault="00FA43C0" w:rsidP="00FA43C0">
      <w:r>
        <w:t xml:space="preserve">    print( '\nWhole process took : ' + str(datetime.now()-startTime) + ' h:min:ss')</w:t>
      </w:r>
    </w:p>
    <w:p w14:paraId="609101A4" w14:textId="77777777" w:rsidR="00FA43C0" w:rsidRDefault="00FA43C0" w:rsidP="00FA43C0"/>
    <w:p w14:paraId="52A7F0BF" w14:textId="35F8D834" w:rsidR="00FA43C0" w:rsidRDefault="00FA43C0">
      <w:r>
        <w:br w:type="page"/>
      </w:r>
    </w:p>
    <w:p w14:paraId="7B376CFF" w14:textId="7A19B8FB" w:rsidR="00FA43C0" w:rsidRDefault="00FA43C0" w:rsidP="003F37EE">
      <w:pPr>
        <w:pStyle w:val="Heading1"/>
      </w:pPr>
      <w:r>
        <w:t>Bitscore2 parser suite –</w:t>
      </w:r>
      <w:r>
        <w:t xml:space="preserve"> 2</w:t>
      </w:r>
    </w:p>
    <w:p w14:paraId="268B24C0" w14:textId="77777777" w:rsidR="008726F4" w:rsidRDefault="008726F4" w:rsidP="001063E5"/>
    <w:p w14:paraId="185D68F4" w14:textId="12CD760D" w:rsidR="00FA43C0" w:rsidRDefault="003F37EE" w:rsidP="003F37EE">
      <w:r>
        <w:t>Uses as inpufile concatenated files that has already been processed by bitscoreparser_part1.py. It's useful when we gather data and want to extract best blast hits from same sequences, but from different db</w:t>
      </w:r>
      <w:r>
        <w:t xml:space="preserve">. </w:t>
      </w:r>
      <w:r>
        <w:t>Based on the calculated proportion, the program will also extract the best hit for each query sequence by comparing all blast hits, just like bitscoreparser_part1.py. The outputfile will have o</w:t>
      </w:r>
      <w:r>
        <w:t>nly one hit per query sequence.</w:t>
      </w:r>
    </w:p>
    <w:p w14:paraId="6F368E63" w14:textId="77777777" w:rsidR="003F37EE" w:rsidRDefault="003F37EE" w:rsidP="003F37EE"/>
    <w:p w14:paraId="026F3FE2" w14:textId="77777777" w:rsidR="00594197" w:rsidRDefault="00594197" w:rsidP="00594197">
      <w:r>
        <w:t>#!/usr/bin/python</w:t>
      </w:r>
    </w:p>
    <w:p w14:paraId="00F2688E" w14:textId="77777777" w:rsidR="00594197" w:rsidRDefault="00594197" w:rsidP="00594197">
      <w:r>
        <w:t>import numpy as np</w:t>
      </w:r>
    </w:p>
    <w:p w14:paraId="6EA1C832" w14:textId="77777777" w:rsidR="00594197" w:rsidRDefault="00594197" w:rsidP="00594197">
      <w:r>
        <w:t>from datetime import datetime</w:t>
      </w:r>
    </w:p>
    <w:p w14:paraId="4F8A0C9F" w14:textId="77777777" w:rsidR="00594197" w:rsidRDefault="00594197" w:rsidP="00594197">
      <w:r>
        <w:t>import argparse</w:t>
      </w:r>
    </w:p>
    <w:p w14:paraId="7E1318E2" w14:textId="77777777" w:rsidR="00594197" w:rsidRDefault="00594197" w:rsidP="00594197">
      <w:r>
        <w:t>import pandas as pd</w:t>
      </w:r>
    </w:p>
    <w:p w14:paraId="3DAE903C" w14:textId="77777777" w:rsidR="00594197" w:rsidRDefault="00594197" w:rsidP="00594197">
      <w:r>
        <w:t>from pandas import *</w:t>
      </w:r>
    </w:p>
    <w:p w14:paraId="6CE02AA1" w14:textId="77777777" w:rsidR="00594197" w:rsidRDefault="00594197" w:rsidP="00594197">
      <w:r>
        <w:t>import matplotlib</w:t>
      </w:r>
    </w:p>
    <w:p w14:paraId="6ED064B6" w14:textId="77777777" w:rsidR="00594197" w:rsidRDefault="00594197" w:rsidP="00594197">
      <w:r>
        <w:t>matplotlib.use('Agg')</w:t>
      </w:r>
    </w:p>
    <w:p w14:paraId="4BB48EA1" w14:textId="77777777" w:rsidR="00594197" w:rsidRDefault="00594197" w:rsidP="00594197">
      <w:r>
        <w:t>import matplotlib.pyplot as plt</w:t>
      </w:r>
    </w:p>
    <w:p w14:paraId="68D0A1B5" w14:textId="77777777" w:rsidR="00594197" w:rsidRDefault="00594197" w:rsidP="00594197">
      <w:r>
        <w:t>import locale</w:t>
      </w:r>
    </w:p>
    <w:p w14:paraId="26D89A30" w14:textId="77777777" w:rsidR="00594197" w:rsidRDefault="00594197" w:rsidP="00594197"/>
    <w:p w14:paraId="5E9FD976" w14:textId="77777777" w:rsidR="00594197" w:rsidRDefault="00594197" w:rsidP="00594197">
      <w:r>
        <w:t>print "Pandas version : " + pandas.__version__</w:t>
      </w:r>
    </w:p>
    <w:p w14:paraId="35665C49" w14:textId="77777777" w:rsidR="00594197" w:rsidRDefault="00594197" w:rsidP="00594197"/>
    <w:p w14:paraId="32EF1CE2" w14:textId="77777777" w:rsidR="00594197" w:rsidRDefault="00594197" w:rsidP="00594197">
      <w:r>
        <w:t>startTime = datetime.now()</w:t>
      </w:r>
    </w:p>
    <w:p w14:paraId="1A33E511" w14:textId="77777777" w:rsidR="00594197" w:rsidRDefault="00594197" w:rsidP="00594197"/>
    <w:p w14:paraId="53E78448" w14:textId="77777777" w:rsidR="00594197" w:rsidRDefault="00594197" w:rsidP="00594197">
      <w:r>
        <w:t>parser = argparse.ArgumentParser(description="Uses as inpufile concatenated files that has already been processed by bitscoreparser_part1.py. It's useful when we gather data and want to extract best blast hits from same sequences, but from different db.",\</w:t>
      </w:r>
    </w:p>
    <w:p w14:paraId="73CAA674" w14:textId="77777777" w:rsidR="00594197" w:rsidRDefault="00594197" w:rsidP="00594197">
      <w:r>
        <w:t xml:space="preserve">    epilog='Based on the calculated proportion, the program will also extract the best hit for each query sequence by comparing all blast hits, just like bitscoreparser_part1.py. The outputfile will have only one hit per query sequence.\</w:t>
      </w:r>
    </w:p>
    <w:p w14:paraId="4060AA59" w14:textId="77777777" w:rsidR="00594197" w:rsidRDefault="00594197" w:rsidP="00594197">
      <w:r>
        <w:t xml:space="preserve">    Outputfile: prefix_b2parsed2.txt')</w:t>
      </w:r>
    </w:p>
    <w:p w14:paraId="5773FC0F" w14:textId="77777777" w:rsidR="00594197" w:rsidRDefault="00594197" w:rsidP="00594197">
      <w:r>
        <w:t>parser.add_argument('-i', '--blastoutfile', help='[REQUIRED] Concatenated output files from bitscoreparser_part1.py. This script expects 15 columns : queryid|geneid|querylength|subjectid|subjectlength|identity|evalue|Alignment_vs_Q_SeqLength|Alignment_vs_S_Seq|Length|subjectdescription|bitscore|blastpbitscore|OptimalBitscore|bitscore2. Headers are assumed, first row will be skipped. Input file example : -b File_vs_poplar_b2parsed.txt', dest='inputfile1', action='store', required=True)</w:t>
      </w:r>
    </w:p>
    <w:p w14:paraId="1799C297" w14:textId="77777777" w:rsidR="00594197" w:rsidRDefault="00594197" w:rsidP="00594197">
      <w:r>
        <w:t>parser.add_argument('-p', '--prefix', help='[REQUIRED] Prefix is a string that will start the default outputfile name. Example : -p Swissprot_vs_Trinity', dest='prefix', action='store', required=True)</w:t>
      </w:r>
    </w:p>
    <w:p w14:paraId="00CAC6FE" w14:textId="77777777" w:rsidR="00594197" w:rsidRDefault="00594197" w:rsidP="00594197">
      <w:r>
        <w:t>parser.add_argument('-t', '--trinity', help='[OPTIONAL] Subject sequences are Trinity subject sequences (e.g comp1_c0_seq1). If -t is applied, two files will be generated: one for isoforms and one for genes.', dest='trinity', default=False, action='store_true')</w:t>
      </w:r>
    </w:p>
    <w:p w14:paraId="7E40B139" w14:textId="77777777" w:rsidR="00594197" w:rsidRDefault="00594197" w:rsidP="00594197"/>
    <w:p w14:paraId="12DBC555" w14:textId="77777777" w:rsidR="00594197" w:rsidRDefault="00594197" w:rsidP="00594197">
      <w:r>
        <w:t>args = parser.parse_args()</w:t>
      </w:r>
    </w:p>
    <w:p w14:paraId="142E0302" w14:textId="77777777" w:rsidR="00594197" w:rsidRDefault="00594197" w:rsidP="00594197"/>
    <w:p w14:paraId="44360EE3" w14:textId="77777777" w:rsidR="00594197" w:rsidRDefault="00594197" w:rsidP="00594197">
      <w:r>
        <w:t>inputfile1 = args.inputfile1</w:t>
      </w:r>
    </w:p>
    <w:p w14:paraId="68E5E5EA" w14:textId="77777777" w:rsidR="00594197" w:rsidRDefault="00594197" w:rsidP="00594197">
      <w:r>
        <w:t>prefix = args.prefix</w:t>
      </w:r>
    </w:p>
    <w:p w14:paraId="56B23ED6" w14:textId="77777777" w:rsidR="00594197" w:rsidRDefault="00594197" w:rsidP="00594197">
      <w:r>
        <w:t>Trinity = args.trinity</w:t>
      </w:r>
    </w:p>
    <w:p w14:paraId="0F21891D" w14:textId="77777777" w:rsidR="00594197" w:rsidRDefault="00594197" w:rsidP="00594197"/>
    <w:p w14:paraId="1495CA32" w14:textId="77777777" w:rsidR="00594197" w:rsidRDefault="00594197" w:rsidP="00594197">
      <w:r>
        <w:t>data = pd.read_csv(inputfile1, sep='\t')</w:t>
      </w:r>
    </w:p>
    <w:p w14:paraId="517A9D88" w14:textId="77777777" w:rsidR="00594197" w:rsidRDefault="00594197" w:rsidP="00594197"/>
    <w:p w14:paraId="67FA3B2D" w14:textId="77777777" w:rsidR="00594197" w:rsidRDefault="00594197" w:rsidP="00594197">
      <w:r>
        <w:t>print "\n     INPUT SUMMARY     "</w:t>
      </w:r>
    </w:p>
    <w:p w14:paraId="05BD2636" w14:textId="77777777" w:rsidR="00594197" w:rsidRDefault="00594197" w:rsidP="00594197">
      <w:r>
        <w:t>print "-------------------------------"</w:t>
      </w:r>
    </w:p>
    <w:p w14:paraId="446F9892" w14:textId="77777777" w:rsidR="00594197" w:rsidRDefault="00594197" w:rsidP="00594197">
      <w:r>
        <w:t>print ('Blast inputfile in tabular format : ' + str(inputfile1))</w:t>
      </w:r>
    </w:p>
    <w:p w14:paraId="083CE04D" w14:textId="77777777" w:rsidR="00594197" w:rsidRDefault="00594197" w:rsidP="00594197">
      <w:r>
        <w:t>print "Blast inputfile has", "{:,}".format(data.shape[0]), "records"</w:t>
      </w:r>
    </w:p>
    <w:p w14:paraId="2275937C" w14:textId="77777777" w:rsidR="00594197" w:rsidRDefault="00594197" w:rsidP="00594197">
      <w:r>
        <w:t>df_test=data.drop_duplicates('queryid')</w:t>
      </w:r>
    </w:p>
    <w:p w14:paraId="13A7C7A7" w14:textId="77777777" w:rsidR="00594197" w:rsidRDefault="00594197" w:rsidP="00594197">
      <w:r>
        <w:t>print "Inputfile has : ", "{:,}".format(df_test.shape[0]), " unique records"</w:t>
      </w:r>
    </w:p>
    <w:p w14:paraId="26A30FB6" w14:textId="77777777" w:rsidR="00594197" w:rsidRDefault="00594197" w:rsidP="00594197">
      <w:r>
        <w:t>print ('Prefix: ' + str(prefix))</w:t>
      </w:r>
    </w:p>
    <w:p w14:paraId="589E7BE1" w14:textId="77777777" w:rsidR="00594197" w:rsidRDefault="00594197" w:rsidP="00594197">
      <w:r>
        <w:t>print ('Data from trinity ? ' + str(Trinity))</w:t>
      </w:r>
    </w:p>
    <w:p w14:paraId="53033A82" w14:textId="77777777" w:rsidR="00594197" w:rsidRDefault="00594197" w:rsidP="00594197">
      <w:r>
        <w:t>print "-------------------------------\n"</w:t>
      </w:r>
    </w:p>
    <w:p w14:paraId="3DE869EA" w14:textId="77777777" w:rsidR="00594197" w:rsidRDefault="00594197" w:rsidP="00594197"/>
    <w:p w14:paraId="183403F0" w14:textId="77777777" w:rsidR="00594197" w:rsidRDefault="00594197" w:rsidP="00594197"/>
    <w:p w14:paraId="1E87BE12" w14:textId="77777777" w:rsidR="00594197" w:rsidRDefault="00594197" w:rsidP="00594197">
      <w:r>
        <w:t>print "\n-----------------------------------------"</w:t>
      </w:r>
    </w:p>
    <w:p w14:paraId="58936EA3" w14:textId="77777777" w:rsidR="00594197" w:rsidRDefault="00594197" w:rsidP="00594197">
      <w:r>
        <w:t>print "Re-evaluation of bitscore2, now that we mix databases together"</w:t>
      </w:r>
    </w:p>
    <w:p w14:paraId="2B08429A" w14:textId="77777777" w:rsidR="00594197" w:rsidRDefault="00594197" w:rsidP="00594197">
      <w:r>
        <w:t>data = data.drop('bitscore2',1)</w:t>
      </w:r>
    </w:p>
    <w:p w14:paraId="76EFCA2F" w14:textId="77777777" w:rsidR="00594197" w:rsidRDefault="00594197" w:rsidP="00594197">
      <w:r>
        <w:t>data.loc[:,'Bitscore_identity']=data['blastpbitscore']/data['OptimalBitscore']*100</w:t>
      </w:r>
    </w:p>
    <w:p w14:paraId="682C6EC6" w14:textId="77777777" w:rsidR="00594197" w:rsidRDefault="00594197" w:rsidP="00594197">
      <w:r>
        <w:t>#I'm correcting some values that are higher than 100 (because of the difference between blastp and blastx scoring that can happen sometimes). If the value is well above 100, it is a mistake that would have been detected already in the bitscore 2 process.</w:t>
      </w:r>
    </w:p>
    <w:p w14:paraId="0BA28BF5" w14:textId="77777777" w:rsidR="00594197" w:rsidRDefault="00594197" w:rsidP="00594197">
      <w:r>
        <w:t>data.loc[data.Bitscore_identity &gt; 100, 'Bitscore_identity'] = 100</w:t>
      </w:r>
    </w:p>
    <w:p w14:paraId="75DFEA4D" w14:textId="77777777" w:rsidR="00594197" w:rsidRDefault="00594197" w:rsidP="00594197">
      <w:r>
        <w:t xml:space="preserve">#We'll correct the flaws by adding a weight value: </w:t>
      </w:r>
    </w:p>
    <w:p w14:paraId="2A2C83EF" w14:textId="77777777" w:rsidR="00594197" w:rsidRDefault="00594197" w:rsidP="00594197">
      <w:r>
        <w:t>#sequences with low bitscores compared with the highest bitscore will have penalties</w:t>
      </w:r>
    </w:p>
    <w:p w14:paraId="08CE3A53" w14:textId="77777777" w:rsidR="00594197" w:rsidRDefault="00594197" w:rsidP="00594197">
      <w:r>
        <w:t>data.loc[:,'maxBitscore'] = data.groupby('queryid')['bitscore'].transform(lambda x: x.max())</w:t>
      </w:r>
    </w:p>
    <w:p w14:paraId="6AA0351A" w14:textId="77777777" w:rsidR="00594197" w:rsidRDefault="00594197" w:rsidP="00594197">
      <w:r>
        <w:t>data.loc[:,'Confidence_coef']=data['bitscore']/data['maxBitscore'].astype('float64')</w:t>
      </w:r>
    </w:p>
    <w:p w14:paraId="1F221411" w14:textId="77777777" w:rsidR="00594197" w:rsidRDefault="00594197" w:rsidP="00594197">
      <w:r>
        <w:t>data.loc[:,'bitscore2']=data['Bitscore_identity']*data['Confidence_coef']</w:t>
      </w:r>
    </w:p>
    <w:p w14:paraId="7968A00C" w14:textId="77777777" w:rsidR="00594197" w:rsidRDefault="00594197" w:rsidP="00594197">
      <w:r>
        <w:t>data = data.drop(['maxBitscore', 'blastpbitscore', 'Confidence_coef','Bitscore_identity'],1)</w:t>
      </w:r>
    </w:p>
    <w:p w14:paraId="3DD0DE53" w14:textId="77777777" w:rsidR="00594197" w:rsidRDefault="00594197" w:rsidP="00594197">
      <w:r>
        <w:t>f = lambda x: x.sort_values(by=['bitscore2', 'bitscore', 'identity'], ascending=[False, False, False])</w:t>
      </w:r>
    </w:p>
    <w:p w14:paraId="10EDFAA2" w14:textId="77777777" w:rsidR="00594197" w:rsidRDefault="00594197" w:rsidP="00594197">
      <w:r>
        <w:t>data = data.groupby('queryid').apply(f)</w:t>
      </w:r>
    </w:p>
    <w:p w14:paraId="14B4E295" w14:textId="77777777" w:rsidR="00594197" w:rsidRDefault="00594197" w:rsidP="00594197">
      <w:r>
        <w:t>#data.to_csv("_test_line_62.txt", sep='\t', index=False)</w:t>
      </w:r>
    </w:p>
    <w:p w14:paraId="7A653DC6" w14:textId="77777777" w:rsidR="00594197" w:rsidRDefault="00594197" w:rsidP="00594197">
      <w:r>
        <w:t>print "Done! data have", "{:,}".format(data.shape[0]), "records."</w:t>
      </w:r>
    </w:p>
    <w:p w14:paraId="18FFD85B" w14:textId="77777777" w:rsidR="00594197" w:rsidRDefault="00594197" w:rsidP="00594197">
      <w:r>
        <w:t>print "-----------------------------------------\n"</w:t>
      </w:r>
    </w:p>
    <w:p w14:paraId="2A1BE59D" w14:textId="77777777" w:rsidR="00594197" w:rsidRDefault="00594197" w:rsidP="00594197"/>
    <w:p w14:paraId="0B44879D" w14:textId="77777777" w:rsidR="00594197" w:rsidRDefault="00594197" w:rsidP="00594197"/>
    <w:p w14:paraId="5F1341C3" w14:textId="77777777" w:rsidR="00594197" w:rsidRDefault="00594197" w:rsidP="00594197">
      <w:r>
        <w:t>print "\n-----------------------------------------"</w:t>
      </w:r>
    </w:p>
    <w:p w14:paraId="00CECABB" w14:textId="77777777" w:rsidR="00594197" w:rsidRDefault="00594197" w:rsidP="00594197">
      <w:r>
        <w:t>print "Filter: bitscore2 coverage"</w:t>
      </w:r>
    </w:p>
    <w:p w14:paraId="18442933" w14:textId="77777777" w:rsidR="00594197" w:rsidRDefault="00594197" w:rsidP="00594197">
      <w:r>
        <w:t>f = lambda x: x.sort_values(by=['bitscore2', 'bitscore', 'identity'], ascending=[False, False, False])</w:t>
      </w:r>
    </w:p>
    <w:p w14:paraId="09ED4506" w14:textId="77777777" w:rsidR="00594197" w:rsidRDefault="00594197" w:rsidP="00594197">
      <w:r>
        <w:t>data = data.groupby('queryid').apply(f)</w:t>
      </w:r>
    </w:p>
    <w:p w14:paraId="6E7DBEB2" w14:textId="77777777" w:rsidR="00594197" w:rsidRDefault="00594197" w:rsidP="00594197">
      <w:r>
        <w:t>data['max'] = data.groupby('queryid')['bitscore2'].transform(lambda x: x.max())</w:t>
      </w:r>
    </w:p>
    <w:p w14:paraId="6909AE1B" w14:textId="77777777" w:rsidR="00594197" w:rsidRDefault="00594197" w:rsidP="00594197">
      <w:r>
        <w:t>#Keep rows that have a bitscore2 value identical to ('max' -10)</w:t>
      </w:r>
    </w:p>
    <w:p w14:paraId="33693892" w14:textId="77777777" w:rsidR="00594197" w:rsidRDefault="00594197" w:rsidP="00594197">
      <w:r>
        <w:t>data = data[data['bitscore2'] &gt;= (data['max']-10)]</w:t>
      </w:r>
    </w:p>
    <w:p w14:paraId="66AC0F0E" w14:textId="77777777" w:rsidR="00594197" w:rsidRDefault="00594197" w:rsidP="00594197">
      <w:r>
        <w:t>data = data.drop('max',1)</w:t>
      </w:r>
    </w:p>
    <w:p w14:paraId="71CA7A01" w14:textId="77777777" w:rsidR="00594197" w:rsidRDefault="00594197" w:rsidP="00594197">
      <w:r>
        <w:t>data=data.reset_index(0, drop=True)</w:t>
      </w:r>
    </w:p>
    <w:p w14:paraId="7FB7641B" w14:textId="77777777" w:rsidR="00594197" w:rsidRDefault="00594197" w:rsidP="00594197">
      <w:r>
        <w:t>print "Done! data have", "{:,}".format(data.shape[0]), "records left"</w:t>
      </w:r>
    </w:p>
    <w:p w14:paraId="398867CE" w14:textId="77777777" w:rsidR="00594197" w:rsidRDefault="00594197" w:rsidP="00594197">
      <w:r>
        <w:t>print "-----------------------------------------\n"</w:t>
      </w:r>
    </w:p>
    <w:p w14:paraId="41031763" w14:textId="77777777" w:rsidR="00594197" w:rsidRDefault="00594197" w:rsidP="00594197"/>
    <w:p w14:paraId="2EA50ABB" w14:textId="77777777" w:rsidR="00594197" w:rsidRDefault="00594197" w:rsidP="00594197"/>
    <w:p w14:paraId="0C9972A4" w14:textId="77777777" w:rsidR="00594197" w:rsidRDefault="00594197" w:rsidP="00594197"/>
    <w:p w14:paraId="75CFB4B9" w14:textId="77777777" w:rsidR="00594197" w:rsidRDefault="00594197" w:rsidP="00594197">
      <w:r>
        <w:t>if Trinity == True:</w:t>
      </w:r>
    </w:p>
    <w:p w14:paraId="3C55116C" w14:textId="77777777" w:rsidR="00594197" w:rsidRDefault="00594197" w:rsidP="00594197">
      <w:r>
        <w:t xml:space="preserve">    data['geneid'] = [x.split("_seq")[0] for x in data['queryid']]</w:t>
      </w:r>
    </w:p>
    <w:p w14:paraId="268A2B96" w14:textId="77777777" w:rsidR="00594197" w:rsidRDefault="00594197" w:rsidP="00594197">
      <w:r>
        <w:t xml:space="preserve">    data=data[['queryid', 'geneid', 'querylength', 'subjectid', 'subjectlength', "identity","evalue", "Alignment_vs_Q_SeqLength", "Alignment_vs_S_SeqLength", 'subjectdescription', "bitscore", "bitscore2"]]</w:t>
      </w:r>
    </w:p>
    <w:p w14:paraId="1DB6DAAF" w14:textId="77777777" w:rsidR="00594197" w:rsidRDefault="00594197" w:rsidP="00594197">
      <w:r>
        <w:t xml:space="preserve">    outputfile = prefix + '_b2parsed2.txt'</w:t>
      </w:r>
    </w:p>
    <w:p w14:paraId="0AF0201A" w14:textId="77777777" w:rsidR="00594197" w:rsidRDefault="00594197" w:rsidP="00594197">
      <w:r>
        <w:t xml:space="preserve">    f = lambda x: x.sort_values(by=['bitscore2', 'bitscore', 'identity'], ascending=[False, False, False])</w:t>
      </w:r>
    </w:p>
    <w:p w14:paraId="390C4596" w14:textId="77777777" w:rsidR="00594197" w:rsidRDefault="00594197" w:rsidP="00594197">
      <w:r>
        <w:t xml:space="preserve">    data = data.groupby('queryid').apply(f)</w:t>
      </w:r>
    </w:p>
    <w:p w14:paraId="26D6518D" w14:textId="77777777" w:rsidR="00594197" w:rsidRDefault="00594197" w:rsidP="00594197">
      <w:r>
        <w:t xml:space="preserve">    data.to_csv(outputfile, sep='\t', index=False)</w:t>
      </w:r>
    </w:p>
    <w:p w14:paraId="070361B2" w14:textId="77777777" w:rsidR="00594197" w:rsidRDefault="00594197" w:rsidP="00594197">
      <w:r>
        <w:t xml:space="preserve">    print "\n     OUTPUT INFORMATION:     "</w:t>
      </w:r>
    </w:p>
    <w:p w14:paraId="27C7AA7B" w14:textId="77777777" w:rsidR="00594197" w:rsidRDefault="00594197" w:rsidP="00594197">
      <w:r>
        <w:t xml:space="preserve">    print "-------------------------------"</w:t>
      </w:r>
    </w:p>
    <w:p w14:paraId="31E3E8BB" w14:textId="77777777" w:rsidR="00594197" w:rsidRDefault="00594197" w:rsidP="00594197">
      <w:r>
        <w:t xml:space="preserve">    print ('Output file name : ' + str(outputfile))</w:t>
      </w:r>
    </w:p>
    <w:p w14:paraId="0F6422AE" w14:textId="77777777" w:rsidR="00594197" w:rsidRDefault="00594197" w:rsidP="00594197">
      <w:r>
        <w:t xml:space="preserve">    print "Output file has : ", "{:,}".format(data.shape[0]), " records"</w:t>
      </w:r>
    </w:p>
    <w:p w14:paraId="0F933166" w14:textId="77777777" w:rsidR="00594197" w:rsidRDefault="00594197" w:rsidP="00594197">
      <w:r>
        <w:t xml:space="preserve">    df_test=data.drop_duplicates('queryid')</w:t>
      </w:r>
    </w:p>
    <w:p w14:paraId="1CDAD4C6" w14:textId="77777777" w:rsidR="00594197" w:rsidRDefault="00594197" w:rsidP="00594197">
      <w:r>
        <w:t xml:space="preserve">    print "Output file has : ", "{:,}".format(df_test.shape[0]), " unique records"</w:t>
      </w:r>
    </w:p>
    <w:p w14:paraId="122164AF" w14:textId="77777777" w:rsidR="00594197" w:rsidRDefault="00594197" w:rsidP="00594197">
      <w:r>
        <w:t xml:space="preserve">    print( '\nWhole process took : ' + str(datetime.now()-startTime) + ' h:min:ss')</w:t>
      </w:r>
    </w:p>
    <w:p w14:paraId="26203C42" w14:textId="77777777" w:rsidR="00594197" w:rsidRDefault="00594197" w:rsidP="00594197">
      <w:r>
        <w:t>else:</w:t>
      </w:r>
    </w:p>
    <w:p w14:paraId="3DB469AC" w14:textId="77777777" w:rsidR="00594197" w:rsidRDefault="00594197" w:rsidP="00594197">
      <w:r>
        <w:t xml:space="preserve">    data=data[['queryid', 'querylength', 'subjectid', 'subjectlength', "identity", "evalue", "Alignment_vs_Q_SeqLength", "Alignment_vs_S_SeqLength", 'subjectdescription', "bitscore", "bitscore2"]]</w:t>
      </w:r>
    </w:p>
    <w:p w14:paraId="4D46C014" w14:textId="77777777" w:rsidR="00594197" w:rsidRDefault="00594197" w:rsidP="00594197">
      <w:r>
        <w:t xml:space="preserve">    outputfile = prefix + '_queries_b2parsed2.txt'</w:t>
      </w:r>
    </w:p>
    <w:p w14:paraId="2E439BE1" w14:textId="77777777" w:rsidR="00594197" w:rsidRDefault="00594197" w:rsidP="00594197">
      <w:r>
        <w:t xml:space="preserve">    data.to_csv(outputfile, sep='\t', index=False)</w:t>
      </w:r>
    </w:p>
    <w:p w14:paraId="72BFCDB1" w14:textId="77777777" w:rsidR="00594197" w:rsidRDefault="00594197" w:rsidP="00594197">
      <w:r>
        <w:t xml:space="preserve">    print "\n     OUTPUT INFORMATION:     "</w:t>
      </w:r>
    </w:p>
    <w:p w14:paraId="43430007" w14:textId="77777777" w:rsidR="00594197" w:rsidRDefault="00594197" w:rsidP="00594197">
      <w:r>
        <w:t xml:space="preserve">    print "-------------------------------"</w:t>
      </w:r>
    </w:p>
    <w:p w14:paraId="7C64E8C7" w14:textId="77777777" w:rsidR="00594197" w:rsidRDefault="00594197" w:rsidP="00594197">
      <w:r>
        <w:t xml:space="preserve">    print ('Output file name : ' + str(outputfile))</w:t>
      </w:r>
    </w:p>
    <w:p w14:paraId="46430B23" w14:textId="77777777" w:rsidR="00594197" w:rsidRDefault="00594197" w:rsidP="00594197">
      <w:r>
        <w:t xml:space="preserve">    print "Output file has : ", "{:,}".format(data.shape[0]), " records"</w:t>
      </w:r>
    </w:p>
    <w:p w14:paraId="150F0679" w14:textId="77777777" w:rsidR="00594197" w:rsidRDefault="00594197" w:rsidP="00594197">
      <w:r>
        <w:t xml:space="preserve">    df_test=data.drop_duplicates('queryid')</w:t>
      </w:r>
    </w:p>
    <w:p w14:paraId="7C7811BE" w14:textId="77777777" w:rsidR="00594197" w:rsidRDefault="00594197" w:rsidP="00594197">
      <w:r>
        <w:t xml:space="preserve">    print "Output file has : ", "{:,}".format(df_test.shape[0]), " unique records"</w:t>
      </w:r>
    </w:p>
    <w:p w14:paraId="254D924C" w14:textId="77777777" w:rsidR="00594197" w:rsidRDefault="00594197" w:rsidP="00594197">
      <w:r>
        <w:t xml:space="preserve">    print( '\nWhole process took : ' + str(datetime.now()-startTime) + ' h:min:ss')</w:t>
      </w:r>
    </w:p>
    <w:p w14:paraId="1B016F9E" w14:textId="2BF23338" w:rsidR="00594197" w:rsidRDefault="00594197">
      <w:r>
        <w:br w:type="page"/>
      </w:r>
    </w:p>
    <w:p w14:paraId="4706E219" w14:textId="6075BD78" w:rsidR="00594197" w:rsidRDefault="00594197" w:rsidP="00594197">
      <w:pPr>
        <w:pStyle w:val="Heading1"/>
      </w:pPr>
      <w:r>
        <w:t>Bitscore2 parser suite –</w:t>
      </w:r>
      <w:r>
        <w:t xml:space="preserve"> 3</w:t>
      </w:r>
    </w:p>
    <w:p w14:paraId="05A3BB5F" w14:textId="77777777" w:rsidR="003F37EE" w:rsidRDefault="003F37EE" w:rsidP="003F37EE"/>
    <w:p w14:paraId="4115B272" w14:textId="10E5A397" w:rsidR="009B295F" w:rsidRPr="009B295F" w:rsidRDefault="009B295F" w:rsidP="009B295F">
      <w:r w:rsidRPr="009B295F">
        <w:t>Uses as inpufile a file that has already been processed by bitscoreparser_part1.py or bitscoreparser_part2.py. You can filter the results with an evalue cutoff, Alignment vs sequence length cutoff , or even forbidden words.</w:t>
      </w:r>
      <w:r w:rsidR="00DF0964">
        <w:t xml:space="preserve"> This script extracts taxonomy information for each contig based on the associated database annotation. It also outputs pie charts based on total taxonomy.</w:t>
      </w:r>
    </w:p>
    <w:p w14:paraId="1FF29CB5" w14:textId="77777777" w:rsidR="00594197" w:rsidRDefault="00594197" w:rsidP="003F37EE"/>
    <w:p w14:paraId="37686659" w14:textId="77777777" w:rsidR="00DF0964" w:rsidRDefault="00DF0964" w:rsidP="003F37EE"/>
    <w:p w14:paraId="15CB8460" w14:textId="77777777" w:rsidR="00DF0964" w:rsidRDefault="00DF0964" w:rsidP="00DF0964">
      <w:r>
        <w:t>#!/usr/bin/python</w:t>
      </w:r>
    </w:p>
    <w:p w14:paraId="3BA20CF9" w14:textId="77777777" w:rsidR="00DF0964" w:rsidRDefault="00DF0964" w:rsidP="00DF0964">
      <w:r>
        <w:t>import numpy as np</w:t>
      </w:r>
    </w:p>
    <w:p w14:paraId="52D88BD7" w14:textId="77777777" w:rsidR="00DF0964" w:rsidRDefault="00DF0964" w:rsidP="00DF0964">
      <w:r>
        <w:t>from scipy import randn</w:t>
      </w:r>
    </w:p>
    <w:p w14:paraId="587999B6" w14:textId="77777777" w:rsidR="00DF0964" w:rsidRDefault="00DF0964" w:rsidP="00DF0964">
      <w:r>
        <w:t>from datetime import datetime</w:t>
      </w:r>
    </w:p>
    <w:p w14:paraId="4C0AB674" w14:textId="77777777" w:rsidR="00DF0964" w:rsidRDefault="00DF0964" w:rsidP="00DF0964">
      <w:r>
        <w:t>import argparse</w:t>
      </w:r>
    </w:p>
    <w:p w14:paraId="52066A17" w14:textId="77777777" w:rsidR="00DF0964" w:rsidRDefault="00DF0964" w:rsidP="00DF0964">
      <w:r>
        <w:t>import pandas as pd</w:t>
      </w:r>
    </w:p>
    <w:p w14:paraId="5B20C80D" w14:textId="77777777" w:rsidR="00DF0964" w:rsidRDefault="00DF0964" w:rsidP="00DF0964">
      <w:r>
        <w:t>from pandas import *</w:t>
      </w:r>
    </w:p>
    <w:p w14:paraId="13A77072" w14:textId="77777777" w:rsidR="00DF0964" w:rsidRDefault="00DF0964" w:rsidP="00DF0964">
      <w:r>
        <w:t>import matplotlib</w:t>
      </w:r>
    </w:p>
    <w:p w14:paraId="1991711A" w14:textId="77777777" w:rsidR="00DF0964" w:rsidRDefault="00DF0964" w:rsidP="00DF0964">
      <w:r>
        <w:t>matplotlib.use('Agg')</w:t>
      </w:r>
    </w:p>
    <w:p w14:paraId="7BACA1F2" w14:textId="77777777" w:rsidR="00DF0964" w:rsidRDefault="00DF0964" w:rsidP="00DF0964">
      <w:r>
        <w:t>import matplotlib.pyplot as plt</w:t>
      </w:r>
    </w:p>
    <w:p w14:paraId="28CDC743" w14:textId="77777777" w:rsidR="00DF0964" w:rsidRDefault="00DF0964" w:rsidP="00DF0964">
      <w:r>
        <w:t>import locale</w:t>
      </w:r>
    </w:p>
    <w:p w14:paraId="7962230A" w14:textId="77777777" w:rsidR="00DF0964" w:rsidRDefault="00DF0964" w:rsidP="00DF0964">
      <w:r>
        <w:t>import re</w:t>
      </w:r>
    </w:p>
    <w:p w14:paraId="44E71E55" w14:textId="77777777" w:rsidR="00DF0964" w:rsidRDefault="00DF0964" w:rsidP="00DF0964">
      <w:r>
        <w:t>import sys</w:t>
      </w:r>
    </w:p>
    <w:p w14:paraId="71838BB3" w14:textId="77777777" w:rsidR="00DF0964" w:rsidRDefault="00DF0964" w:rsidP="00DF0964">
      <w:r>
        <w:t>from scipy import stats</w:t>
      </w:r>
    </w:p>
    <w:p w14:paraId="5E9356A6" w14:textId="77777777" w:rsidR="00DF0964" w:rsidRDefault="00DF0964" w:rsidP="00DF0964">
      <w:r>
        <w:t>from scipy.stats import gaussian_kde</w:t>
      </w:r>
    </w:p>
    <w:p w14:paraId="55700BA0" w14:textId="77777777" w:rsidR="00DF0964" w:rsidRDefault="00DF0964" w:rsidP="00DF0964">
      <w:r>
        <w:t>from pandas.tools.plotting import table</w:t>
      </w:r>
    </w:p>
    <w:p w14:paraId="467AD37D" w14:textId="77777777" w:rsidR="00DF0964" w:rsidRDefault="00DF0964" w:rsidP="00DF0964">
      <w:r>
        <w:t>import os</w:t>
      </w:r>
    </w:p>
    <w:p w14:paraId="71103E7F" w14:textId="77777777" w:rsidR="00DF0964" w:rsidRDefault="00DF0964" w:rsidP="00DF0964">
      <w:r>
        <w:t>import matplotlib.gridspec as gridspec</w:t>
      </w:r>
    </w:p>
    <w:p w14:paraId="173A710B" w14:textId="77777777" w:rsidR="00DF0964" w:rsidRDefault="00DF0964" w:rsidP="00DF0964">
      <w:r>
        <w:t>import matplotlib.cm as cm, matplotlib.font_manager as fm</w:t>
      </w:r>
    </w:p>
    <w:p w14:paraId="380F83D8" w14:textId="77777777" w:rsidR="00DF0964" w:rsidRDefault="00DF0964" w:rsidP="00DF0964"/>
    <w:p w14:paraId="4641CEEF" w14:textId="77777777" w:rsidR="00DF0964" w:rsidRDefault="00DF0964" w:rsidP="00DF0964"/>
    <w:p w14:paraId="65AC7C04" w14:textId="77777777" w:rsidR="00DF0964" w:rsidRDefault="00DF0964" w:rsidP="00DF0964"/>
    <w:p w14:paraId="251E9373" w14:textId="77777777" w:rsidR="00DF0964" w:rsidRDefault="00DF0964" w:rsidP="00DF0964">
      <w:r>
        <w:t>def myround(x, base):</w:t>
      </w:r>
    </w:p>
    <w:p w14:paraId="210B6F22" w14:textId="77777777" w:rsidR="00DF0964" w:rsidRDefault="00DF0964" w:rsidP="00DF0964">
      <w:r>
        <w:t xml:space="preserve">    return int(base * round(float(x)/base))</w:t>
      </w:r>
    </w:p>
    <w:p w14:paraId="4EB32259" w14:textId="77777777" w:rsidR="00DF0964" w:rsidRDefault="00DF0964" w:rsidP="00DF0964"/>
    <w:p w14:paraId="4939969C" w14:textId="77777777" w:rsidR="00DF0964" w:rsidRDefault="00DF0964" w:rsidP="00DF0964">
      <w:r>
        <w:t>#remove similar words in a string</w:t>
      </w:r>
    </w:p>
    <w:p w14:paraId="4153B630" w14:textId="77777777" w:rsidR="00DF0964" w:rsidRDefault="00DF0964" w:rsidP="00DF0964">
      <w:r>
        <w:t>def unique_list(l):</w:t>
      </w:r>
    </w:p>
    <w:p w14:paraId="43812F45" w14:textId="77777777" w:rsidR="00DF0964" w:rsidRDefault="00DF0964" w:rsidP="00DF0964">
      <w:r>
        <w:t xml:space="preserve">    ulist = []</w:t>
      </w:r>
    </w:p>
    <w:p w14:paraId="4DFF501E" w14:textId="77777777" w:rsidR="00DF0964" w:rsidRDefault="00DF0964" w:rsidP="00DF0964">
      <w:r>
        <w:t xml:space="preserve">    [ulist.append(x) for x in l if x not in ulist]</w:t>
      </w:r>
    </w:p>
    <w:p w14:paraId="56B177DF" w14:textId="77777777" w:rsidR="00DF0964" w:rsidRDefault="00DF0964" w:rsidP="00DF0964">
      <w:r>
        <w:t xml:space="preserve">    return ulist</w:t>
      </w:r>
    </w:p>
    <w:p w14:paraId="71509235" w14:textId="77777777" w:rsidR="00DF0964" w:rsidRDefault="00DF0964" w:rsidP="00DF0964"/>
    <w:p w14:paraId="3B05E02F" w14:textId="77777777" w:rsidR="00DF0964" w:rsidRDefault="00DF0964" w:rsidP="00DF0964">
      <w:r>
        <w:t>#create function to round percentages to base (1, or 5, or 10, or whatever)</w:t>
      </w:r>
    </w:p>
    <w:p w14:paraId="6B763853" w14:textId="77777777" w:rsidR="00DF0964" w:rsidRDefault="00DF0964" w:rsidP="00DF0964">
      <w:r>
        <w:t>def myround(x, base):</w:t>
      </w:r>
    </w:p>
    <w:p w14:paraId="315BAC68" w14:textId="77777777" w:rsidR="00DF0964" w:rsidRDefault="00DF0964" w:rsidP="00DF0964">
      <w:r>
        <w:t xml:space="preserve">    return int(base * round(float(x)/base))</w:t>
      </w:r>
    </w:p>
    <w:p w14:paraId="24F1ED1F" w14:textId="77777777" w:rsidR="00DF0964" w:rsidRDefault="00DF0964" w:rsidP="00DF0964"/>
    <w:p w14:paraId="702281D8" w14:textId="77777777" w:rsidR="00DF0964" w:rsidRDefault="00DF0964" w:rsidP="00DF0964"/>
    <w:p w14:paraId="76DC3586" w14:textId="77777777" w:rsidR="00DF0964" w:rsidRDefault="00DF0964" w:rsidP="00DF0964">
      <w:r>
        <w:t>def percentile(n):</w:t>
      </w:r>
    </w:p>
    <w:p w14:paraId="78FE51D5" w14:textId="77777777" w:rsidR="00DF0964" w:rsidRDefault="00DF0964" w:rsidP="00DF0964">
      <w:r>
        <w:t xml:space="preserve">    def percentile_(x):</w:t>
      </w:r>
    </w:p>
    <w:p w14:paraId="4F9657D5" w14:textId="77777777" w:rsidR="00DF0964" w:rsidRDefault="00DF0964" w:rsidP="00DF0964">
      <w:r>
        <w:t xml:space="preserve">        return np.percentile(x, n)</w:t>
      </w:r>
    </w:p>
    <w:p w14:paraId="55B45F2B" w14:textId="77777777" w:rsidR="00DF0964" w:rsidRDefault="00DF0964" w:rsidP="00DF0964">
      <w:r>
        <w:t xml:space="preserve">    percentile_.__name__ = 'N%s' % n</w:t>
      </w:r>
    </w:p>
    <w:p w14:paraId="03B3D7D5" w14:textId="77777777" w:rsidR="00DF0964" w:rsidRDefault="00DF0964" w:rsidP="00DF0964">
      <w:r>
        <w:t xml:space="preserve">    return percentile_</w:t>
      </w:r>
    </w:p>
    <w:p w14:paraId="256BA660" w14:textId="77777777" w:rsidR="00DF0964" w:rsidRDefault="00DF0964" w:rsidP="00DF0964"/>
    <w:p w14:paraId="2DDA79DB" w14:textId="77777777" w:rsidR="00DF0964" w:rsidRDefault="00DF0964" w:rsidP="00DF0964"/>
    <w:p w14:paraId="31819D40" w14:textId="77777777" w:rsidR="00DF0964" w:rsidRDefault="00DF0964" w:rsidP="00DF0964">
      <w:r>
        <w:t>def counter(seq):</w:t>
      </w:r>
    </w:p>
    <w:p w14:paraId="547A8028" w14:textId="77777777" w:rsidR="00DF0964" w:rsidRDefault="00DF0964" w:rsidP="00DF0964">
      <w:r>
        <w:t xml:space="preserve">    """make a freq dict with species as key"""</w:t>
      </w:r>
    </w:p>
    <w:p w14:paraId="7A936B8C" w14:textId="77777777" w:rsidR="00DF0964" w:rsidRDefault="00DF0964" w:rsidP="00DF0964">
      <w:r>
        <w:t xml:space="preserve">    seq_dict = {}</w:t>
      </w:r>
    </w:p>
    <w:p w14:paraId="0491E515" w14:textId="77777777" w:rsidR="00DF0964" w:rsidRDefault="00DF0964" w:rsidP="00DF0964">
      <w:r>
        <w:t xml:space="preserve">    for n in seq:</w:t>
      </w:r>
    </w:p>
    <w:p w14:paraId="6C0DF69F" w14:textId="77777777" w:rsidR="00DF0964" w:rsidRDefault="00DF0964" w:rsidP="00DF0964">
      <w:r>
        <w:t xml:space="preserve">        if n in seq_dict:</w:t>
      </w:r>
    </w:p>
    <w:p w14:paraId="6EBB211A" w14:textId="77777777" w:rsidR="00DF0964" w:rsidRDefault="00DF0964" w:rsidP="00DF0964">
      <w:r>
        <w:t xml:space="preserve">            seq_dict[n] += 1</w:t>
      </w:r>
    </w:p>
    <w:p w14:paraId="1BF1DFA7" w14:textId="77777777" w:rsidR="00DF0964" w:rsidRDefault="00DF0964" w:rsidP="00DF0964">
      <w:r>
        <w:t xml:space="preserve">        else:</w:t>
      </w:r>
    </w:p>
    <w:p w14:paraId="291DD13A" w14:textId="77777777" w:rsidR="00DF0964" w:rsidRDefault="00DF0964" w:rsidP="00DF0964">
      <w:r>
        <w:t xml:space="preserve">            seq_dict[n] = 1</w:t>
      </w:r>
    </w:p>
    <w:p w14:paraId="77F06373" w14:textId="77777777" w:rsidR="00DF0964" w:rsidRDefault="00DF0964" w:rsidP="00DF0964">
      <w:r>
        <w:t xml:space="preserve">    return seq_dict</w:t>
      </w:r>
    </w:p>
    <w:p w14:paraId="5C243A9F" w14:textId="77777777" w:rsidR="00DF0964" w:rsidRDefault="00DF0964" w:rsidP="00DF0964"/>
    <w:p w14:paraId="74E9CBBC" w14:textId="77777777" w:rsidR="00DF0964" w:rsidRDefault="00DF0964" w:rsidP="00DF0964"/>
    <w:p w14:paraId="4839F3AB" w14:textId="77777777" w:rsidR="00DF0964" w:rsidRDefault="00DF0964" w:rsidP="00DF0964">
      <w:r>
        <w:t>title_font = fm.FontProperties(family='Bitstream Vera Sans', style='normal', size=15, weight='normal', stretch='normal')</w:t>
      </w:r>
    </w:p>
    <w:p w14:paraId="7245B113" w14:textId="77777777" w:rsidR="00DF0964" w:rsidRDefault="00DF0964" w:rsidP="00DF0964">
      <w:r>
        <w:t>label_font = fm.FontProperties(family='Bitstream Vera Sans', style='normal', size=12, weight='normal', stretch='normal')</w:t>
      </w:r>
    </w:p>
    <w:p w14:paraId="76A70A74" w14:textId="77777777" w:rsidR="00DF0964" w:rsidRDefault="00DF0964" w:rsidP="00DF0964">
      <w:r>
        <w:t>ticks_font = fm.FontProperties(family='Bitstream Vera Sans', style='normal', size=10, weight='normal', stretch='normal')</w:t>
      </w:r>
    </w:p>
    <w:p w14:paraId="0148FB5B" w14:textId="77777777" w:rsidR="00DF0964" w:rsidRDefault="00DF0964" w:rsidP="00DF0964">
      <w:r>
        <w:t>annotation_font = fm.FontProperties(family='Bitstream Vera Sans', style='normal', size=10, weight='normal', stretch='normal')</w:t>
      </w:r>
    </w:p>
    <w:p w14:paraId="67DF853C" w14:textId="77777777" w:rsidR="00DF0964" w:rsidRDefault="00DF0964" w:rsidP="00DF0964">
      <w:r>
        <w:t>def gbplot_pie(fractions, #values for the wedges</w:t>
      </w:r>
    </w:p>
    <w:p w14:paraId="05072AF7" w14:textId="77777777" w:rsidR="00DF0964" w:rsidRDefault="00DF0964" w:rsidP="00DF0964">
      <w:r>
        <w:t xml:space="preserve">              labels, #labels for the wedges</w:t>
      </w:r>
    </w:p>
    <w:p w14:paraId="7F07EE57" w14:textId="77777777" w:rsidR="00DF0964" w:rsidRDefault="00DF0964" w:rsidP="00DF0964">
      <w:r>
        <w:t xml:space="preserve">              title = '', #title of the pie chart</w:t>
      </w:r>
    </w:p>
    <w:p w14:paraId="6E4F6AAD" w14:textId="77777777" w:rsidR="00DF0964" w:rsidRDefault="00DF0964" w:rsidP="00DF0964">
      <w:r>
        <w:t xml:space="preserve">              savename = './pie_chart.pdf', #name and path when saving the chart </w:t>
      </w:r>
    </w:p>
    <w:p w14:paraId="77BC5E6A" w14:textId="77777777" w:rsidR="00DF0964" w:rsidRDefault="00DF0964" w:rsidP="00DF0964">
      <w:r>
        <w:t xml:space="preserve">              cm_name = 'Pastel1', #name of the matplotlib colormap to use</w:t>
      </w:r>
    </w:p>
    <w:p w14:paraId="107EF42F" w14:textId="77777777" w:rsidR="00DF0964" w:rsidRDefault="00DF0964" w:rsidP="00DF0964">
      <w:r>
        <w:t xml:space="preserve">              autopct = '%1.1f%%', #format the value text on each pie wedge</w:t>
      </w:r>
    </w:p>
    <w:p w14:paraId="716A634C" w14:textId="77777777" w:rsidR="00DF0964" w:rsidRDefault="00DF0964" w:rsidP="00DF0964">
      <w:r>
        <w:t xml:space="preserve">              labeldistance = 1.05, #where to place wedge labels in relation to pie wedges</w:t>
      </w:r>
    </w:p>
    <w:p w14:paraId="19704B9B" w14:textId="77777777" w:rsidR="00DF0964" w:rsidRDefault="00DF0964" w:rsidP="00DF0964">
      <w:r>
        <w:t xml:space="preserve">              shadow = True, #shadow around the pie</w:t>
      </w:r>
    </w:p>
    <w:p w14:paraId="0411297E" w14:textId="77777777" w:rsidR="00DF0964" w:rsidRDefault="00DF0964" w:rsidP="00DF0964">
      <w:r>
        <w:t xml:space="preserve">              startangle = 90, #rotate 90 degrees to start the top of the data set on the top of the pie</w:t>
      </w:r>
    </w:p>
    <w:p w14:paraId="21717262" w14:textId="77777777" w:rsidR="00DF0964" w:rsidRDefault="00DF0964" w:rsidP="00DF0964">
      <w:r>
        <w:t xml:space="preserve">              edgecolor = 'w', #color of pie wedge edges</w:t>
      </w:r>
    </w:p>
    <w:p w14:paraId="183DE881" w14:textId="77777777" w:rsidR="00DF0964" w:rsidRDefault="00DF0964" w:rsidP="00DF0964">
      <w:r>
        <w:t xml:space="preserve">              width = 10, #width of the figure in inches</w:t>
      </w:r>
    </w:p>
    <w:p w14:paraId="1A0D5A9B" w14:textId="77777777" w:rsidR="00DF0964" w:rsidRDefault="00DF0964" w:rsidP="00DF0964">
      <w:r>
        <w:t xml:space="preserve">              height = 10, #height of the figure in inches</w:t>
      </w:r>
    </w:p>
    <w:p w14:paraId="0D59B990" w14:textId="77777777" w:rsidR="00DF0964" w:rsidRDefault="00DF0964" w:rsidP="00DF0964">
      <w:r>
        <w:t xml:space="preserve">              grouping_threshold = None, #group all wedges below this value into one 'all others' wedge</w:t>
      </w:r>
    </w:p>
    <w:p w14:paraId="46308734" w14:textId="77777777" w:rsidR="00DF0964" w:rsidRDefault="00DF0964" w:rsidP="00DF0964">
      <w:r>
        <w:t xml:space="preserve">              grouping_label = None): #what the label the grouped wedge</w:t>
      </w:r>
    </w:p>
    <w:p w14:paraId="4EBFB114" w14:textId="77777777" w:rsidR="00DF0964" w:rsidRDefault="00DF0964" w:rsidP="00DF0964">
      <w:r>
        <w:t xml:space="preserve">    </w:t>
      </w:r>
    </w:p>
    <w:p w14:paraId="2AF92847" w14:textId="77777777" w:rsidR="00DF0964" w:rsidRDefault="00DF0964" w:rsidP="00DF0964">
      <w:r>
        <w:t xml:space="preserve">    if not grouping_threshold==None:</w:t>
      </w:r>
    </w:p>
    <w:p w14:paraId="338B07BB" w14:textId="77777777" w:rsidR="00DF0964" w:rsidRDefault="00DF0964" w:rsidP="00DF0964">
      <w:r>
        <w:t xml:space="preserve">        </w:t>
      </w:r>
    </w:p>
    <w:p w14:paraId="77B465E6" w14:textId="77777777" w:rsidR="00DF0964" w:rsidRDefault="00DF0964" w:rsidP="00DF0964">
      <w:r>
        <w:t xml:space="preserve">        if grouping_label == None:</w:t>
      </w:r>
    </w:p>
    <w:p w14:paraId="5EB62802" w14:textId="77777777" w:rsidR="00DF0964" w:rsidRDefault="00DF0964" w:rsidP="00DF0964">
      <w:r>
        <w:t xml:space="preserve">            grouping_label = 'Others'</w:t>
      </w:r>
    </w:p>
    <w:p w14:paraId="0D29AD85" w14:textId="77777777" w:rsidR="00DF0964" w:rsidRDefault="00DF0964" w:rsidP="00DF0964"/>
    <w:p w14:paraId="12F28429" w14:textId="77777777" w:rsidR="00DF0964" w:rsidRDefault="00DF0964" w:rsidP="00DF0964">
      <w:r>
        <w:t xml:space="preserve">        row_mask = fractions &gt; grouping_threshold</w:t>
      </w:r>
    </w:p>
    <w:p w14:paraId="7CC4DF40" w14:textId="77777777" w:rsidR="00DF0964" w:rsidRDefault="00DF0964" w:rsidP="00DF0964">
      <w:r>
        <w:t xml:space="preserve">        meets_threshold = fractions[row_mask]</w:t>
      </w:r>
    </w:p>
    <w:p w14:paraId="27B58998" w14:textId="77777777" w:rsidR="00DF0964" w:rsidRDefault="00DF0964" w:rsidP="00DF0964"/>
    <w:p w14:paraId="7A6C630F" w14:textId="77777777" w:rsidR="00DF0964" w:rsidRDefault="00DF0964" w:rsidP="00DF0964">
      <w:r>
        <w:t xml:space="preserve">        all_others = pd.Series(fractions[~row_mask].sum())</w:t>
      </w:r>
    </w:p>
    <w:p w14:paraId="2B21244C" w14:textId="77777777" w:rsidR="00DF0964" w:rsidRDefault="00DF0964" w:rsidP="00DF0964">
      <w:r>
        <w:t xml:space="preserve">        all_others.index = [grouping_label]</w:t>
      </w:r>
    </w:p>
    <w:p w14:paraId="317A362D" w14:textId="77777777" w:rsidR="00DF0964" w:rsidRDefault="00DF0964" w:rsidP="00DF0964"/>
    <w:p w14:paraId="387D2986" w14:textId="77777777" w:rsidR="00DF0964" w:rsidRDefault="00DF0964" w:rsidP="00DF0964">
      <w:r>
        <w:t xml:space="preserve">        fractions = meets_threshold.append(all_others)</w:t>
      </w:r>
    </w:p>
    <w:p w14:paraId="34AED6F7" w14:textId="77777777" w:rsidR="00DF0964" w:rsidRDefault="00DF0964" w:rsidP="00DF0964">
      <w:r>
        <w:t xml:space="preserve">        labels = fractions.index</w:t>
      </w:r>
    </w:p>
    <w:p w14:paraId="3279A10A" w14:textId="77777777" w:rsidR="00DF0964" w:rsidRDefault="00DF0964" w:rsidP="00DF0964">
      <w:r>
        <w:t xml:space="preserve">    </w:t>
      </w:r>
    </w:p>
    <w:p w14:paraId="7F23D844" w14:textId="77777777" w:rsidR="00DF0964" w:rsidRDefault="00DF0964" w:rsidP="00DF0964">
      <w:r>
        <w:t xml:space="preserve">    color_map = cm.get_cmap(cm_name)</w:t>
      </w:r>
    </w:p>
    <w:p w14:paraId="1D2CAE87" w14:textId="77777777" w:rsidR="00DF0964" w:rsidRDefault="00DF0964" w:rsidP="00DF0964">
      <w:r>
        <w:t xml:space="preserve">    num_of_colors = len(fractions)</w:t>
      </w:r>
    </w:p>
    <w:p w14:paraId="56303467" w14:textId="77777777" w:rsidR="00DF0964" w:rsidRDefault="00DF0964" w:rsidP="00DF0964">
      <w:r>
        <w:t xml:space="preserve">    colors = color_map([x/float(num_of_colors) for x in range(num_of_colors)])</w:t>
      </w:r>
    </w:p>
    <w:p w14:paraId="12573893" w14:textId="77777777" w:rsidR="00DF0964" w:rsidRDefault="00DF0964" w:rsidP="00DF0964">
      <w:r>
        <w:t xml:space="preserve">    </w:t>
      </w:r>
    </w:p>
    <w:p w14:paraId="37221B1F" w14:textId="77777777" w:rsidR="00DF0964" w:rsidRDefault="00DF0964" w:rsidP="00DF0964">
      <w:r>
        <w:t xml:space="preserve">    fig, ax = plt.subplots(figsize=[width, height])</w:t>
      </w:r>
    </w:p>
    <w:p w14:paraId="3277452F" w14:textId="77777777" w:rsidR="00DF0964" w:rsidRDefault="00DF0964" w:rsidP="00DF0964"/>
    <w:p w14:paraId="24A5FC82" w14:textId="77777777" w:rsidR="00DF0964" w:rsidRDefault="00DF0964" w:rsidP="00DF0964">
      <w:r>
        <w:t xml:space="preserve">    small = fractions[len(fractions) / 2:]</w:t>
      </w:r>
    </w:p>
    <w:p w14:paraId="0ED4D84D" w14:textId="77777777" w:rsidR="00DF0964" w:rsidRDefault="00DF0964" w:rsidP="00DF0964">
      <w:r>
        <w:t xml:space="preserve">    angle = 180 + small.astype(float).cumsum()[-1] / fractions.astype(float).cumsum()[-1] * 360</w:t>
      </w:r>
    </w:p>
    <w:p w14:paraId="167AC9FB" w14:textId="77777777" w:rsidR="00DF0964" w:rsidRPr="00DF0964" w:rsidRDefault="00DF0964" w:rsidP="00DF0964">
      <w:pPr>
        <w:rPr>
          <w:lang w:val="fr-CA"/>
        </w:rPr>
      </w:pPr>
      <w:r>
        <w:t xml:space="preserve">    </w:t>
      </w:r>
      <w:r w:rsidRPr="00DF0964">
        <w:rPr>
          <w:lang w:val="fr-CA"/>
        </w:rPr>
        <w:t xml:space="preserve">wedges = ax.pie(fractions, </w:t>
      </w:r>
    </w:p>
    <w:p w14:paraId="7FA36B03" w14:textId="77777777" w:rsidR="00DF0964" w:rsidRPr="00DF0964" w:rsidRDefault="00DF0964" w:rsidP="00DF0964">
      <w:pPr>
        <w:rPr>
          <w:lang w:val="fr-CA"/>
        </w:rPr>
      </w:pPr>
      <w:r w:rsidRPr="00DF0964">
        <w:rPr>
          <w:lang w:val="fr-CA"/>
        </w:rPr>
        <w:t xml:space="preserve">                    labels = labels, </w:t>
      </w:r>
    </w:p>
    <w:p w14:paraId="3B4D4136" w14:textId="77777777" w:rsidR="00DF0964" w:rsidRDefault="00DF0964" w:rsidP="00DF0964">
      <w:r w:rsidRPr="00DF0964">
        <w:rPr>
          <w:lang w:val="fr-CA"/>
        </w:rPr>
        <w:t xml:space="preserve">                    </w:t>
      </w:r>
      <w:r>
        <w:t>labeldistance = labeldistance,</w:t>
      </w:r>
    </w:p>
    <w:p w14:paraId="1DCB767B" w14:textId="77777777" w:rsidR="00DF0964" w:rsidRDefault="00DF0964" w:rsidP="00DF0964">
      <w:r>
        <w:t xml:space="preserve">                    autopct = autopct,</w:t>
      </w:r>
    </w:p>
    <w:p w14:paraId="218D1990" w14:textId="77777777" w:rsidR="00DF0964" w:rsidRDefault="00DF0964" w:rsidP="00DF0964">
      <w:r>
        <w:t xml:space="preserve">                    colors = colors,</w:t>
      </w:r>
    </w:p>
    <w:p w14:paraId="3D1A6ABA" w14:textId="77777777" w:rsidR="00DF0964" w:rsidRDefault="00DF0964" w:rsidP="00DF0964">
      <w:r>
        <w:t xml:space="preserve">                    shadow = shadow, </w:t>
      </w:r>
    </w:p>
    <w:p w14:paraId="397D2B00" w14:textId="77777777" w:rsidR="00DF0964" w:rsidRDefault="00DF0964" w:rsidP="00DF0964">
      <w:r>
        <w:t xml:space="preserve">                    startangle = angle)</w:t>
      </w:r>
    </w:p>
    <w:p w14:paraId="11E77924" w14:textId="77777777" w:rsidR="00DF0964" w:rsidRDefault="00DF0964" w:rsidP="00DF0964">
      <w:r>
        <w:t xml:space="preserve">    </w:t>
      </w:r>
    </w:p>
    <w:p w14:paraId="781F2142" w14:textId="77777777" w:rsidR="00DF0964" w:rsidRDefault="00DF0964" w:rsidP="00DF0964">
      <w:r>
        <w:t xml:space="preserve">    for wedge in wedges[0]:</w:t>
      </w:r>
    </w:p>
    <w:p w14:paraId="5D4BD03E" w14:textId="77777777" w:rsidR="00DF0964" w:rsidRDefault="00DF0964" w:rsidP="00DF0964">
      <w:r>
        <w:t xml:space="preserve">        wedge.set_edgecolor(edgecolor)</w:t>
      </w:r>
    </w:p>
    <w:p w14:paraId="4080D0B0" w14:textId="77777777" w:rsidR="00DF0964" w:rsidRDefault="00DF0964" w:rsidP="00DF0964">
      <w:r>
        <w:t xml:space="preserve">    </w:t>
      </w:r>
    </w:p>
    <w:p w14:paraId="28D2B493" w14:textId="77777777" w:rsidR="00DF0964" w:rsidRDefault="00DF0964" w:rsidP="00DF0964">
      <w:r>
        <w:t xml:space="preserve">    ax.set_title(title, fontproperties=title_font)</w:t>
      </w:r>
    </w:p>
    <w:p w14:paraId="36662D91" w14:textId="77777777" w:rsidR="00DF0964" w:rsidRDefault="00DF0964" w:rsidP="00DF0964">
      <w:r>
        <w:t xml:space="preserve">    fig.savefig(savename, dpi=350, bbox_inches='tight')</w:t>
      </w:r>
    </w:p>
    <w:p w14:paraId="08EED611" w14:textId="77777777" w:rsidR="00DF0964" w:rsidRDefault="00DF0964" w:rsidP="00DF0964">
      <w:r>
        <w:t xml:space="preserve">    plt.close(fig)</w:t>
      </w:r>
    </w:p>
    <w:p w14:paraId="4D96FB1A" w14:textId="77777777" w:rsidR="00DF0964" w:rsidRDefault="00DF0964" w:rsidP="00DF0964"/>
    <w:p w14:paraId="342C05BD" w14:textId="77777777" w:rsidR="00DF0964" w:rsidRDefault="00DF0964" w:rsidP="00DF0964"/>
    <w:p w14:paraId="17E4EFB7" w14:textId="77777777" w:rsidR="00DF0964" w:rsidRDefault="00DF0964" w:rsidP="00DF0964">
      <w:r>
        <w:t>startTime = datetime.now()</w:t>
      </w:r>
    </w:p>
    <w:p w14:paraId="44CD00F8" w14:textId="77777777" w:rsidR="00DF0964" w:rsidRDefault="00DF0964" w:rsidP="00DF0964"/>
    <w:p w14:paraId="07AAFA7F" w14:textId="77777777" w:rsidR="00DF0964" w:rsidRDefault="00DF0964" w:rsidP="00DF0964"/>
    <w:p w14:paraId="455889CB" w14:textId="77777777" w:rsidR="00DF0964" w:rsidRDefault="00DF0964" w:rsidP="00DF0964">
      <w:r>
        <w:t>parser = argparse.ArgumentParser(description="Uses as inpufile (inputfile_b2parsed2.txt) a file that has already been processed by bitscoreparser_part1.py or bitscoreparser_part2.py. You can filter the results with an evalue cutoff, Alignment vs sequence length cutoff , or even forbidden words.", epilog = "The output file will look like : inputfile_b2parsed3.txt")</w:t>
      </w:r>
    </w:p>
    <w:p w14:paraId="70AAF84D" w14:textId="77777777" w:rsidR="00DF0964" w:rsidRDefault="00DF0964" w:rsidP="00DF0964">
      <w:r>
        <w:t>parser.add_argument('-i', '--blastoutfile', help='[REQUIRED] File from bitscoreparser_part2.py. This script expects 20 columns : queryid geneid subjectid identity alignmentlength mismatches  gapopens  qstart  qend  sstart  send  evalue  bitscore  querylength Q_AlignmentLength Alignment_vs_Q_SeqLength  subjectdescription  subjectlength S_AlignmentLength Alignment_vs_S_SeqLength. Headers are assumed, first row will be skipped. Input file example : -b filename_isoforms_alignpercent.txt', dest='inputfile1', action='store', required=True)</w:t>
      </w:r>
    </w:p>
    <w:p w14:paraId="6A048DB8" w14:textId="77777777" w:rsidR="00DF0964" w:rsidRDefault="00DF0964" w:rsidP="00DF0964"/>
    <w:p w14:paraId="4BBDAD7A" w14:textId="77777777" w:rsidR="00DF0964" w:rsidRDefault="00DF0964" w:rsidP="00DF0964">
      <w:r>
        <w:t>parser.add_argument('-nr', '--nr', help='[OPTIONAL] nr database file location. It should have the following headers: ID|OC|GO|KEGG|KO|Pfam|PANTHER. For example: -nr /storage/db/nr/nr_Sigmund_parsed.dat', dest='nr', default = "", action='store', type=str)</w:t>
      </w:r>
    </w:p>
    <w:p w14:paraId="46B4EECC" w14:textId="77777777" w:rsidR="00DF0964" w:rsidRDefault="00DF0964" w:rsidP="00DF0964">
      <w:r>
        <w:t>parser.add_argument('-tr', '--trembl', help='[OPTIONAL] Trembl database file location. It should have the following headers: ID|AC|OC|GO|KEGG|KO|Pfam|PANTHER. For example: -tr /storage/db/trembl/trembl_Sigmund_parsed.dat', dest='tr', default = "", action='store', type=str)</w:t>
      </w:r>
    </w:p>
    <w:p w14:paraId="2639DAE8" w14:textId="77777777" w:rsidR="00DF0964" w:rsidRDefault="00DF0964" w:rsidP="00DF0964">
      <w:r>
        <w:t>parser.add_argument('-sp', '--swissprot', help='[OPTIONAL] swissprot database file location. It should have the following headers: ID|AC|OC|GO|KEGG|KO|Pfam|PANTHER. For example: -tr /storage/db/swissprot/swissprot_Sigmund_parsed.dat', dest='sp', default = "", action='store', type=str)</w:t>
      </w:r>
    </w:p>
    <w:p w14:paraId="148FC51C" w14:textId="77777777" w:rsidR="00DF0964" w:rsidRDefault="00DF0964" w:rsidP="00DF0964">
      <w:r>
        <w:t>parser.add_argument('-uniparc', '--uniparc', help='[OPTIONAL] uniparc database file location. It should have the following headers: ID|AC|OC|GO|KEGG|KO|Pfam|PANTHER. For example: -tr /storage/db/uniparc/uniparc_Sigmund_parsed.dat', dest='uniparc', default = "", action='store', type=str)</w:t>
      </w:r>
    </w:p>
    <w:p w14:paraId="6A8979F1" w14:textId="77777777" w:rsidR="00DF0964" w:rsidRDefault="00DF0964" w:rsidP="00DF0964">
      <w:r>
        <w:t>parser.add_argument('-salix', '--salixpurpurea', help='[OPTIONAL] salix database file location. It should have the following headers: GeneID|transcriptID|proteinID|ProteinLength|description|PFAM|KOG|KEGGec|KEGOrthology|GO|Panther. For example: -salix /storage/db/salix/Spurpurea_Annotation.txt', dest='salix', default = "", action='store', type=str)</w:t>
      </w:r>
    </w:p>
    <w:p w14:paraId="37180A49" w14:textId="77777777" w:rsidR="00DF0964" w:rsidRDefault="00DF0964" w:rsidP="00DF0964">
      <w:r>
        <w:t>parser.add_argument('-poplar', '--populus', help='[OPTIONAL] poplar database file location. It should have the following headers: GeneID|transcriptID|proteinID|ProteinLength|description|PFAM|KOG|KEGGec|KEGOrthology|GO|Panther. For example: -poplar /storage/db/poplar/Ptrichocarpa_Annotation.txt', dest='poplar', default = "", action='store', type=str)</w:t>
      </w:r>
    </w:p>
    <w:p w14:paraId="304F7666" w14:textId="77777777" w:rsidR="00DF0964" w:rsidRDefault="00DF0964" w:rsidP="00DF0964">
      <w:r>
        <w:t>parser.add_argument('-nt', '--nt', help='[OPTIONAL] nt database file location. It should have the following headers: ID|AC|OC. For example: -nt /storage/db/nt/nt_parsed.dat', dest='pyronema', default = "", action='store', type=str)</w:t>
      </w:r>
    </w:p>
    <w:p w14:paraId="737E05C3" w14:textId="77777777" w:rsidR="00DF0964" w:rsidRDefault="00DF0964" w:rsidP="00DF0964"/>
    <w:p w14:paraId="44AFFA75" w14:textId="77777777" w:rsidR="00DF0964" w:rsidRDefault="00DF0964" w:rsidP="00DF0964">
      <w:r>
        <w:t>parser.add_argument('-e', '--evalue', help='[OPTIONAL] Filters input blast file by evalue. Removes any record that has a evalue higher than the filter. Example : -e 1e-7 (or 0.0000001).', dest='evalue', default = 10, action='store', type=float)</w:t>
      </w:r>
    </w:p>
    <w:p w14:paraId="2E2834A5" w14:textId="77777777" w:rsidR="00DF0964" w:rsidRDefault="00DF0964" w:rsidP="00DF0964">
      <w:r>
        <w:t>parser.add_argument('-q', '--qcutoff', help='[OPTIONAL] Filters inputfile Alignment_vs_Q_SeqLength value. Removes any record that has a percentage lower than the filter. Example : -q 60).', dest='qcutoff', default = 0, action='store', type=float)</w:t>
      </w:r>
    </w:p>
    <w:p w14:paraId="5778651F" w14:textId="77777777" w:rsidR="00DF0964" w:rsidRDefault="00DF0964" w:rsidP="00DF0964">
      <w:r>
        <w:t>parser.add_argument('-s', '--scutoff', help='[OPTIONAL] Filters inputfile Alignment_vs_S_SeqLength value. Removes any record that has a percentage lower than the filter. Example : -s 60).', dest='scutoff', default = 0, action='store', type=float)</w:t>
      </w:r>
    </w:p>
    <w:p w14:paraId="40CC4588" w14:textId="77777777" w:rsidR="00DF0964" w:rsidRDefault="00DF0964" w:rsidP="00DF0964">
      <w:r>
        <w:t>parser.add_argument('-id', '--identity', help='[OPTIONAL] Filters inputfile identity blast value. Removes any record that has a percentage lower than the filter. Example : -id 60).', dest='identity', default = 101, action='store', type=float)</w:t>
      </w:r>
    </w:p>
    <w:p w14:paraId="77944220" w14:textId="77777777" w:rsidR="00DF0964" w:rsidRDefault="00DF0964" w:rsidP="00DF0964">
      <w:r>
        <w:t>parser.add_argument('-qw', '--qwords', help='[OPTIONAL] Filters inputfile queryid. Removes any record that has common word with filter. Example : -qw "MOUSE mouse mus sapiens SAPIENS").', dest='qwords', default = '', action='store', type=str)</w:t>
      </w:r>
    </w:p>
    <w:p w14:paraId="0DB9D005" w14:textId="77777777" w:rsidR="00DF0964" w:rsidRDefault="00DF0964" w:rsidP="00DF0964">
      <w:r>
        <w:t>parser.add_argument('-sw', '--swords', help='[OPTIONAL] Filters inputfile subjectid and subjectdescription fields. Removes any record that has common word with filter. Example : -sw "MOUSE mouse mus sapiens Sapiens SAPIENS").', dest='swords', default = '', action='store', type=str)</w:t>
      </w:r>
    </w:p>
    <w:p w14:paraId="2C6E162D" w14:textId="77777777" w:rsidR="00DF0964" w:rsidRDefault="00DF0964" w:rsidP="00DF0964">
      <w:r>
        <w:t>parser.add_argument('-p', '--prefix', help='[OPTIONAL] Prefix is a string that will start the default outputfile name. Example : -p Swissprot_vs_Trinity', dest='prefix', action='store', default = '', type=str)</w:t>
      </w:r>
    </w:p>
    <w:p w14:paraId="16558555" w14:textId="77777777" w:rsidR="00DF0964" w:rsidRDefault="00DF0964" w:rsidP="00DF0964"/>
    <w:p w14:paraId="69E8BE35" w14:textId="77777777" w:rsidR="00DF0964" w:rsidRDefault="00DF0964" w:rsidP="00DF0964">
      <w:r>
        <w:t>args = parser.parse_args()</w:t>
      </w:r>
    </w:p>
    <w:p w14:paraId="20D5D72A" w14:textId="77777777" w:rsidR="00DF0964" w:rsidRDefault="00DF0964" w:rsidP="00DF0964"/>
    <w:p w14:paraId="46AC2CEA" w14:textId="77777777" w:rsidR="00DF0964" w:rsidRDefault="00DF0964" w:rsidP="00DF0964">
      <w:r>
        <w:t>inputfile1 = args.inputfile1</w:t>
      </w:r>
    </w:p>
    <w:p w14:paraId="5643F1DC" w14:textId="77777777" w:rsidR="00DF0964" w:rsidRDefault="00DF0964" w:rsidP="00DF0964">
      <w:r>
        <w:t>outputfile = inputfile1.split('.txt')[0] + '_b2parsed_parsed.txt'</w:t>
      </w:r>
    </w:p>
    <w:p w14:paraId="07A2717F" w14:textId="77777777" w:rsidR="00DF0964" w:rsidRDefault="00DF0964" w:rsidP="00DF0964">
      <w:r>
        <w:t>nr = args.nr</w:t>
      </w:r>
    </w:p>
    <w:p w14:paraId="7DE8D02D" w14:textId="77777777" w:rsidR="00DF0964" w:rsidRDefault="00DF0964" w:rsidP="00DF0964">
      <w:r>
        <w:t>tr = args.tr</w:t>
      </w:r>
    </w:p>
    <w:p w14:paraId="678753A5" w14:textId="77777777" w:rsidR="00DF0964" w:rsidRDefault="00DF0964" w:rsidP="00DF0964">
      <w:r>
        <w:t>sp = args.sp</w:t>
      </w:r>
    </w:p>
    <w:p w14:paraId="4DA0C02D" w14:textId="77777777" w:rsidR="00DF0964" w:rsidRPr="00DF0964" w:rsidRDefault="00DF0964" w:rsidP="00DF0964">
      <w:pPr>
        <w:rPr>
          <w:lang w:val="fr-CA"/>
        </w:rPr>
      </w:pPr>
      <w:r w:rsidRPr="00DF0964">
        <w:rPr>
          <w:lang w:val="fr-CA"/>
        </w:rPr>
        <w:t>uniparc = args.uniparc</w:t>
      </w:r>
    </w:p>
    <w:p w14:paraId="2AF95305" w14:textId="77777777" w:rsidR="00DF0964" w:rsidRPr="00DF0964" w:rsidRDefault="00DF0964" w:rsidP="00DF0964">
      <w:pPr>
        <w:rPr>
          <w:lang w:val="fr-CA"/>
        </w:rPr>
      </w:pPr>
      <w:r w:rsidRPr="00DF0964">
        <w:rPr>
          <w:lang w:val="fr-CA"/>
        </w:rPr>
        <w:t xml:space="preserve">salix  = args.salix </w:t>
      </w:r>
    </w:p>
    <w:p w14:paraId="39F2A409" w14:textId="77777777" w:rsidR="00DF0964" w:rsidRDefault="00DF0964" w:rsidP="00DF0964">
      <w:r>
        <w:t>poplar = args.poplar</w:t>
      </w:r>
    </w:p>
    <w:p w14:paraId="2C8BB01B" w14:textId="77777777" w:rsidR="00DF0964" w:rsidRDefault="00DF0964" w:rsidP="00DF0964">
      <w:r>
        <w:t xml:space="preserve">tetur  = args.tetur </w:t>
      </w:r>
    </w:p>
    <w:p w14:paraId="05EFD68D" w14:textId="77777777" w:rsidR="00DF0964" w:rsidRDefault="00DF0964" w:rsidP="00DF0964">
      <w:r>
        <w:t xml:space="preserve">tuber  = args.tuber </w:t>
      </w:r>
    </w:p>
    <w:p w14:paraId="5D06916C" w14:textId="77777777" w:rsidR="00DF0964" w:rsidRDefault="00DF0964" w:rsidP="00DF0964">
      <w:r>
        <w:t>laccaria = args.laccaria</w:t>
      </w:r>
    </w:p>
    <w:p w14:paraId="6005D0E5" w14:textId="77777777" w:rsidR="00DF0964" w:rsidRDefault="00DF0964" w:rsidP="00DF0964">
      <w:r>
        <w:t>ecoli = args.ecoli</w:t>
      </w:r>
    </w:p>
    <w:p w14:paraId="5A2BDA46" w14:textId="77777777" w:rsidR="00DF0964" w:rsidRDefault="00DF0964" w:rsidP="00DF0964">
      <w:r>
        <w:t>pyronema = args.pyronema</w:t>
      </w:r>
    </w:p>
    <w:p w14:paraId="5F619DA6" w14:textId="77777777" w:rsidR="00DF0964" w:rsidRDefault="00DF0964" w:rsidP="00DF0964"/>
    <w:p w14:paraId="3EE9CA90" w14:textId="77777777" w:rsidR="00DF0964" w:rsidRDefault="00DF0964" w:rsidP="00DF0964">
      <w:r>
        <w:t>if (nr != "") or (tr != "") or (sp != "") or (uniparc  != "") or (salix != "") or (poplar != "") or (tetur != "") or (tuber != "") or (laccaria != "") or (ecoli != "") or (pyronema != ""):</w:t>
      </w:r>
    </w:p>
    <w:p w14:paraId="2A0CC750" w14:textId="77777777" w:rsidR="00DF0964" w:rsidRDefault="00DF0964" w:rsidP="00DF0964">
      <w:r>
        <w:t xml:space="preserve">    annotation = "yes"</w:t>
      </w:r>
    </w:p>
    <w:p w14:paraId="4747091A" w14:textId="77777777" w:rsidR="00DF0964" w:rsidRDefault="00DF0964" w:rsidP="00DF0964">
      <w:r>
        <w:t xml:space="preserve">else: </w:t>
      </w:r>
    </w:p>
    <w:p w14:paraId="0B34F766" w14:textId="77777777" w:rsidR="00DF0964" w:rsidRDefault="00DF0964" w:rsidP="00DF0964">
      <w:r>
        <w:t xml:space="preserve">    annotation =""</w:t>
      </w:r>
    </w:p>
    <w:p w14:paraId="0A03CC70" w14:textId="77777777" w:rsidR="00DF0964" w:rsidRDefault="00DF0964" w:rsidP="00DF0964"/>
    <w:p w14:paraId="4EC6A9FF" w14:textId="77777777" w:rsidR="00DF0964" w:rsidRDefault="00DF0964" w:rsidP="00DF0964"/>
    <w:p w14:paraId="36747627" w14:textId="77777777" w:rsidR="00DF0964" w:rsidRDefault="00DF0964" w:rsidP="00DF0964"/>
    <w:p w14:paraId="2CE579D4" w14:textId="77777777" w:rsidR="00DF0964" w:rsidRDefault="00DF0964" w:rsidP="00DF0964">
      <w:r>
        <w:t>prefix = args.prefix</w:t>
      </w:r>
    </w:p>
    <w:p w14:paraId="7A7F94AD" w14:textId="77777777" w:rsidR="00DF0964" w:rsidRDefault="00DF0964" w:rsidP="00DF0964">
      <w:r>
        <w:t>evalue = args.evalue</w:t>
      </w:r>
    </w:p>
    <w:p w14:paraId="0B77A8D0" w14:textId="77777777" w:rsidR="00DF0964" w:rsidRDefault="00DF0964" w:rsidP="00DF0964">
      <w:r>
        <w:t>qcutoff = args.qcutoff</w:t>
      </w:r>
    </w:p>
    <w:p w14:paraId="0893DFB3" w14:textId="77777777" w:rsidR="00DF0964" w:rsidRDefault="00DF0964" w:rsidP="00DF0964">
      <w:r>
        <w:t>scutoff = args.scutoff</w:t>
      </w:r>
    </w:p>
    <w:p w14:paraId="2BF988FB" w14:textId="77777777" w:rsidR="00DF0964" w:rsidRDefault="00DF0964" w:rsidP="00DF0964">
      <w:r>
        <w:t>qwords = args.qwords</w:t>
      </w:r>
    </w:p>
    <w:p w14:paraId="1F08CC71" w14:textId="77777777" w:rsidR="00DF0964" w:rsidRDefault="00DF0964" w:rsidP="00DF0964">
      <w:r>
        <w:t>swords = args.swords</w:t>
      </w:r>
    </w:p>
    <w:p w14:paraId="2F97DAED" w14:textId="77777777" w:rsidR="00DF0964" w:rsidRDefault="00DF0964" w:rsidP="00DF0964">
      <w:r>
        <w:t>identity = args.identity</w:t>
      </w:r>
    </w:p>
    <w:p w14:paraId="6FB681B3" w14:textId="77777777" w:rsidR="00DF0964" w:rsidRDefault="00DF0964" w:rsidP="00DF0964"/>
    <w:p w14:paraId="479A946E" w14:textId="77777777" w:rsidR="00DF0964" w:rsidRDefault="00DF0964" w:rsidP="00DF0964"/>
    <w:p w14:paraId="103D2917" w14:textId="77777777" w:rsidR="00DF0964" w:rsidRDefault="00DF0964" w:rsidP="00DF0964">
      <w:r>
        <w:t>data = pd.read_csv(inputfile1, sep='\t')</w:t>
      </w:r>
    </w:p>
    <w:p w14:paraId="155E04C4" w14:textId="77777777" w:rsidR="00DF0964" w:rsidRDefault="00DF0964" w:rsidP="00DF0964"/>
    <w:p w14:paraId="52E98986" w14:textId="77777777" w:rsidR="00DF0964" w:rsidRDefault="00DF0964" w:rsidP="00DF0964">
      <w:r>
        <w:t>print '\n'</w:t>
      </w:r>
    </w:p>
    <w:p w14:paraId="644DCDF7" w14:textId="77777777" w:rsidR="00DF0964" w:rsidRDefault="00DF0964" w:rsidP="00DF0964">
      <w:r>
        <w:t>print "     INPUT SUMMARY     "</w:t>
      </w:r>
    </w:p>
    <w:p w14:paraId="17E37957" w14:textId="77777777" w:rsidR="00DF0964" w:rsidRDefault="00DF0964" w:rsidP="00DF0964">
      <w:r>
        <w:t>print "-------------------------------"</w:t>
      </w:r>
    </w:p>
    <w:p w14:paraId="0CB2B4B5" w14:textId="77777777" w:rsidR="00DF0964" w:rsidRDefault="00DF0964" w:rsidP="00DF0964">
      <w:r>
        <w:t>print ('Inputfile : ' + str(inputfile1))</w:t>
      </w:r>
    </w:p>
    <w:p w14:paraId="3ECB3CC6" w14:textId="77777777" w:rsidR="00DF0964" w:rsidRDefault="00DF0964" w:rsidP="00DF0964">
      <w:r>
        <w:t>print "Inputfile has : ", "{:,}".format(data.shape[0]), " records"</w:t>
      </w:r>
    </w:p>
    <w:p w14:paraId="15E75A8A" w14:textId="77777777" w:rsidR="00DF0964" w:rsidRDefault="00DF0964" w:rsidP="00DF0964">
      <w:r>
        <w:t>df_test=data.drop_duplicates('queryid')</w:t>
      </w:r>
    </w:p>
    <w:p w14:paraId="6789151B" w14:textId="77777777" w:rsidR="00DF0964" w:rsidRDefault="00DF0964" w:rsidP="00DF0964">
      <w:r>
        <w:t>print "Inputfile has : ", "{:,}".format(df_test.shape[0]), " unique records"</w:t>
      </w:r>
    </w:p>
    <w:p w14:paraId="10FB96C3" w14:textId="77777777" w:rsidR="00DF0964" w:rsidRDefault="00DF0964" w:rsidP="00DF0964">
      <w:r>
        <w:t>print "Highest evalue : ", data.ix[data['evalue'].argmax(),'evalue']</w:t>
      </w:r>
    </w:p>
    <w:p w14:paraId="1ED3642C" w14:textId="77777777" w:rsidR="00DF0964" w:rsidRDefault="00DF0964" w:rsidP="00DF0964">
      <w:r>
        <w:t>print "Mean evalue value : ",  "{:.0e}".format(data['evalue'].mean())</w:t>
      </w:r>
    </w:p>
    <w:p w14:paraId="2EB6C1B4" w14:textId="77777777" w:rsidR="00DF0964" w:rsidRDefault="00DF0964" w:rsidP="00DF0964">
      <w:r>
        <w:t>print "Mean bitscore2 :", data['bitscore2'].mean().astype(int), "%"</w:t>
      </w:r>
    </w:p>
    <w:p w14:paraId="3431E870" w14:textId="77777777" w:rsidR="00DF0964" w:rsidRDefault="00DF0964" w:rsidP="00DF0964">
      <w:r>
        <w:t>print "Lowest bitscore2 :", data.ix[data['bitscore2'].argmin(),'bitscore2'].astype(int), "%"</w:t>
      </w:r>
    </w:p>
    <w:p w14:paraId="79AEE68D" w14:textId="77777777" w:rsidR="00DF0964" w:rsidRDefault="00DF0964" w:rsidP="00DF0964">
      <w:r>
        <w:t>print "Mean blast alignement identity :", data['identity'].mean().astype(int), "%"</w:t>
      </w:r>
    </w:p>
    <w:p w14:paraId="45CFB592" w14:textId="77777777" w:rsidR="00DF0964" w:rsidRDefault="00DF0964" w:rsidP="00DF0964">
      <w:r>
        <w:t>print "Lowest blast alignement identity :", data.ix[data['identity'].argmin(),'identity'].astype(int), "%"</w:t>
      </w:r>
    </w:p>
    <w:p w14:paraId="4C756FBD" w14:textId="77777777" w:rsidR="00DF0964" w:rsidRDefault="00DF0964" w:rsidP="00DF0964">
      <w:r>
        <w:t>print "Lowest subject sequence vs alignment percentage:", data.ix[data['Alignment_vs_S_SeqLength'].argmin(),'Alignment_vs_S_SeqLength'].astype(int), "%"</w:t>
      </w:r>
    </w:p>
    <w:p w14:paraId="504C8D5C" w14:textId="77777777" w:rsidR="00DF0964" w:rsidRDefault="00DF0964" w:rsidP="00DF0964">
      <w:r>
        <w:t>print "Maximum subject sequence vs alignment percentage:", data.ix[data['Alignment_vs_S_SeqLength'].argmax(),'Alignment_vs_S_SeqLength'].astype(int), "%"</w:t>
      </w:r>
    </w:p>
    <w:p w14:paraId="23D7EB40" w14:textId="77777777" w:rsidR="00DF0964" w:rsidRDefault="00DF0964" w:rsidP="00DF0964">
      <w:r>
        <w:t>print "Mean subject sequence vs alignment percentage :", data['Alignment_vs_S_SeqLength'].mean().astype(int), "%"</w:t>
      </w:r>
    </w:p>
    <w:p w14:paraId="2D68AE26" w14:textId="77777777" w:rsidR="00DF0964" w:rsidRDefault="00DF0964" w:rsidP="00DF0964">
      <w:r>
        <w:t>print "-------------------------------"</w:t>
      </w:r>
    </w:p>
    <w:p w14:paraId="23EDAE9D" w14:textId="77777777" w:rsidR="00DF0964" w:rsidRDefault="00DF0964" w:rsidP="00DF0964">
      <w:r>
        <w:t>if annotation == "":</w:t>
      </w:r>
    </w:p>
    <w:p w14:paraId="70508976" w14:textId="77777777" w:rsidR="00DF0964" w:rsidRDefault="00DF0964" w:rsidP="00DF0964">
      <w:r>
        <w:t xml:space="preserve">    print "\nAnnotation? : no"</w:t>
      </w:r>
    </w:p>
    <w:p w14:paraId="5CB65832" w14:textId="77777777" w:rsidR="00DF0964" w:rsidRDefault="00DF0964" w:rsidP="00DF0964">
      <w:r>
        <w:t>else:</w:t>
      </w:r>
    </w:p>
    <w:p w14:paraId="5A625865" w14:textId="77777777" w:rsidR="00DF0964" w:rsidRDefault="00DF0964" w:rsidP="00DF0964">
      <w:r>
        <w:t xml:space="preserve">    print "\nAnnotation? : yes"</w:t>
      </w:r>
    </w:p>
    <w:p w14:paraId="09E5F98E" w14:textId="77777777" w:rsidR="00DF0964" w:rsidRDefault="00DF0964" w:rsidP="00DF0964"/>
    <w:p w14:paraId="56A36E6A" w14:textId="77777777" w:rsidR="00DF0964" w:rsidRDefault="00DF0964" w:rsidP="00DF0964">
      <w:r>
        <w:t>if identity == 101:</w:t>
      </w:r>
    </w:p>
    <w:p w14:paraId="56CFAA54" w14:textId="77777777" w:rsidR="00DF0964" w:rsidRDefault="00DF0964" w:rsidP="00DF0964">
      <w:r>
        <w:t xml:space="preserve">    pass</w:t>
      </w:r>
    </w:p>
    <w:p w14:paraId="77C63FD7" w14:textId="77777777" w:rsidR="00DF0964" w:rsidRDefault="00DF0964" w:rsidP="00DF0964">
      <w:r>
        <w:t>else:</w:t>
      </w:r>
    </w:p>
    <w:p w14:paraId="0B8C0775" w14:textId="77777777" w:rsidR="00DF0964" w:rsidRDefault="00DF0964" w:rsidP="00DF0964">
      <w:r>
        <w:t xml:space="preserve">    data = data[data['identity']&gt;= identity] #Keep rows that have an identity higher or identical to 'identity' value</w:t>
      </w:r>
    </w:p>
    <w:p w14:paraId="1606B9CC" w14:textId="77777777" w:rsidR="00DF0964" w:rsidRDefault="00DF0964" w:rsidP="00DF0964">
      <w:r>
        <w:t xml:space="preserve">    data = data.reset_index(drop=True) #reset index</w:t>
      </w:r>
    </w:p>
    <w:p w14:paraId="1B12739F" w14:textId="77777777" w:rsidR="00DF0964" w:rsidRDefault="00DF0964" w:rsidP="00DF0964"/>
    <w:p w14:paraId="2DEA4A31" w14:textId="77777777" w:rsidR="00DF0964" w:rsidRDefault="00DF0964" w:rsidP="00DF0964">
      <w:r>
        <w:t>if qcutoff == 0:</w:t>
      </w:r>
    </w:p>
    <w:p w14:paraId="102D12D2" w14:textId="77777777" w:rsidR="00DF0964" w:rsidRDefault="00DF0964" w:rsidP="00DF0964">
      <w:r>
        <w:t xml:space="preserve">    pass</w:t>
      </w:r>
    </w:p>
    <w:p w14:paraId="2C37ADAD" w14:textId="77777777" w:rsidR="00DF0964" w:rsidRDefault="00DF0964" w:rsidP="00DF0964">
      <w:r>
        <w:t>else:</w:t>
      </w:r>
    </w:p>
    <w:p w14:paraId="6F0E7FD7" w14:textId="77777777" w:rsidR="00DF0964" w:rsidRDefault="00DF0964" w:rsidP="00DF0964">
      <w:r>
        <w:t xml:space="preserve">    print ('Query sequence vs alignment percentage filter : '), qcutoff</w:t>
      </w:r>
    </w:p>
    <w:p w14:paraId="1A4B4B93" w14:textId="77777777" w:rsidR="00DF0964" w:rsidRDefault="00DF0964" w:rsidP="00DF0964">
      <w:r>
        <w:t>if scutoff == 0:</w:t>
      </w:r>
    </w:p>
    <w:p w14:paraId="559F129A" w14:textId="77777777" w:rsidR="00DF0964" w:rsidRDefault="00DF0964" w:rsidP="00DF0964">
      <w:r>
        <w:t xml:space="preserve">    pass</w:t>
      </w:r>
    </w:p>
    <w:p w14:paraId="529993BB" w14:textId="77777777" w:rsidR="00DF0964" w:rsidRDefault="00DF0964" w:rsidP="00DF0964">
      <w:r>
        <w:t>else:</w:t>
      </w:r>
    </w:p>
    <w:p w14:paraId="68C55B73" w14:textId="77777777" w:rsidR="00DF0964" w:rsidRDefault="00DF0964" w:rsidP="00DF0964">
      <w:r>
        <w:t xml:space="preserve">    print ('Subject sequence vs alignment percentage filter : '), scutoff</w:t>
      </w:r>
    </w:p>
    <w:p w14:paraId="765247E8" w14:textId="77777777" w:rsidR="00DF0964" w:rsidRDefault="00DF0964" w:rsidP="00DF0964">
      <w:r>
        <w:t>if qwords == "":</w:t>
      </w:r>
    </w:p>
    <w:p w14:paraId="4D9D7628" w14:textId="77777777" w:rsidR="00DF0964" w:rsidRDefault="00DF0964" w:rsidP="00DF0964">
      <w:r>
        <w:t xml:space="preserve">    pass</w:t>
      </w:r>
    </w:p>
    <w:p w14:paraId="2CCAC582" w14:textId="77777777" w:rsidR="00DF0964" w:rsidRDefault="00DF0964" w:rsidP="00DF0964">
      <w:r>
        <w:t>else:</w:t>
      </w:r>
    </w:p>
    <w:p w14:paraId="7A07D20E" w14:textId="77777777" w:rsidR="00DF0964" w:rsidRDefault="00DF0964" w:rsidP="00DF0964">
      <w:r>
        <w:t xml:space="preserve">    print ('Query description filter(s) : '), qwords</w:t>
      </w:r>
    </w:p>
    <w:p w14:paraId="19126E61" w14:textId="77777777" w:rsidR="00DF0964" w:rsidRDefault="00DF0964" w:rsidP="00DF0964">
      <w:r>
        <w:t>if swords == "":</w:t>
      </w:r>
    </w:p>
    <w:p w14:paraId="73214C7D" w14:textId="77777777" w:rsidR="00DF0964" w:rsidRDefault="00DF0964" w:rsidP="00DF0964">
      <w:r>
        <w:t xml:space="preserve">    pass</w:t>
      </w:r>
    </w:p>
    <w:p w14:paraId="5F803BAA" w14:textId="77777777" w:rsidR="00DF0964" w:rsidRDefault="00DF0964" w:rsidP="00DF0964">
      <w:r>
        <w:t>else:</w:t>
      </w:r>
    </w:p>
    <w:p w14:paraId="557DC418" w14:textId="77777777" w:rsidR="00DF0964" w:rsidRDefault="00DF0964" w:rsidP="00DF0964">
      <w:r>
        <w:t xml:space="preserve">    print ('Subject description filter(s) : '), swords</w:t>
      </w:r>
    </w:p>
    <w:p w14:paraId="54D8B6AB" w14:textId="77777777" w:rsidR="00DF0964" w:rsidRDefault="00DF0964" w:rsidP="00DF0964">
      <w:r>
        <w:t xml:space="preserve">    </w:t>
      </w:r>
    </w:p>
    <w:p w14:paraId="18E491D2" w14:textId="77777777" w:rsidR="00DF0964" w:rsidRDefault="00DF0964" w:rsidP="00DF0964">
      <w:r>
        <w:t>if qcutoff == 0:</w:t>
      </w:r>
    </w:p>
    <w:p w14:paraId="13BAD4A6" w14:textId="77777777" w:rsidR="00DF0964" w:rsidRDefault="00DF0964" w:rsidP="00DF0964">
      <w:r>
        <w:t xml:space="preserve">    pass</w:t>
      </w:r>
    </w:p>
    <w:p w14:paraId="017C8FFE" w14:textId="77777777" w:rsidR="00DF0964" w:rsidRDefault="00DF0964" w:rsidP="00DF0964">
      <w:r>
        <w:t>else:</w:t>
      </w:r>
    </w:p>
    <w:p w14:paraId="22ACB2C8" w14:textId="77777777" w:rsidR="00DF0964" w:rsidRDefault="00DF0964" w:rsidP="00DF0964">
      <w:r>
        <w:t xml:space="preserve">    data = data[data['Alignment_vs_Q_SeqLength']&gt;=qcutoff] #Keep rows that have query sequence vs alignment percentage higher or identical to 'qcutoff' value</w:t>
      </w:r>
    </w:p>
    <w:p w14:paraId="56535C47" w14:textId="77777777" w:rsidR="00DF0964" w:rsidRDefault="00DF0964" w:rsidP="00DF0964">
      <w:r>
        <w:t xml:space="preserve">    data = data.reset_index(drop=True) #reset index</w:t>
      </w:r>
    </w:p>
    <w:p w14:paraId="5707E8EB" w14:textId="77777777" w:rsidR="00DF0964" w:rsidRDefault="00DF0964" w:rsidP="00DF0964"/>
    <w:p w14:paraId="657F6EB6" w14:textId="77777777" w:rsidR="00DF0964" w:rsidRDefault="00DF0964" w:rsidP="00DF0964"/>
    <w:p w14:paraId="64C7392C" w14:textId="77777777" w:rsidR="00DF0964" w:rsidRDefault="00DF0964" w:rsidP="00DF0964">
      <w:r>
        <w:t>if scutoff == 0:</w:t>
      </w:r>
    </w:p>
    <w:p w14:paraId="49E92CE4" w14:textId="77777777" w:rsidR="00DF0964" w:rsidRDefault="00DF0964" w:rsidP="00DF0964">
      <w:r>
        <w:t xml:space="preserve">    pass</w:t>
      </w:r>
    </w:p>
    <w:p w14:paraId="116C13DA" w14:textId="77777777" w:rsidR="00DF0964" w:rsidRDefault="00DF0964" w:rsidP="00DF0964">
      <w:r>
        <w:t>else:</w:t>
      </w:r>
    </w:p>
    <w:p w14:paraId="7A4250AF" w14:textId="77777777" w:rsidR="00DF0964" w:rsidRDefault="00DF0964" w:rsidP="00DF0964">
      <w:r>
        <w:t xml:space="preserve">    data = data[data['Alignment_vs_S_SeqLength']&gt;=scutoff] #Keep rows that have query sequence vs alignment percentage higher or identical to 'qcutoff' value</w:t>
      </w:r>
    </w:p>
    <w:p w14:paraId="5D1E3625" w14:textId="77777777" w:rsidR="00DF0964" w:rsidRDefault="00DF0964" w:rsidP="00DF0964">
      <w:r>
        <w:t xml:space="preserve">    data = data.reset_index(drop=True) #reset index</w:t>
      </w:r>
    </w:p>
    <w:p w14:paraId="6B100AEC" w14:textId="77777777" w:rsidR="00DF0964" w:rsidRDefault="00DF0964" w:rsidP="00DF0964"/>
    <w:p w14:paraId="617FE5A3" w14:textId="77777777" w:rsidR="00DF0964" w:rsidRDefault="00DF0964" w:rsidP="00DF0964"/>
    <w:p w14:paraId="02997942" w14:textId="77777777" w:rsidR="00DF0964" w:rsidRDefault="00DF0964" w:rsidP="00DF0964"/>
    <w:p w14:paraId="54CD80B0" w14:textId="77777777" w:rsidR="00DF0964" w:rsidRDefault="00DF0964" w:rsidP="00DF0964">
      <w:r>
        <w:t>if qwords == "":</w:t>
      </w:r>
    </w:p>
    <w:p w14:paraId="6ACEC41E" w14:textId="77777777" w:rsidR="00DF0964" w:rsidRDefault="00DF0964" w:rsidP="00DF0964">
      <w:r>
        <w:t xml:space="preserve">    pass</w:t>
      </w:r>
    </w:p>
    <w:p w14:paraId="19469E20" w14:textId="77777777" w:rsidR="00DF0964" w:rsidRDefault="00DF0964" w:rsidP="00DF0964">
      <w:r>
        <w:t>else:</w:t>
      </w:r>
    </w:p>
    <w:p w14:paraId="452CE267" w14:textId="77777777" w:rsidR="00DF0964" w:rsidRDefault="00DF0964" w:rsidP="00DF0964">
      <w:r>
        <w:t xml:space="preserve">    qlwords = qwords.split()</w:t>
      </w:r>
    </w:p>
    <w:p w14:paraId="65F66CC5" w14:textId="77777777" w:rsidR="00DF0964" w:rsidRDefault="00DF0964" w:rsidP="00DF0964">
      <w:r>
        <w:t xml:space="preserve">    pattern = '|'.join(qlwords)</w:t>
      </w:r>
    </w:p>
    <w:p w14:paraId="39B7BC3A" w14:textId="77777777" w:rsidR="00DF0964" w:rsidRDefault="00DF0964" w:rsidP="00DF0964">
      <w:r>
        <w:t xml:space="preserve">    #print pattern</w:t>
      </w:r>
    </w:p>
    <w:p w14:paraId="58BCBDCF" w14:textId="77777777" w:rsidR="00DF0964" w:rsidRDefault="00DF0964" w:rsidP="00DF0964">
      <w:r>
        <w:t xml:space="preserve">    data['qwords'] = data.queryid.str.contains(pattern) </w:t>
      </w:r>
    </w:p>
    <w:p w14:paraId="5BCA85A4" w14:textId="77777777" w:rsidR="00DF0964" w:rsidRDefault="00DF0964" w:rsidP="00DF0964">
      <w:r>
        <w:t xml:space="preserve">    #</w:t>
      </w:r>
    </w:p>
    <w:p w14:paraId="0375BD72" w14:textId="77777777" w:rsidR="00DF0964" w:rsidRDefault="00DF0964" w:rsidP="00DF0964">
      <w:r>
        <w:t xml:space="preserve">    data = data[data['qwords']==False]</w:t>
      </w:r>
    </w:p>
    <w:p w14:paraId="56F18239" w14:textId="77777777" w:rsidR="00DF0964" w:rsidRDefault="00DF0964" w:rsidP="00DF0964">
      <w:r>
        <w:t xml:space="preserve">    data = data.drop('qwords',1)</w:t>
      </w:r>
    </w:p>
    <w:p w14:paraId="0A1DAD4F" w14:textId="77777777" w:rsidR="00DF0964" w:rsidRDefault="00DF0964" w:rsidP="00DF0964">
      <w:r>
        <w:t xml:space="preserve">    data = data.reset_index(drop=True)</w:t>
      </w:r>
    </w:p>
    <w:p w14:paraId="2F8E790E" w14:textId="77777777" w:rsidR="00DF0964" w:rsidRDefault="00DF0964" w:rsidP="00DF0964"/>
    <w:p w14:paraId="07C6E143" w14:textId="77777777" w:rsidR="00DF0964" w:rsidRDefault="00DF0964" w:rsidP="00DF0964"/>
    <w:p w14:paraId="73BC6C47" w14:textId="77777777" w:rsidR="00DF0964" w:rsidRDefault="00DF0964" w:rsidP="00DF0964">
      <w:r>
        <w:t>if swords == "":</w:t>
      </w:r>
    </w:p>
    <w:p w14:paraId="1E92CEB0" w14:textId="77777777" w:rsidR="00DF0964" w:rsidRDefault="00DF0964" w:rsidP="00DF0964">
      <w:r>
        <w:t xml:space="preserve">    pass</w:t>
      </w:r>
    </w:p>
    <w:p w14:paraId="01100930" w14:textId="77777777" w:rsidR="00DF0964" w:rsidRDefault="00DF0964" w:rsidP="00DF0964">
      <w:r>
        <w:t>else:</w:t>
      </w:r>
    </w:p>
    <w:p w14:paraId="5F3D2258" w14:textId="77777777" w:rsidR="00DF0964" w:rsidRDefault="00DF0964" w:rsidP="00DF0964">
      <w:r>
        <w:t xml:space="preserve">    slwords = swords.split()</w:t>
      </w:r>
    </w:p>
    <w:p w14:paraId="475B74BE" w14:textId="77777777" w:rsidR="00DF0964" w:rsidRDefault="00DF0964" w:rsidP="00DF0964">
      <w:r>
        <w:t xml:space="preserve">    pattern = '|'.join(slwords)</w:t>
      </w:r>
    </w:p>
    <w:p w14:paraId="1A9A7C1C" w14:textId="77777777" w:rsidR="00DF0964" w:rsidRDefault="00DF0964" w:rsidP="00DF0964">
      <w:r>
        <w:t xml:space="preserve">    data['swords'] = data.subjectid.str.contains(pattern) </w:t>
      </w:r>
    </w:p>
    <w:p w14:paraId="339804E8" w14:textId="77777777" w:rsidR="00DF0964" w:rsidRDefault="00DF0964" w:rsidP="00DF0964">
      <w:r>
        <w:t xml:space="preserve">    #</w:t>
      </w:r>
    </w:p>
    <w:p w14:paraId="6A00FDBD" w14:textId="77777777" w:rsidR="00DF0964" w:rsidRDefault="00DF0964" w:rsidP="00DF0964">
      <w:r>
        <w:t xml:space="preserve">    data = data[data['swords']==False]</w:t>
      </w:r>
    </w:p>
    <w:p w14:paraId="4313241C" w14:textId="77777777" w:rsidR="00DF0964" w:rsidRDefault="00DF0964" w:rsidP="00DF0964">
      <w:r>
        <w:t xml:space="preserve">    data = data.drop('swords',1)</w:t>
      </w:r>
    </w:p>
    <w:p w14:paraId="505D27F4" w14:textId="77777777" w:rsidR="00DF0964" w:rsidRDefault="00DF0964" w:rsidP="00DF0964">
      <w:r>
        <w:t xml:space="preserve">    data = data.reset_index(drop=True)</w:t>
      </w:r>
    </w:p>
    <w:p w14:paraId="20D2970E" w14:textId="77777777" w:rsidR="00DF0964" w:rsidRDefault="00DF0964" w:rsidP="00DF0964">
      <w:r>
        <w:t xml:space="preserve">    data['swords'] = data.subjectdescription.str.contains(pattern) </w:t>
      </w:r>
    </w:p>
    <w:p w14:paraId="49F9BEA4" w14:textId="77777777" w:rsidR="00DF0964" w:rsidRDefault="00DF0964" w:rsidP="00DF0964">
      <w:r>
        <w:t xml:space="preserve">    #</w:t>
      </w:r>
    </w:p>
    <w:p w14:paraId="0D136928" w14:textId="77777777" w:rsidR="00DF0964" w:rsidRDefault="00DF0964" w:rsidP="00DF0964">
      <w:r>
        <w:t xml:space="preserve">    data = data[data['swords']==False]</w:t>
      </w:r>
    </w:p>
    <w:p w14:paraId="3CB5D343" w14:textId="77777777" w:rsidR="00DF0964" w:rsidRDefault="00DF0964" w:rsidP="00DF0964">
      <w:r>
        <w:t xml:space="preserve">    data = data.drop('swords',1)</w:t>
      </w:r>
    </w:p>
    <w:p w14:paraId="26767FDE" w14:textId="77777777" w:rsidR="00DF0964" w:rsidRDefault="00DF0964" w:rsidP="00DF0964">
      <w:r>
        <w:t xml:space="preserve">    data = data.reset_index(drop=True)</w:t>
      </w:r>
    </w:p>
    <w:p w14:paraId="2B1428EA" w14:textId="77777777" w:rsidR="00DF0964" w:rsidRDefault="00DF0964" w:rsidP="00DF0964"/>
    <w:p w14:paraId="3F725480" w14:textId="77777777" w:rsidR="00DF0964" w:rsidRDefault="00DF0964" w:rsidP="00DF0964">
      <w:r>
        <w:t>print "\n     PARSED FILE SUMMARY:     "</w:t>
      </w:r>
    </w:p>
    <w:p w14:paraId="202094E2" w14:textId="77777777" w:rsidR="00DF0964" w:rsidRDefault="00DF0964" w:rsidP="00DF0964">
      <w:r>
        <w:t>print "-------------------------------"</w:t>
      </w:r>
    </w:p>
    <w:p w14:paraId="1CFC6889" w14:textId="77777777" w:rsidR="00DF0964" w:rsidRDefault="00DF0964" w:rsidP="00DF0964">
      <w:r>
        <w:t>#print ('Parsed blast file name : ' + str(outputfile))</w:t>
      </w:r>
    </w:p>
    <w:p w14:paraId="1A431FB8" w14:textId="77777777" w:rsidR="00DF0964" w:rsidRDefault="00DF0964" w:rsidP="00DF0964">
      <w:r>
        <w:t>#print "Parsed blast file has : ", "{:,}".format(data.shape[0]), " records"</w:t>
      </w:r>
    </w:p>
    <w:p w14:paraId="1C24A86B" w14:textId="77777777" w:rsidR="00DF0964" w:rsidRDefault="00DF0964" w:rsidP="00DF0964">
      <w:r>
        <w:t>if data.shape[0] &gt;= 1:</w:t>
      </w:r>
    </w:p>
    <w:p w14:paraId="455DCACA" w14:textId="77777777" w:rsidR="00DF0964" w:rsidRDefault="00DF0964" w:rsidP="00DF0964">
      <w:r>
        <w:t xml:space="preserve">    print "Now, inputfile has : ", "{:,}".format(data.shape[0]), " records"</w:t>
      </w:r>
    </w:p>
    <w:p w14:paraId="3A3990E2" w14:textId="77777777" w:rsidR="00DF0964" w:rsidRDefault="00DF0964" w:rsidP="00DF0964">
      <w:r>
        <w:t xml:space="preserve">    df_test=data.drop_duplicates('queryid')</w:t>
      </w:r>
    </w:p>
    <w:p w14:paraId="4D77FE59" w14:textId="77777777" w:rsidR="00DF0964" w:rsidRDefault="00DF0964" w:rsidP="00DF0964">
      <w:r>
        <w:t xml:space="preserve">    print "Inputfile has : ", "{:,}".format(df_test.shape[0]), " unique records"</w:t>
      </w:r>
    </w:p>
    <w:p w14:paraId="0F658AC8" w14:textId="77777777" w:rsidR="00DF0964" w:rsidRDefault="00DF0964" w:rsidP="00DF0964">
      <w:r>
        <w:t xml:space="preserve">    print "Mean blast alignement identity :", data['identity'].mean().astype(int), "%"</w:t>
      </w:r>
    </w:p>
    <w:p w14:paraId="4589C417" w14:textId="77777777" w:rsidR="00DF0964" w:rsidRDefault="00DF0964" w:rsidP="00DF0964">
      <w:r>
        <w:t xml:space="preserve">    print "Lowest blast alignement identity :", data.ix[data['identity'].argmin(),'identity'].astype(int), "%"</w:t>
      </w:r>
    </w:p>
    <w:p w14:paraId="5134915A" w14:textId="77777777" w:rsidR="00DF0964" w:rsidRDefault="00DF0964" w:rsidP="00DF0964">
      <w:r>
        <w:t xml:space="preserve">    print "Lowest subject sequence vs alignment percentage:", data.ix[data['Alignment_vs_S_SeqLength'].argmin(),'Alignment_vs_S_SeqLength'].astype(int), "%"</w:t>
      </w:r>
    </w:p>
    <w:p w14:paraId="68B91238" w14:textId="77777777" w:rsidR="00DF0964" w:rsidRDefault="00DF0964" w:rsidP="00DF0964">
      <w:r>
        <w:t xml:space="preserve">    print "Maximum subject sequence vs alignment percentage:", data.ix[data['Alignment_vs_S_SeqLength'].argmax(),'Alignment_vs_S_SeqLength'].astype(int), "%"</w:t>
      </w:r>
    </w:p>
    <w:p w14:paraId="1EFCD719" w14:textId="77777777" w:rsidR="00DF0964" w:rsidRDefault="00DF0964" w:rsidP="00DF0964">
      <w:r>
        <w:t xml:space="preserve">    print "Mean subject sequence vs alignment percentage :", data['Alignment_vs_S_SeqLength'].mean().astype(int), "%"</w:t>
      </w:r>
    </w:p>
    <w:p w14:paraId="64D48B02" w14:textId="77777777" w:rsidR="00DF0964" w:rsidRDefault="00DF0964" w:rsidP="00DF0964">
      <w:r>
        <w:t>else:</w:t>
      </w:r>
    </w:p>
    <w:p w14:paraId="48E5BD05" w14:textId="77777777" w:rsidR="00DF0964" w:rsidRDefault="00DF0964" w:rsidP="00DF0964">
      <w:r>
        <w:t xml:space="preserve">    print "No more data in file. You should change the parameters"</w:t>
      </w:r>
    </w:p>
    <w:p w14:paraId="309134DF" w14:textId="77777777" w:rsidR="00DF0964" w:rsidRDefault="00DF0964" w:rsidP="00DF0964">
      <w:r>
        <w:t xml:space="preserve">    sys.exit(1)</w:t>
      </w:r>
    </w:p>
    <w:p w14:paraId="4DA61080" w14:textId="77777777" w:rsidR="00DF0964" w:rsidRDefault="00DF0964" w:rsidP="00DF0964"/>
    <w:p w14:paraId="76D3CEE5" w14:textId="77777777" w:rsidR="00DF0964" w:rsidRDefault="00DF0964" w:rsidP="00DF0964"/>
    <w:p w14:paraId="36B52393" w14:textId="77777777" w:rsidR="00DF0964" w:rsidRDefault="00DF0964" w:rsidP="00DF0964">
      <w:r>
        <w:t>#************************************************************************************************************</w:t>
      </w:r>
    </w:p>
    <w:p w14:paraId="5E2285F5" w14:textId="77777777" w:rsidR="00DF0964" w:rsidRDefault="00DF0964" w:rsidP="00DF0964"/>
    <w:p w14:paraId="6D79F3C0" w14:textId="77777777" w:rsidR="00DF0964" w:rsidRDefault="00DF0964" w:rsidP="00DF0964"/>
    <w:p w14:paraId="7A88EE3A" w14:textId="77777777" w:rsidR="00DF0964" w:rsidRDefault="00DF0964" w:rsidP="00DF0964"/>
    <w:p w14:paraId="72283369" w14:textId="77777777" w:rsidR="00DF0964" w:rsidRDefault="00DF0964" w:rsidP="00DF0964"/>
    <w:p w14:paraId="0B49253B" w14:textId="77777777" w:rsidR="00DF0964" w:rsidRDefault="00DF0964" w:rsidP="00DF0964"/>
    <w:p w14:paraId="1025F312" w14:textId="77777777" w:rsidR="00DF0964" w:rsidRDefault="00DF0964" w:rsidP="00DF0964">
      <w:r>
        <w:t>if annotation == "":</w:t>
      </w:r>
    </w:p>
    <w:p w14:paraId="1AEABA94" w14:textId="77777777" w:rsidR="00DF0964" w:rsidRDefault="00DF0964" w:rsidP="00DF0964">
      <w:r>
        <w:t xml:space="preserve">    pass</w:t>
      </w:r>
    </w:p>
    <w:p w14:paraId="3A048CB8" w14:textId="77777777" w:rsidR="00DF0964" w:rsidRDefault="00DF0964" w:rsidP="00DF0964">
      <w:r>
        <w:t>else:</w:t>
      </w:r>
    </w:p>
    <w:p w14:paraId="5B973739" w14:textId="77777777" w:rsidR="00DF0964" w:rsidRDefault="00DF0964" w:rsidP="00DF0964">
      <w:r>
        <w:t xml:space="preserve">    #change outputfile name</w:t>
      </w:r>
    </w:p>
    <w:p w14:paraId="532E7161" w14:textId="77777777" w:rsidR="00DF0964" w:rsidRDefault="00DF0964" w:rsidP="00DF0964">
      <w:r>
        <w:t xml:space="preserve">    outputfile = inputfile1.split('_b2parsed2.txt')[0] + '_b2parsed3.txt'</w:t>
      </w:r>
    </w:p>
    <w:p w14:paraId="37C070C1" w14:textId="77777777" w:rsidR="00DF0964" w:rsidRDefault="00DF0964" w:rsidP="00DF0964">
      <w:r>
        <w:t xml:space="preserve">    data['subjectid'].replace(to_replace="Potri", value="Potri|", inplace=True,regex=True)</w:t>
      </w:r>
    </w:p>
    <w:p w14:paraId="6CB25FC5" w14:textId="77777777" w:rsidR="00DF0964" w:rsidRDefault="00DF0964" w:rsidP="00DF0964">
      <w:r>
        <w:t xml:space="preserve">    data['subjectid'].replace(to_replace="SapurV", value="Sapur|V", inplace=True,regex=True)</w:t>
      </w:r>
    </w:p>
    <w:p w14:paraId="12110999" w14:textId="77777777" w:rsidR="00DF0964" w:rsidRDefault="00DF0964" w:rsidP="00DF0964">
      <w:r>
        <w:t xml:space="preserve">    data.loc[:,'DataBase']=[x.split("|")[0] for x in data['subjectid'].astype(str)]</w:t>
      </w:r>
    </w:p>
    <w:p w14:paraId="32A9DDF7" w14:textId="77777777" w:rsidR="00DF0964" w:rsidRDefault="00DF0964" w:rsidP="00DF0964">
      <w:r>
        <w:t xml:space="preserve">    data['subjectid'].replace(to_replace="Potri\|", value="Potri", inplace=True, regex=True)</w:t>
      </w:r>
    </w:p>
    <w:p w14:paraId="39B52D17" w14:textId="77777777" w:rsidR="00DF0964" w:rsidRDefault="00DF0964" w:rsidP="00DF0964">
      <w:r>
        <w:t xml:space="preserve">    data['subjectid'].replace(to_replace="Sapur\|", value="Sapur", inplace=True, regex=True)</w:t>
      </w:r>
    </w:p>
    <w:p w14:paraId="768F9575" w14:textId="77777777" w:rsidR="00DF0964" w:rsidRDefault="00DF0964" w:rsidP="00DF0964"/>
    <w:p w14:paraId="7D659BFE" w14:textId="77777777" w:rsidR="00DF0964" w:rsidRDefault="00DF0964" w:rsidP="00DF0964"/>
    <w:p w14:paraId="3E1E4E18" w14:textId="77777777" w:rsidR="00DF0964" w:rsidRDefault="00DF0964" w:rsidP="00DF0964">
      <w:r>
        <w:t xml:space="preserve">    data = data.reset_index(drop=True) </w:t>
      </w:r>
    </w:p>
    <w:p w14:paraId="2BA6BB12" w14:textId="77777777" w:rsidR="00DF0964" w:rsidRDefault="00DF0964" w:rsidP="00DF0964">
      <w:r>
        <w:t xml:space="preserve">    </w:t>
      </w:r>
    </w:p>
    <w:p w14:paraId="36637EE7" w14:textId="77777777" w:rsidR="00DF0964" w:rsidRDefault="00DF0964" w:rsidP="00DF0964">
      <w:r>
        <w:t xml:space="preserve">    grouped = data.groupby('DataBase')</w:t>
      </w:r>
    </w:p>
    <w:p w14:paraId="220823D5" w14:textId="77777777" w:rsidR="00DF0964" w:rsidRDefault="00DF0964" w:rsidP="00DF0964">
      <w:r>
        <w:t xml:space="preserve">    data2 = pd.DataFrame(columns=['queryid', 'geneid', 'identity', 'evalue', 'bitscore', 'bitscore2', 'querylength', 'Alignment_vs_Q_SeqLength', 'subjectid', 'ID', 'subjectlength', 'Alignment_vs_S_SeqLength', 'subjectdescription', 'GO', 'PFAM', 'Panther', 'KEGG', 'KEGGec', 'KO', 'KOGAnnotation', 'Taxonomy'])            </w:t>
      </w:r>
    </w:p>
    <w:p w14:paraId="2D5379E6" w14:textId="77777777" w:rsidR="00DF0964" w:rsidRDefault="00DF0964" w:rsidP="00DF0964">
      <w:r>
        <w:t xml:space="preserve">    nr_size = 0</w:t>
      </w:r>
    </w:p>
    <w:p w14:paraId="76782606" w14:textId="77777777" w:rsidR="00DF0964" w:rsidRDefault="00DF0964" w:rsidP="00DF0964">
      <w:r>
        <w:t xml:space="preserve">    tr_size = 0</w:t>
      </w:r>
    </w:p>
    <w:p w14:paraId="7A579A3B" w14:textId="77777777" w:rsidR="00DF0964" w:rsidRDefault="00DF0964" w:rsidP="00DF0964">
      <w:r>
        <w:t xml:space="preserve">    sp_size = 0</w:t>
      </w:r>
    </w:p>
    <w:p w14:paraId="0DC4B290" w14:textId="77777777" w:rsidR="00DF0964" w:rsidRDefault="00DF0964" w:rsidP="00DF0964">
      <w:r>
        <w:t xml:space="preserve">    uniparc_size = 0</w:t>
      </w:r>
    </w:p>
    <w:p w14:paraId="4E02EBCB" w14:textId="77777777" w:rsidR="00DF0964" w:rsidRDefault="00DF0964" w:rsidP="00DF0964">
      <w:r>
        <w:t xml:space="preserve">    sapur_size = 0</w:t>
      </w:r>
    </w:p>
    <w:p w14:paraId="611CAE66" w14:textId="77777777" w:rsidR="00DF0964" w:rsidRDefault="00DF0964" w:rsidP="00DF0964">
      <w:r>
        <w:t xml:space="preserve">    Potri_size = 0 </w:t>
      </w:r>
    </w:p>
    <w:p w14:paraId="245B6F39" w14:textId="77777777" w:rsidR="00DF0964" w:rsidRDefault="00DF0964" w:rsidP="00DF0964"/>
    <w:p w14:paraId="62C6B453" w14:textId="77777777" w:rsidR="00DF0964" w:rsidRDefault="00DF0964" w:rsidP="00DF0964"/>
    <w:p w14:paraId="7C00AD17" w14:textId="77777777" w:rsidR="00DF0964" w:rsidRDefault="00DF0964" w:rsidP="00DF0964">
      <w:r>
        <w:t xml:space="preserve">    for name, group in grouped:</w:t>
      </w:r>
    </w:p>
    <w:p w14:paraId="40FD3C7F" w14:textId="77777777" w:rsidR="00DF0964" w:rsidRDefault="00DF0964" w:rsidP="00DF0964"/>
    <w:p w14:paraId="4E06B8C4" w14:textId="77777777" w:rsidR="00DF0964" w:rsidRDefault="00DF0964" w:rsidP="00DF0964">
      <w:r>
        <w:t xml:space="preserve">        if name == "gi":</w:t>
      </w:r>
    </w:p>
    <w:p w14:paraId="72EB0EDE" w14:textId="77777777" w:rsidR="00DF0964" w:rsidRDefault="00DF0964" w:rsidP="00DF0964">
      <w:r>
        <w:t xml:space="preserve">            print "\n\n------------------------"</w:t>
      </w:r>
    </w:p>
    <w:p w14:paraId="3EA6486B" w14:textId="77777777" w:rsidR="00DF0964" w:rsidRDefault="00DF0964" w:rsidP="00DF0964">
      <w:r>
        <w:t xml:space="preserve">            print "Starting", name, "analysis."</w:t>
      </w:r>
    </w:p>
    <w:p w14:paraId="0C350EC2" w14:textId="77777777" w:rsidR="00DF0964" w:rsidRDefault="00DF0964" w:rsidP="00DF0964">
      <w:r>
        <w:t xml:space="preserve">            datanr=grouped.get_group("gi")</w:t>
      </w:r>
    </w:p>
    <w:p w14:paraId="6A83F2CE" w14:textId="77777777" w:rsidR="00DF0964" w:rsidRDefault="00DF0964" w:rsidP="00DF0964">
      <w:r>
        <w:t xml:space="preserve">            datanr.columns = data.columns</w:t>
      </w:r>
    </w:p>
    <w:p w14:paraId="6306A9DE" w14:textId="77777777" w:rsidR="00DF0964" w:rsidRDefault="00DF0964" w:rsidP="00DF0964">
      <w:r>
        <w:t xml:space="preserve">            datanr.loc[:,'ID']=[x.split("|")[1] for x in datanr['subjectid']]</w:t>
      </w:r>
    </w:p>
    <w:p w14:paraId="11AF8C1B" w14:textId="77777777" w:rsidR="00DF0964" w:rsidRDefault="00DF0964" w:rsidP="00DF0964">
      <w:r>
        <w:t xml:space="preserve">            if nr == "" :</w:t>
      </w:r>
    </w:p>
    <w:p w14:paraId="169EB536" w14:textId="77777777" w:rsidR="00DF0964" w:rsidRDefault="00DF0964" w:rsidP="00DF0964">
      <w:r>
        <w:t xml:space="preserve">                print "\nYou should add nr to the input databases files."</w:t>
      </w:r>
    </w:p>
    <w:p w14:paraId="619AA471" w14:textId="77777777" w:rsidR="00DF0964" w:rsidRDefault="00DF0964" w:rsidP="00DF0964">
      <w:r>
        <w:t xml:space="preserve">                print "Check if the file exists"</w:t>
      </w:r>
    </w:p>
    <w:p w14:paraId="04A37C5D" w14:textId="77777777" w:rsidR="00DF0964" w:rsidRDefault="00DF0964" w:rsidP="00DF0964">
      <w:r>
        <w:t xml:space="preserve">                sys.exit(1)</w:t>
      </w:r>
    </w:p>
    <w:p w14:paraId="0EE6B230" w14:textId="77777777" w:rsidR="00DF0964" w:rsidRDefault="00DF0964" w:rsidP="00DF0964">
      <w:r>
        <w:t xml:space="preserve">            inputnr=read_csv(nr,sep='\t', dtype={0:str, 1:str, 2:str, 3:str, 4:str, 5:str, 6:str, 7:str})</w:t>
      </w:r>
    </w:p>
    <w:p w14:paraId="434E89F8" w14:textId="77777777" w:rsidR="00DF0964" w:rsidRDefault="00DF0964" w:rsidP="00DF0964">
      <w:r>
        <w:t xml:space="preserve">            print "Database file is: ", nr</w:t>
      </w:r>
    </w:p>
    <w:p w14:paraId="370FC137" w14:textId="77777777" w:rsidR="00DF0964" w:rsidRDefault="00DF0964" w:rsidP="00DF0964">
      <w:r>
        <w:t xml:space="preserve">            datanr = merge(datanr, inputnr, on='ID')</w:t>
      </w:r>
    </w:p>
    <w:p w14:paraId="727437D0" w14:textId="77777777" w:rsidR="00DF0964" w:rsidRDefault="00DF0964" w:rsidP="00DF0964">
      <w:r>
        <w:t xml:space="preserve">            inputnr=[]</w:t>
      </w:r>
    </w:p>
    <w:p w14:paraId="6F8E28C9" w14:textId="77777777" w:rsidR="00DF0964" w:rsidRDefault="00DF0964" w:rsidP="00DF0964">
      <w:r>
        <w:t xml:space="preserve">            datanr = datanr.drop(['DataBase'],1)</w:t>
      </w:r>
    </w:p>
    <w:p w14:paraId="3BBF9B89" w14:textId="77777777" w:rsidR="00DF0964" w:rsidRDefault="00DF0964" w:rsidP="00DF0964">
      <w:r>
        <w:t xml:space="preserve">            datanr=datanr.rename(columns = {'OC':'Taxonomy'})</w:t>
      </w:r>
    </w:p>
    <w:p w14:paraId="40BE9BA1" w14:textId="77777777" w:rsidR="00DF0964" w:rsidRDefault="00DF0964" w:rsidP="00DF0964">
      <w:r>
        <w:t xml:space="preserve">            datanr.loc[:,'KEGGec']="0"</w:t>
      </w:r>
    </w:p>
    <w:p w14:paraId="6B65468D" w14:textId="77777777" w:rsidR="00DF0964" w:rsidRDefault="00DF0964" w:rsidP="00DF0964">
      <w:r>
        <w:t xml:space="preserve">            datanr.loc[:,'KOGAnnotation']="0"</w:t>
      </w:r>
    </w:p>
    <w:p w14:paraId="275091F9" w14:textId="77777777" w:rsidR="00DF0964" w:rsidRDefault="00DF0964" w:rsidP="00DF0964">
      <w:r>
        <w:t xml:space="preserve">            datanr=datanr.rename(columns = {'Pfam':'PFAM'})</w:t>
      </w:r>
    </w:p>
    <w:p w14:paraId="58FCD5F2" w14:textId="77777777" w:rsidR="00DF0964" w:rsidRDefault="00DF0964" w:rsidP="00DF0964">
      <w:r>
        <w:t xml:space="preserve">            datanr=datanr.rename(columns = {'PANTHER':'Panther'})</w:t>
      </w:r>
    </w:p>
    <w:p w14:paraId="76A8929B" w14:textId="77777777" w:rsidR="00DF0964" w:rsidRDefault="00DF0964" w:rsidP="00DF0964">
      <w:r>
        <w:t xml:space="preserve">            datanr=datanr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3C0D4184" w14:textId="77777777" w:rsidR="00DF0964" w:rsidRDefault="00DF0964" w:rsidP="00DF0964">
      <w:r>
        <w:t xml:space="preserve">            nr_size = len(datanr)</w:t>
      </w:r>
    </w:p>
    <w:p w14:paraId="63972C82" w14:textId="77777777" w:rsidR="00DF0964" w:rsidRDefault="00DF0964" w:rsidP="00DF0964">
      <w:r>
        <w:t xml:space="preserve">            data2= datanr.append(data2).reset_index(drop=True)</w:t>
      </w:r>
    </w:p>
    <w:p w14:paraId="399362F9" w14:textId="77777777" w:rsidR="00DF0964" w:rsidRDefault="00DF0964" w:rsidP="00DF0964">
      <w:r>
        <w:t xml:space="preserve">            #print data2</w:t>
      </w:r>
    </w:p>
    <w:p w14:paraId="6648CBF0" w14:textId="77777777" w:rsidR="00DF0964" w:rsidRDefault="00DF0964" w:rsidP="00DF0964">
      <w:r>
        <w:t xml:space="preserve">            print "Done!"</w:t>
      </w:r>
    </w:p>
    <w:p w14:paraId="11C49C18" w14:textId="77777777" w:rsidR="00DF0964" w:rsidRDefault="00DF0964" w:rsidP="00DF0964">
      <w:r>
        <w:t xml:space="preserve">            print "------------------------\n\n"</w:t>
      </w:r>
    </w:p>
    <w:p w14:paraId="3EA4F965" w14:textId="77777777" w:rsidR="00DF0964" w:rsidRDefault="00DF0964" w:rsidP="00DF0964"/>
    <w:p w14:paraId="5A0065C4" w14:textId="77777777" w:rsidR="00DF0964" w:rsidRDefault="00DF0964" w:rsidP="00DF0964"/>
    <w:p w14:paraId="5C4CF461" w14:textId="77777777" w:rsidR="00DF0964" w:rsidRDefault="00DF0964" w:rsidP="00DF0964">
      <w:r>
        <w:t xml:space="preserve">        if name == "tr":</w:t>
      </w:r>
    </w:p>
    <w:p w14:paraId="0F4827D3" w14:textId="77777777" w:rsidR="00DF0964" w:rsidRDefault="00DF0964" w:rsidP="00DF0964">
      <w:r>
        <w:t xml:space="preserve">            print "\n\n------------------------"</w:t>
      </w:r>
    </w:p>
    <w:p w14:paraId="5E2C836C" w14:textId="77777777" w:rsidR="00DF0964" w:rsidRDefault="00DF0964" w:rsidP="00DF0964">
      <w:r>
        <w:t xml:space="preserve">            print "Starting", name, "analysis."</w:t>
      </w:r>
    </w:p>
    <w:p w14:paraId="6CBAA1CB" w14:textId="77777777" w:rsidR="00DF0964" w:rsidRDefault="00DF0964" w:rsidP="00DF0964">
      <w:r>
        <w:t xml:space="preserve">            datatr=grouped.get_group("tr")</w:t>
      </w:r>
    </w:p>
    <w:p w14:paraId="4EDDE799" w14:textId="77777777" w:rsidR="00DF0964" w:rsidRDefault="00DF0964" w:rsidP="00DF0964">
      <w:r>
        <w:t xml:space="preserve">            datatr.columns = data.columns</w:t>
      </w:r>
    </w:p>
    <w:p w14:paraId="320AC65A" w14:textId="77777777" w:rsidR="00DF0964" w:rsidRDefault="00DF0964" w:rsidP="00DF0964">
      <w:r>
        <w:t xml:space="preserve">            datatr.loc[:,'AC']=[x.split("|")[2] for x in datatr['subjectid']]</w:t>
      </w:r>
    </w:p>
    <w:p w14:paraId="62684881" w14:textId="77777777" w:rsidR="00DF0964" w:rsidRDefault="00DF0964" w:rsidP="00DF0964"/>
    <w:p w14:paraId="55B26696" w14:textId="77777777" w:rsidR="00DF0964" w:rsidRDefault="00DF0964" w:rsidP="00DF0964">
      <w:r>
        <w:t xml:space="preserve">            if tr == "" :</w:t>
      </w:r>
    </w:p>
    <w:p w14:paraId="38166DA5" w14:textId="77777777" w:rsidR="00DF0964" w:rsidRDefault="00DF0964" w:rsidP="00DF0964">
      <w:r>
        <w:t xml:space="preserve">                print "\nYou should add trembl to the input databases files."</w:t>
      </w:r>
    </w:p>
    <w:p w14:paraId="4F793506" w14:textId="77777777" w:rsidR="00DF0964" w:rsidRDefault="00DF0964" w:rsidP="00DF0964">
      <w:r>
        <w:t xml:space="preserve">                print "Check if the file exists"</w:t>
      </w:r>
    </w:p>
    <w:p w14:paraId="77F3F819" w14:textId="77777777" w:rsidR="00DF0964" w:rsidRDefault="00DF0964" w:rsidP="00DF0964">
      <w:r>
        <w:t xml:space="preserve">                sys.exit(1)</w:t>
      </w:r>
    </w:p>
    <w:p w14:paraId="6581DDE0" w14:textId="77777777" w:rsidR="00DF0964" w:rsidRDefault="00DF0964" w:rsidP="00DF0964">
      <w:r>
        <w:t xml:space="preserve">            inputtr = pd.read_csv(tr, sep='\t', dtype={0:str, 1:str, 2:str, 3:str, 4:str, 5:str, 6:str, 7:str, 8:str})</w:t>
      </w:r>
    </w:p>
    <w:p w14:paraId="4229D1E3" w14:textId="77777777" w:rsidR="00DF0964" w:rsidRDefault="00DF0964" w:rsidP="00DF0964">
      <w:r>
        <w:t xml:space="preserve">            print "Database file is: ", tr</w:t>
      </w:r>
    </w:p>
    <w:p w14:paraId="5965C070" w14:textId="77777777" w:rsidR="00DF0964" w:rsidRDefault="00DF0964" w:rsidP="00DF0964">
      <w:r>
        <w:t xml:space="preserve">            datatr = merge(datatr, inputtr, on='AC')</w:t>
      </w:r>
    </w:p>
    <w:p w14:paraId="2F9473C3" w14:textId="77777777" w:rsidR="00DF0964" w:rsidRDefault="00DF0964" w:rsidP="00DF0964">
      <w:r>
        <w:t xml:space="preserve">            inputtr=[]</w:t>
      </w:r>
    </w:p>
    <w:p w14:paraId="6D29C8F8" w14:textId="77777777" w:rsidR="00DF0964" w:rsidRDefault="00DF0964" w:rsidP="00DF0964">
      <w:r>
        <w:t xml:space="preserve">            datatr = datatr.drop(['DataBase', 'AC'],1)</w:t>
      </w:r>
    </w:p>
    <w:p w14:paraId="770FB6B8" w14:textId="77777777" w:rsidR="00DF0964" w:rsidRDefault="00DF0964" w:rsidP="00DF0964">
      <w:r>
        <w:t xml:space="preserve">            datatr=datatr.rename(columns = {'OC':'Taxonomy'})</w:t>
      </w:r>
    </w:p>
    <w:p w14:paraId="30E1AEF3" w14:textId="77777777" w:rsidR="00DF0964" w:rsidRDefault="00DF0964" w:rsidP="00DF0964">
      <w:r>
        <w:t xml:space="preserve">            datatr.loc[:,'KEGGec']="0"</w:t>
      </w:r>
    </w:p>
    <w:p w14:paraId="5D016EBA" w14:textId="77777777" w:rsidR="00DF0964" w:rsidRDefault="00DF0964" w:rsidP="00DF0964">
      <w:r>
        <w:t xml:space="preserve">            datatr.loc[:,'KOGAnnotation']="0"</w:t>
      </w:r>
    </w:p>
    <w:p w14:paraId="1B01B63B" w14:textId="77777777" w:rsidR="00DF0964" w:rsidRDefault="00DF0964" w:rsidP="00DF0964">
      <w:r>
        <w:t xml:space="preserve">            datatr=datatr.rename(columns = {'Pfam':'PFAM'})</w:t>
      </w:r>
    </w:p>
    <w:p w14:paraId="2BB8B50D" w14:textId="77777777" w:rsidR="00DF0964" w:rsidRDefault="00DF0964" w:rsidP="00DF0964">
      <w:r>
        <w:t xml:space="preserve">            datatr=datatr.rename(columns = {'PANTHER':'Panther'})</w:t>
      </w:r>
    </w:p>
    <w:p w14:paraId="68066F5D" w14:textId="77777777" w:rsidR="00DF0964" w:rsidRDefault="00DF0964" w:rsidP="00DF0964">
      <w:r>
        <w:t xml:space="preserve">            </w:t>
      </w:r>
    </w:p>
    <w:p w14:paraId="59EB331A" w14:textId="77777777" w:rsidR="00DF0964" w:rsidRDefault="00DF0964" w:rsidP="00DF0964">
      <w:r>
        <w:t xml:space="preserve">            datatr=datatr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2F145100" w14:textId="77777777" w:rsidR="00DF0964" w:rsidRDefault="00DF0964" w:rsidP="00DF0964">
      <w:r>
        <w:t xml:space="preserve">            tr_size = len(datatr)</w:t>
      </w:r>
    </w:p>
    <w:p w14:paraId="39743DB3" w14:textId="77777777" w:rsidR="00DF0964" w:rsidRDefault="00DF0964" w:rsidP="00DF0964">
      <w:r>
        <w:t xml:space="preserve">            data2= datatr.append(data2).reset_index(drop=True)</w:t>
      </w:r>
    </w:p>
    <w:p w14:paraId="3B6FC78E" w14:textId="77777777" w:rsidR="00DF0964" w:rsidRDefault="00DF0964" w:rsidP="00DF0964">
      <w:r>
        <w:t xml:space="preserve">            print "Done!"</w:t>
      </w:r>
    </w:p>
    <w:p w14:paraId="4A477005" w14:textId="77777777" w:rsidR="00DF0964" w:rsidRDefault="00DF0964" w:rsidP="00DF0964">
      <w:r>
        <w:t xml:space="preserve">            print "------------------------\n\n"</w:t>
      </w:r>
    </w:p>
    <w:p w14:paraId="31A15D10" w14:textId="77777777" w:rsidR="00DF0964" w:rsidRDefault="00DF0964" w:rsidP="00DF0964"/>
    <w:p w14:paraId="167C0236" w14:textId="77777777" w:rsidR="00DF0964" w:rsidRDefault="00DF0964" w:rsidP="00DF0964"/>
    <w:p w14:paraId="2E6D8B77" w14:textId="77777777" w:rsidR="00DF0964" w:rsidRDefault="00DF0964" w:rsidP="00DF0964">
      <w:r>
        <w:t xml:space="preserve">        if name == "sp":</w:t>
      </w:r>
    </w:p>
    <w:p w14:paraId="3B8C1066" w14:textId="77777777" w:rsidR="00DF0964" w:rsidRDefault="00DF0964" w:rsidP="00DF0964">
      <w:r>
        <w:t xml:space="preserve">            print "\n\n------------------------"</w:t>
      </w:r>
    </w:p>
    <w:p w14:paraId="075DED6D" w14:textId="77777777" w:rsidR="00DF0964" w:rsidRDefault="00DF0964" w:rsidP="00DF0964">
      <w:r>
        <w:t xml:space="preserve">            print "Starting", name, "analysis."</w:t>
      </w:r>
    </w:p>
    <w:p w14:paraId="396A364E" w14:textId="77777777" w:rsidR="00DF0964" w:rsidRDefault="00DF0964" w:rsidP="00DF0964">
      <w:r>
        <w:t xml:space="preserve">            datasp=grouped.get_group("sp")</w:t>
      </w:r>
    </w:p>
    <w:p w14:paraId="3AB221A8" w14:textId="77777777" w:rsidR="00DF0964" w:rsidRDefault="00DF0964" w:rsidP="00DF0964">
      <w:r>
        <w:t xml:space="preserve">            datasp.columns = data.columns</w:t>
      </w:r>
    </w:p>
    <w:p w14:paraId="5EC20345" w14:textId="77777777" w:rsidR="00DF0964" w:rsidRDefault="00DF0964" w:rsidP="00DF0964">
      <w:r>
        <w:t xml:space="preserve">            datasp.loc[:,'AC']=[x.split("|")[2] for x in datasp['subjectid']] #ex: extract CH10C_ARATH for sp|O65282|CH10C_ARATH</w:t>
      </w:r>
    </w:p>
    <w:p w14:paraId="540454B8" w14:textId="77777777" w:rsidR="00DF0964" w:rsidRDefault="00DF0964" w:rsidP="00DF0964"/>
    <w:p w14:paraId="4532EAD7" w14:textId="77777777" w:rsidR="00DF0964" w:rsidRDefault="00DF0964" w:rsidP="00DF0964">
      <w:r>
        <w:t xml:space="preserve">            if sp == "" :</w:t>
      </w:r>
    </w:p>
    <w:p w14:paraId="4D680555" w14:textId="77777777" w:rsidR="00DF0964" w:rsidRDefault="00DF0964" w:rsidP="00DF0964">
      <w:r>
        <w:t xml:space="preserve">                print "\nYou should add swissprot to the input databases files."</w:t>
      </w:r>
    </w:p>
    <w:p w14:paraId="2AA175CE" w14:textId="77777777" w:rsidR="00DF0964" w:rsidRDefault="00DF0964" w:rsidP="00DF0964">
      <w:r>
        <w:t xml:space="preserve">                print "Check if the file exists"</w:t>
      </w:r>
    </w:p>
    <w:p w14:paraId="0F313735" w14:textId="77777777" w:rsidR="00DF0964" w:rsidRDefault="00DF0964" w:rsidP="00DF0964">
      <w:r>
        <w:t xml:space="preserve">                sys.exit(1)</w:t>
      </w:r>
    </w:p>
    <w:p w14:paraId="6E1F97C9" w14:textId="77777777" w:rsidR="00DF0964" w:rsidRDefault="00DF0964" w:rsidP="00DF0964">
      <w:r>
        <w:t xml:space="preserve">            inputsp = pd.read_csv(sp, sep='\t')</w:t>
      </w:r>
    </w:p>
    <w:p w14:paraId="4D0EE850" w14:textId="77777777" w:rsidR="00DF0964" w:rsidRDefault="00DF0964" w:rsidP="00DF0964">
      <w:r>
        <w:t xml:space="preserve">            print "Database file is: ", sp</w:t>
      </w:r>
    </w:p>
    <w:p w14:paraId="4FF32D49" w14:textId="77777777" w:rsidR="00DF0964" w:rsidRDefault="00DF0964" w:rsidP="00DF0964">
      <w:r>
        <w:t xml:space="preserve">            datasp = merge(datasp, inputsp, on='AC')</w:t>
      </w:r>
    </w:p>
    <w:p w14:paraId="3F1D3CC2" w14:textId="77777777" w:rsidR="00DF0964" w:rsidRDefault="00DF0964" w:rsidP="00DF0964">
      <w:r>
        <w:t xml:space="preserve">            inputsp=[]</w:t>
      </w:r>
    </w:p>
    <w:p w14:paraId="5FB0C640" w14:textId="77777777" w:rsidR="00DF0964" w:rsidRDefault="00DF0964" w:rsidP="00DF0964">
      <w:r>
        <w:t xml:space="preserve">            #datasp.to_csv("_datasP_465.txt",  sep='\t', index=False, header=True)</w:t>
      </w:r>
    </w:p>
    <w:p w14:paraId="1BB2750C" w14:textId="77777777" w:rsidR="00DF0964" w:rsidRDefault="00DF0964" w:rsidP="00DF0964">
      <w:r>
        <w:t xml:space="preserve">            datasp = datasp.drop(['DataBase', 'AC'],1)</w:t>
      </w:r>
    </w:p>
    <w:p w14:paraId="28410123" w14:textId="77777777" w:rsidR="00DF0964" w:rsidRDefault="00DF0964" w:rsidP="00DF0964">
      <w:r>
        <w:t xml:space="preserve">            datasp=datasp.rename(columns = {'OC':'Taxonomy'})</w:t>
      </w:r>
    </w:p>
    <w:p w14:paraId="60D562E5" w14:textId="77777777" w:rsidR="00DF0964" w:rsidRDefault="00DF0964" w:rsidP="00DF0964">
      <w:r>
        <w:t xml:space="preserve">            #print datasp.head(n=2)</w:t>
      </w:r>
    </w:p>
    <w:p w14:paraId="753FDA75" w14:textId="77777777" w:rsidR="00DF0964" w:rsidRDefault="00DF0964" w:rsidP="00DF0964"/>
    <w:p w14:paraId="2DACB098" w14:textId="77777777" w:rsidR="00DF0964" w:rsidRDefault="00DF0964" w:rsidP="00DF0964">
      <w:r>
        <w:t xml:space="preserve">            datasp.loc[:,'KEGGec']="0"</w:t>
      </w:r>
    </w:p>
    <w:p w14:paraId="54FF74E2" w14:textId="77777777" w:rsidR="00DF0964" w:rsidRDefault="00DF0964" w:rsidP="00DF0964">
      <w:r>
        <w:t xml:space="preserve">            datasp.loc[:,'KOGAnnotation']="0"</w:t>
      </w:r>
    </w:p>
    <w:p w14:paraId="6733EEBF" w14:textId="77777777" w:rsidR="00DF0964" w:rsidRDefault="00DF0964" w:rsidP="00DF0964">
      <w:r>
        <w:t xml:space="preserve">            datasp=datasp.rename(columns = {'Pfam':'PFAM'})</w:t>
      </w:r>
    </w:p>
    <w:p w14:paraId="4E5AFDC3" w14:textId="77777777" w:rsidR="00DF0964" w:rsidRDefault="00DF0964" w:rsidP="00DF0964">
      <w:r>
        <w:t xml:space="preserve">            datasp=datasp.rename(columns = {'PANTHER':'Panther'})</w:t>
      </w:r>
    </w:p>
    <w:p w14:paraId="13C5FCA8" w14:textId="77777777" w:rsidR="00DF0964" w:rsidRDefault="00DF0964" w:rsidP="00DF0964">
      <w:r>
        <w:t xml:space="preserve">            </w:t>
      </w:r>
    </w:p>
    <w:p w14:paraId="2D7A7234" w14:textId="77777777" w:rsidR="00DF0964" w:rsidRDefault="00DF0964" w:rsidP="00DF0964">
      <w:r>
        <w:t xml:space="preserve">            datasp=datasp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4D7BFF12" w14:textId="77777777" w:rsidR="00DF0964" w:rsidRDefault="00DF0964" w:rsidP="00DF0964">
      <w:r>
        <w:t xml:space="preserve">            sp_size = len(datasp)</w:t>
      </w:r>
    </w:p>
    <w:p w14:paraId="28F528A3" w14:textId="77777777" w:rsidR="00DF0964" w:rsidRDefault="00DF0964" w:rsidP="00DF0964">
      <w:r>
        <w:t xml:space="preserve">            data2= datasp.append(data2).reset_index(drop=True)</w:t>
      </w:r>
    </w:p>
    <w:p w14:paraId="6024B98C" w14:textId="77777777" w:rsidR="00DF0964" w:rsidRDefault="00DF0964" w:rsidP="00DF0964">
      <w:r>
        <w:t xml:space="preserve">            print "Done!"</w:t>
      </w:r>
    </w:p>
    <w:p w14:paraId="7BEF22DF" w14:textId="77777777" w:rsidR="00DF0964" w:rsidRDefault="00DF0964" w:rsidP="00DF0964">
      <w:r>
        <w:t xml:space="preserve">            print "------------------------\n\n"</w:t>
      </w:r>
    </w:p>
    <w:p w14:paraId="2019BE3F" w14:textId="77777777" w:rsidR="00DF0964" w:rsidRDefault="00DF0964" w:rsidP="00DF0964"/>
    <w:p w14:paraId="16A44CD5" w14:textId="77777777" w:rsidR="00DF0964" w:rsidRDefault="00DF0964" w:rsidP="00DF0964"/>
    <w:p w14:paraId="382447F8" w14:textId="77777777" w:rsidR="00DF0964" w:rsidRDefault="00DF0964" w:rsidP="00DF0964">
      <w:r>
        <w:t xml:space="preserve">        if name == "uniparc":</w:t>
      </w:r>
    </w:p>
    <w:p w14:paraId="62E9BE99" w14:textId="77777777" w:rsidR="00DF0964" w:rsidRDefault="00DF0964" w:rsidP="00DF0964">
      <w:r>
        <w:t xml:space="preserve">            print "\n\n------------------------"</w:t>
      </w:r>
    </w:p>
    <w:p w14:paraId="3C41D4B1" w14:textId="77777777" w:rsidR="00DF0964" w:rsidRDefault="00DF0964" w:rsidP="00DF0964">
      <w:r>
        <w:t xml:space="preserve">            print "Starting", name, "analysis."</w:t>
      </w:r>
    </w:p>
    <w:p w14:paraId="44894D5D" w14:textId="77777777" w:rsidR="00DF0964" w:rsidRDefault="00DF0964" w:rsidP="00DF0964">
      <w:r>
        <w:t xml:space="preserve">            datauniparc=grouped.get_group("uniparc")</w:t>
      </w:r>
    </w:p>
    <w:p w14:paraId="6269B210" w14:textId="77777777" w:rsidR="00DF0964" w:rsidRDefault="00DF0964" w:rsidP="00DF0964">
      <w:r>
        <w:t xml:space="preserve">            datauniparc.columns = data.columns</w:t>
      </w:r>
    </w:p>
    <w:p w14:paraId="0BE10262" w14:textId="77777777" w:rsidR="00DF0964" w:rsidRDefault="00DF0964" w:rsidP="00DF0964">
      <w:r>
        <w:t xml:space="preserve">            datauniparc.loc[:,'ID']=[x.split("|")[-1] for x in datauniparc['subjectid']]</w:t>
      </w:r>
    </w:p>
    <w:p w14:paraId="522512A9" w14:textId="77777777" w:rsidR="00DF0964" w:rsidRDefault="00DF0964" w:rsidP="00DF0964">
      <w:r>
        <w:t xml:space="preserve">            #check if the file is in the provided folder</w:t>
      </w:r>
    </w:p>
    <w:p w14:paraId="7349CBE9" w14:textId="77777777" w:rsidR="00DF0964" w:rsidRDefault="00DF0964" w:rsidP="00DF0964">
      <w:r>
        <w:t xml:space="preserve">            if uniparc == "" :</w:t>
      </w:r>
    </w:p>
    <w:p w14:paraId="7120A6C6" w14:textId="77777777" w:rsidR="00DF0964" w:rsidRDefault="00DF0964" w:rsidP="00DF0964">
      <w:r>
        <w:t xml:space="preserve">                print "\nYou should add uniparc to the input databases files."</w:t>
      </w:r>
    </w:p>
    <w:p w14:paraId="0CAAE0F6" w14:textId="77777777" w:rsidR="00DF0964" w:rsidRDefault="00DF0964" w:rsidP="00DF0964">
      <w:r>
        <w:t xml:space="preserve">                print "Check if the file exists"</w:t>
      </w:r>
    </w:p>
    <w:p w14:paraId="1284E78E" w14:textId="77777777" w:rsidR="00DF0964" w:rsidRDefault="00DF0964" w:rsidP="00DF0964">
      <w:r>
        <w:t xml:space="preserve">                sys.exit(1)</w:t>
      </w:r>
    </w:p>
    <w:p w14:paraId="0FB3F02E" w14:textId="77777777" w:rsidR="00DF0964" w:rsidRDefault="00DF0964" w:rsidP="00DF0964">
      <w:r>
        <w:t xml:space="preserve">            inputuniparc = pd.read_csv(uniparc, sep='\t')</w:t>
      </w:r>
    </w:p>
    <w:p w14:paraId="0511D407" w14:textId="77777777" w:rsidR="00DF0964" w:rsidRDefault="00DF0964" w:rsidP="00DF0964">
      <w:r>
        <w:t xml:space="preserve">            print "Database file is: ", uniparc</w:t>
      </w:r>
    </w:p>
    <w:p w14:paraId="17FFD6AE" w14:textId="77777777" w:rsidR="00DF0964" w:rsidRDefault="00DF0964" w:rsidP="00DF0964">
      <w:r>
        <w:t xml:space="preserve">            datauniparc = merge(datauniparc, inputuniparc, on='ID')</w:t>
      </w:r>
    </w:p>
    <w:p w14:paraId="4CDB8549" w14:textId="77777777" w:rsidR="00DF0964" w:rsidRDefault="00DF0964" w:rsidP="00DF0964">
      <w:r>
        <w:t xml:space="preserve">            inputuniparc=[]</w:t>
      </w:r>
    </w:p>
    <w:p w14:paraId="1C952494" w14:textId="77777777" w:rsidR="00DF0964" w:rsidRDefault="00DF0964" w:rsidP="00DF0964">
      <w:r>
        <w:t xml:space="preserve">            datauniparc = datauniparc.drop(['DataBase', 'AC'],1)</w:t>
      </w:r>
    </w:p>
    <w:p w14:paraId="20A8FA30" w14:textId="77777777" w:rsidR="00DF0964" w:rsidRDefault="00DF0964" w:rsidP="00DF0964">
      <w:r>
        <w:t xml:space="preserve">            datauniparc=datauniparc.rename(columns = {'OC':'Taxonomy'})</w:t>
      </w:r>
    </w:p>
    <w:p w14:paraId="0D92D4AA" w14:textId="77777777" w:rsidR="00DF0964" w:rsidRDefault="00DF0964" w:rsidP="00DF0964"/>
    <w:p w14:paraId="54F52D56" w14:textId="77777777" w:rsidR="00DF0964" w:rsidRDefault="00DF0964" w:rsidP="00DF0964">
      <w:r>
        <w:t xml:space="preserve">            datauniparc.loc[:,'KEGGec']="0"</w:t>
      </w:r>
    </w:p>
    <w:p w14:paraId="5CD92331" w14:textId="77777777" w:rsidR="00DF0964" w:rsidRDefault="00DF0964" w:rsidP="00DF0964">
      <w:r>
        <w:t xml:space="preserve">            datauniparc.loc[:,'KOGAnnotation']="0"</w:t>
      </w:r>
    </w:p>
    <w:p w14:paraId="1127FEAC" w14:textId="77777777" w:rsidR="00DF0964" w:rsidRDefault="00DF0964" w:rsidP="00DF0964">
      <w:r>
        <w:t xml:space="preserve">            datauniparc=datauniparc.rename(columns = {'Pfam':'PFAM'})</w:t>
      </w:r>
    </w:p>
    <w:p w14:paraId="4661C73A" w14:textId="77777777" w:rsidR="00DF0964" w:rsidRDefault="00DF0964" w:rsidP="00DF0964">
      <w:r>
        <w:t xml:space="preserve">            datauniparc=datauniparc.rename(columns = {'PANTHER':'Panther'})</w:t>
      </w:r>
    </w:p>
    <w:p w14:paraId="3024E57F" w14:textId="77777777" w:rsidR="00DF0964" w:rsidRDefault="00DF0964" w:rsidP="00DF0964">
      <w:r>
        <w:t xml:space="preserve">            </w:t>
      </w:r>
    </w:p>
    <w:p w14:paraId="1285026B" w14:textId="77777777" w:rsidR="00DF0964" w:rsidRDefault="00DF0964" w:rsidP="00DF0964">
      <w:r>
        <w:t xml:space="preserve">            datauniparc=datauniparc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13BA8F14" w14:textId="77777777" w:rsidR="00DF0964" w:rsidRDefault="00DF0964" w:rsidP="00DF0964">
      <w:r>
        <w:t xml:space="preserve">            uniparc_size = len(datauniparc)</w:t>
      </w:r>
    </w:p>
    <w:p w14:paraId="770F9B53" w14:textId="77777777" w:rsidR="00DF0964" w:rsidRDefault="00DF0964" w:rsidP="00DF0964">
      <w:r>
        <w:t xml:space="preserve">            data2= datauniparc.append(data2).reset_index(drop=True)</w:t>
      </w:r>
    </w:p>
    <w:p w14:paraId="2CC6ADAC" w14:textId="77777777" w:rsidR="00DF0964" w:rsidRDefault="00DF0964" w:rsidP="00DF0964">
      <w:r>
        <w:t xml:space="preserve">            print "Done!"</w:t>
      </w:r>
    </w:p>
    <w:p w14:paraId="5D017653" w14:textId="77777777" w:rsidR="00DF0964" w:rsidRDefault="00DF0964" w:rsidP="00DF0964">
      <w:r>
        <w:t xml:space="preserve">            print "------------------------\n\n"</w:t>
      </w:r>
    </w:p>
    <w:p w14:paraId="1C253C00" w14:textId="77777777" w:rsidR="00DF0964" w:rsidRDefault="00DF0964" w:rsidP="00DF0964"/>
    <w:p w14:paraId="5B7B8A6A" w14:textId="77777777" w:rsidR="00DF0964" w:rsidRDefault="00DF0964" w:rsidP="00DF0964"/>
    <w:p w14:paraId="2D79EA1D" w14:textId="77777777" w:rsidR="00DF0964" w:rsidRDefault="00DF0964" w:rsidP="00DF0964">
      <w:r>
        <w:t xml:space="preserve">        if name == "Sapur":</w:t>
      </w:r>
    </w:p>
    <w:p w14:paraId="391719B3" w14:textId="77777777" w:rsidR="00DF0964" w:rsidRDefault="00DF0964" w:rsidP="00DF0964">
      <w:r>
        <w:t xml:space="preserve">            print "\n\n------------------------"</w:t>
      </w:r>
    </w:p>
    <w:p w14:paraId="4641C696" w14:textId="77777777" w:rsidR="00DF0964" w:rsidRDefault="00DF0964" w:rsidP="00DF0964">
      <w:r>
        <w:t xml:space="preserve">            print "Starting", name, "analysis."</w:t>
      </w:r>
    </w:p>
    <w:p w14:paraId="646C4B2C" w14:textId="77777777" w:rsidR="00DF0964" w:rsidRDefault="00DF0964" w:rsidP="00DF0964">
      <w:r>
        <w:t xml:space="preserve">            datasapur=grouped.get_group("Sapur")</w:t>
      </w:r>
    </w:p>
    <w:p w14:paraId="298CB94B" w14:textId="77777777" w:rsidR="00DF0964" w:rsidRDefault="00DF0964" w:rsidP="00DF0964">
      <w:r>
        <w:t xml:space="preserve">            datasapur.columns = data.columns</w:t>
      </w:r>
    </w:p>
    <w:p w14:paraId="16AD31B7" w14:textId="77777777" w:rsidR="00DF0964" w:rsidRDefault="00DF0964" w:rsidP="00DF0964">
      <w:r>
        <w:t xml:space="preserve">            #check if the file is in the provided folder</w:t>
      </w:r>
    </w:p>
    <w:p w14:paraId="0D58E731" w14:textId="77777777" w:rsidR="00DF0964" w:rsidRDefault="00DF0964" w:rsidP="00DF0964">
      <w:r>
        <w:t xml:space="preserve">            if salix == "" :</w:t>
      </w:r>
    </w:p>
    <w:p w14:paraId="26A9EEA3" w14:textId="77777777" w:rsidR="00DF0964" w:rsidRDefault="00DF0964" w:rsidP="00DF0964">
      <w:r>
        <w:t xml:space="preserve">                print "\nYou should add salix to the input databases files."</w:t>
      </w:r>
    </w:p>
    <w:p w14:paraId="6034A0A8" w14:textId="77777777" w:rsidR="00DF0964" w:rsidRDefault="00DF0964" w:rsidP="00DF0964">
      <w:r>
        <w:t xml:space="preserve">                print "Check if the file exists"</w:t>
      </w:r>
    </w:p>
    <w:p w14:paraId="5E0424C5" w14:textId="77777777" w:rsidR="00DF0964" w:rsidRDefault="00DF0964" w:rsidP="00DF0964">
      <w:r>
        <w:t xml:space="preserve">                sys.exit(1)</w:t>
      </w:r>
    </w:p>
    <w:p w14:paraId="60038E4E" w14:textId="77777777" w:rsidR="00DF0964" w:rsidRDefault="00DF0964" w:rsidP="00DF0964">
      <w:r>
        <w:t xml:space="preserve">            inputsapur = pd.read_csv(salix, sep='\t')</w:t>
      </w:r>
    </w:p>
    <w:p w14:paraId="03772007" w14:textId="77777777" w:rsidR="00DF0964" w:rsidRDefault="00DF0964" w:rsidP="00DF0964">
      <w:r>
        <w:t xml:space="preserve">            print "Database file is: ", salix</w:t>
      </w:r>
    </w:p>
    <w:p w14:paraId="0C147048" w14:textId="77777777" w:rsidR="00DF0964" w:rsidRDefault="00DF0964" w:rsidP="00DF0964">
      <w:r>
        <w:t xml:space="preserve">            datasapur = merge(datasapur, inputsapur, left_on='subjectid', right_on='proteinID')</w:t>
      </w:r>
    </w:p>
    <w:p w14:paraId="0724356E" w14:textId="77777777" w:rsidR="00DF0964" w:rsidRDefault="00DF0964" w:rsidP="00DF0964">
      <w:r>
        <w:t xml:space="preserve">            inputsapur=[]</w:t>
      </w:r>
    </w:p>
    <w:p w14:paraId="13226414" w14:textId="77777777" w:rsidR="00DF0964" w:rsidRDefault="00DF0964" w:rsidP="00DF0964">
      <w:r>
        <w:t xml:space="preserve">            datasapur = datasapur.drop(['proteinID', 'ProteinLength', 'description', 'DataBase', 'GeneID', 'transcriptID'],1)</w:t>
      </w:r>
    </w:p>
    <w:p w14:paraId="2965FFB3" w14:textId="77777777" w:rsidR="00DF0964" w:rsidRDefault="00DF0964" w:rsidP="00DF0964">
      <w:r>
        <w:t xml:space="preserve">            datasapur.loc[:,'ID']="0"</w:t>
      </w:r>
    </w:p>
    <w:p w14:paraId="490F44DA" w14:textId="77777777" w:rsidR="00DF0964" w:rsidRDefault="00DF0964" w:rsidP="00DF0964">
      <w:r>
        <w:t xml:space="preserve">            datasapur.loc[:,'KEGG']="0"</w:t>
      </w:r>
    </w:p>
    <w:p w14:paraId="69D13C54" w14:textId="77777777" w:rsidR="00DF0964" w:rsidRDefault="00DF0964" w:rsidP="00DF0964">
      <w:r>
        <w:t xml:space="preserve">            datasapur.loc[:,'Taxonomy']="Eukaryota;Viridiplantae;Streptophyta;Streptophytina;Embryophyta;Tracheophyta;Euphyllophyta;Spermatophyta;Magnoliophyta;Mesangiospermae;eudicotyledons;Gunneridae;Pentapetalae;rosids;fabi ds;Malpighiales;Salicaceae;Saliceae;Salix;Salix purpurea"</w:t>
      </w:r>
    </w:p>
    <w:p w14:paraId="1B045A41" w14:textId="77777777" w:rsidR="00DF0964" w:rsidRDefault="00DF0964" w:rsidP="00DF0964">
      <w:r>
        <w:t xml:space="preserve">            datasapur=datasapur.rename(columns = {'KOG':'KOGAnnotation'})</w:t>
      </w:r>
    </w:p>
    <w:p w14:paraId="11072D22" w14:textId="77777777" w:rsidR="00DF0964" w:rsidRDefault="00DF0964" w:rsidP="00DF0964">
      <w:r>
        <w:t xml:space="preserve">            datasapur=datasapur.rename(columns = {'KEGGOrthology':'KO'})</w:t>
      </w:r>
    </w:p>
    <w:p w14:paraId="5B5B29B2" w14:textId="77777777" w:rsidR="00DF0964" w:rsidRDefault="00DF0964" w:rsidP="00DF0964">
      <w:r>
        <w:t xml:space="preserve">            datasapur =datasapur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535B8248" w14:textId="77777777" w:rsidR="00DF0964" w:rsidRDefault="00DF0964" w:rsidP="00DF0964">
      <w:r>
        <w:t xml:space="preserve">            sapur_size = len(datasapur)</w:t>
      </w:r>
    </w:p>
    <w:p w14:paraId="78A1DE38" w14:textId="77777777" w:rsidR="00DF0964" w:rsidRDefault="00DF0964" w:rsidP="00DF0964">
      <w:r>
        <w:t xml:space="preserve">            data2= datasapur.append(data2).reset_index(drop=True)</w:t>
      </w:r>
    </w:p>
    <w:p w14:paraId="74D6F0EB" w14:textId="77777777" w:rsidR="00DF0964" w:rsidRDefault="00DF0964" w:rsidP="00DF0964">
      <w:r>
        <w:t xml:space="preserve">            print "Done!"</w:t>
      </w:r>
    </w:p>
    <w:p w14:paraId="74E55AD5" w14:textId="77777777" w:rsidR="00DF0964" w:rsidRDefault="00DF0964" w:rsidP="00DF0964">
      <w:r>
        <w:t xml:space="preserve">            print "------------------------\n\n"</w:t>
      </w:r>
    </w:p>
    <w:p w14:paraId="1DDA9A23" w14:textId="77777777" w:rsidR="00DF0964" w:rsidRDefault="00DF0964" w:rsidP="00DF0964"/>
    <w:p w14:paraId="6657F4D3" w14:textId="77777777" w:rsidR="00DF0964" w:rsidRDefault="00DF0964" w:rsidP="00DF0964"/>
    <w:p w14:paraId="575820C3" w14:textId="77777777" w:rsidR="00DF0964" w:rsidRDefault="00DF0964" w:rsidP="00DF0964">
      <w:r>
        <w:t xml:space="preserve">        if name == "Potri":</w:t>
      </w:r>
    </w:p>
    <w:p w14:paraId="6AEDB812" w14:textId="77777777" w:rsidR="00DF0964" w:rsidRDefault="00DF0964" w:rsidP="00DF0964">
      <w:r>
        <w:t xml:space="preserve">            print "\n\n------------------------"</w:t>
      </w:r>
    </w:p>
    <w:p w14:paraId="3CBB8592" w14:textId="77777777" w:rsidR="00DF0964" w:rsidRDefault="00DF0964" w:rsidP="00DF0964">
      <w:r>
        <w:t xml:space="preserve">            print "Starting", name, "analysis."</w:t>
      </w:r>
    </w:p>
    <w:p w14:paraId="010015C6" w14:textId="77777777" w:rsidR="00DF0964" w:rsidRDefault="00DF0964" w:rsidP="00DF0964">
      <w:r>
        <w:t xml:space="preserve">            dataPotri=grouped.get_group("Potri")</w:t>
      </w:r>
    </w:p>
    <w:p w14:paraId="7B4FF756" w14:textId="77777777" w:rsidR="00DF0964" w:rsidRDefault="00DF0964" w:rsidP="00DF0964">
      <w:r>
        <w:t xml:space="preserve">            dataPotri.columns = data.columns</w:t>
      </w:r>
    </w:p>
    <w:p w14:paraId="45D0971A" w14:textId="77777777" w:rsidR="00DF0964" w:rsidRDefault="00DF0964" w:rsidP="00DF0964">
      <w:r>
        <w:t xml:space="preserve">            #check if the file is in the provided folder</w:t>
      </w:r>
    </w:p>
    <w:p w14:paraId="6E41A55F" w14:textId="77777777" w:rsidR="00DF0964" w:rsidRDefault="00DF0964" w:rsidP="00DF0964">
      <w:r>
        <w:t xml:space="preserve">            if poplar == "" :</w:t>
      </w:r>
    </w:p>
    <w:p w14:paraId="6772210D" w14:textId="77777777" w:rsidR="00DF0964" w:rsidRDefault="00DF0964" w:rsidP="00DF0964">
      <w:r>
        <w:t xml:space="preserve">                print "\nYou should add poplar to the input databases files."</w:t>
      </w:r>
    </w:p>
    <w:p w14:paraId="206ACD29" w14:textId="77777777" w:rsidR="00DF0964" w:rsidRDefault="00DF0964" w:rsidP="00DF0964">
      <w:r>
        <w:t xml:space="preserve">                print "Check if the file exists"</w:t>
      </w:r>
    </w:p>
    <w:p w14:paraId="3C4D64C7" w14:textId="77777777" w:rsidR="00DF0964" w:rsidRDefault="00DF0964" w:rsidP="00DF0964">
      <w:r>
        <w:t xml:space="preserve">                sys.exit(1)</w:t>
      </w:r>
    </w:p>
    <w:p w14:paraId="001FF9B1" w14:textId="77777777" w:rsidR="00DF0964" w:rsidRDefault="00DF0964" w:rsidP="00DF0964">
      <w:r>
        <w:t xml:space="preserve">            inputPotri = pd.read_csv(poplar, sep='\t')</w:t>
      </w:r>
    </w:p>
    <w:p w14:paraId="65BAB525" w14:textId="77777777" w:rsidR="00DF0964" w:rsidRDefault="00DF0964" w:rsidP="00DF0964">
      <w:r>
        <w:t xml:space="preserve">            print "Database file is: ", poplar</w:t>
      </w:r>
    </w:p>
    <w:p w14:paraId="46C42EF9" w14:textId="77777777" w:rsidR="00DF0964" w:rsidRDefault="00DF0964" w:rsidP="00DF0964">
      <w:r>
        <w:t xml:space="preserve">            dataPotri = merge(dataPotri, inputPotri, left_on='subjectid', right_on='proteinID')</w:t>
      </w:r>
    </w:p>
    <w:p w14:paraId="6F4AE936" w14:textId="77777777" w:rsidR="00DF0964" w:rsidRDefault="00DF0964" w:rsidP="00DF0964">
      <w:r>
        <w:t xml:space="preserve">            inputPotri=[]</w:t>
      </w:r>
    </w:p>
    <w:p w14:paraId="27E1A5E5" w14:textId="77777777" w:rsidR="00DF0964" w:rsidRDefault="00DF0964" w:rsidP="00DF0964">
      <w:r>
        <w:t xml:space="preserve">            dataPotri = dataPotri.drop(['proteinID', 'ProteinLength', 'description', 'DataBase', 'GeneID', 'transcriptID'],1)</w:t>
      </w:r>
    </w:p>
    <w:p w14:paraId="16A5FD9D" w14:textId="77777777" w:rsidR="00DF0964" w:rsidRDefault="00DF0964" w:rsidP="00DF0964">
      <w:r>
        <w:t xml:space="preserve">            dataPotri.loc[:,'ID']="0"</w:t>
      </w:r>
    </w:p>
    <w:p w14:paraId="78FF2515" w14:textId="77777777" w:rsidR="00DF0964" w:rsidRDefault="00DF0964" w:rsidP="00DF0964">
      <w:r>
        <w:t xml:space="preserve">            dataPotri.loc[:,'KEGG']="0"</w:t>
      </w:r>
    </w:p>
    <w:p w14:paraId="6F3E878B" w14:textId="77777777" w:rsidR="00DF0964" w:rsidRDefault="00DF0964" w:rsidP="00DF0964">
      <w:r>
        <w:t xml:space="preserve">            dataPotri.loc[:,'Taxonomy']="Eukaryota;Viridiplantae;Streptophyta;Streptophytina;Embryophyta;Tracheophyta;Euphyllophyta;Spermatophyta;Magnoliophyta;Mesangiospermae;Eudicotyledons;Gunneridae;Pentapetalae;Rosids;Fabi ds;Malpighiales;Salicaceae;Saliceae;Populus;Populus trichocarpa"</w:t>
      </w:r>
    </w:p>
    <w:p w14:paraId="4CE2D582" w14:textId="77777777" w:rsidR="00DF0964" w:rsidRDefault="00DF0964" w:rsidP="00DF0964">
      <w:r>
        <w:t xml:space="preserve">            dataPotri=dataPotri.rename(columns = {'KOG':'KOGAnnotation'})</w:t>
      </w:r>
    </w:p>
    <w:p w14:paraId="3525B95D" w14:textId="77777777" w:rsidR="00DF0964" w:rsidRDefault="00DF0964" w:rsidP="00DF0964">
      <w:r>
        <w:t xml:space="preserve">            dataPotri=dataPotri.rename(columns = {'KEGGOrthology':'KO'})</w:t>
      </w:r>
    </w:p>
    <w:p w14:paraId="0344F629" w14:textId="77777777" w:rsidR="00DF0964" w:rsidRDefault="00DF0964" w:rsidP="00DF0964">
      <w:r>
        <w:t xml:space="preserve">            dataPotri =dataPotri[['queryid', 'geneid', 'identity', 'evalue', 'bitscore', 'bitscore2', 'querylength', 'Alignment_vs_Q_SeqLength', 'subjectid', 'ID', 'subjectlength', 'Alignment_vs_S_SeqLength', 'subjectdescription', 'GO', 'PFAM', 'Panther', 'KEGG', 'KEGGec', 'KO', 'KOGAnnotation', 'Taxonomy']]</w:t>
      </w:r>
    </w:p>
    <w:p w14:paraId="07A4406A" w14:textId="77777777" w:rsidR="00DF0964" w:rsidRDefault="00DF0964" w:rsidP="00DF0964">
      <w:r>
        <w:t xml:space="preserve">            Potri_size = len(dataPotri)</w:t>
      </w:r>
    </w:p>
    <w:p w14:paraId="4347DADB" w14:textId="77777777" w:rsidR="00DF0964" w:rsidRDefault="00DF0964" w:rsidP="00DF0964">
      <w:r>
        <w:t xml:space="preserve">            data2= dataPotri.append(data2).reset_index(drop=True)</w:t>
      </w:r>
    </w:p>
    <w:p w14:paraId="36A3E4CF" w14:textId="77777777" w:rsidR="00DF0964" w:rsidRDefault="00DF0964" w:rsidP="00DF0964">
      <w:r>
        <w:t xml:space="preserve">            print "Done!"</w:t>
      </w:r>
    </w:p>
    <w:p w14:paraId="488D9AE9" w14:textId="77777777" w:rsidR="00DF0964" w:rsidRDefault="00DF0964" w:rsidP="00DF0964">
      <w:r>
        <w:t xml:space="preserve">            print "------------------------\n\n"</w:t>
      </w:r>
    </w:p>
    <w:p w14:paraId="7B7CC1F2" w14:textId="77777777" w:rsidR="00DF0964" w:rsidRDefault="00DF0964" w:rsidP="00DF0964"/>
    <w:p w14:paraId="7C2950EE" w14:textId="77777777" w:rsidR="00DF0964" w:rsidRDefault="00DF0964" w:rsidP="00DF0964"/>
    <w:p w14:paraId="5812A994" w14:textId="77777777" w:rsidR="00DF0964" w:rsidRDefault="00DF0964" w:rsidP="00DF0964"/>
    <w:p w14:paraId="5F007AFD" w14:textId="77777777" w:rsidR="00DF0964" w:rsidRDefault="00DF0964" w:rsidP="00DF0964">
      <w:r>
        <w:t xml:space="preserve">    taxa1 = data2['Taxonomy'].apply(lambda x: pd.Series(x.split(';',3)))</w:t>
      </w:r>
    </w:p>
    <w:p w14:paraId="307B2F27" w14:textId="77777777" w:rsidR="00DF0964" w:rsidRDefault="00DF0964" w:rsidP="00DF0964">
      <w:r>
        <w:t xml:space="preserve">    cols = taxa1.columns.tolist()</w:t>
      </w:r>
    </w:p>
    <w:p w14:paraId="00CCAC96" w14:textId="77777777" w:rsidR="00DF0964" w:rsidRDefault="00DF0964" w:rsidP="00DF0964">
      <w:r>
        <w:t xml:space="preserve">    cols = cols[0:3]</w:t>
      </w:r>
    </w:p>
    <w:p w14:paraId="4705998F" w14:textId="77777777" w:rsidR="00DF0964" w:rsidRDefault="00DF0964" w:rsidP="00DF0964">
      <w:r>
        <w:t xml:space="preserve">    taxa1 = taxa1[cols]</w:t>
      </w:r>
    </w:p>
    <w:p w14:paraId="3CE0DD17" w14:textId="77777777" w:rsidR="00DF0964" w:rsidRDefault="00DF0964" w:rsidP="00DF0964">
      <w:r>
        <w:t xml:space="preserve">    </w:t>
      </w:r>
    </w:p>
    <w:p w14:paraId="198E8E01" w14:textId="77777777" w:rsidR="00DF0964" w:rsidRDefault="00DF0964" w:rsidP="00DF0964">
      <w:r>
        <w:t xml:space="preserve">    taxa1.columns = ['taxon1', 'taxon2', 'taxon3']</w:t>
      </w:r>
    </w:p>
    <w:p w14:paraId="0CEA7D41" w14:textId="77777777" w:rsidR="00DF0964" w:rsidRDefault="00DF0964" w:rsidP="00DF0964"/>
    <w:p w14:paraId="1AD3E5A1" w14:textId="77777777" w:rsidR="00DF0964" w:rsidRDefault="00DF0964" w:rsidP="00DF0964">
      <w:r>
        <w:t xml:space="preserve">    taxa2 = data2['Taxonomy'].apply(lambda x: pd.Series(x.rsplit(';',3)))</w:t>
      </w:r>
    </w:p>
    <w:p w14:paraId="4E1D221C" w14:textId="77777777" w:rsidR="00DF0964" w:rsidRDefault="00DF0964" w:rsidP="00DF0964">
      <w:r>
        <w:t xml:space="preserve">    cols = taxa2.columns.tolist()</w:t>
      </w:r>
    </w:p>
    <w:p w14:paraId="4EB27718" w14:textId="77777777" w:rsidR="00DF0964" w:rsidRDefault="00DF0964" w:rsidP="00DF0964">
      <w:r>
        <w:t xml:space="preserve">    cols = cols[1:4]</w:t>
      </w:r>
    </w:p>
    <w:p w14:paraId="2F8FB547" w14:textId="77777777" w:rsidR="00DF0964" w:rsidRDefault="00DF0964" w:rsidP="00DF0964">
      <w:r>
        <w:t xml:space="preserve">    taxa2 = taxa2[cols]</w:t>
      </w:r>
    </w:p>
    <w:p w14:paraId="372A2B4D" w14:textId="77777777" w:rsidR="00DF0964" w:rsidRDefault="00DF0964" w:rsidP="00DF0964">
      <w:r>
        <w:t xml:space="preserve">    taxa2.columns = ['taxon4', 'taxon5', 'taxon6']</w:t>
      </w:r>
    </w:p>
    <w:p w14:paraId="67CBFFE3" w14:textId="77777777" w:rsidR="00DF0964" w:rsidRDefault="00DF0964" w:rsidP="00DF0964">
      <w:r>
        <w:t xml:space="preserve">    </w:t>
      </w:r>
    </w:p>
    <w:p w14:paraId="18249C48" w14:textId="77777777" w:rsidR="00DF0964" w:rsidRDefault="00DF0964" w:rsidP="00DF0964">
      <w:r>
        <w:t xml:space="preserve">    </w:t>
      </w:r>
    </w:p>
    <w:p w14:paraId="4F8C3073" w14:textId="77777777" w:rsidR="00DF0964" w:rsidRDefault="00DF0964" w:rsidP="00DF0964">
      <w:r>
        <w:t xml:space="preserve">    #removing unwanted spaces</w:t>
      </w:r>
    </w:p>
    <w:p w14:paraId="502B91C1" w14:textId="77777777" w:rsidR="00DF0964" w:rsidRDefault="00DF0964" w:rsidP="00DF0964">
      <w:r>
        <w:t xml:space="preserve">    taxa2['taxon4'] = taxa2.taxon4.str.replace('\n', '')</w:t>
      </w:r>
    </w:p>
    <w:p w14:paraId="32837B1F" w14:textId="77777777" w:rsidR="00DF0964" w:rsidRDefault="00DF0964" w:rsidP="00DF0964">
      <w:r>
        <w:t xml:space="preserve">    taxa2['taxon5'] = taxa2.taxon5.str.replace('\n', '')</w:t>
      </w:r>
    </w:p>
    <w:p w14:paraId="79171E36" w14:textId="77777777" w:rsidR="00DF0964" w:rsidRDefault="00DF0964" w:rsidP="00DF0964">
      <w:r>
        <w:t xml:space="preserve">    taxa2['taxon6'] = taxa2.taxon6.str.replace('\n', '')</w:t>
      </w:r>
    </w:p>
    <w:p w14:paraId="06EF088A" w14:textId="77777777" w:rsidR="00DF0964" w:rsidRDefault="00DF0964" w:rsidP="00DF0964">
      <w:r>
        <w:t xml:space="preserve">    </w:t>
      </w:r>
    </w:p>
    <w:p w14:paraId="1B27409F" w14:textId="77777777" w:rsidR="00DF0964" w:rsidRDefault="00DF0964" w:rsidP="00DF0964">
      <w:r>
        <w:t xml:space="preserve">    taxa=taxa1.join(taxa2, how='outer')</w:t>
      </w:r>
    </w:p>
    <w:p w14:paraId="4BE6C6DD" w14:textId="77777777" w:rsidR="00DF0964" w:rsidRDefault="00DF0964" w:rsidP="00DF0964">
      <w:r>
        <w:t xml:space="preserve">    #Change 0 or no value with Unknown</w:t>
      </w:r>
    </w:p>
    <w:p w14:paraId="6F67E17A" w14:textId="77777777" w:rsidR="00DF0964" w:rsidRDefault="00DF0964" w:rsidP="00DF0964">
      <w:r>
        <w:t xml:space="preserve">    taxa.taxon1.ix[taxa.taxon1 == '0'] = 'Unknown'</w:t>
      </w:r>
    </w:p>
    <w:p w14:paraId="7F41F350" w14:textId="77777777" w:rsidR="00DF0964" w:rsidRDefault="00DF0964" w:rsidP="00DF0964">
      <w:r>
        <w:t xml:space="preserve">    taxa.taxon2.ix[taxa.taxon2 == '0'] = 'Unknown'</w:t>
      </w:r>
    </w:p>
    <w:p w14:paraId="202036C8" w14:textId="77777777" w:rsidR="00DF0964" w:rsidRDefault="00DF0964" w:rsidP="00DF0964">
      <w:r>
        <w:t xml:space="preserve">    taxa.taxon3.ix[taxa.taxon3 == '0'] = 'Unknown'</w:t>
      </w:r>
    </w:p>
    <w:p w14:paraId="0EE24DBB" w14:textId="77777777" w:rsidR="00DF0964" w:rsidRDefault="00DF0964" w:rsidP="00DF0964">
      <w:r>
        <w:t xml:space="preserve">    taxa.taxon4.ix[taxa.taxon4 == '0'] = 'Unknown'</w:t>
      </w:r>
    </w:p>
    <w:p w14:paraId="1ACCC5D1" w14:textId="77777777" w:rsidR="00DF0964" w:rsidRDefault="00DF0964" w:rsidP="00DF0964">
      <w:r>
        <w:t xml:space="preserve">    taxa.taxon5.ix[taxa.taxon5 == '0'] = 'Unknown'</w:t>
      </w:r>
    </w:p>
    <w:p w14:paraId="3CCDB652" w14:textId="77777777" w:rsidR="00DF0964" w:rsidRDefault="00DF0964" w:rsidP="00DF0964">
      <w:r>
        <w:t xml:space="preserve">    taxa.taxon6.ix[taxa.taxon6 == '0'] = 'Unknown'</w:t>
      </w:r>
    </w:p>
    <w:p w14:paraId="3AD847FF" w14:textId="77777777" w:rsidR="00DF0964" w:rsidRDefault="00DF0964" w:rsidP="00DF0964">
      <w:r>
        <w:t xml:space="preserve">    taxa.taxon1.ix[taxa.taxon1 == ''] = 'Unknown'</w:t>
      </w:r>
    </w:p>
    <w:p w14:paraId="164EE42C" w14:textId="77777777" w:rsidR="00DF0964" w:rsidRDefault="00DF0964" w:rsidP="00DF0964">
      <w:r>
        <w:t xml:space="preserve">    taxa.taxon2.ix[taxa.taxon2 == ''] = 'Unknown'</w:t>
      </w:r>
    </w:p>
    <w:p w14:paraId="6B9419FD" w14:textId="77777777" w:rsidR="00DF0964" w:rsidRDefault="00DF0964" w:rsidP="00DF0964">
      <w:r>
        <w:t xml:space="preserve">    taxa.taxon3.ix[taxa.taxon3 == ''] = 'Unknown'</w:t>
      </w:r>
    </w:p>
    <w:p w14:paraId="2BB5ECFB" w14:textId="77777777" w:rsidR="00DF0964" w:rsidRDefault="00DF0964" w:rsidP="00DF0964">
      <w:r>
        <w:t xml:space="preserve">    taxa.taxon4.ix[taxa.taxon4 == ''] = 'Unknown'</w:t>
      </w:r>
    </w:p>
    <w:p w14:paraId="7D512C93" w14:textId="77777777" w:rsidR="00DF0964" w:rsidRDefault="00DF0964" w:rsidP="00DF0964">
      <w:r>
        <w:t xml:space="preserve">    taxa.taxon5.ix[taxa.taxon5 == ''] = 'Unknown'</w:t>
      </w:r>
    </w:p>
    <w:p w14:paraId="2E2809FA" w14:textId="77777777" w:rsidR="00DF0964" w:rsidRDefault="00DF0964" w:rsidP="00DF0964">
      <w:r>
        <w:t xml:space="preserve">    taxa.taxon6.ix[taxa.taxon6 == ''] = 'Unknown'</w:t>
      </w:r>
    </w:p>
    <w:p w14:paraId="511377FD" w14:textId="77777777" w:rsidR="00DF0964" w:rsidRDefault="00DF0964" w:rsidP="00DF0964">
      <w:r>
        <w:t xml:space="preserve">    taxa.fillna('Unknown', inplace=True)</w:t>
      </w:r>
    </w:p>
    <w:p w14:paraId="72EEF947" w14:textId="77777777" w:rsidR="00DF0964" w:rsidRDefault="00DF0964" w:rsidP="00DF0964">
      <w:r>
        <w:t xml:space="preserve">    data2=data2.join(taxa, how='outer')</w:t>
      </w:r>
    </w:p>
    <w:p w14:paraId="54DE06DD" w14:textId="77777777" w:rsidR="00DF0964" w:rsidRDefault="00DF0964" w:rsidP="00DF0964"/>
    <w:p w14:paraId="64BA1FAE" w14:textId="77777777" w:rsidR="00DF0964" w:rsidRDefault="00DF0964" w:rsidP="00DF0964"/>
    <w:p w14:paraId="535E366B" w14:textId="77777777" w:rsidR="00DF0964" w:rsidRDefault="00DF0964" w:rsidP="00DF0964"/>
    <w:p w14:paraId="605A8966" w14:textId="77777777" w:rsidR="00DF0964" w:rsidRDefault="00DF0964" w:rsidP="00DF0964">
      <w:r>
        <w:t xml:space="preserve">    firstax = taxa[['taxon1']].drop_duplicates()</w:t>
      </w:r>
    </w:p>
    <w:p w14:paraId="0C5608CA" w14:textId="77777777" w:rsidR="00DF0964" w:rsidRDefault="00DF0964" w:rsidP="00DF0964">
      <w:r>
        <w:t xml:space="preserve">    sectax = taxa[['taxon2']].drop_duplicates()</w:t>
      </w:r>
    </w:p>
    <w:p w14:paraId="5B9BF516" w14:textId="77777777" w:rsidR="00DF0964" w:rsidRDefault="00DF0964" w:rsidP="00DF0964">
      <w:r>
        <w:t xml:space="preserve">    thirdtax = taxa[['taxon3']].drop_duplicates()</w:t>
      </w:r>
    </w:p>
    <w:p w14:paraId="091646AE" w14:textId="77777777" w:rsidR="00DF0964" w:rsidRDefault="00DF0964" w:rsidP="00DF0964">
      <w:r>
        <w:t xml:space="preserve">    lasttax = taxa[['taxon6']].drop_duplicates()</w:t>
      </w:r>
    </w:p>
    <w:p w14:paraId="36A23417" w14:textId="77777777" w:rsidR="00DF0964" w:rsidRDefault="00DF0964" w:rsidP="00DF0964">
      <w:r>
        <w:t xml:space="preserve">    </w:t>
      </w:r>
    </w:p>
    <w:p w14:paraId="07B516A6" w14:textId="77777777" w:rsidR="00DF0964" w:rsidRDefault="00DF0964" w:rsidP="00DF0964">
      <w:r>
        <w:t xml:space="preserve">    tax1= list(taxa.taxon1.values)</w:t>
      </w:r>
    </w:p>
    <w:p w14:paraId="49328BF0" w14:textId="77777777" w:rsidR="00DF0964" w:rsidRDefault="00DF0964" w:rsidP="00DF0964">
      <w:r>
        <w:t xml:space="preserve">    tax2= list(taxa.taxon2.values)</w:t>
      </w:r>
    </w:p>
    <w:p w14:paraId="332F416B" w14:textId="77777777" w:rsidR="00DF0964" w:rsidRDefault="00DF0964" w:rsidP="00DF0964">
      <w:r>
        <w:t xml:space="preserve">    tax3= list(taxa.taxon3.values)</w:t>
      </w:r>
    </w:p>
    <w:p w14:paraId="36ED676F" w14:textId="77777777" w:rsidR="00DF0964" w:rsidRDefault="00DF0964" w:rsidP="00DF0964">
      <w:r>
        <w:t xml:space="preserve">    tax6= list(taxa.taxon6.values)</w:t>
      </w:r>
    </w:p>
    <w:p w14:paraId="4CA5E4B1" w14:textId="77777777" w:rsidR="00DF0964" w:rsidRDefault="00DF0964" w:rsidP="00DF0964">
      <w:r>
        <w:t xml:space="preserve">    </w:t>
      </w:r>
    </w:p>
    <w:p w14:paraId="13432C33" w14:textId="77777777" w:rsidR="00DF0964" w:rsidRDefault="00DF0964" w:rsidP="00DF0964">
      <w:r>
        <w:t xml:space="preserve">    </w:t>
      </w:r>
    </w:p>
    <w:p w14:paraId="13036876" w14:textId="77777777" w:rsidR="00DF0964" w:rsidRDefault="00DF0964" w:rsidP="00DF0964">
      <w:r>
        <w:t xml:space="preserve">    tax1_dict = counter(tax1)</w:t>
      </w:r>
    </w:p>
    <w:p w14:paraId="04CB38BC" w14:textId="77777777" w:rsidR="00DF0964" w:rsidRDefault="00DF0964" w:rsidP="00DF0964">
      <w:r>
        <w:t xml:space="preserve">    tax2_dict = counter(tax2)</w:t>
      </w:r>
    </w:p>
    <w:p w14:paraId="034C2AD0" w14:textId="77777777" w:rsidR="00DF0964" w:rsidRDefault="00DF0964" w:rsidP="00DF0964">
      <w:r>
        <w:t xml:space="preserve">    tax3_dict = counter(tax3)</w:t>
      </w:r>
    </w:p>
    <w:p w14:paraId="1C132EFA" w14:textId="77777777" w:rsidR="00DF0964" w:rsidRDefault="00DF0964" w:rsidP="00DF0964">
      <w:r>
        <w:t xml:space="preserve">    tax6_dict = counter(tax6)</w:t>
      </w:r>
    </w:p>
    <w:p w14:paraId="26FDF641" w14:textId="77777777" w:rsidR="00DF0964" w:rsidRDefault="00DF0964" w:rsidP="00DF0964">
      <w:r>
        <w:t xml:space="preserve">    </w:t>
      </w:r>
    </w:p>
    <w:p w14:paraId="77DCE663" w14:textId="77777777" w:rsidR="00DF0964" w:rsidRDefault="00DF0964" w:rsidP="00DF0964">
      <w:r>
        <w:t xml:space="preserve">    #Creating formating-correct tables to build an histogram or a pie chart</w:t>
      </w:r>
    </w:p>
    <w:p w14:paraId="707F6ECE" w14:textId="77777777" w:rsidR="00DF0964" w:rsidRDefault="00DF0964" w:rsidP="00DF0964">
      <w:r>
        <w:t xml:space="preserve">    hist_data1 = DataFrame([tax1_dict[key] for key in tax1_dict],columns = ['Frequency'],index=tax1_dict.keys()).sort(columns='Frequency', ascending=False)</w:t>
      </w:r>
    </w:p>
    <w:p w14:paraId="63CAC500" w14:textId="77777777" w:rsidR="00DF0964" w:rsidRDefault="00DF0964" w:rsidP="00DF0964">
      <w:r>
        <w:t xml:space="preserve">    hist_data2 = DataFrame([tax2_dict[key] for key in tax2_dict],columns = ['Frequency'],index=tax2_dict.keys()).sort(columns='Frequency', ascending=False)</w:t>
      </w:r>
    </w:p>
    <w:p w14:paraId="74F48E0D" w14:textId="77777777" w:rsidR="00DF0964" w:rsidRDefault="00DF0964" w:rsidP="00DF0964">
      <w:r>
        <w:t xml:space="preserve">    hist_data3 = DataFrame([tax3_dict[key] for key in tax3_dict],columns = ['Frequency'],index=tax3_dict.keys()).sort(columns='Frequency', ascending=False)</w:t>
      </w:r>
    </w:p>
    <w:p w14:paraId="64FA8EFE" w14:textId="77777777" w:rsidR="00DF0964" w:rsidRDefault="00DF0964" w:rsidP="00DF0964">
      <w:r>
        <w:t xml:space="preserve">    hist_data6 = DataFrame([tax6_dict[key] for key in tax6_dict],columns = ['Frequency'],index=tax6_dict.keys()).sort(columns='Frequency', ascending=False)</w:t>
      </w:r>
    </w:p>
    <w:p w14:paraId="7B4C934A" w14:textId="77777777" w:rsidR="00DF0964" w:rsidRDefault="00DF0964" w:rsidP="00DF0964">
      <w:r>
        <w:t xml:space="preserve">    </w:t>
      </w:r>
    </w:p>
    <w:p w14:paraId="43BB891A" w14:textId="77777777" w:rsidR="00DF0964" w:rsidRDefault="00DF0964" w:rsidP="00DF0964">
      <w:r>
        <w:t xml:space="preserve">    datatotal=len(data2)</w:t>
      </w:r>
    </w:p>
    <w:p w14:paraId="0C8770CE" w14:textId="77777777" w:rsidR="00DF0964" w:rsidRDefault="00DF0964" w:rsidP="00DF0964">
      <w:r>
        <w:t xml:space="preserve">    temp1_1 = ((hist_data1.Frequency).astype(float) / datatotal* 100)</w:t>
      </w:r>
    </w:p>
    <w:p w14:paraId="42FF57D1" w14:textId="77777777" w:rsidR="00DF0964" w:rsidRDefault="00DF0964" w:rsidP="00DF0964">
      <w:r>
        <w:t xml:space="preserve">    temp1_2 = temp1_1.ix[(temp1_1 &gt;= 1.0 ) ]</w:t>
      </w:r>
    </w:p>
    <w:p w14:paraId="58D8C39E" w14:textId="77777777" w:rsidR="00DF0964" w:rsidRDefault="00DF0964" w:rsidP="00DF0964">
      <w:r>
        <w:t xml:space="preserve">    temp1_3 = temp1_1.ix[(temp1_1 &lt; 1.0 ) ]</w:t>
      </w:r>
    </w:p>
    <w:p w14:paraId="0ED5644F" w14:textId="77777777" w:rsidR="00DF0964" w:rsidRDefault="00DF0964" w:rsidP="00DF0964">
      <w:r>
        <w:t xml:space="preserve">    others = Series([temp1_3.sum()], index=['Others'])</w:t>
      </w:r>
    </w:p>
    <w:p w14:paraId="2B75F15C" w14:textId="77777777" w:rsidR="00DF0964" w:rsidRDefault="00DF0964" w:rsidP="00DF0964">
      <w:r>
        <w:t xml:space="preserve">    final1 = temp1_2.append(others)</w:t>
      </w:r>
    </w:p>
    <w:p w14:paraId="66B914E9" w14:textId="77777777" w:rsidR="00DF0964" w:rsidRDefault="00DF0964" w:rsidP="00DF0964">
      <w:r>
        <w:t xml:space="preserve">    final1 = final1.map(lambda x: '%2.1f' % x)</w:t>
      </w:r>
    </w:p>
    <w:p w14:paraId="65641B37" w14:textId="77777777" w:rsidR="00DF0964" w:rsidRDefault="00DF0964" w:rsidP="00DF0964">
      <w:r>
        <w:t xml:space="preserve">    final1= final1[final1 != "0.0"]</w:t>
      </w:r>
    </w:p>
    <w:p w14:paraId="4C74EE63" w14:textId="77777777" w:rsidR="00DF0964" w:rsidRDefault="00DF0964" w:rsidP="00DF0964">
      <w:r>
        <w:t xml:space="preserve">    final1 = final1.astype(float)</w:t>
      </w:r>
    </w:p>
    <w:p w14:paraId="3CEA2AE6" w14:textId="77777777" w:rsidR="00DF0964" w:rsidRDefault="00DF0964" w:rsidP="00DF0964">
      <w:r>
        <w:t xml:space="preserve">    gbplot_pie(fractions = final1,</w:t>
      </w:r>
    </w:p>
    <w:p w14:paraId="7E7C98B6" w14:textId="77777777" w:rsidR="00DF0964" w:rsidRDefault="00DF0964" w:rsidP="00DF0964">
      <w:r>
        <w:t xml:space="preserve">              labels = final1.index,</w:t>
      </w:r>
    </w:p>
    <w:p w14:paraId="0CFB722F" w14:textId="77777777" w:rsidR="00DF0964" w:rsidRDefault="00DF0964" w:rsidP="00DF0964">
      <w:r>
        <w:t xml:space="preserve">              title = 'Domain diversity (%i transcripts)'% datatotal,</w:t>
      </w:r>
    </w:p>
    <w:p w14:paraId="2558367D" w14:textId="77777777" w:rsidR="00DF0964" w:rsidRDefault="00DF0964" w:rsidP="00DF0964">
      <w:r>
        <w:t xml:space="preserve">              savename = "%s_Domain.pdf" % outputfile)</w:t>
      </w:r>
    </w:p>
    <w:p w14:paraId="442F22D7" w14:textId="77777777" w:rsidR="00DF0964" w:rsidRDefault="00DF0964" w:rsidP="00DF0964">
      <w:r>
        <w:t xml:space="preserve">    </w:t>
      </w:r>
    </w:p>
    <w:p w14:paraId="5F586C3E" w14:textId="77777777" w:rsidR="00DF0964" w:rsidRDefault="00DF0964" w:rsidP="00DF0964">
      <w:r>
        <w:t xml:space="preserve">    </w:t>
      </w:r>
    </w:p>
    <w:p w14:paraId="5E3D7411" w14:textId="77777777" w:rsidR="00DF0964" w:rsidRDefault="00DF0964" w:rsidP="00DF0964">
      <w:r>
        <w:t xml:space="preserve">    temp2_1 = ((hist_data2.Frequency).astype(float) / datatotal* 100)</w:t>
      </w:r>
    </w:p>
    <w:p w14:paraId="769A9F71" w14:textId="77777777" w:rsidR="00DF0964" w:rsidRDefault="00DF0964" w:rsidP="00DF0964">
      <w:r>
        <w:t xml:space="preserve">    temp2_2 = temp2_1.ix[(temp2_1 &gt;= 1.0 ) ]</w:t>
      </w:r>
    </w:p>
    <w:p w14:paraId="24E3A824" w14:textId="77777777" w:rsidR="00DF0964" w:rsidRDefault="00DF0964" w:rsidP="00DF0964">
      <w:r>
        <w:t xml:space="preserve">    temp2_3 = temp2_1.ix[(temp2_1 &lt; 1.0 ) ]</w:t>
      </w:r>
    </w:p>
    <w:p w14:paraId="4CB62ABE" w14:textId="77777777" w:rsidR="00DF0964" w:rsidRDefault="00DF0964" w:rsidP="00DF0964">
      <w:r>
        <w:t xml:space="preserve">    others = Series([temp2_3.sum()], index=['Others'])</w:t>
      </w:r>
    </w:p>
    <w:p w14:paraId="0392A7AC" w14:textId="77777777" w:rsidR="00DF0964" w:rsidRDefault="00DF0964" w:rsidP="00DF0964">
      <w:r>
        <w:t xml:space="preserve">    final2 = temp2_2.append(others)</w:t>
      </w:r>
    </w:p>
    <w:p w14:paraId="2C37337F" w14:textId="77777777" w:rsidR="00DF0964" w:rsidRDefault="00DF0964" w:rsidP="00DF0964">
      <w:r>
        <w:t xml:space="preserve">    final2 = final2.map(lambda x: '%2.1f' % x)</w:t>
      </w:r>
    </w:p>
    <w:p w14:paraId="5CBF69F3" w14:textId="77777777" w:rsidR="00DF0964" w:rsidRDefault="00DF0964" w:rsidP="00DF0964">
      <w:r>
        <w:t xml:space="preserve">    final2= final2[final2 != "0.0"]</w:t>
      </w:r>
    </w:p>
    <w:p w14:paraId="36506ED0" w14:textId="77777777" w:rsidR="00DF0964" w:rsidRDefault="00DF0964" w:rsidP="00DF0964">
      <w:r>
        <w:t xml:space="preserve">    gbplot_pie(fractions = final2,</w:t>
      </w:r>
    </w:p>
    <w:p w14:paraId="46B7EBBE" w14:textId="77777777" w:rsidR="00DF0964" w:rsidRDefault="00DF0964" w:rsidP="00DF0964">
      <w:r>
        <w:t xml:space="preserve">              labels = final2.index,</w:t>
      </w:r>
    </w:p>
    <w:p w14:paraId="18DBAB1F" w14:textId="77777777" w:rsidR="00DF0964" w:rsidRDefault="00DF0964" w:rsidP="00DF0964">
      <w:r>
        <w:t xml:space="preserve">              title = 'Kingdom diversity (%i transcripts)'% datatotal,</w:t>
      </w:r>
    </w:p>
    <w:p w14:paraId="3E408899" w14:textId="77777777" w:rsidR="00DF0964" w:rsidRDefault="00DF0964" w:rsidP="00DF0964">
      <w:r>
        <w:t xml:space="preserve">              savename = "%s_Kingdom.pdf" % outputfile)</w:t>
      </w:r>
    </w:p>
    <w:p w14:paraId="4CC5223C" w14:textId="77777777" w:rsidR="00DF0964" w:rsidRDefault="00DF0964" w:rsidP="00DF0964">
      <w:r>
        <w:t xml:space="preserve">    </w:t>
      </w:r>
    </w:p>
    <w:p w14:paraId="41BF2AAB" w14:textId="77777777" w:rsidR="00DF0964" w:rsidRDefault="00DF0964" w:rsidP="00DF0964">
      <w:r>
        <w:t xml:space="preserve">    temp3_1 = ((hist_data3.Frequency).astype(float) / datatotal* 100)</w:t>
      </w:r>
    </w:p>
    <w:p w14:paraId="5DD4B7EA" w14:textId="77777777" w:rsidR="00DF0964" w:rsidRDefault="00DF0964" w:rsidP="00DF0964">
      <w:r>
        <w:t xml:space="preserve">    temp3_2 = temp3_1.ix[(temp3_1 &gt;= 1.0 ) ]</w:t>
      </w:r>
    </w:p>
    <w:p w14:paraId="44A06506" w14:textId="77777777" w:rsidR="00DF0964" w:rsidRDefault="00DF0964" w:rsidP="00DF0964">
      <w:r>
        <w:t xml:space="preserve">    temp3_3 = temp3_1.ix[(temp3_1 &lt; 1.0 ) ]</w:t>
      </w:r>
    </w:p>
    <w:p w14:paraId="585068ED" w14:textId="77777777" w:rsidR="00DF0964" w:rsidRDefault="00DF0964" w:rsidP="00DF0964">
      <w:r>
        <w:t xml:space="preserve">    others = Series([temp3_3.sum()], index=['Others'])</w:t>
      </w:r>
    </w:p>
    <w:p w14:paraId="1FD62C75" w14:textId="77777777" w:rsidR="00DF0964" w:rsidRDefault="00DF0964" w:rsidP="00DF0964">
      <w:r>
        <w:t xml:space="preserve">    final3 = temp3_2.append(others)</w:t>
      </w:r>
    </w:p>
    <w:p w14:paraId="76744E9B" w14:textId="77777777" w:rsidR="00DF0964" w:rsidRDefault="00DF0964" w:rsidP="00DF0964">
      <w:r>
        <w:t xml:space="preserve">    final3 = final3.map(lambda x: '%2.1f' % x)</w:t>
      </w:r>
    </w:p>
    <w:p w14:paraId="66F882CC" w14:textId="77777777" w:rsidR="00DF0964" w:rsidRDefault="00DF0964" w:rsidP="00DF0964">
      <w:r>
        <w:t xml:space="preserve">    final3= final3[final3 != "0.0"]</w:t>
      </w:r>
    </w:p>
    <w:p w14:paraId="66BEBAED" w14:textId="77777777" w:rsidR="00DF0964" w:rsidRDefault="00DF0964" w:rsidP="00DF0964">
      <w:r>
        <w:t xml:space="preserve">    gbplot_pie(fractions = final3,</w:t>
      </w:r>
    </w:p>
    <w:p w14:paraId="3E1608BD" w14:textId="77777777" w:rsidR="00DF0964" w:rsidRDefault="00DF0964" w:rsidP="00DF0964">
      <w:r>
        <w:t xml:space="preserve">              labels = final3.index,</w:t>
      </w:r>
    </w:p>
    <w:p w14:paraId="6E5A110D" w14:textId="77777777" w:rsidR="00DF0964" w:rsidRDefault="00DF0964" w:rsidP="00DF0964">
      <w:r>
        <w:t xml:space="preserve">              title = 'Phylum diversity (%i transcripts)'% datatotal,</w:t>
      </w:r>
    </w:p>
    <w:p w14:paraId="104D0A20" w14:textId="77777777" w:rsidR="00DF0964" w:rsidRDefault="00DF0964" w:rsidP="00DF0964">
      <w:r>
        <w:t xml:space="preserve">              savename = "%s_Phylum.pdf" % outputfile)</w:t>
      </w:r>
    </w:p>
    <w:p w14:paraId="768A1E66" w14:textId="77777777" w:rsidR="00DF0964" w:rsidRDefault="00DF0964" w:rsidP="00DF0964">
      <w:r>
        <w:t xml:space="preserve">    </w:t>
      </w:r>
    </w:p>
    <w:p w14:paraId="2BBD38C6" w14:textId="77777777" w:rsidR="00DF0964" w:rsidRDefault="00DF0964" w:rsidP="00DF0964">
      <w:r>
        <w:t xml:space="preserve">    </w:t>
      </w:r>
    </w:p>
    <w:p w14:paraId="1537D860" w14:textId="77777777" w:rsidR="00DF0964" w:rsidRDefault="00DF0964" w:rsidP="00DF0964">
      <w:r>
        <w:t xml:space="preserve">    temp6_1 = ((hist_data6.Frequency).astype(float) / datatotal* 100)</w:t>
      </w:r>
    </w:p>
    <w:p w14:paraId="1A74A98D" w14:textId="77777777" w:rsidR="00DF0964" w:rsidRDefault="00DF0964" w:rsidP="00DF0964">
      <w:r>
        <w:t xml:space="preserve">    temp6_2 = temp6_1.ix[(temp6_1 &gt;= 1.0 ) ]</w:t>
      </w:r>
    </w:p>
    <w:p w14:paraId="0899556D" w14:textId="77777777" w:rsidR="00DF0964" w:rsidRDefault="00DF0964" w:rsidP="00DF0964">
      <w:r>
        <w:t xml:space="preserve">    temp6_3 = temp6_1.ix[(temp6_1 &lt; 1.0 ) ]</w:t>
      </w:r>
    </w:p>
    <w:p w14:paraId="7D6EE9D8" w14:textId="77777777" w:rsidR="00DF0964" w:rsidRDefault="00DF0964" w:rsidP="00DF0964">
      <w:r>
        <w:t xml:space="preserve">    others = Series([temp6_3.sum()], index=['Others'])</w:t>
      </w:r>
    </w:p>
    <w:p w14:paraId="230E0CF7" w14:textId="77777777" w:rsidR="00DF0964" w:rsidRDefault="00DF0964" w:rsidP="00DF0964">
      <w:r>
        <w:t xml:space="preserve">    final6 = temp6_2.append(others)</w:t>
      </w:r>
    </w:p>
    <w:p w14:paraId="6D141F31" w14:textId="77777777" w:rsidR="00DF0964" w:rsidRDefault="00DF0964" w:rsidP="00DF0964">
      <w:r>
        <w:t xml:space="preserve">    final6 = final6.map(lambda x: '%2.1f' % x)</w:t>
      </w:r>
    </w:p>
    <w:p w14:paraId="37FD953C" w14:textId="77777777" w:rsidR="00DF0964" w:rsidRDefault="00DF0964" w:rsidP="00DF0964">
      <w:r>
        <w:t xml:space="preserve">    final6= final6[final6 != "0.0"]</w:t>
      </w:r>
    </w:p>
    <w:p w14:paraId="1652F125" w14:textId="77777777" w:rsidR="00DF0964" w:rsidRDefault="00DF0964" w:rsidP="00DF0964">
      <w:r>
        <w:t xml:space="preserve">    gbplot_pie(fractions = final6,</w:t>
      </w:r>
    </w:p>
    <w:p w14:paraId="06F9E3D3" w14:textId="77777777" w:rsidR="00DF0964" w:rsidRDefault="00DF0964" w:rsidP="00DF0964">
      <w:r>
        <w:t xml:space="preserve">              labels = final6.index,</w:t>
      </w:r>
    </w:p>
    <w:p w14:paraId="3BA5BECA" w14:textId="77777777" w:rsidR="00DF0964" w:rsidRDefault="00DF0964" w:rsidP="00DF0964">
      <w:r>
        <w:t xml:space="preserve">              title = 'Species diversity (%i transcripts)'% datatotal,</w:t>
      </w:r>
    </w:p>
    <w:p w14:paraId="60951A81" w14:textId="77777777" w:rsidR="00DF0964" w:rsidRDefault="00DF0964" w:rsidP="00DF0964">
      <w:r>
        <w:t xml:space="preserve">              savename = "%s_Species.pdf" % outputfile)</w:t>
      </w:r>
    </w:p>
    <w:p w14:paraId="5326BFDF" w14:textId="77777777" w:rsidR="00DF0964" w:rsidRDefault="00DF0964" w:rsidP="00DF0964"/>
    <w:p w14:paraId="109BB544" w14:textId="77777777" w:rsidR="00DF0964" w:rsidRDefault="00DF0964" w:rsidP="00DF0964"/>
    <w:p w14:paraId="4085B0B8" w14:textId="77777777" w:rsidR="00DF0964" w:rsidRDefault="00DF0964" w:rsidP="00DF0964">
      <w:r>
        <w:t xml:space="preserve">    data2 = data2[['queryid', 'geneid', 'identity', 'evalue', 'bitscore', 'bitscore2', 'querylength', 'Alignment_vs_Q_SeqLength', 'subjectid', 'ID', 'subjectlength', 'Alignment_vs_S_SeqLength', 'subjectdescription', 'GO', 'PFAM', 'Panther', 'KEGG', 'KEGGec', 'KO', 'KOGAnnotation', 'taxon1', 'taxon2', 'taxon3', 'taxon4', 'taxon5', 'taxon6', 'Taxonomy']]</w:t>
      </w:r>
    </w:p>
    <w:p w14:paraId="63D95377" w14:textId="77777777" w:rsidR="00DF0964" w:rsidRDefault="00DF0964" w:rsidP="00DF0964">
      <w:r>
        <w:t xml:space="preserve">    data=data2</w:t>
      </w:r>
    </w:p>
    <w:p w14:paraId="2363E728" w14:textId="77777777" w:rsidR="00DF0964" w:rsidRDefault="00DF0964" w:rsidP="00DF0964"/>
    <w:p w14:paraId="4AA7A4B9" w14:textId="77777777" w:rsidR="00DF0964" w:rsidRDefault="00DF0964" w:rsidP="00DF0964">
      <w:r>
        <w:t xml:space="preserve">    print "\n     Annotation SUMMARY:     "</w:t>
      </w:r>
    </w:p>
    <w:p w14:paraId="1C673A15" w14:textId="77777777" w:rsidR="00DF0964" w:rsidRDefault="00DF0964" w:rsidP="00DF0964">
      <w:r>
        <w:t xml:space="preserve">    print "-------------------------------"</w:t>
      </w:r>
    </w:p>
    <w:p w14:paraId="3F2BE82F" w14:textId="77777777" w:rsidR="00DF0964" w:rsidRDefault="00DF0964" w:rsidP="00DF0964">
      <w:r>
        <w:t xml:space="preserve">    print "Number of nr hits : ", nr_size</w:t>
      </w:r>
    </w:p>
    <w:p w14:paraId="12772187" w14:textId="77777777" w:rsidR="00DF0964" w:rsidRDefault="00DF0964" w:rsidP="00DF0964">
      <w:r>
        <w:t xml:space="preserve">    print "Number of trembl hits : ", tr_size</w:t>
      </w:r>
    </w:p>
    <w:p w14:paraId="7F4DF255" w14:textId="77777777" w:rsidR="00DF0964" w:rsidRDefault="00DF0964" w:rsidP="00DF0964">
      <w:r>
        <w:t xml:space="preserve">    print "Number of swissprot hits : ", sp_size</w:t>
      </w:r>
    </w:p>
    <w:p w14:paraId="6C56B338" w14:textId="77777777" w:rsidR="00DF0964" w:rsidRDefault="00DF0964" w:rsidP="00DF0964">
      <w:r>
        <w:t xml:space="preserve">    print "Number of uniparc hits : ", uniparc_size</w:t>
      </w:r>
    </w:p>
    <w:p w14:paraId="55264D6D" w14:textId="77777777" w:rsidR="00DF0964" w:rsidRDefault="00DF0964" w:rsidP="00DF0964">
      <w:r>
        <w:t xml:space="preserve">    print "Number of salix purpurea hits : ", sapur_size</w:t>
      </w:r>
    </w:p>
    <w:p w14:paraId="39751F99" w14:textId="77777777" w:rsidR="00DF0964" w:rsidRDefault="00DF0964" w:rsidP="00DF0964">
      <w:r>
        <w:t xml:space="preserve">    print "Number of populus trichocarpa hits : ", Potri_size</w:t>
      </w:r>
    </w:p>
    <w:p w14:paraId="5D49F19E" w14:textId="77777777" w:rsidR="00DF0964" w:rsidRDefault="00DF0964" w:rsidP="00DF0964"/>
    <w:p w14:paraId="78C72DB6" w14:textId="77777777" w:rsidR="00DF0964" w:rsidRDefault="00DF0964" w:rsidP="00DF0964">
      <w:r>
        <w:t>if evalue == 10 and identity == 101 and qcutoff == 0 and scutoff == 0 and qwords == "" and swords == "" and annotation == "":</w:t>
      </w:r>
    </w:p>
    <w:p w14:paraId="0C318DDD" w14:textId="77777777" w:rsidR="00DF0964" w:rsidRDefault="00DF0964" w:rsidP="00DF0964">
      <w:r>
        <w:t xml:space="preserve">    pass</w:t>
      </w:r>
    </w:p>
    <w:p w14:paraId="641C1CBE" w14:textId="77777777" w:rsidR="00DF0964" w:rsidRDefault="00DF0964" w:rsidP="00DF0964">
      <w:r>
        <w:t xml:space="preserve">else:  </w:t>
      </w:r>
    </w:p>
    <w:p w14:paraId="25878D7A" w14:textId="77777777" w:rsidR="00DF0964" w:rsidRDefault="00DF0964" w:rsidP="00DF0964">
      <w:r>
        <w:t xml:space="preserve">    data= data.sort(columns=['geneid', 'queryid', 'bitscore2'], ascending=[True, True, False]).reset_index(drop=True)</w:t>
      </w:r>
    </w:p>
    <w:p w14:paraId="5C4B3CBD" w14:textId="77777777" w:rsidR="00DF0964" w:rsidRDefault="00DF0964" w:rsidP="00DF0964">
      <w:r>
        <w:t xml:space="preserve">    data['evalue']= data['evalue'].astype(str)</w:t>
      </w:r>
    </w:p>
    <w:p w14:paraId="4D65FA12" w14:textId="77777777" w:rsidR="00DF0964" w:rsidRDefault="00DF0964" w:rsidP="00DF0964">
      <w:r>
        <w:t xml:space="preserve">    print "Writing output file to disk."</w:t>
      </w:r>
    </w:p>
    <w:p w14:paraId="5C377574" w14:textId="77777777" w:rsidR="00DF0964" w:rsidRDefault="00DF0964" w:rsidP="00DF0964">
      <w:r>
        <w:t xml:space="preserve">    print "Outputfile has : ", "{:,}".format(data.shape[0]), " records"</w:t>
      </w:r>
    </w:p>
    <w:p w14:paraId="56A1D914" w14:textId="77777777" w:rsidR="00DF0964" w:rsidRDefault="00DF0964" w:rsidP="00DF0964">
      <w:r>
        <w:t xml:space="preserve">    df_test=data.drop_duplicates('queryid')</w:t>
      </w:r>
    </w:p>
    <w:p w14:paraId="1A11AA5C" w14:textId="77777777" w:rsidR="00DF0964" w:rsidRDefault="00DF0964" w:rsidP="00DF0964">
      <w:r>
        <w:t xml:space="preserve">    print "Outputfile has : ", "{:,}".format(df_test.shape[0]), " unique records"</w:t>
      </w:r>
    </w:p>
    <w:p w14:paraId="32C159F3" w14:textId="77777777" w:rsidR="00DF0964" w:rsidRDefault="00DF0964" w:rsidP="00DF0964">
      <w:r>
        <w:t xml:space="preserve">    print "Output file name : ", outputfile</w:t>
      </w:r>
    </w:p>
    <w:p w14:paraId="3EA4808A" w14:textId="77777777" w:rsidR="00DF0964" w:rsidRDefault="00DF0964" w:rsidP="00DF0964">
      <w:r>
        <w:t xml:space="preserve">    data.to_csv(outputfile, sep='\t', index=False) </w:t>
      </w:r>
    </w:p>
    <w:p w14:paraId="47E40FFD" w14:textId="77777777" w:rsidR="00DF0964" w:rsidRDefault="00DF0964" w:rsidP="00DF0964"/>
    <w:p w14:paraId="13463F4B" w14:textId="77777777" w:rsidR="00DF0964" w:rsidRDefault="00DF0964" w:rsidP="00DF0964"/>
    <w:p w14:paraId="08F6E6AF" w14:textId="5FF1663F" w:rsidR="00DF0964" w:rsidRDefault="00DF0964" w:rsidP="00DF0964">
      <w:r>
        <w:t>print "</w:t>
      </w:r>
      <w:r w:rsidR="000C16C3">
        <w:t>done.</w:t>
      </w:r>
      <w:r>
        <w:t>"</w:t>
      </w:r>
    </w:p>
    <w:p w14:paraId="3B2B4597" w14:textId="6A69DB71" w:rsidR="00F11A2A" w:rsidRDefault="00F11A2A">
      <w:r>
        <w:br w:type="page"/>
      </w:r>
    </w:p>
    <w:p w14:paraId="27EE2E94" w14:textId="433A514A" w:rsidR="00F11A2A" w:rsidRDefault="00F11A2A" w:rsidP="00F11A2A">
      <w:pPr>
        <w:pStyle w:val="Heading1"/>
      </w:pPr>
      <w:r>
        <w:t>Bitscore2 parser suite –</w:t>
      </w:r>
      <w:r>
        <w:t xml:space="preserve"> 4</w:t>
      </w:r>
    </w:p>
    <w:p w14:paraId="2CC601A8" w14:textId="77777777" w:rsidR="00F11A2A" w:rsidRDefault="00F11A2A" w:rsidP="00F11A2A"/>
    <w:p w14:paraId="2F4D53C2" w14:textId="77777777" w:rsidR="00F11A2A" w:rsidRDefault="00F11A2A" w:rsidP="00F11A2A"/>
    <w:p w14:paraId="68BDED3E" w14:textId="08A4D8E7" w:rsidR="00F11A2A" w:rsidRPr="00F11A2A" w:rsidRDefault="00F11A2A" w:rsidP="00F11A2A">
      <w:r>
        <w:t xml:space="preserve">Uses as inpufile </w:t>
      </w:r>
      <w:r w:rsidRPr="00F11A2A">
        <w:t xml:space="preserve">a file that has already been processed by bitscoreparser_part3.py. </w:t>
      </w:r>
      <w:r>
        <w:t xml:space="preserve">This script will choose the best annotation per contig good annotation hits and will keep the rejected hits </w:t>
      </w:r>
      <w:r w:rsidR="002D3621">
        <w:t>as a secondary annotation information. The output of this script is the final output in our article.</w:t>
      </w:r>
    </w:p>
    <w:p w14:paraId="44930514" w14:textId="77777777" w:rsidR="00F11A2A" w:rsidRPr="00F11A2A" w:rsidRDefault="00F11A2A" w:rsidP="00F11A2A"/>
    <w:p w14:paraId="41E9EF2A" w14:textId="77777777" w:rsidR="002D3621" w:rsidRDefault="002D3621" w:rsidP="002D3621">
      <w:r>
        <w:t>#!/usr/bin/python</w:t>
      </w:r>
    </w:p>
    <w:p w14:paraId="46890642" w14:textId="77777777" w:rsidR="002D3621" w:rsidRDefault="002D3621" w:rsidP="002D3621">
      <w:r>
        <w:t>import numpy as np</w:t>
      </w:r>
    </w:p>
    <w:p w14:paraId="11C1F050" w14:textId="77777777" w:rsidR="002D3621" w:rsidRDefault="002D3621" w:rsidP="002D3621">
      <w:r>
        <w:t>from scipy import randn</w:t>
      </w:r>
    </w:p>
    <w:p w14:paraId="582CFAD6" w14:textId="77777777" w:rsidR="002D3621" w:rsidRDefault="002D3621" w:rsidP="002D3621">
      <w:r>
        <w:t>from datetime import datetime</w:t>
      </w:r>
    </w:p>
    <w:p w14:paraId="509FD269" w14:textId="77777777" w:rsidR="002D3621" w:rsidRDefault="002D3621" w:rsidP="002D3621">
      <w:r>
        <w:t>import argparse</w:t>
      </w:r>
    </w:p>
    <w:p w14:paraId="1E57EADA" w14:textId="77777777" w:rsidR="002D3621" w:rsidRDefault="002D3621" w:rsidP="002D3621">
      <w:r>
        <w:t>import pandas as pd</w:t>
      </w:r>
    </w:p>
    <w:p w14:paraId="2DD96578" w14:textId="77777777" w:rsidR="002D3621" w:rsidRDefault="002D3621" w:rsidP="002D3621">
      <w:r>
        <w:t>from pandas import *</w:t>
      </w:r>
    </w:p>
    <w:p w14:paraId="08166FE2" w14:textId="77777777" w:rsidR="002D3621" w:rsidRDefault="002D3621" w:rsidP="002D3621">
      <w:r>
        <w:t>import matplotlib</w:t>
      </w:r>
    </w:p>
    <w:p w14:paraId="5FCEE8EC" w14:textId="77777777" w:rsidR="002D3621" w:rsidRDefault="002D3621" w:rsidP="002D3621">
      <w:r>
        <w:t>matplotlib.use('Agg')</w:t>
      </w:r>
    </w:p>
    <w:p w14:paraId="1FCA8BF0" w14:textId="77777777" w:rsidR="002D3621" w:rsidRDefault="002D3621" w:rsidP="002D3621">
      <w:r>
        <w:t>import matplotlib.pyplot as plt</w:t>
      </w:r>
    </w:p>
    <w:p w14:paraId="386746BC" w14:textId="77777777" w:rsidR="002D3621" w:rsidRDefault="002D3621" w:rsidP="002D3621">
      <w:r>
        <w:t>import locale</w:t>
      </w:r>
    </w:p>
    <w:p w14:paraId="6D117E40" w14:textId="77777777" w:rsidR="002D3621" w:rsidRDefault="002D3621" w:rsidP="002D3621">
      <w:r>
        <w:t>import re</w:t>
      </w:r>
    </w:p>
    <w:p w14:paraId="532542ED" w14:textId="77777777" w:rsidR="002D3621" w:rsidRDefault="002D3621" w:rsidP="002D3621">
      <w:r>
        <w:t>import sys</w:t>
      </w:r>
    </w:p>
    <w:p w14:paraId="57856AAB" w14:textId="77777777" w:rsidR="002D3621" w:rsidRDefault="002D3621" w:rsidP="002D3621">
      <w:r>
        <w:t>from scipy import stats</w:t>
      </w:r>
    </w:p>
    <w:p w14:paraId="345A0387" w14:textId="77777777" w:rsidR="002D3621" w:rsidRDefault="002D3621" w:rsidP="002D3621">
      <w:r>
        <w:t>from scipy.stats import gaussian_kde</w:t>
      </w:r>
    </w:p>
    <w:p w14:paraId="7C4630F9" w14:textId="77777777" w:rsidR="002D3621" w:rsidRDefault="002D3621" w:rsidP="002D3621">
      <w:r>
        <w:t>from pandas.tools.plotting import table</w:t>
      </w:r>
    </w:p>
    <w:p w14:paraId="2BD1C5FB" w14:textId="77777777" w:rsidR="002D3621" w:rsidRDefault="002D3621" w:rsidP="002D3621">
      <w:r>
        <w:t>import os</w:t>
      </w:r>
    </w:p>
    <w:p w14:paraId="29A4FC09" w14:textId="77777777" w:rsidR="002D3621" w:rsidRDefault="002D3621" w:rsidP="002D3621">
      <w:r>
        <w:t>import matplotlib.gridspec as gridspec</w:t>
      </w:r>
    </w:p>
    <w:p w14:paraId="3965B48B" w14:textId="77777777" w:rsidR="002D3621" w:rsidRDefault="002D3621" w:rsidP="002D3621">
      <w:r>
        <w:t>import matplotlib.cm as cm, matplotlib.font_manager as fm</w:t>
      </w:r>
    </w:p>
    <w:p w14:paraId="0DCC1915" w14:textId="77777777" w:rsidR="002D3621" w:rsidRDefault="002D3621" w:rsidP="002D3621">
      <w:r>
        <w:t>import operator</w:t>
      </w:r>
    </w:p>
    <w:p w14:paraId="69EAF346" w14:textId="77777777" w:rsidR="002D3621" w:rsidRDefault="002D3621" w:rsidP="002D3621"/>
    <w:p w14:paraId="7583AA8E" w14:textId="77777777" w:rsidR="002D3621" w:rsidRDefault="002D3621" w:rsidP="002D3621"/>
    <w:p w14:paraId="5732F987" w14:textId="77777777" w:rsidR="002D3621" w:rsidRDefault="002D3621" w:rsidP="002D3621">
      <w:r>
        <w:t>print "Pandas version : " + pandas.__version__</w:t>
      </w:r>
    </w:p>
    <w:p w14:paraId="599B9844" w14:textId="77777777" w:rsidR="002D3621" w:rsidRDefault="002D3621" w:rsidP="002D3621">
      <w:r>
        <w:t>print "Matplotlib version : " + matplotlib.__version__</w:t>
      </w:r>
    </w:p>
    <w:p w14:paraId="412D5BF1" w14:textId="77777777" w:rsidR="002D3621" w:rsidRDefault="002D3621" w:rsidP="002D3621"/>
    <w:p w14:paraId="042D1455" w14:textId="77777777" w:rsidR="002D3621" w:rsidRDefault="002D3621" w:rsidP="002D3621"/>
    <w:p w14:paraId="5071A3F2" w14:textId="77777777" w:rsidR="002D3621" w:rsidRDefault="002D3621" w:rsidP="002D3621">
      <w:r>
        <w:t xml:space="preserve">RowCollapse = lambda x:";".join(x.astype(str)) </w:t>
      </w:r>
    </w:p>
    <w:p w14:paraId="32AB550E" w14:textId="77777777" w:rsidR="002D3621" w:rsidRDefault="002D3621" w:rsidP="002D3621"/>
    <w:p w14:paraId="71EAC144" w14:textId="77777777" w:rsidR="002D3621" w:rsidRDefault="002D3621" w:rsidP="002D3621">
      <w:r>
        <w:t>def myround(x, base):</w:t>
      </w:r>
    </w:p>
    <w:p w14:paraId="56053CF8" w14:textId="77777777" w:rsidR="002D3621" w:rsidRDefault="002D3621" w:rsidP="002D3621">
      <w:r>
        <w:t xml:space="preserve">    return int(base * round(float(x)/base))</w:t>
      </w:r>
    </w:p>
    <w:p w14:paraId="2200EC42" w14:textId="77777777" w:rsidR="002D3621" w:rsidRDefault="002D3621" w:rsidP="002D3621"/>
    <w:p w14:paraId="1874649D" w14:textId="77777777" w:rsidR="002D3621" w:rsidRDefault="002D3621" w:rsidP="002D3621"/>
    <w:p w14:paraId="44449D32" w14:textId="77777777" w:rsidR="002D3621" w:rsidRDefault="002D3621" w:rsidP="002D3621">
      <w:r>
        <w:t>def mostcommonwordsinstring(query):</w:t>
      </w:r>
    </w:p>
    <w:p w14:paraId="174F6FEB" w14:textId="77777777" w:rsidR="002D3621" w:rsidRDefault="002D3621" w:rsidP="002D3621">
      <w:r>
        <w:t xml:space="preserve">    word_counter = {}</w:t>
      </w:r>
    </w:p>
    <w:p w14:paraId="5D853B4C" w14:textId="77777777" w:rsidR="002D3621" w:rsidRDefault="002D3621" w:rsidP="002D3621">
      <w:r>
        <w:t xml:space="preserve">    for word in query.split(" "): # split in every space.</w:t>
      </w:r>
    </w:p>
    <w:p w14:paraId="5B40C3E6" w14:textId="77777777" w:rsidR="002D3621" w:rsidRDefault="002D3621" w:rsidP="002D3621">
      <w:r>
        <w:t xml:space="preserve">        if len(word) &gt; 2 and word != '\r\n': #we don't want the noise words like letters, of, at, etc...</w:t>
      </w:r>
    </w:p>
    <w:p w14:paraId="5EA840F8" w14:textId="77777777" w:rsidR="002D3621" w:rsidRDefault="002D3621" w:rsidP="002D3621">
      <w:r>
        <w:t xml:space="preserve">            if word not in word_counter: # if 'word' not in word_counter, add it, and set value to 1</w:t>
      </w:r>
    </w:p>
    <w:p w14:paraId="77D151F1" w14:textId="77777777" w:rsidR="002D3621" w:rsidRDefault="002D3621" w:rsidP="002D3621">
      <w:r>
        <w:t xml:space="preserve">                word_counter[word] = 1</w:t>
      </w:r>
    </w:p>
    <w:p w14:paraId="34418150" w14:textId="77777777" w:rsidR="002D3621" w:rsidRDefault="002D3621" w:rsidP="002D3621">
      <w:r>
        <w:t xml:space="preserve">            else:</w:t>
      </w:r>
    </w:p>
    <w:p w14:paraId="500AB028" w14:textId="77777777" w:rsidR="002D3621" w:rsidRDefault="002D3621" w:rsidP="002D3621">
      <w:r>
        <w:t xml:space="preserve">                word_counter[word] += 1 # if 'word' already in word_counter, increment it by 1</w:t>
      </w:r>
    </w:p>
    <w:p w14:paraId="4514BD0E" w14:textId="77777777" w:rsidR="002D3621" w:rsidRDefault="002D3621" w:rsidP="002D3621">
      <w:r>
        <w:t xml:space="preserve">        wordranking = sorted(word_counter.items(), key=operator.itemgetter(1),reverse=True)</w:t>
      </w:r>
    </w:p>
    <w:p w14:paraId="47A5A9B6" w14:textId="77777777" w:rsidR="002D3621" w:rsidRDefault="002D3621" w:rsidP="002D3621">
      <w:r>
        <w:t xml:space="preserve">        wordranking = list(wordranking[:5])</w:t>
      </w:r>
    </w:p>
    <w:p w14:paraId="396C8CF9" w14:textId="77777777" w:rsidR="002D3621" w:rsidRDefault="002D3621" w:rsidP="002D3621">
      <w:r>
        <w:t xml:space="preserve">        return wordranking</w:t>
      </w:r>
    </w:p>
    <w:p w14:paraId="14690ED7" w14:textId="77777777" w:rsidR="002D3621" w:rsidRDefault="002D3621" w:rsidP="002D3621"/>
    <w:p w14:paraId="1D6B148A" w14:textId="77777777" w:rsidR="002D3621" w:rsidRDefault="002D3621" w:rsidP="002D3621"/>
    <w:p w14:paraId="2FFFC215" w14:textId="77777777" w:rsidR="002D3621" w:rsidRDefault="002D3621" w:rsidP="002D3621"/>
    <w:p w14:paraId="01C57234" w14:textId="77777777" w:rsidR="002D3621" w:rsidRDefault="002D3621" w:rsidP="002D3621">
      <w:r>
        <w:t>startTime = datetime.now()</w:t>
      </w:r>
    </w:p>
    <w:p w14:paraId="0EBAEED0" w14:textId="77777777" w:rsidR="002D3621" w:rsidRDefault="002D3621" w:rsidP="002D3621"/>
    <w:p w14:paraId="346864B4" w14:textId="77777777" w:rsidR="002D3621" w:rsidRDefault="002D3621" w:rsidP="002D3621"/>
    <w:p w14:paraId="23EC0E48" w14:textId="77777777" w:rsidR="002D3621" w:rsidRDefault="002D3621" w:rsidP="002D3621"/>
    <w:p w14:paraId="31EC9F2C" w14:textId="77777777" w:rsidR="002D3621" w:rsidRDefault="002D3621" w:rsidP="002D3621">
      <w:r>
        <w:t>parser = argparse.ArgumentParser(description="Uses as inpufile (inputfile_b2parsed3.txt) a file that has already been processed by bitscoreparser_part3.py. ", epilog = "The output file will look like : inputfile_prefix_isoforms_annotated.txt")</w:t>
      </w:r>
    </w:p>
    <w:p w14:paraId="5DA32B9B" w14:textId="77777777" w:rsidR="002D3621" w:rsidRDefault="002D3621" w:rsidP="002D3621">
      <w:r>
        <w:t>parser.add_argument('-i', '--blastoutfile', help='[REQUIRED] File from bitscoreparser_part3.py. This script expects 27 columns : queryid|geneid|identity|evalue|bitscore|bitscore2|querylength|Alignment_vs_Q_SeqLength|subjectid|ID|subjectlength|Alignment_vs_S_SeqLength|subjectdescription|GO|PFAM|Panther|KEGG|KEGGec|KO|KOGAnnotation|taxon1|taxon2|taxon3|taxon4|taxon5|taxon6|Taxonomy. Headers are assumed, first row will be skipped. Input file example : -b filename_isoforms_alignpercent.txt', dest='inputfile1', action='store', required=True)</w:t>
      </w:r>
    </w:p>
    <w:p w14:paraId="57CCC43B" w14:textId="77777777" w:rsidR="002D3621" w:rsidRDefault="002D3621" w:rsidP="002D3621">
      <w:r>
        <w:t>parser.add_argument('-t', '--trinity', help='[OPTIONAL] Subject sequences are Trinity subject sequences (e.g comp1_c0_seq1). If -t is applied, two files will be generated: one for isoforms and one for genes.', dest='trinity', default=False, action='store_true')</w:t>
      </w:r>
    </w:p>
    <w:p w14:paraId="6590ECFD" w14:textId="77777777" w:rsidR="002D3621" w:rsidRDefault="002D3621" w:rsidP="002D3621"/>
    <w:p w14:paraId="03E092C9" w14:textId="77777777" w:rsidR="002D3621" w:rsidRDefault="002D3621" w:rsidP="002D3621">
      <w:r>
        <w:t>args = parser.parse_args()</w:t>
      </w:r>
    </w:p>
    <w:p w14:paraId="596BD992" w14:textId="77777777" w:rsidR="002D3621" w:rsidRDefault="002D3621" w:rsidP="002D3621">
      <w:r>
        <w:t>inputfile1 = args.inputfile1</w:t>
      </w:r>
    </w:p>
    <w:p w14:paraId="1986AADB" w14:textId="77777777" w:rsidR="002D3621" w:rsidRDefault="002D3621" w:rsidP="002D3621">
      <w:r>
        <w:t>Trinity = args.trinity</w:t>
      </w:r>
    </w:p>
    <w:p w14:paraId="5E554DDA" w14:textId="77777777" w:rsidR="002D3621" w:rsidRDefault="002D3621" w:rsidP="002D3621"/>
    <w:p w14:paraId="09988A2D" w14:textId="77777777" w:rsidR="002D3621" w:rsidRDefault="002D3621" w:rsidP="002D3621"/>
    <w:p w14:paraId="3BF99BFE" w14:textId="77777777" w:rsidR="002D3621" w:rsidRDefault="002D3621" w:rsidP="002D3621">
      <w:r>
        <w:t>data = pd.read_csv(inputfile1, sep='\t')</w:t>
      </w:r>
    </w:p>
    <w:p w14:paraId="71E2293A" w14:textId="77777777" w:rsidR="002D3621" w:rsidRDefault="002D3621" w:rsidP="002D3621">
      <w:r>
        <w:t>#rounding bitscore2</w:t>
      </w:r>
    </w:p>
    <w:p w14:paraId="0C547AA1" w14:textId="77777777" w:rsidR="002D3621" w:rsidRDefault="002D3621" w:rsidP="002D3621">
      <w:r>
        <w:t>data['bitscore2'] = data['bitscore2'].map(lambda x: myround(x,1))</w:t>
      </w:r>
    </w:p>
    <w:p w14:paraId="1FF11CFA" w14:textId="77777777" w:rsidR="002D3621" w:rsidRDefault="002D3621" w:rsidP="002D3621">
      <w:r>
        <w:t>data['bitscore'] = data['bitscore'].map(lambda x: myround(x,1))</w:t>
      </w:r>
    </w:p>
    <w:p w14:paraId="7FF155EB" w14:textId="77777777" w:rsidR="002D3621" w:rsidRDefault="002D3621" w:rsidP="002D3621"/>
    <w:p w14:paraId="687A13ED" w14:textId="77777777" w:rsidR="002D3621" w:rsidRDefault="002D3621" w:rsidP="002D3621">
      <w:r>
        <w:t>print '\n'</w:t>
      </w:r>
    </w:p>
    <w:p w14:paraId="2E5B592B" w14:textId="77777777" w:rsidR="002D3621" w:rsidRDefault="002D3621" w:rsidP="002D3621">
      <w:r>
        <w:t>print "     INPUT SUMMARY     "</w:t>
      </w:r>
    </w:p>
    <w:p w14:paraId="017899F2" w14:textId="77777777" w:rsidR="002D3621" w:rsidRDefault="002D3621" w:rsidP="002D3621">
      <w:r>
        <w:t>print "-------------------------------"</w:t>
      </w:r>
    </w:p>
    <w:p w14:paraId="0AB68BCB" w14:textId="77777777" w:rsidR="002D3621" w:rsidRDefault="002D3621" w:rsidP="002D3621">
      <w:r>
        <w:t>print ('Inputfile : ' + str(inputfile1))</w:t>
      </w:r>
    </w:p>
    <w:p w14:paraId="181DAB0A" w14:textId="77777777" w:rsidR="002D3621" w:rsidRDefault="002D3621" w:rsidP="002D3621">
      <w:r>
        <w:t>print "Inputfile has : ", "{:,}".format(data.shape[0]), " records"</w:t>
      </w:r>
    </w:p>
    <w:p w14:paraId="453757C4" w14:textId="77777777" w:rsidR="002D3621" w:rsidRDefault="002D3621" w:rsidP="002D3621">
      <w:r>
        <w:t>print "Highest evalue : ", data.ix[data['evalue'].argmax(),'evalue']</w:t>
      </w:r>
    </w:p>
    <w:p w14:paraId="772ED414" w14:textId="77777777" w:rsidR="002D3621" w:rsidRDefault="002D3621" w:rsidP="002D3621">
      <w:r>
        <w:t>print "Mean evalue value : ",  "{:.0e}".format(data['evalue'].mean())</w:t>
      </w:r>
    </w:p>
    <w:p w14:paraId="5A8AEB91" w14:textId="77777777" w:rsidR="002D3621" w:rsidRDefault="002D3621" w:rsidP="002D3621">
      <w:r>
        <w:t>print "Mean bitscore2 :", data['bitscore2'].mean().astype(int), "%"</w:t>
      </w:r>
    </w:p>
    <w:p w14:paraId="1E7BED86" w14:textId="77777777" w:rsidR="002D3621" w:rsidRDefault="002D3621" w:rsidP="002D3621">
      <w:r>
        <w:t>print "Lowest bitscore2 :", data.ix[data['bitscore2'].argmin(),'bitscore2'].astype(int), "%"</w:t>
      </w:r>
    </w:p>
    <w:p w14:paraId="1353EAF9" w14:textId="77777777" w:rsidR="002D3621" w:rsidRDefault="002D3621" w:rsidP="002D3621">
      <w:r>
        <w:t>print "Mean blast alignement identity :", data['identity'].mean().astype(int), "%"</w:t>
      </w:r>
    </w:p>
    <w:p w14:paraId="156A1C44" w14:textId="77777777" w:rsidR="002D3621" w:rsidRDefault="002D3621" w:rsidP="002D3621">
      <w:r>
        <w:t>print "Lowest blast alignement identity :", data.ix[data['identity'].argmin(),'identity'].astype(int), "%"</w:t>
      </w:r>
    </w:p>
    <w:p w14:paraId="22CB0CF6" w14:textId="77777777" w:rsidR="002D3621" w:rsidRDefault="002D3621" w:rsidP="002D3621">
      <w:r>
        <w:t>print "Lowest subject sequence vs alignment percentage:", data.ix[data['Alignment_vs_S_SeqLength'].argmin(),'Alignment_vs_S_SeqLength'].astype(int), "%"</w:t>
      </w:r>
    </w:p>
    <w:p w14:paraId="62BCEBF1" w14:textId="77777777" w:rsidR="002D3621" w:rsidRDefault="002D3621" w:rsidP="002D3621">
      <w:r>
        <w:t>print "Maximum subject sequence vs alignment percentage:", data.ix[data['Alignment_vs_S_SeqLength'].argmax(),'Alignment_vs_S_SeqLength'].astype(int), "%"</w:t>
      </w:r>
    </w:p>
    <w:p w14:paraId="04B46DB2" w14:textId="77777777" w:rsidR="002D3621" w:rsidRDefault="002D3621" w:rsidP="002D3621">
      <w:r>
        <w:t>print "Mean subject sequence vs alignment percentage :", data['Alignment_vs_S_SeqLength'].mean().astype(int), "%"</w:t>
      </w:r>
    </w:p>
    <w:p w14:paraId="18E103C8" w14:textId="77777777" w:rsidR="002D3621" w:rsidRDefault="002D3621" w:rsidP="002D3621">
      <w:r>
        <w:t>print "-------------------------------"</w:t>
      </w:r>
    </w:p>
    <w:p w14:paraId="0B5AD964" w14:textId="77777777" w:rsidR="002D3621" w:rsidRDefault="002D3621" w:rsidP="002D3621"/>
    <w:p w14:paraId="37527A9D" w14:textId="77777777" w:rsidR="002D3621" w:rsidRDefault="002D3621" w:rsidP="002D3621"/>
    <w:p w14:paraId="7236B618" w14:textId="77777777" w:rsidR="002D3621" w:rsidRDefault="002D3621" w:rsidP="002D3621"/>
    <w:p w14:paraId="37F4A77D" w14:textId="77777777" w:rsidR="002D3621" w:rsidRDefault="002D3621" w:rsidP="002D3621">
      <w:r>
        <w:t>print "\n-----------------------------------------"</w:t>
      </w:r>
    </w:p>
    <w:p w14:paraId="3FCA281F" w14:textId="77777777" w:rsidR="002D3621" w:rsidRDefault="002D3621" w:rsidP="002D3621">
      <w:r>
        <w:t>print "STEP 1: Order blast hits depending on 3 factors: bitscore2, species priority, and annotation quality."</w:t>
      </w:r>
    </w:p>
    <w:p w14:paraId="49721291" w14:textId="77777777" w:rsidR="002D3621" w:rsidRDefault="002D3621" w:rsidP="002D3621">
      <w:r>
        <w:t>print "Right now, data have", "{:,}".format(data.shape[0]), "records."</w:t>
      </w:r>
    </w:p>
    <w:p w14:paraId="383F0E55" w14:textId="77777777" w:rsidR="002D3621" w:rsidRDefault="002D3621" w:rsidP="002D3621">
      <w:r>
        <w:t xml:space="preserve">print "\n       First factor: bitscore2." </w:t>
      </w:r>
    </w:p>
    <w:p w14:paraId="66159B8F" w14:textId="77777777" w:rsidR="002D3621" w:rsidRDefault="002D3621" w:rsidP="002D3621">
      <w:r>
        <w:t>#No need to do anything here, bitscore2 has been recalculated in bitscoreparser_part2.py</w:t>
      </w:r>
    </w:p>
    <w:p w14:paraId="65FD9E21" w14:textId="77777777" w:rsidR="002D3621" w:rsidRDefault="002D3621" w:rsidP="002D3621"/>
    <w:p w14:paraId="4DA84861" w14:textId="77777777" w:rsidR="002D3621" w:rsidRDefault="002D3621" w:rsidP="002D3621">
      <w:r>
        <w:t>print "\n       Second factor: species priority."</w:t>
      </w:r>
    </w:p>
    <w:p w14:paraId="4BED9CC3" w14:textId="77777777" w:rsidR="002D3621" w:rsidRDefault="002D3621" w:rsidP="002D3621">
      <w:r>
        <w:t>data['subjectid'].replace(to_replace="Potri", value="Potri|", inplace=True,regex=True)</w:t>
      </w:r>
    </w:p>
    <w:p w14:paraId="75A3B16A" w14:textId="77777777" w:rsidR="002D3621" w:rsidRDefault="002D3621" w:rsidP="002D3621">
      <w:r>
        <w:t>data['subjectid'].replace(to_replace="SapurV", value="Sapur|V", inplace=True,regex=True)</w:t>
      </w:r>
    </w:p>
    <w:p w14:paraId="23DA21C7" w14:textId="77777777" w:rsidR="002D3621" w:rsidRDefault="002D3621" w:rsidP="002D3621">
      <w:r>
        <w:t>data['subjectid'].replace(to_replace="tetur", value="tetur|", inplace=True,regex=True)</w:t>
      </w:r>
    </w:p>
    <w:p w14:paraId="024E82EC" w14:textId="77777777" w:rsidR="002D3621" w:rsidRDefault="002D3621" w:rsidP="002D3621"/>
    <w:p w14:paraId="190150FB" w14:textId="77777777" w:rsidR="002D3621" w:rsidRDefault="002D3621" w:rsidP="002D3621"/>
    <w:p w14:paraId="628C7E55" w14:textId="77777777" w:rsidR="002D3621" w:rsidRDefault="002D3621" w:rsidP="002D3621">
      <w:r>
        <w:t>#Now that all highest evalues were selected, we will prioritize salix, poplar, swissprot, and then trembl. nr will thus be our lowest priority.</w:t>
      </w:r>
    </w:p>
    <w:p w14:paraId="42D768DB" w14:textId="77777777" w:rsidR="002D3621" w:rsidRDefault="002D3621" w:rsidP="002D3621">
      <w:r>
        <w:t>data['DataBase']=[x.split("|")[0] for x in data['subjectid'].astype(str)]</w:t>
      </w:r>
    </w:p>
    <w:p w14:paraId="5CDE7B90" w14:textId="77777777" w:rsidR="002D3621" w:rsidRDefault="002D3621" w:rsidP="002D3621">
      <w:r>
        <w:t>data['subjectid'].replace(to_replace="Potri\|", value="Potri", inplace=True, regex=True)</w:t>
      </w:r>
    </w:p>
    <w:p w14:paraId="5E3733A1" w14:textId="77777777" w:rsidR="002D3621" w:rsidRDefault="002D3621" w:rsidP="002D3621">
      <w:r>
        <w:t>data['subjectid'].replace(to_replace="Sapur\|", value="Sapur", inplace=True, regex=True)</w:t>
      </w:r>
    </w:p>
    <w:p w14:paraId="06C48C0C" w14:textId="77777777" w:rsidR="002D3621" w:rsidRDefault="002D3621" w:rsidP="002D3621">
      <w:r>
        <w:t>data['subjectid'].replace(to_replace="tetur\|", value="tetur", inplace=True, regex=True)</w:t>
      </w:r>
    </w:p>
    <w:p w14:paraId="3D3D52B2" w14:textId="77777777" w:rsidR="002D3621" w:rsidRDefault="002D3621" w:rsidP="002D3621"/>
    <w:p w14:paraId="749A4230" w14:textId="77777777" w:rsidR="002D3621" w:rsidRDefault="002D3621" w:rsidP="002D3621">
      <w:r>
        <w:t>#Assigning rank value for swissrot and trembl output.</w:t>
      </w:r>
    </w:p>
    <w:p w14:paraId="5CEA2F3C" w14:textId="77777777" w:rsidR="002D3621" w:rsidRDefault="002D3621" w:rsidP="002D3621">
      <w:r>
        <w:t>data['rank']=0</w:t>
      </w:r>
    </w:p>
    <w:p w14:paraId="1F22FE1F" w14:textId="77777777" w:rsidR="002D3621" w:rsidRDefault="002D3621" w:rsidP="002D3621">
      <w:r>
        <w:t>data.ix[data.DataBase == 'Sapur', ['rank']] =100000</w:t>
      </w:r>
    </w:p>
    <w:p w14:paraId="1C7B9F44" w14:textId="77777777" w:rsidR="002D3621" w:rsidRDefault="002D3621" w:rsidP="002D3621"/>
    <w:p w14:paraId="4D99A96D" w14:textId="77777777" w:rsidR="002D3621" w:rsidRDefault="002D3621" w:rsidP="002D3621">
      <w:r>
        <w:t xml:space="preserve">data.ix[data.DataBase == 'Potri', ['rank']] =100    </w:t>
      </w:r>
    </w:p>
    <w:p w14:paraId="1B059D81" w14:textId="77777777" w:rsidR="002D3621" w:rsidRDefault="002D3621" w:rsidP="002D3621">
      <w:r>
        <w:t>data.ix[data.DataBase == 'tetur', ['rank']] =100</w:t>
      </w:r>
    </w:p>
    <w:p w14:paraId="41782EB6" w14:textId="77777777" w:rsidR="002D3621" w:rsidRDefault="002D3621" w:rsidP="002D3621">
      <w:r>
        <w:t>data.ix[data.DataBase == 'laccaria', ['rank']] =100</w:t>
      </w:r>
    </w:p>
    <w:p w14:paraId="3AA4D595" w14:textId="77777777" w:rsidR="002D3621" w:rsidRDefault="002D3621" w:rsidP="002D3621">
      <w:r>
        <w:t>data.ix[data.DataBase == 'pyronema', ['rank']] =100</w:t>
      </w:r>
    </w:p>
    <w:p w14:paraId="60A28A52" w14:textId="77777777" w:rsidR="002D3621" w:rsidRDefault="002D3621" w:rsidP="002D3621">
      <w:r>
        <w:t>data.ix[data.DataBase == 'ecoli', ['rank']] =100</w:t>
      </w:r>
    </w:p>
    <w:p w14:paraId="56A159C8" w14:textId="77777777" w:rsidR="002D3621" w:rsidRDefault="002D3621" w:rsidP="002D3621">
      <w:r>
        <w:t>data.ix[data.DataBase == 'tuber', ['rank']] =100</w:t>
      </w:r>
    </w:p>
    <w:p w14:paraId="06FE4060" w14:textId="77777777" w:rsidR="002D3621" w:rsidRDefault="002D3621" w:rsidP="002D3621"/>
    <w:p w14:paraId="62F859DF" w14:textId="77777777" w:rsidR="002D3621" w:rsidRDefault="002D3621" w:rsidP="002D3621">
      <w:r>
        <w:t>data.ix[data.DataBase == 'sp', ['rank']] =100</w:t>
      </w:r>
    </w:p>
    <w:p w14:paraId="6C9CA649" w14:textId="77777777" w:rsidR="002D3621" w:rsidRDefault="002D3621" w:rsidP="002D3621">
      <w:r>
        <w:t>data.ix[data.DataBase == 'tr', ['rank']] =100</w:t>
      </w:r>
    </w:p>
    <w:p w14:paraId="50A43C66" w14:textId="77777777" w:rsidR="002D3621" w:rsidRDefault="002D3621" w:rsidP="002D3621">
      <w:r>
        <w:t>data.ix[data.DataBase == 'uniparc', ['rank']] =100</w:t>
      </w:r>
    </w:p>
    <w:p w14:paraId="47ADF4E3" w14:textId="77777777" w:rsidR="002D3621" w:rsidRDefault="002D3621" w:rsidP="002D3621">
      <w:r>
        <w:t>data.ix[data.DataBase == 'gi', ['rank']] =100</w:t>
      </w:r>
    </w:p>
    <w:p w14:paraId="77988E84" w14:textId="77777777" w:rsidR="002D3621" w:rsidRDefault="002D3621" w:rsidP="002D3621">
      <w:r>
        <w:t>data = data.drop('DataBase',1)</w:t>
      </w:r>
    </w:p>
    <w:p w14:paraId="32A046EE" w14:textId="77777777" w:rsidR="002D3621" w:rsidRDefault="002D3621" w:rsidP="002D3621">
      <w:r>
        <w:t>print( 'So far : ' + str(datetime.now()-startTime) + ' h:min:ss')</w:t>
      </w:r>
    </w:p>
    <w:p w14:paraId="49CDDE5E" w14:textId="77777777" w:rsidR="002D3621" w:rsidRDefault="002D3621" w:rsidP="002D3621"/>
    <w:p w14:paraId="79D8A80B" w14:textId="77777777" w:rsidR="002D3621" w:rsidRDefault="002D3621" w:rsidP="002D3621">
      <w:r>
        <w:t>print "\n       Third factor: Annotation quality."</w:t>
      </w:r>
    </w:p>
    <w:p w14:paraId="07B39D6B" w14:textId="77777777" w:rsidR="002D3621" w:rsidRDefault="002D3621" w:rsidP="002D3621">
      <w:r>
        <w:t>pattern = 'NoDescription|Uncharacterized|uncharacterized|Unknown|unknown|hypothetical|Hypothetical'</w:t>
      </w:r>
    </w:p>
    <w:p w14:paraId="10AAC93F" w14:textId="77777777" w:rsidR="002D3621" w:rsidRDefault="002D3621" w:rsidP="002D3621">
      <w:r>
        <w:t>data['20points_1'] = data.subjectdescription.str.contains(pattern)</w:t>
      </w:r>
    </w:p>
    <w:p w14:paraId="02F73248" w14:textId="77777777" w:rsidR="002D3621" w:rsidRDefault="002D3621" w:rsidP="002D3621">
      <w:r>
        <w:t>data['20points']=0</w:t>
      </w:r>
    </w:p>
    <w:p w14:paraId="6050B711" w14:textId="77777777" w:rsidR="002D3621" w:rsidRDefault="002D3621" w:rsidP="002D3621">
      <w:r>
        <w:t>data.loc[data['20points_1'] == True, '20points'] = -20</w:t>
      </w:r>
    </w:p>
    <w:p w14:paraId="138BE8E3" w14:textId="77777777" w:rsidR="002D3621" w:rsidRDefault="002D3621" w:rsidP="002D3621">
      <w:r>
        <w:t>data = data.drop('20points_1',1)</w:t>
      </w:r>
    </w:p>
    <w:p w14:paraId="7972118C" w14:textId="77777777" w:rsidR="002D3621" w:rsidRDefault="002D3621" w:rsidP="002D3621">
      <w:r>
        <w:t>#pattern = "putative|Putative"</w:t>
      </w:r>
    </w:p>
    <w:p w14:paraId="281813D5" w14:textId="77777777" w:rsidR="002D3621" w:rsidRDefault="002D3621" w:rsidP="002D3621">
      <w:r>
        <w:t>#data['5points_1'] = data.subjectdescription.str.contains(pattern)</w:t>
      </w:r>
    </w:p>
    <w:p w14:paraId="3EBDA27A" w14:textId="77777777" w:rsidR="002D3621" w:rsidRDefault="002D3621" w:rsidP="002D3621">
      <w:r>
        <w:t>#data['5points']=0</w:t>
      </w:r>
    </w:p>
    <w:p w14:paraId="0C0F02D5" w14:textId="77777777" w:rsidR="002D3621" w:rsidRDefault="002D3621" w:rsidP="002D3621">
      <w:r>
        <w:t>#data.loc[data['5points_1'] == True, '5points'] = -5</w:t>
      </w:r>
    </w:p>
    <w:p w14:paraId="36EC570F" w14:textId="77777777" w:rsidR="002D3621" w:rsidRDefault="002D3621" w:rsidP="002D3621">
      <w:r>
        <w:t>#data = data.drop('5points_1',1)</w:t>
      </w:r>
    </w:p>
    <w:p w14:paraId="23D49E56" w14:textId="77777777" w:rsidR="002D3621" w:rsidRDefault="002D3621" w:rsidP="002D3621">
      <w:r>
        <w:t>data['GOpoints']=5</w:t>
      </w:r>
    </w:p>
    <w:p w14:paraId="2ECB1273" w14:textId="77777777" w:rsidR="002D3621" w:rsidRDefault="002D3621" w:rsidP="002D3621">
      <w:r>
        <w:t>data.loc[:,'GO']=data.loc[:,'GO'].astype(str)</w:t>
      </w:r>
    </w:p>
    <w:p w14:paraId="3F8F8B03" w14:textId="77777777" w:rsidR="002D3621" w:rsidRDefault="002D3621" w:rsidP="002D3621">
      <w:r>
        <w:t>data.loc[data['GO'] == "0", 'GOpoints'] = 0</w:t>
      </w:r>
    </w:p>
    <w:p w14:paraId="00D4C5A4" w14:textId="77777777" w:rsidR="002D3621" w:rsidRDefault="002D3621" w:rsidP="002D3621">
      <w:r>
        <w:t>data['PFAMpoints']=5</w:t>
      </w:r>
    </w:p>
    <w:p w14:paraId="7DAEC5FE" w14:textId="77777777" w:rsidR="002D3621" w:rsidRDefault="002D3621" w:rsidP="002D3621">
      <w:r>
        <w:t>data.loc[:,'PFAM']=data.loc[:,'PFAM'].astype(str)</w:t>
      </w:r>
    </w:p>
    <w:p w14:paraId="34EEA1ED" w14:textId="77777777" w:rsidR="002D3621" w:rsidRDefault="002D3621" w:rsidP="002D3621">
      <w:r>
        <w:t>data.loc[data['PFAM'] == "0", 'PFAMpoints'] = 0</w:t>
      </w:r>
    </w:p>
    <w:p w14:paraId="41C6E1D5" w14:textId="77777777" w:rsidR="002D3621" w:rsidRDefault="002D3621" w:rsidP="002D3621">
      <w:r>
        <w:t>data['Pantherpoints']=5</w:t>
      </w:r>
    </w:p>
    <w:p w14:paraId="05D26EF7" w14:textId="77777777" w:rsidR="002D3621" w:rsidRDefault="002D3621" w:rsidP="002D3621">
      <w:r>
        <w:t>data.loc[:,'Panther']=data.loc[:,'Panther'].astype(str)</w:t>
      </w:r>
    </w:p>
    <w:p w14:paraId="74F7B140" w14:textId="77777777" w:rsidR="002D3621" w:rsidRDefault="002D3621" w:rsidP="002D3621">
      <w:r>
        <w:t>data.loc[data['Panther'] == "0", 'Pantherpoints'] = 0</w:t>
      </w:r>
    </w:p>
    <w:p w14:paraId="5D57D4F1" w14:textId="77777777" w:rsidR="002D3621" w:rsidRDefault="002D3621" w:rsidP="002D3621">
      <w:r>
        <w:t>data['KEGGpoints']=5</w:t>
      </w:r>
    </w:p>
    <w:p w14:paraId="0D910296" w14:textId="77777777" w:rsidR="002D3621" w:rsidRDefault="002D3621" w:rsidP="002D3621">
      <w:r>
        <w:t>data.loc[:,'KEGG']=data.loc[:,'KEGG'].astype(str)</w:t>
      </w:r>
    </w:p>
    <w:p w14:paraId="0F1CF097" w14:textId="77777777" w:rsidR="002D3621" w:rsidRDefault="002D3621" w:rsidP="002D3621">
      <w:r>
        <w:t>data.loc[data['KEGG'] == "0", 'KEGGpoints'] = 0</w:t>
      </w:r>
    </w:p>
    <w:p w14:paraId="644677E4" w14:textId="77777777" w:rsidR="002D3621" w:rsidRDefault="002D3621" w:rsidP="002D3621">
      <w:r>
        <w:t>data['KEGGecpoints']=5</w:t>
      </w:r>
    </w:p>
    <w:p w14:paraId="7E725804" w14:textId="77777777" w:rsidR="002D3621" w:rsidRDefault="002D3621" w:rsidP="002D3621">
      <w:r>
        <w:t>data.loc[:,'KEGGec']=data.loc[:,'KEGGec'].astype(str)</w:t>
      </w:r>
    </w:p>
    <w:p w14:paraId="03A78AC4" w14:textId="77777777" w:rsidR="002D3621" w:rsidRDefault="002D3621" w:rsidP="002D3621">
      <w:r>
        <w:t>data.loc[data['KEGGec'] == "0", 'KEGGecpoints'] = 0</w:t>
      </w:r>
    </w:p>
    <w:p w14:paraId="4D8337AD" w14:textId="77777777" w:rsidR="002D3621" w:rsidRDefault="002D3621" w:rsidP="002D3621">
      <w:r>
        <w:t>data['KOpoints']=5</w:t>
      </w:r>
    </w:p>
    <w:p w14:paraId="3DFBC3B6" w14:textId="77777777" w:rsidR="002D3621" w:rsidRDefault="002D3621" w:rsidP="002D3621">
      <w:r>
        <w:t>data.loc[:,'KO']=data.loc[:,'KO'].astype(str)</w:t>
      </w:r>
    </w:p>
    <w:p w14:paraId="7E8FEB1D" w14:textId="77777777" w:rsidR="002D3621" w:rsidRDefault="002D3621" w:rsidP="002D3621">
      <w:r>
        <w:t>data.loc[data['KO'] == "0", 'KOpoints'] = 0</w:t>
      </w:r>
    </w:p>
    <w:p w14:paraId="723BBB1B" w14:textId="77777777" w:rsidR="002D3621" w:rsidRDefault="002D3621" w:rsidP="002D3621">
      <w:r>
        <w:t>data['KOGAnnotationpoints']=5</w:t>
      </w:r>
    </w:p>
    <w:p w14:paraId="7885F982" w14:textId="77777777" w:rsidR="002D3621" w:rsidRDefault="002D3621" w:rsidP="002D3621">
      <w:r>
        <w:t>data.loc[:,'KOGAnnotation']=data.loc[:,'KOGAnnotation'].astype(str)</w:t>
      </w:r>
    </w:p>
    <w:p w14:paraId="46C1F66C" w14:textId="77777777" w:rsidR="002D3621" w:rsidRDefault="002D3621" w:rsidP="002D3621">
      <w:r>
        <w:t>data.loc[data['KOGAnnotation'] == "0", 'KOGAnnotationpoints'] = 0</w:t>
      </w:r>
    </w:p>
    <w:p w14:paraId="1A17735D" w14:textId="77777777" w:rsidR="002D3621" w:rsidRDefault="002D3621" w:rsidP="002D3621">
      <w:r>
        <w:t>data["totalpoints"]=0</w:t>
      </w:r>
    </w:p>
    <w:p w14:paraId="10B1805E" w14:textId="77777777" w:rsidR="002D3621" w:rsidRDefault="002D3621" w:rsidP="002D3621">
      <w:r>
        <w:t>data["totalpoints"]=20+data['20points']+data['GOpoints']+data['PFAMpoints']+\</w:t>
      </w:r>
    </w:p>
    <w:p w14:paraId="049657DD" w14:textId="77777777" w:rsidR="002D3621" w:rsidRDefault="002D3621" w:rsidP="002D3621">
      <w:r>
        <w:t xml:space="preserve">    data['Pantherpoints']+data['KEGGpoints']+data['KEGGecpoints']+data['KOpoints']+data['KOGAnnotationpoints']</w:t>
      </w:r>
    </w:p>
    <w:p w14:paraId="16B5783A" w14:textId="77777777" w:rsidR="002D3621" w:rsidRDefault="002D3621" w:rsidP="002D3621">
      <w:r>
        <w:t>data = data.drop(['20points','GOpoints','PFAMpoints','Pantherpoints','KEGGpoints','KEGGecpoints','KOpoints','KOGAnnotationpoints'], 1)</w:t>
      </w:r>
    </w:p>
    <w:p w14:paraId="4AD212B9" w14:textId="77777777" w:rsidR="002D3621" w:rsidRDefault="002D3621" w:rsidP="002D3621">
      <w:r>
        <w:t>print( 'So far : ' + str(datetime.now()-startTime) + ' h:min:ss')</w:t>
      </w:r>
    </w:p>
    <w:p w14:paraId="7825323F" w14:textId="77777777" w:rsidR="002D3621" w:rsidRDefault="002D3621" w:rsidP="002D3621"/>
    <w:p w14:paraId="4605A26F" w14:textId="77777777" w:rsidR="002D3621" w:rsidRDefault="002D3621" w:rsidP="002D3621">
      <w:r>
        <w:t>print "\n       Sorting data by the 3 factors"</w:t>
      </w:r>
    </w:p>
    <w:p w14:paraId="6135466D" w14:textId="77777777" w:rsidR="002D3621" w:rsidRDefault="002D3621" w:rsidP="002D3621">
      <w:r>
        <w:t>mysort = lambda x: x.sort_values(by=['bitscore2', 'rank', 'totalpoints'], ascending=[False, False, False])</w:t>
      </w:r>
    </w:p>
    <w:p w14:paraId="53DBB616" w14:textId="77777777" w:rsidR="002D3621" w:rsidRDefault="002D3621" w:rsidP="002D3621">
      <w:r>
        <w:t>data = data.groupby('queryid').apply(mysort)</w:t>
      </w:r>
    </w:p>
    <w:p w14:paraId="2EE558D0" w14:textId="77777777" w:rsidR="002D3621" w:rsidRDefault="002D3621" w:rsidP="002D3621">
      <w:r>
        <w:t>print( 'So far : ' + str(datetime.now()-startTime) + ' h:min:ss')</w:t>
      </w:r>
    </w:p>
    <w:p w14:paraId="2F8CEFD7" w14:textId="77777777" w:rsidR="002D3621" w:rsidRDefault="002D3621" w:rsidP="002D3621"/>
    <w:p w14:paraId="4CD9E17F" w14:textId="77777777" w:rsidR="002D3621" w:rsidRDefault="002D3621" w:rsidP="002D3621">
      <w:r>
        <w:t>print "\n       Keeping max 10 records per hit"</w:t>
      </w:r>
    </w:p>
    <w:p w14:paraId="5DACAF89" w14:textId="77777777" w:rsidR="002D3621" w:rsidRDefault="002D3621" w:rsidP="002D3621">
      <w:r>
        <w:t>def f(df):</w:t>
      </w:r>
    </w:p>
    <w:p w14:paraId="44D6F1E9" w14:textId="77777777" w:rsidR="002D3621" w:rsidRDefault="002D3621" w:rsidP="002D3621">
      <w:r>
        <w:t xml:space="preserve">    return df.iloc[:10]</w:t>
      </w:r>
    </w:p>
    <w:p w14:paraId="050B5B01" w14:textId="77777777" w:rsidR="002D3621" w:rsidRDefault="002D3621" w:rsidP="002D3621">
      <w:r>
        <w:t>data = data.groupby('queryid', group_keys=False).apply(f)</w:t>
      </w:r>
    </w:p>
    <w:p w14:paraId="1FAEE34C" w14:textId="77777777" w:rsidR="002D3621" w:rsidRDefault="002D3621" w:rsidP="002D3621">
      <w:r>
        <w:t>print( 'So far : ' + str(datetime.now()-startTime) + ' h:min:ss')</w:t>
      </w:r>
    </w:p>
    <w:p w14:paraId="13529B5A" w14:textId="77777777" w:rsidR="002D3621" w:rsidRDefault="002D3621" w:rsidP="002D3621"/>
    <w:p w14:paraId="631E7CC6" w14:textId="77777777" w:rsidR="002D3621" w:rsidRDefault="002D3621" w:rsidP="002D3621">
      <w:r>
        <w:t>print "Done! data have", "{:,}".format(data.shape[0]), "records left"</w:t>
      </w:r>
    </w:p>
    <w:p w14:paraId="23A590CC" w14:textId="77777777" w:rsidR="002D3621" w:rsidRDefault="002D3621" w:rsidP="002D3621">
      <w:r>
        <w:t>print "-----------------------------------------\n"</w:t>
      </w:r>
    </w:p>
    <w:p w14:paraId="21B0A5EC" w14:textId="77777777" w:rsidR="002D3621" w:rsidRDefault="002D3621" w:rsidP="002D3621"/>
    <w:p w14:paraId="10DA10F9" w14:textId="77777777" w:rsidR="002D3621" w:rsidRDefault="002D3621" w:rsidP="002D3621"/>
    <w:p w14:paraId="18C9E9D1" w14:textId="77777777" w:rsidR="002D3621" w:rsidRDefault="002D3621" w:rsidP="002D3621"/>
    <w:p w14:paraId="151BA3BC" w14:textId="77777777" w:rsidR="002D3621" w:rsidRDefault="002D3621" w:rsidP="002D3621">
      <w:r>
        <w:t>print "\n-----------------------------------------"</w:t>
      </w:r>
    </w:p>
    <w:p w14:paraId="60652E99" w14:textId="77777777" w:rsidR="002D3621" w:rsidRDefault="002D3621" w:rsidP="002D3621">
      <w:r>
        <w:t>print "STEP 2: Secondary annotation. Extract all remaining blast hits information i.e.", "{:,}".format(data.shape[0]), "records"</w:t>
      </w:r>
    </w:p>
    <w:p w14:paraId="24B9927A" w14:textId="77777777" w:rsidR="002D3621" w:rsidRDefault="002D3621" w:rsidP="002D3621">
      <w:r>
        <w:t>data['subjectdescription'] = data['subjectdescription'].map(lambda x: x.split(' OS=')[0])</w:t>
      </w:r>
    </w:p>
    <w:p w14:paraId="7E352590" w14:textId="77777777" w:rsidR="002D3621" w:rsidRDefault="002D3621" w:rsidP="002D3621">
      <w:r>
        <w:t>print( '\n       Remove OS in definition. So far : ' + str(datetime.now()-startTime) + ' h:min:ss')</w:t>
      </w:r>
    </w:p>
    <w:p w14:paraId="57EEFDF2" w14:textId="77777777" w:rsidR="002D3621" w:rsidRDefault="002D3621" w:rsidP="002D3621"/>
    <w:p w14:paraId="069117D7" w14:textId="77777777" w:rsidR="002D3621" w:rsidRDefault="002D3621" w:rsidP="002D3621">
      <w:r>
        <w:t>data2=data.groupby("queryid").agg({"subjectid":RowCollapse,"taxon6":RowCollapse,"bitscore":RowCollapse,"bitscore2":RowCollapse,"subjectdescription":RowCollapse,</w:t>
      </w:r>
    </w:p>
    <w:p w14:paraId="074C4E4D" w14:textId="77777777" w:rsidR="002D3621" w:rsidRDefault="002D3621" w:rsidP="002D3621">
      <w:r>
        <w:t xml:space="preserve">                                   "GO":RowCollapse,"PFAM":RowCollapse,"Panther":RowCollapse,</w:t>
      </w:r>
    </w:p>
    <w:p w14:paraId="1564A67C" w14:textId="77777777" w:rsidR="002D3621" w:rsidRDefault="002D3621" w:rsidP="002D3621">
      <w:r>
        <w:t xml:space="preserve">                                   "KEGG":RowCollapse,"KEGGec":RowCollapse,"KO":RowCollapse,</w:t>
      </w:r>
    </w:p>
    <w:p w14:paraId="5153939A" w14:textId="77777777" w:rsidR="002D3621" w:rsidRDefault="002D3621" w:rsidP="002D3621">
      <w:r>
        <w:t xml:space="preserve">                                   "KOGAnnotation":RowCollapse})</w:t>
      </w:r>
    </w:p>
    <w:p w14:paraId="0E524966" w14:textId="77777777" w:rsidR="002D3621" w:rsidRDefault="002D3621" w:rsidP="002D3621">
      <w:r>
        <w:t>print( '\n       Create secondary annotation. So far : ' + str(datetime.now()-startTime) + ' h:min:ss')</w:t>
      </w:r>
    </w:p>
    <w:p w14:paraId="05D6885A" w14:textId="77777777" w:rsidR="002D3621" w:rsidRDefault="002D3621" w:rsidP="002D3621"/>
    <w:p w14:paraId="1239A450" w14:textId="77777777" w:rsidR="002D3621" w:rsidRDefault="002D3621" w:rsidP="002D3621">
      <w:r>
        <w:t>data2['keywords']="None" #prepare the keywords column</w:t>
      </w:r>
    </w:p>
    <w:p w14:paraId="48614CB5" w14:textId="77777777" w:rsidR="002D3621" w:rsidRDefault="002D3621" w:rsidP="002D3621">
      <w:r>
        <w:t>data2=data2[["subjectid", "taxon6", "bitscore", "bitscore2", "keywords", "subjectdescription","GO","PFAM","Panther",</w:t>
      </w:r>
    </w:p>
    <w:p w14:paraId="57C885B5" w14:textId="77777777" w:rsidR="002D3621" w:rsidRDefault="002D3621" w:rsidP="002D3621">
      <w:r>
        <w:t xml:space="preserve">                                   "KEGG","KEGGec","KO","KOGAnnotation"]]</w:t>
      </w:r>
    </w:p>
    <w:p w14:paraId="42BE554F" w14:textId="77777777" w:rsidR="002D3621" w:rsidRDefault="002D3621" w:rsidP="002D3621">
      <w:r>
        <w:t>data2 = data2.replace({'\n': ''}, regex=True)</w:t>
      </w:r>
    </w:p>
    <w:p w14:paraId="1ADB8866" w14:textId="77777777" w:rsidR="002D3621" w:rsidRDefault="002D3621" w:rsidP="002D3621">
      <w:r>
        <w:t>data2 = data2.replace({'; ': ';'}, regex=True)</w:t>
      </w:r>
    </w:p>
    <w:p w14:paraId="730C7C94" w14:textId="77777777" w:rsidR="002D3621" w:rsidRDefault="002D3621" w:rsidP="002D3621">
      <w:r>
        <w:t>data2 = data2.replace({';': ' ; '}, regex=True)</w:t>
      </w:r>
    </w:p>
    <w:p w14:paraId="41143D91" w14:textId="77777777" w:rsidR="002D3621" w:rsidRDefault="002D3621" w:rsidP="002D3621">
      <w:r>
        <w:t>data2.columns=data2.columns+"_2"</w:t>
      </w:r>
    </w:p>
    <w:p w14:paraId="408AAAA2" w14:textId="77777777" w:rsidR="002D3621" w:rsidRDefault="002D3621" w:rsidP="002D3621">
      <w:r>
        <w:t>data2=data2.reset_index(drop=False)</w:t>
      </w:r>
    </w:p>
    <w:p w14:paraId="22C0E338" w14:textId="77777777" w:rsidR="002D3621" w:rsidRDefault="002D3621" w:rsidP="002D3621">
      <w:r>
        <w:t>print( '\n       Rearranging annotation. So far : ' + str(datetime.now()-startTime) + ' h:min:ss')</w:t>
      </w:r>
    </w:p>
    <w:p w14:paraId="5CD99111" w14:textId="77777777" w:rsidR="002D3621" w:rsidRDefault="002D3621" w:rsidP="002D3621">
      <w:r>
        <w:t>i=0</w:t>
      </w:r>
    </w:p>
    <w:p w14:paraId="219F1C15" w14:textId="77777777" w:rsidR="002D3621" w:rsidRDefault="002D3621" w:rsidP="002D3621">
      <w:r>
        <w:t>for line in data2.subjectdescription_2:</w:t>
      </w:r>
    </w:p>
    <w:p w14:paraId="70052279" w14:textId="77777777" w:rsidR="002D3621" w:rsidRDefault="002D3621" w:rsidP="002D3621">
      <w:r>
        <w:t xml:space="preserve">    query = data2.ix[i,'subjectdescription_2'].replace('protein', '')</w:t>
      </w:r>
    </w:p>
    <w:p w14:paraId="10087BCA" w14:textId="77777777" w:rsidR="002D3621" w:rsidRDefault="002D3621" w:rsidP="002D3621">
      <w:r>
        <w:t xml:space="preserve">    word_counter = {}</w:t>
      </w:r>
    </w:p>
    <w:p w14:paraId="3081A35D" w14:textId="77777777" w:rsidR="002D3621" w:rsidRDefault="002D3621" w:rsidP="002D3621">
      <w:r>
        <w:t xml:space="preserve">    for word in query.split(" "): # split in every space.</w:t>
      </w:r>
    </w:p>
    <w:p w14:paraId="7864FC5A" w14:textId="77777777" w:rsidR="002D3621" w:rsidRDefault="002D3621" w:rsidP="002D3621">
      <w:r>
        <w:t xml:space="preserve">        if len(word) &gt; 2 and word != '\r\n': #we don't want the noise words like letters, of, at, etc...</w:t>
      </w:r>
    </w:p>
    <w:p w14:paraId="5531F32B" w14:textId="77777777" w:rsidR="002D3621" w:rsidRDefault="002D3621" w:rsidP="002D3621">
      <w:r>
        <w:t xml:space="preserve">            if word not in word_counter: # if 'word' not in word_counter, add it, and set value to 1</w:t>
      </w:r>
    </w:p>
    <w:p w14:paraId="784A96CE" w14:textId="77777777" w:rsidR="002D3621" w:rsidRDefault="002D3621" w:rsidP="002D3621">
      <w:r>
        <w:t xml:space="preserve">                word_counter[word] = 1</w:t>
      </w:r>
    </w:p>
    <w:p w14:paraId="60884309" w14:textId="77777777" w:rsidR="002D3621" w:rsidRDefault="002D3621" w:rsidP="002D3621">
      <w:r>
        <w:t xml:space="preserve">            else:</w:t>
      </w:r>
    </w:p>
    <w:p w14:paraId="6680A72E" w14:textId="77777777" w:rsidR="002D3621" w:rsidRDefault="002D3621" w:rsidP="002D3621">
      <w:r>
        <w:t xml:space="preserve">                word_counter[word] += 1 # if 'word' already in word_counter, increment it by 1</w:t>
      </w:r>
    </w:p>
    <w:p w14:paraId="709A73AA" w14:textId="77777777" w:rsidR="002D3621" w:rsidRDefault="002D3621" w:rsidP="002D3621">
      <w:r>
        <w:t xml:space="preserve">        wordranking = sorted(word_counter.items(), key=operator.itemgetter(1),reverse=True) #sort by highest value of tuple</w:t>
      </w:r>
    </w:p>
    <w:p w14:paraId="7054266F" w14:textId="77777777" w:rsidR="002D3621" w:rsidRDefault="002D3621" w:rsidP="002D3621">
      <w:r>
        <w:t xml:space="preserve">        wordranking = list(wordranking[:5])</w:t>
      </w:r>
    </w:p>
    <w:p w14:paraId="67535CE5" w14:textId="77777777" w:rsidR="002D3621" w:rsidRDefault="002D3621" w:rsidP="002D3621">
      <w:r>
        <w:t xml:space="preserve">    data2.loc[i,'keywords_2'] = wordranking</w:t>
      </w:r>
    </w:p>
    <w:p w14:paraId="041F9EAD" w14:textId="77777777" w:rsidR="002D3621" w:rsidRDefault="002D3621" w:rsidP="002D3621">
      <w:r>
        <w:t xml:space="preserve">    i=i+1</w:t>
      </w:r>
    </w:p>
    <w:p w14:paraId="4C171263" w14:textId="77777777" w:rsidR="002D3621" w:rsidRDefault="002D3621" w:rsidP="002D3621"/>
    <w:p w14:paraId="2C293B01" w14:textId="77777777" w:rsidR="002D3621" w:rsidRDefault="002D3621" w:rsidP="002D3621">
      <w:r>
        <w:t>print( '\n       keywords_2. So far : ' + str(datetime.now()-startTime) + ' h:min:ss')</w:t>
      </w:r>
    </w:p>
    <w:p w14:paraId="44C96370" w14:textId="77777777" w:rsidR="002D3621" w:rsidRDefault="002D3621" w:rsidP="002D3621">
      <w:r>
        <w:t>i=0</w:t>
      </w:r>
    </w:p>
    <w:p w14:paraId="7CF8A3DD" w14:textId="77777777" w:rsidR="002D3621" w:rsidRDefault="002D3621" w:rsidP="002D3621">
      <w:r>
        <w:t>for line in data2.subjectdescription_2:</w:t>
      </w:r>
    </w:p>
    <w:p w14:paraId="69B34FDE" w14:textId="77777777" w:rsidR="002D3621" w:rsidRDefault="002D3621" w:rsidP="002D3621">
      <w:r>
        <w:t xml:space="preserve">    seen = []</w:t>
      </w:r>
    </w:p>
    <w:p w14:paraId="1F0BD7C9" w14:textId="77777777" w:rsidR="002D3621" w:rsidRDefault="002D3621" w:rsidP="002D3621">
      <w:r>
        <w:t xml:space="preserve">    words = line.strip().split(';')</w:t>
      </w:r>
    </w:p>
    <w:p w14:paraId="2461EF38" w14:textId="77777777" w:rsidR="002D3621" w:rsidRDefault="002D3621" w:rsidP="002D3621">
      <w:r>
        <w:t xml:space="preserve">    for word in words:</w:t>
      </w:r>
    </w:p>
    <w:p w14:paraId="5C230FD5" w14:textId="77777777" w:rsidR="002D3621" w:rsidRDefault="002D3621" w:rsidP="002D3621">
      <w:r>
        <w:t xml:space="preserve">        if not word in seen:</w:t>
      </w:r>
    </w:p>
    <w:p w14:paraId="48234C13" w14:textId="77777777" w:rsidR="002D3621" w:rsidRDefault="002D3621" w:rsidP="002D3621">
      <w:r>
        <w:t xml:space="preserve">           seen.append(word)    </w:t>
      </w:r>
    </w:p>
    <w:p w14:paraId="0D2A4BBF" w14:textId="77777777" w:rsidR="002D3621" w:rsidRDefault="002D3621" w:rsidP="002D3621">
      <w:r>
        <w:t xml:space="preserve">    seen =  ';'.join(seen)</w:t>
      </w:r>
    </w:p>
    <w:p w14:paraId="2AA8A5DF" w14:textId="77777777" w:rsidR="002D3621" w:rsidRDefault="002D3621" w:rsidP="002D3621">
      <w:r>
        <w:t xml:space="preserve">    data2.loc[i,'subjectdescription_2'] = seen</w:t>
      </w:r>
    </w:p>
    <w:p w14:paraId="22F01A6E" w14:textId="77777777" w:rsidR="002D3621" w:rsidRDefault="002D3621" w:rsidP="002D3621">
      <w:r>
        <w:t xml:space="preserve">    i=i+1</w:t>
      </w:r>
    </w:p>
    <w:p w14:paraId="7032AD33" w14:textId="77777777" w:rsidR="002D3621" w:rsidRDefault="002D3621" w:rsidP="002D3621">
      <w:r>
        <w:t>print( '\n       subjectdescription_2. So far : ' + str(datetime.now()-startTime) + ' h:min:ss')</w:t>
      </w:r>
    </w:p>
    <w:p w14:paraId="632B630E" w14:textId="77777777" w:rsidR="002D3621" w:rsidRDefault="002D3621" w:rsidP="002D3621">
      <w:r>
        <w:t>i=0</w:t>
      </w:r>
    </w:p>
    <w:p w14:paraId="1283EEB9" w14:textId="77777777" w:rsidR="002D3621" w:rsidRDefault="002D3621" w:rsidP="002D3621">
      <w:r>
        <w:t>for line in data2.GO_2:</w:t>
      </w:r>
    </w:p>
    <w:p w14:paraId="6A69F27E" w14:textId="77777777" w:rsidR="002D3621" w:rsidRDefault="002D3621" w:rsidP="002D3621">
      <w:r>
        <w:t xml:space="preserve">    seen = []</w:t>
      </w:r>
    </w:p>
    <w:p w14:paraId="7D88A9F4" w14:textId="77777777" w:rsidR="002D3621" w:rsidRDefault="002D3621" w:rsidP="002D3621">
      <w:r>
        <w:t xml:space="preserve">    words = line.strip().split(';')</w:t>
      </w:r>
    </w:p>
    <w:p w14:paraId="7EED0234" w14:textId="77777777" w:rsidR="002D3621" w:rsidRDefault="002D3621" w:rsidP="002D3621">
      <w:r>
        <w:t xml:space="preserve">    for word in words:</w:t>
      </w:r>
    </w:p>
    <w:p w14:paraId="657A7BCD" w14:textId="77777777" w:rsidR="002D3621" w:rsidRDefault="002D3621" w:rsidP="002D3621">
      <w:r>
        <w:t xml:space="preserve">        if not word in seen:</w:t>
      </w:r>
    </w:p>
    <w:p w14:paraId="26EC4B81" w14:textId="77777777" w:rsidR="002D3621" w:rsidRDefault="002D3621" w:rsidP="002D3621">
      <w:r>
        <w:t xml:space="preserve">           seen.append(word)    </w:t>
      </w:r>
    </w:p>
    <w:p w14:paraId="52195A25" w14:textId="77777777" w:rsidR="002D3621" w:rsidRDefault="002D3621" w:rsidP="002D3621">
      <w:r>
        <w:t xml:space="preserve">    seen =  ';'.join(seen)</w:t>
      </w:r>
    </w:p>
    <w:p w14:paraId="31A425D1" w14:textId="77777777" w:rsidR="002D3621" w:rsidRDefault="002D3621" w:rsidP="002D3621">
      <w:r>
        <w:t xml:space="preserve">    data2.loc[i,'GO_2'] = seen</w:t>
      </w:r>
    </w:p>
    <w:p w14:paraId="014B9DBE" w14:textId="77777777" w:rsidR="002D3621" w:rsidRDefault="002D3621" w:rsidP="002D3621">
      <w:r>
        <w:t xml:space="preserve">    i=i+1</w:t>
      </w:r>
    </w:p>
    <w:p w14:paraId="4CEF3B31" w14:textId="77777777" w:rsidR="002D3621" w:rsidRDefault="002D3621" w:rsidP="002D3621">
      <w:r>
        <w:t>print( '\n       GO_2. So far : ' + str(datetime.now()-startTime) + ' h:min:ss')</w:t>
      </w:r>
    </w:p>
    <w:p w14:paraId="10BEB759" w14:textId="77777777" w:rsidR="002D3621" w:rsidRDefault="002D3621" w:rsidP="002D3621">
      <w:r>
        <w:t xml:space="preserve">i=0    </w:t>
      </w:r>
    </w:p>
    <w:p w14:paraId="7F8C8986" w14:textId="77777777" w:rsidR="002D3621" w:rsidRDefault="002D3621" w:rsidP="002D3621">
      <w:r>
        <w:t>for line in data2.PFAM_2:</w:t>
      </w:r>
    </w:p>
    <w:p w14:paraId="4D84E2B9" w14:textId="77777777" w:rsidR="002D3621" w:rsidRDefault="002D3621" w:rsidP="002D3621">
      <w:r>
        <w:t xml:space="preserve">    seen = []</w:t>
      </w:r>
    </w:p>
    <w:p w14:paraId="7DFAB596" w14:textId="77777777" w:rsidR="002D3621" w:rsidRDefault="002D3621" w:rsidP="002D3621">
      <w:r>
        <w:t xml:space="preserve">    words = line.strip().split(';')</w:t>
      </w:r>
    </w:p>
    <w:p w14:paraId="1615284A" w14:textId="77777777" w:rsidR="002D3621" w:rsidRDefault="002D3621" w:rsidP="002D3621">
      <w:r>
        <w:t xml:space="preserve">    for word in words:</w:t>
      </w:r>
    </w:p>
    <w:p w14:paraId="44B76ED5" w14:textId="77777777" w:rsidR="002D3621" w:rsidRDefault="002D3621" w:rsidP="002D3621">
      <w:r>
        <w:t xml:space="preserve">        if not word in seen:</w:t>
      </w:r>
    </w:p>
    <w:p w14:paraId="4C23B3F3" w14:textId="77777777" w:rsidR="002D3621" w:rsidRDefault="002D3621" w:rsidP="002D3621">
      <w:r>
        <w:t xml:space="preserve">           seen.append(word)    </w:t>
      </w:r>
    </w:p>
    <w:p w14:paraId="10BB5190" w14:textId="77777777" w:rsidR="002D3621" w:rsidRDefault="002D3621" w:rsidP="002D3621">
      <w:r>
        <w:t xml:space="preserve">    seen =  ';'.join(seen)</w:t>
      </w:r>
    </w:p>
    <w:p w14:paraId="7D34C472" w14:textId="77777777" w:rsidR="002D3621" w:rsidRDefault="002D3621" w:rsidP="002D3621">
      <w:r>
        <w:t xml:space="preserve">    data2.loc[i,'PFAM_2'] = seen</w:t>
      </w:r>
    </w:p>
    <w:p w14:paraId="6C614006" w14:textId="77777777" w:rsidR="002D3621" w:rsidRDefault="002D3621" w:rsidP="002D3621">
      <w:r>
        <w:t xml:space="preserve">    i=i+1</w:t>
      </w:r>
    </w:p>
    <w:p w14:paraId="69E214B2" w14:textId="77777777" w:rsidR="002D3621" w:rsidRDefault="002D3621" w:rsidP="002D3621">
      <w:r>
        <w:t>print( '\n       PFAM_2. So far : ' + str(datetime.now()-startTime) + ' h:min:ss')</w:t>
      </w:r>
    </w:p>
    <w:p w14:paraId="2140EDDF" w14:textId="77777777" w:rsidR="002D3621" w:rsidRDefault="002D3621" w:rsidP="002D3621">
      <w:r>
        <w:t xml:space="preserve">i=0 </w:t>
      </w:r>
    </w:p>
    <w:p w14:paraId="52F24B7E" w14:textId="77777777" w:rsidR="002D3621" w:rsidRDefault="002D3621" w:rsidP="002D3621">
      <w:r>
        <w:t>for line in data2.Panther_2:</w:t>
      </w:r>
    </w:p>
    <w:p w14:paraId="3447058E" w14:textId="77777777" w:rsidR="002D3621" w:rsidRDefault="002D3621" w:rsidP="002D3621">
      <w:r>
        <w:t xml:space="preserve">    seen = []</w:t>
      </w:r>
    </w:p>
    <w:p w14:paraId="23ACD7D4" w14:textId="77777777" w:rsidR="002D3621" w:rsidRDefault="002D3621" w:rsidP="002D3621">
      <w:r>
        <w:t xml:space="preserve">    words = line.strip().split(';')</w:t>
      </w:r>
    </w:p>
    <w:p w14:paraId="38E09F2E" w14:textId="77777777" w:rsidR="002D3621" w:rsidRDefault="002D3621" w:rsidP="002D3621">
      <w:r>
        <w:t xml:space="preserve">    for word in words:</w:t>
      </w:r>
    </w:p>
    <w:p w14:paraId="1C478646" w14:textId="77777777" w:rsidR="002D3621" w:rsidRDefault="002D3621" w:rsidP="002D3621">
      <w:r>
        <w:t xml:space="preserve">        if not word in seen:</w:t>
      </w:r>
    </w:p>
    <w:p w14:paraId="7EF6E7BE" w14:textId="77777777" w:rsidR="002D3621" w:rsidRDefault="002D3621" w:rsidP="002D3621">
      <w:r>
        <w:t xml:space="preserve">           seen.append(word)    </w:t>
      </w:r>
    </w:p>
    <w:p w14:paraId="61256CB1" w14:textId="77777777" w:rsidR="002D3621" w:rsidRDefault="002D3621" w:rsidP="002D3621">
      <w:r>
        <w:t xml:space="preserve">    seen =  ';'.join(seen)</w:t>
      </w:r>
    </w:p>
    <w:p w14:paraId="73C7A820" w14:textId="77777777" w:rsidR="002D3621" w:rsidRDefault="002D3621" w:rsidP="002D3621">
      <w:r>
        <w:t xml:space="preserve">    data2.loc[i,'Panther_2'] = seen</w:t>
      </w:r>
    </w:p>
    <w:p w14:paraId="4D89CE0F" w14:textId="77777777" w:rsidR="002D3621" w:rsidRDefault="002D3621" w:rsidP="002D3621">
      <w:r>
        <w:t xml:space="preserve">    i=i+1</w:t>
      </w:r>
    </w:p>
    <w:p w14:paraId="3AB2E7CC" w14:textId="77777777" w:rsidR="002D3621" w:rsidRDefault="002D3621" w:rsidP="002D3621">
      <w:r>
        <w:t>print( '\n       Panther_2. So far : ' + str(datetime.now()-startTime) + ' h:min:ss')</w:t>
      </w:r>
    </w:p>
    <w:p w14:paraId="7C73487C" w14:textId="77777777" w:rsidR="002D3621" w:rsidRDefault="002D3621" w:rsidP="002D3621">
      <w:r>
        <w:t xml:space="preserve">i=0 </w:t>
      </w:r>
    </w:p>
    <w:p w14:paraId="6DB0B2E8" w14:textId="77777777" w:rsidR="002D3621" w:rsidRDefault="002D3621" w:rsidP="002D3621">
      <w:r>
        <w:t>for line in data2.KEGG_2:</w:t>
      </w:r>
    </w:p>
    <w:p w14:paraId="2ECC63D8" w14:textId="77777777" w:rsidR="002D3621" w:rsidRDefault="002D3621" w:rsidP="002D3621">
      <w:r>
        <w:t xml:space="preserve">    seen = []</w:t>
      </w:r>
    </w:p>
    <w:p w14:paraId="721F2F28" w14:textId="77777777" w:rsidR="002D3621" w:rsidRDefault="002D3621" w:rsidP="002D3621">
      <w:r>
        <w:t xml:space="preserve">    words = line.strip().split(';')</w:t>
      </w:r>
    </w:p>
    <w:p w14:paraId="3160FBA2" w14:textId="77777777" w:rsidR="002D3621" w:rsidRDefault="002D3621" w:rsidP="002D3621">
      <w:r>
        <w:t xml:space="preserve">    for word in words:</w:t>
      </w:r>
    </w:p>
    <w:p w14:paraId="70A2311E" w14:textId="77777777" w:rsidR="002D3621" w:rsidRDefault="002D3621" w:rsidP="002D3621">
      <w:r>
        <w:t xml:space="preserve">        if not word in seen:</w:t>
      </w:r>
    </w:p>
    <w:p w14:paraId="19433FBE" w14:textId="77777777" w:rsidR="002D3621" w:rsidRDefault="002D3621" w:rsidP="002D3621">
      <w:r>
        <w:t xml:space="preserve">           seen.append(word)    </w:t>
      </w:r>
    </w:p>
    <w:p w14:paraId="43F1089B" w14:textId="77777777" w:rsidR="002D3621" w:rsidRDefault="002D3621" w:rsidP="002D3621">
      <w:r>
        <w:t xml:space="preserve">    seen =  ';'.join(seen)</w:t>
      </w:r>
    </w:p>
    <w:p w14:paraId="10E3FF13" w14:textId="77777777" w:rsidR="002D3621" w:rsidRDefault="002D3621" w:rsidP="002D3621">
      <w:r>
        <w:t xml:space="preserve">    data2.loc[i,'KEGG_2'] = seen</w:t>
      </w:r>
    </w:p>
    <w:p w14:paraId="15BD2A70" w14:textId="77777777" w:rsidR="002D3621" w:rsidRDefault="002D3621" w:rsidP="002D3621">
      <w:r>
        <w:t xml:space="preserve">    i=i+1</w:t>
      </w:r>
    </w:p>
    <w:p w14:paraId="1511B673" w14:textId="77777777" w:rsidR="002D3621" w:rsidRDefault="002D3621" w:rsidP="002D3621">
      <w:r>
        <w:t>print( '\n       KEGG_2. So far : ' + str(datetime.now()-startTime) + ' h:min:ss')</w:t>
      </w:r>
    </w:p>
    <w:p w14:paraId="63911040" w14:textId="77777777" w:rsidR="002D3621" w:rsidRDefault="002D3621" w:rsidP="002D3621">
      <w:r>
        <w:t xml:space="preserve">i=0 </w:t>
      </w:r>
    </w:p>
    <w:p w14:paraId="4F29431D" w14:textId="77777777" w:rsidR="002D3621" w:rsidRDefault="002D3621" w:rsidP="002D3621">
      <w:r>
        <w:t>for line in data2.KEGGec_2:</w:t>
      </w:r>
    </w:p>
    <w:p w14:paraId="7D007D88" w14:textId="77777777" w:rsidR="002D3621" w:rsidRDefault="002D3621" w:rsidP="002D3621">
      <w:r>
        <w:t xml:space="preserve">    seen = []</w:t>
      </w:r>
    </w:p>
    <w:p w14:paraId="16DCCDFC" w14:textId="77777777" w:rsidR="002D3621" w:rsidRDefault="002D3621" w:rsidP="002D3621">
      <w:r>
        <w:t xml:space="preserve">    words = line.strip().split(';')</w:t>
      </w:r>
    </w:p>
    <w:p w14:paraId="2FD6EE86" w14:textId="77777777" w:rsidR="002D3621" w:rsidRDefault="002D3621" w:rsidP="002D3621">
      <w:r>
        <w:t xml:space="preserve">    for word in words:</w:t>
      </w:r>
    </w:p>
    <w:p w14:paraId="63896A70" w14:textId="77777777" w:rsidR="002D3621" w:rsidRDefault="002D3621" w:rsidP="002D3621">
      <w:r>
        <w:t xml:space="preserve">        if not word in seen:</w:t>
      </w:r>
    </w:p>
    <w:p w14:paraId="29C529C6" w14:textId="77777777" w:rsidR="002D3621" w:rsidRDefault="002D3621" w:rsidP="002D3621">
      <w:r>
        <w:t xml:space="preserve">           seen.append(word)    </w:t>
      </w:r>
    </w:p>
    <w:p w14:paraId="0BE057AA" w14:textId="77777777" w:rsidR="002D3621" w:rsidRDefault="002D3621" w:rsidP="002D3621">
      <w:r>
        <w:t xml:space="preserve">    seen =  ';'.join(seen)</w:t>
      </w:r>
    </w:p>
    <w:p w14:paraId="388FDA38" w14:textId="77777777" w:rsidR="002D3621" w:rsidRDefault="002D3621" w:rsidP="002D3621">
      <w:r>
        <w:t xml:space="preserve">    data2.loc[i,'KEGGec_2'] = seen</w:t>
      </w:r>
    </w:p>
    <w:p w14:paraId="01B3586F" w14:textId="77777777" w:rsidR="002D3621" w:rsidRDefault="002D3621" w:rsidP="002D3621">
      <w:r>
        <w:t xml:space="preserve">    i=i+1</w:t>
      </w:r>
    </w:p>
    <w:p w14:paraId="585455BE" w14:textId="77777777" w:rsidR="002D3621" w:rsidRDefault="002D3621" w:rsidP="002D3621">
      <w:r>
        <w:t>print( '\n       KEGGec_2. So far : ' + str(datetime.now()-startTime) + ' h:min:ss')</w:t>
      </w:r>
    </w:p>
    <w:p w14:paraId="366A3570" w14:textId="77777777" w:rsidR="002D3621" w:rsidRDefault="002D3621" w:rsidP="002D3621">
      <w:r>
        <w:t xml:space="preserve">i=0 </w:t>
      </w:r>
    </w:p>
    <w:p w14:paraId="2390EB3F" w14:textId="77777777" w:rsidR="002D3621" w:rsidRDefault="002D3621" w:rsidP="002D3621">
      <w:r>
        <w:t>for line in data2.KO_2:</w:t>
      </w:r>
    </w:p>
    <w:p w14:paraId="099D9666" w14:textId="77777777" w:rsidR="002D3621" w:rsidRDefault="002D3621" w:rsidP="002D3621">
      <w:r>
        <w:t xml:space="preserve">    seen = []</w:t>
      </w:r>
    </w:p>
    <w:p w14:paraId="7D9F779B" w14:textId="77777777" w:rsidR="002D3621" w:rsidRDefault="002D3621" w:rsidP="002D3621">
      <w:r>
        <w:t xml:space="preserve">    words = line.strip().split(';')</w:t>
      </w:r>
    </w:p>
    <w:p w14:paraId="69BC6A1F" w14:textId="77777777" w:rsidR="002D3621" w:rsidRDefault="002D3621" w:rsidP="002D3621">
      <w:r>
        <w:t xml:space="preserve">    for word in words:</w:t>
      </w:r>
    </w:p>
    <w:p w14:paraId="7C4007FE" w14:textId="77777777" w:rsidR="002D3621" w:rsidRDefault="002D3621" w:rsidP="002D3621">
      <w:r>
        <w:t xml:space="preserve">        if not word in seen:</w:t>
      </w:r>
    </w:p>
    <w:p w14:paraId="3F7F8838" w14:textId="77777777" w:rsidR="002D3621" w:rsidRDefault="002D3621" w:rsidP="002D3621">
      <w:r>
        <w:t xml:space="preserve">           seen.append(word)    </w:t>
      </w:r>
    </w:p>
    <w:p w14:paraId="1A99AA62" w14:textId="77777777" w:rsidR="002D3621" w:rsidRDefault="002D3621" w:rsidP="002D3621">
      <w:r>
        <w:t xml:space="preserve">    seen =  ';'.join(seen)</w:t>
      </w:r>
    </w:p>
    <w:p w14:paraId="142A2382" w14:textId="77777777" w:rsidR="002D3621" w:rsidRDefault="002D3621" w:rsidP="002D3621">
      <w:r>
        <w:t xml:space="preserve">    data2.loc[i,'KO_2'] = seen</w:t>
      </w:r>
    </w:p>
    <w:p w14:paraId="2FA0E4A8" w14:textId="77777777" w:rsidR="002D3621" w:rsidRDefault="002D3621" w:rsidP="002D3621">
      <w:r>
        <w:t xml:space="preserve">    i=i+1</w:t>
      </w:r>
    </w:p>
    <w:p w14:paraId="4A70BDDF" w14:textId="77777777" w:rsidR="002D3621" w:rsidRDefault="002D3621" w:rsidP="002D3621">
      <w:r>
        <w:t>print( '\n       KO_2. So far : ' + str(datetime.now()-startTime) + ' h:min:ss')</w:t>
      </w:r>
    </w:p>
    <w:p w14:paraId="623100BB" w14:textId="77777777" w:rsidR="002D3621" w:rsidRDefault="002D3621" w:rsidP="002D3621">
      <w:r>
        <w:t xml:space="preserve">i=0 </w:t>
      </w:r>
    </w:p>
    <w:p w14:paraId="0CF5F548" w14:textId="77777777" w:rsidR="002D3621" w:rsidRDefault="002D3621" w:rsidP="002D3621">
      <w:r>
        <w:t>for line in data2.KOGAnnotation_2:</w:t>
      </w:r>
    </w:p>
    <w:p w14:paraId="52CF7B7C" w14:textId="77777777" w:rsidR="002D3621" w:rsidRDefault="002D3621" w:rsidP="002D3621">
      <w:r>
        <w:t xml:space="preserve">    seen = []</w:t>
      </w:r>
    </w:p>
    <w:p w14:paraId="7CC123F4" w14:textId="77777777" w:rsidR="002D3621" w:rsidRDefault="002D3621" w:rsidP="002D3621">
      <w:r>
        <w:t xml:space="preserve">    words = line.strip().split(';')</w:t>
      </w:r>
    </w:p>
    <w:p w14:paraId="188D34AA" w14:textId="77777777" w:rsidR="002D3621" w:rsidRDefault="002D3621" w:rsidP="002D3621">
      <w:r>
        <w:t xml:space="preserve">    for word in words:</w:t>
      </w:r>
    </w:p>
    <w:p w14:paraId="7C2A1C52" w14:textId="77777777" w:rsidR="002D3621" w:rsidRDefault="002D3621" w:rsidP="002D3621">
      <w:r>
        <w:t xml:space="preserve">        if not word in seen:</w:t>
      </w:r>
    </w:p>
    <w:p w14:paraId="768D6953" w14:textId="77777777" w:rsidR="002D3621" w:rsidRDefault="002D3621" w:rsidP="002D3621">
      <w:r>
        <w:t xml:space="preserve">           seen.append(word)    </w:t>
      </w:r>
    </w:p>
    <w:p w14:paraId="2A0E98F4" w14:textId="77777777" w:rsidR="002D3621" w:rsidRDefault="002D3621" w:rsidP="002D3621">
      <w:r>
        <w:t xml:space="preserve">    seen =  ';'.join(seen)</w:t>
      </w:r>
    </w:p>
    <w:p w14:paraId="0D0E8F9A" w14:textId="77777777" w:rsidR="002D3621" w:rsidRDefault="002D3621" w:rsidP="002D3621">
      <w:r>
        <w:t xml:space="preserve">    data2.loc[i,'KOGAnnotation_2'] = seen</w:t>
      </w:r>
    </w:p>
    <w:p w14:paraId="02A7BAF3" w14:textId="77777777" w:rsidR="002D3621" w:rsidRDefault="002D3621" w:rsidP="002D3621">
      <w:r>
        <w:t xml:space="preserve">    i=i+1</w:t>
      </w:r>
    </w:p>
    <w:p w14:paraId="77BBB1FF" w14:textId="77777777" w:rsidR="002D3621" w:rsidRDefault="002D3621" w:rsidP="002D3621">
      <w:r>
        <w:t>print( '\n       KOGAnnotation_2. So far : ' + str(datetime.now()-startTime) + ' h:min:ss')</w:t>
      </w:r>
    </w:p>
    <w:p w14:paraId="76A88CE8" w14:textId="77777777" w:rsidR="002D3621" w:rsidRDefault="002D3621" w:rsidP="002D3621">
      <w:r>
        <w:t>data2 = data2.replace({' ; ': ';'}, regex=True)</w:t>
      </w:r>
    </w:p>
    <w:p w14:paraId="3B328835" w14:textId="77777777" w:rsidR="002D3621" w:rsidRDefault="002D3621" w:rsidP="002D3621">
      <w:r>
        <w:t>data2 = data2.replace({';;': ';'}, regex=True)</w:t>
      </w:r>
    </w:p>
    <w:p w14:paraId="1CA030B3" w14:textId="77777777" w:rsidR="002D3621" w:rsidRDefault="002D3621" w:rsidP="002D3621">
      <w:r>
        <w:t>data2 = data2.replace({'^0;': ''}, regex=True)</w:t>
      </w:r>
    </w:p>
    <w:p w14:paraId="4878F587" w14:textId="77777777" w:rsidR="002D3621" w:rsidRDefault="002D3621" w:rsidP="002D3621">
      <w:r>
        <w:t>data2 = data2.replace({';0$': ''}, regex=True)</w:t>
      </w:r>
    </w:p>
    <w:p w14:paraId="63702637" w14:textId="77777777" w:rsidR="002D3621" w:rsidRDefault="002D3621" w:rsidP="002D3621">
      <w:r>
        <w:t>print "Done! Data have", "{:,}".format(data2.shape[0]), "distinct records"</w:t>
      </w:r>
    </w:p>
    <w:p w14:paraId="6076F494" w14:textId="77777777" w:rsidR="002D3621" w:rsidRDefault="002D3621" w:rsidP="002D3621">
      <w:r>
        <w:t>print "-----------------------------------------\n"</w:t>
      </w:r>
    </w:p>
    <w:p w14:paraId="4E91C17C" w14:textId="77777777" w:rsidR="002D3621" w:rsidRDefault="002D3621" w:rsidP="002D3621"/>
    <w:p w14:paraId="48B88538" w14:textId="77777777" w:rsidR="002D3621" w:rsidRDefault="002D3621" w:rsidP="002D3621"/>
    <w:p w14:paraId="69DB80A5" w14:textId="77777777" w:rsidR="002D3621" w:rsidRDefault="002D3621" w:rsidP="002D3621"/>
    <w:p w14:paraId="24E328D6" w14:textId="77777777" w:rsidR="002D3621" w:rsidRDefault="002D3621" w:rsidP="002D3621">
      <w:r>
        <w:t>print "\n-----------------------------------------"</w:t>
      </w:r>
    </w:p>
    <w:p w14:paraId="39A26CFD" w14:textId="77777777" w:rsidR="002D3621" w:rsidRDefault="002D3621" w:rsidP="002D3621">
      <w:r>
        <w:t>print "STEP 3: Best hit per contig"</w:t>
      </w:r>
    </w:p>
    <w:p w14:paraId="273BF82F" w14:textId="77777777" w:rsidR="002D3621" w:rsidRDefault="002D3621" w:rsidP="002D3621">
      <w:r>
        <w:t>print "\n       Sorting data by the 3 factors define in step 1"</w:t>
      </w:r>
    </w:p>
    <w:p w14:paraId="42ACE77C" w14:textId="77777777" w:rsidR="002D3621" w:rsidRDefault="002D3621" w:rsidP="002D3621">
      <w:r>
        <w:t>mysort = lambda x: x.sort_values(by=['bitscore2', 'rank', 'totalpoints'], ascending=[False, False, False])</w:t>
      </w:r>
    </w:p>
    <w:p w14:paraId="7E3953AA" w14:textId="77777777" w:rsidR="002D3621" w:rsidRDefault="002D3621" w:rsidP="002D3621">
      <w:r>
        <w:t>data = data.groupby('queryid').apply(mysort)</w:t>
      </w:r>
    </w:p>
    <w:p w14:paraId="784B95DE" w14:textId="77777777" w:rsidR="002D3621" w:rsidRDefault="002D3621" w:rsidP="002D3621">
      <w:r>
        <w:t>print "\n       Keeping only the best record per contig."</w:t>
      </w:r>
    </w:p>
    <w:p w14:paraId="06C16242" w14:textId="77777777" w:rsidR="002D3621" w:rsidRDefault="002D3621" w:rsidP="002D3621">
      <w:r>
        <w:t>def f(df):</w:t>
      </w:r>
    </w:p>
    <w:p w14:paraId="43E33426" w14:textId="77777777" w:rsidR="002D3621" w:rsidRDefault="002D3621" w:rsidP="002D3621">
      <w:r>
        <w:t xml:space="preserve">    return df.iloc[:1]</w:t>
      </w:r>
    </w:p>
    <w:p w14:paraId="7E547C27" w14:textId="77777777" w:rsidR="002D3621" w:rsidRDefault="002D3621" w:rsidP="002D3621">
      <w:r>
        <w:t>data = data.groupby('queryid', group_keys=False).apply(f)</w:t>
      </w:r>
    </w:p>
    <w:p w14:paraId="0A2BE905" w14:textId="77777777" w:rsidR="002D3621" w:rsidRDefault="002D3621" w:rsidP="002D3621"/>
    <w:p w14:paraId="51971A3D" w14:textId="77777777" w:rsidR="002D3621" w:rsidRDefault="002D3621" w:rsidP="002D3621">
      <w:r>
        <w:t>data = data.drop(['rank','totalpoints'], 1)</w:t>
      </w:r>
    </w:p>
    <w:p w14:paraId="2CD6838F" w14:textId="77777777" w:rsidR="002D3621" w:rsidRDefault="002D3621" w:rsidP="002D3621">
      <w:r>
        <w:t>print( 'So far : ' + str(datetime.now()-startTime) + ' h:min:ss')</w:t>
      </w:r>
    </w:p>
    <w:p w14:paraId="3C81BFEB" w14:textId="77777777" w:rsidR="002D3621" w:rsidRDefault="002D3621" w:rsidP="002D3621">
      <w:r>
        <w:t>print "Done! data have", "{:,}".format(data.shape[0]), "records left"</w:t>
      </w:r>
    </w:p>
    <w:p w14:paraId="58AC7256" w14:textId="77777777" w:rsidR="002D3621" w:rsidRDefault="002D3621" w:rsidP="002D3621">
      <w:r>
        <w:t>print "-----------------------------------------\n"</w:t>
      </w:r>
    </w:p>
    <w:p w14:paraId="6AAB3085" w14:textId="77777777" w:rsidR="002D3621" w:rsidRDefault="002D3621" w:rsidP="002D3621"/>
    <w:p w14:paraId="44715201" w14:textId="77777777" w:rsidR="002D3621" w:rsidRDefault="002D3621" w:rsidP="002D3621"/>
    <w:p w14:paraId="4A63DB96" w14:textId="77777777" w:rsidR="002D3621" w:rsidRDefault="002D3621" w:rsidP="002D3621"/>
    <w:p w14:paraId="73EBE08E" w14:textId="77777777" w:rsidR="002D3621" w:rsidRDefault="002D3621" w:rsidP="002D3621">
      <w:r>
        <w:t>print "\n-----------------------------------------"</w:t>
      </w:r>
    </w:p>
    <w:p w14:paraId="3B12AA56" w14:textId="77777777" w:rsidR="002D3621" w:rsidRDefault="002D3621" w:rsidP="002D3621">
      <w:r>
        <w:t>print "Append all information previously gathered to this data"</w:t>
      </w:r>
    </w:p>
    <w:p w14:paraId="561D7DBB" w14:textId="77777777" w:rsidR="002D3621" w:rsidRDefault="002D3621" w:rsidP="002D3621">
      <w:r>
        <w:t>data=data.merge(data2, on='queryid', how='left')</w:t>
      </w:r>
    </w:p>
    <w:p w14:paraId="446D5CA1" w14:textId="77777777" w:rsidR="002D3621" w:rsidRDefault="002D3621" w:rsidP="002D3621">
      <w:r>
        <w:t>data2 = data[["geneid","subjectid","taxon6_2" , "bitscore_2", "bitscore2_2","keywords_2", "subjectdescription_2","GO_2","PFAM_2","Panther_2", "KEGG_2","KEGGec_2","KO_2","KOGAnnotation_2"]]</w:t>
      </w:r>
    </w:p>
    <w:p w14:paraId="32876355" w14:textId="77777777" w:rsidR="002D3621" w:rsidRDefault="002D3621" w:rsidP="002D3621">
      <w:r>
        <w:t>print( 'So far : ' + str(datetime.now()-startTime) + ' h:min:ss')</w:t>
      </w:r>
    </w:p>
    <w:p w14:paraId="0EFA7B5D" w14:textId="77777777" w:rsidR="002D3621" w:rsidRDefault="002D3621" w:rsidP="002D3621">
      <w:r>
        <w:t>print "Done! data have", "{:,}".format(data.shape[0]), "records left"</w:t>
      </w:r>
    </w:p>
    <w:p w14:paraId="3A5B5D33" w14:textId="77777777" w:rsidR="002D3621" w:rsidRDefault="002D3621" w:rsidP="002D3621">
      <w:r>
        <w:t>print "-----------------------------------------\n"</w:t>
      </w:r>
    </w:p>
    <w:p w14:paraId="5E135321" w14:textId="77777777" w:rsidR="002D3621" w:rsidRDefault="002D3621" w:rsidP="002D3621"/>
    <w:p w14:paraId="2668FE85" w14:textId="77777777" w:rsidR="002D3621" w:rsidRDefault="002D3621" w:rsidP="002D3621"/>
    <w:p w14:paraId="24F8EC84" w14:textId="77777777" w:rsidR="002D3621" w:rsidRDefault="002D3621" w:rsidP="002D3621"/>
    <w:p w14:paraId="7C964044" w14:textId="77777777" w:rsidR="002D3621" w:rsidRDefault="002D3621" w:rsidP="002D3621"/>
    <w:p w14:paraId="2B2C7960" w14:textId="77777777" w:rsidR="002D3621" w:rsidRDefault="002D3621" w:rsidP="002D3621">
      <w:r>
        <w:t>if Trinity == True:</w:t>
      </w:r>
    </w:p>
    <w:p w14:paraId="64391756" w14:textId="77777777" w:rsidR="002D3621" w:rsidRDefault="002D3621" w:rsidP="002D3621"/>
    <w:p w14:paraId="7D4138AC" w14:textId="77777777" w:rsidR="002D3621" w:rsidRDefault="002D3621" w:rsidP="002D3621">
      <w:r>
        <w:t xml:space="preserve">    outputfileiso = inputfile1.split('_b2parsed3.txt')[0] + "_b2parsed4_isoforms.txt"</w:t>
      </w:r>
    </w:p>
    <w:p w14:paraId="4A28170B" w14:textId="77777777" w:rsidR="002D3621" w:rsidRDefault="002D3621" w:rsidP="002D3621">
      <w:r>
        <w:t xml:space="preserve">    shapeiso=data.shape[0]</w:t>
      </w:r>
    </w:p>
    <w:p w14:paraId="7F08E4DF" w14:textId="77777777" w:rsidR="002D3621" w:rsidRDefault="002D3621" w:rsidP="002D3621">
      <w:r>
        <w:t xml:space="preserve">    data.to_csv(outputfileiso, sep='\t', index=False)</w:t>
      </w:r>
    </w:p>
    <w:p w14:paraId="13414416" w14:textId="77777777" w:rsidR="002D3621" w:rsidRDefault="002D3621" w:rsidP="002D3621"/>
    <w:p w14:paraId="49DDCA3F" w14:textId="77777777" w:rsidR="002D3621" w:rsidRDefault="002D3621" w:rsidP="002D3621">
      <w:r>
        <w:t xml:space="preserve">    print "Now working for genes."</w:t>
      </w:r>
    </w:p>
    <w:p w14:paraId="5CA4ACF3" w14:textId="77777777" w:rsidR="002D3621" w:rsidRDefault="002D3621" w:rsidP="002D3621">
      <w:r>
        <w:t xml:space="preserve">    print "\n-----------------------------------------"</w:t>
      </w:r>
    </w:p>
    <w:p w14:paraId="348BCCDB" w14:textId="77777777" w:rsidR="002D3621" w:rsidRDefault="002D3621" w:rsidP="002D3621">
      <w:r>
        <w:t xml:space="preserve">    print "Extracting all information from blast hits that passed quality filters i.e.", "{:,}".format(data.shape[0]), "records"</w:t>
      </w:r>
    </w:p>
    <w:p w14:paraId="723EBA95" w14:textId="77777777" w:rsidR="002D3621" w:rsidRDefault="002D3621" w:rsidP="002D3621">
      <w:r>
        <w:t xml:space="preserve">    #remove contigs</w:t>
      </w:r>
    </w:p>
    <w:p w14:paraId="6B88DBD7" w14:textId="77777777" w:rsidR="002D3621" w:rsidRDefault="002D3621" w:rsidP="002D3621">
      <w:r>
        <w:t xml:space="preserve">    data = data.drop('queryid',1)</w:t>
      </w:r>
    </w:p>
    <w:p w14:paraId="7C66AEBA" w14:textId="77777777" w:rsidR="002D3621" w:rsidRDefault="002D3621" w:rsidP="002D3621">
      <w:r>
        <w:t xml:space="preserve">    #rename geneid as queryid. This is just to reuse the code above. I'll rename that column geneid at the end of the code.</w:t>
      </w:r>
    </w:p>
    <w:p w14:paraId="0A4A1DDE" w14:textId="77777777" w:rsidR="002D3621" w:rsidRDefault="002D3621" w:rsidP="002D3621">
      <w:r>
        <w:t xml:space="preserve">    data=data.rename(columns = {'geneid':'queryid'})</w:t>
      </w:r>
    </w:p>
    <w:p w14:paraId="586890B5" w14:textId="77777777" w:rsidR="002D3621" w:rsidRDefault="002D3621" w:rsidP="002D3621">
      <w:r>
        <w:t xml:space="preserve">    data['queryid'] = [x.split("_i")[0] for x in data['queryid']]</w:t>
      </w:r>
    </w:p>
    <w:p w14:paraId="3E845F66" w14:textId="77777777" w:rsidR="002D3621" w:rsidRDefault="002D3621" w:rsidP="002D3621"/>
    <w:p w14:paraId="774C9841" w14:textId="77777777" w:rsidR="002D3621" w:rsidRDefault="002D3621" w:rsidP="002D3621">
      <w:r>
        <w:t xml:space="preserve">    print "\n-----------------------------------------"</w:t>
      </w:r>
    </w:p>
    <w:p w14:paraId="5079EB66" w14:textId="77777777" w:rsidR="002D3621" w:rsidRDefault="002D3621" w:rsidP="002D3621">
      <w:r>
        <w:t xml:space="preserve">    print "STEP 1: Order blast hits depending on 3 factors: bitscore2, species priority, and annotation quality."</w:t>
      </w:r>
    </w:p>
    <w:p w14:paraId="70489692" w14:textId="77777777" w:rsidR="002D3621" w:rsidRDefault="002D3621" w:rsidP="002D3621">
      <w:r>
        <w:t xml:space="preserve">    print "\n       Right now, data have", "{:,}".format(data.shape[0]), "records."</w:t>
      </w:r>
    </w:p>
    <w:p w14:paraId="2BC55C2C" w14:textId="77777777" w:rsidR="002D3621" w:rsidRDefault="002D3621" w:rsidP="002D3621">
      <w:r>
        <w:t xml:space="preserve">    print "\n       First factor: bitscore2." </w:t>
      </w:r>
    </w:p>
    <w:p w14:paraId="4D6DC4A6" w14:textId="77777777" w:rsidR="002D3621" w:rsidRDefault="002D3621" w:rsidP="002D3621">
      <w:r>
        <w:t xml:space="preserve">    #No need to do anything here, bitscore2 has been recalculated in bitscoreparser_part2.py</w:t>
      </w:r>
    </w:p>
    <w:p w14:paraId="071DE4C8" w14:textId="77777777" w:rsidR="002D3621" w:rsidRDefault="002D3621" w:rsidP="002D3621">
      <w:r>
        <w:t xml:space="preserve">    </w:t>
      </w:r>
    </w:p>
    <w:p w14:paraId="20DE8348" w14:textId="77777777" w:rsidR="002D3621" w:rsidRDefault="002D3621" w:rsidP="002D3621">
      <w:r>
        <w:t xml:space="preserve">    print "\n       Second factor: species priority."</w:t>
      </w:r>
    </w:p>
    <w:p w14:paraId="135F2498" w14:textId="77777777" w:rsidR="002D3621" w:rsidRDefault="002D3621" w:rsidP="002D3621">
      <w:r>
        <w:t xml:space="preserve">    data['subjectid'].replace(to_replace="Potri", value="Potri|", inplace=True,regex=True)</w:t>
      </w:r>
    </w:p>
    <w:p w14:paraId="440BA0FA" w14:textId="77777777" w:rsidR="002D3621" w:rsidRDefault="002D3621" w:rsidP="002D3621">
      <w:r>
        <w:t xml:space="preserve">    data['subjectid'].replace(to_replace="SapurV", value="Sapur|V", inplace=True,regex=True)</w:t>
      </w:r>
    </w:p>
    <w:p w14:paraId="0D2B74C9" w14:textId="77777777" w:rsidR="002D3621" w:rsidRDefault="002D3621" w:rsidP="002D3621">
      <w:r>
        <w:t xml:space="preserve">    data['subjectid'].replace(to_replace="tetur", value="tetur|", inplace=True,regex=True)</w:t>
      </w:r>
    </w:p>
    <w:p w14:paraId="572BEDF4" w14:textId="77777777" w:rsidR="002D3621" w:rsidRDefault="002D3621" w:rsidP="002D3621">
      <w:r>
        <w:t xml:space="preserve">    </w:t>
      </w:r>
    </w:p>
    <w:p w14:paraId="4B54868D" w14:textId="77777777" w:rsidR="002D3621" w:rsidRDefault="002D3621" w:rsidP="002D3621">
      <w:r>
        <w:t xml:space="preserve">    </w:t>
      </w:r>
    </w:p>
    <w:p w14:paraId="04BAB20F" w14:textId="77777777" w:rsidR="002D3621" w:rsidRDefault="002D3621" w:rsidP="002D3621">
      <w:r>
        <w:t xml:space="preserve">    #Now that all highest evalues were selected, we will prioritize salix, poplar, swissprot, and then trembl. nr will thus be our lowest priority.</w:t>
      </w:r>
    </w:p>
    <w:p w14:paraId="094D8CF8" w14:textId="77777777" w:rsidR="002D3621" w:rsidRDefault="002D3621" w:rsidP="002D3621">
      <w:r>
        <w:t xml:space="preserve">    data['DataBase']=[x.split("|")[0] for x in data['subjectid'].astype(str)]</w:t>
      </w:r>
    </w:p>
    <w:p w14:paraId="7F25BD50" w14:textId="77777777" w:rsidR="002D3621" w:rsidRDefault="002D3621" w:rsidP="002D3621">
      <w:r>
        <w:t xml:space="preserve">    data['subjectid'].replace(to_replace="Potri\|", value="Potri", inplace=True, regex=True)</w:t>
      </w:r>
    </w:p>
    <w:p w14:paraId="65DCA13E" w14:textId="77777777" w:rsidR="002D3621" w:rsidRDefault="002D3621" w:rsidP="002D3621">
      <w:r>
        <w:t xml:space="preserve">    data['subjectid'].replace(to_replace="Sapur\|", value="Sapur", inplace=True, regex=True)</w:t>
      </w:r>
    </w:p>
    <w:p w14:paraId="5C22B90A" w14:textId="77777777" w:rsidR="002D3621" w:rsidRDefault="002D3621" w:rsidP="002D3621">
      <w:r>
        <w:t xml:space="preserve">    data['subjectid'].replace(to_replace="tetur\|", value="tetur", inplace=True, regex=True)</w:t>
      </w:r>
    </w:p>
    <w:p w14:paraId="3B219597" w14:textId="77777777" w:rsidR="002D3621" w:rsidRDefault="002D3621" w:rsidP="002D3621">
      <w:r>
        <w:t xml:space="preserve">        </w:t>
      </w:r>
    </w:p>
    <w:p w14:paraId="12749D59" w14:textId="77777777" w:rsidR="002D3621" w:rsidRDefault="002D3621" w:rsidP="002D3621">
      <w:r>
        <w:t xml:space="preserve">    #Assigning rank value for swissrot and trembl output.</w:t>
      </w:r>
    </w:p>
    <w:p w14:paraId="1EC50A7E" w14:textId="77777777" w:rsidR="002D3621" w:rsidRDefault="002D3621" w:rsidP="002D3621">
      <w:r>
        <w:t xml:space="preserve">    data['rank']=0</w:t>
      </w:r>
    </w:p>
    <w:p w14:paraId="08304F3B" w14:textId="77777777" w:rsidR="002D3621" w:rsidRDefault="002D3621" w:rsidP="002D3621">
      <w:r>
        <w:t xml:space="preserve">    data.ix[data.DataBase == 'Sapur', ['rank']] =100000</w:t>
      </w:r>
    </w:p>
    <w:p w14:paraId="405C3A8A" w14:textId="77777777" w:rsidR="002D3621" w:rsidRDefault="002D3621" w:rsidP="002D3621">
      <w:r>
        <w:t xml:space="preserve">    </w:t>
      </w:r>
    </w:p>
    <w:p w14:paraId="2D3E8B23" w14:textId="77777777" w:rsidR="002D3621" w:rsidRDefault="002D3621" w:rsidP="002D3621">
      <w:r>
        <w:t xml:space="preserve">    data.ix[data.DataBase == 'Potri', ['rank']] =100    </w:t>
      </w:r>
    </w:p>
    <w:p w14:paraId="536C90BC" w14:textId="77777777" w:rsidR="002D3621" w:rsidRDefault="002D3621" w:rsidP="002D3621">
      <w:r>
        <w:t xml:space="preserve">    data.ix[data.DataBase == 'tetur', ['rank']] =100</w:t>
      </w:r>
    </w:p>
    <w:p w14:paraId="06F96008" w14:textId="77777777" w:rsidR="002D3621" w:rsidRDefault="002D3621" w:rsidP="002D3621">
      <w:r>
        <w:t xml:space="preserve">    data.ix[data.DataBase == 'laccaria', ['rank']] =100</w:t>
      </w:r>
    </w:p>
    <w:p w14:paraId="27E5BD51" w14:textId="77777777" w:rsidR="002D3621" w:rsidRDefault="002D3621" w:rsidP="002D3621">
      <w:r>
        <w:t xml:space="preserve">    data.ix[data.DataBase == 'pyronema', ['rank']] =100</w:t>
      </w:r>
    </w:p>
    <w:p w14:paraId="339C9EEC" w14:textId="77777777" w:rsidR="002D3621" w:rsidRDefault="002D3621" w:rsidP="002D3621">
      <w:r>
        <w:t xml:space="preserve">    data.ix[data.DataBase == 'ecoli', ['rank']] =100</w:t>
      </w:r>
    </w:p>
    <w:p w14:paraId="1A899D0D" w14:textId="77777777" w:rsidR="002D3621" w:rsidRDefault="002D3621" w:rsidP="002D3621">
      <w:r>
        <w:t xml:space="preserve">    data.ix[data.DataBase == 'tuber', ['rank']] =100</w:t>
      </w:r>
    </w:p>
    <w:p w14:paraId="2C5AC2FB" w14:textId="77777777" w:rsidR="002D3621" w:rsidRDefault="002D3621" w:rsidP="002D3621">
      <w:r>
        <w:t xml:space="preserve">    </w:t>
      </w:r>
    </w:p>
    <w:p w14:paraId="30F6E70F" w14:textId="77777777" w:rsidR="002D3621" w:rsidRDefault="002D3621" w:rsidP="002D3621">
      <w:r>
        <w:t xml:space="preserve">    data.ix[data.DataBase == 'sp', ['rank']] =100</w:t>
      </w:r>
    </w:p>
    <w:p w14:paraId="0B0AF60E" w14:textId="77777777" w:rsidR="002D3621" w:rsidRDefault="002D3621" w:rsidP="002D3621">
      <w:r>
        <w:t xml:space="preserve">    data.ix[data.DataBase == 'tr', ['rank']] =100</w:t>
      </w:r>
    </w:p>
    <w:p w14:paraId="3E8E3521" w14:textId="77777777" w:rsidR="002D3621" w:rsidRDefault="002D3621" w:rsidP="002D3621">
      <w:r>
        <w:t xml:space="preserve">    data.ix[data.DataBase == 'uniparc', ['rank']] =100</w:t>
      </w:r>
    </w:p>
    <w:p w14:paraId="7098F5BF" w14:textId="77777777" w:rsidR="002D3621" w:rsidRDefault="002D3621" w:rsidP="002D3621">
      <w:r>
        <w:t xml:space="preserve">    data.ix[data.DataBase == 'gi', ['rank']] =100</w:t>
      </w:r>
    </w:p>
    <w:p w14:paraId="37189A85" w14:textId="77777777" w:rsidR="002D3621" w:rsidRDefault="002D3621" w:rsidP="002D3621">
      <w:r>
        <w:t xml:space="preserve">    data = data.drop('DataBase',1)</w:t>
      </w:r>
    </w:p>
    <w:p w14:paraId="45ECBD27" w14:textId="77777777" w:rsidR="002D3621" w:rsidRDefault="002D3621" w:rsidP="002D3621">
      <w:r>
        <w:t xml:space="preserve">    print( '\n       So far : ' + str(datetime.now()-startTime) + ' h:min:ss')</w:t>
      </w:r>
    </w:p>
    <w:p w14:paraId="26215D08" w14:textId="77777777" w:rsidR="002D3621" w:rsidRDefault="002D3621" w:rsidP="002D3621">
      <w:r>
        <w:t xml:space="preserve">    </w:t>
      </w:r>
    </w:p>
    <w:p w14:paraId="68FAC9E8" w14:textId="77777777" w:rsidR="002D3621" w:rsidRDefault="002D3621" w:rsidP="002D3621">
      <w:r>
        <w:t xml:space="preserve">    print "\n       Third factor: Annotation quality."</w:t>
      </w:r>
    </w:p>
    <w:p w14:paraId="7820A67D" w14:textId="77777777" w:rsidR="002D3621" w:rsidRDefault="002D3621" w:rsidP="002D3621">
      <w:r>
        <w:t xml:space="preserve">    pattern = 'NoDescription|Uncharacterized|uncharacterized|Unknown|unknown|hypothetical|Hypothetical'</w:t>
      </w:r>
    </w:p>
    <w:p w14:paraId="17A0081E" w14:textId="77777777" w:rsidR="002D3621" w:rsidRDefault="002D3621" w:rsidP="002D3621">
      <w:r>
        <w:t xml:space="preserve">    data['20points_1'] = data.subjectdescription.str.contains(pattern)</w:t>
      </w:r>
    </w:p>
    <w:p w14:paraId="7164205E" w14:textId="77777777" w:rsidR="002D3621" w:rsidRDefault="002D3621" w:rsidP="002D3621">
      <w:r>
        <w:t xml:space="preserve">    data['20points']=0</w:t>
      </w:r>
    </w:p>
    <w:p w14:paraId="293A9C34" w14:textId="77777777" w:rsidR="002D3621" w:rsidRDefault="002D3621" w:rsidP="002D3621">
      <w:r>
        <w:t xml:space="preserve">    data.loc[data['20points_1'] == True, '20points'] = -20</w:t>
      </w:r>
    </w:p>
    <w:p w14:paraId="488739A7" w14:textId="77777777" w:rsidR="002D3621" w:rsidRDefault="002D3621" w:rsidP="002D3621">
      <w:r>
        <w:t xml:space="preserve">    data = data.drop('20points_1',1)</w:t>
      </w:r>
    </w:p>
    <w:p w14:paraId="06BB8F71" w14:textId="77777777" w:rsidR="002D3621" w:rsidRDefault="002D3621" w:rsidP="002D3621">
      <w:r>
        <w:t xml:space="preserve">    #pattern = "putative|Putative"</w:t>
      </w:r>
    </w:p>
    <w:p w14:paraId="647A985F" w14:textId="77777777" w:rsidR="002D3621" w:rsidRDefault="002D3621" w:rsidP="002D3621">
      <w:r>
        <w:t xml:space="preserve">    #data['5points_1'] = data.subjectdescription.str.contains(pattern)</w:t>
      </w:r>
    </w:p>
    <w:p w14:paraId="4E3468CD" w14:textId="77777777" w:rsidR="002D3621" w:rsidRDefault="002D3621" w:rsidP="002D3621">
      <w:r>
        <w:t xml:space="preserve">    #data['5points']=0</w:t>
      </w:r>
    </w:p>
    <w:p w14:paraId="4BA556B7" w14:textId="77777777" w:rsidR="002D3621" w:rsidRDefault="002D3621" w:rsidP="002D3621">
      <w:r>
        <w:t xml:space="preserve">    #data.loc[data['5points_1'] == True, '5points'] = -5</w:t>
      </w:r>
    </w:p>
    <w:p w14:paraId="20FC86F2" w14:textId="77777777" w:rsidR="002D3621" w:rsidRDefault="002D3621" w:rsidP="002D3621">
      <w:r>
        <w:t xml:space="preserve">    #data = data.drop('5points_1',1)</w:t>
      </w:r>
    </w:p>
    <w:p w14:paraId="12D1AAF0" w14:textId="77777777" w:rsidR="002D3621" w:rsidRDefault="002D3621" w:rsidP="002D3621">
      <w:r>
        <w:t xml:space="preserve">    data['GOpoints']=5</w:t>
      </w:r>
    </w:p>
    <w:p w14:paraId="1097756F" w14:textId="77777777" w:rsidR="002D3621" w:rsidRDefault="002D3621" w:rsidP="002D3621">
      <w:r>
        <w:t xml:space="preserve">    data.loc[data['GO'] == "0", 'GOpoints'] = 0</w:t>
      </w:r>
    </w:p>
    <w:p w14:paraId="1D80D84D" w14:textId="77777777" w:rsidR="002D3621" w:rsidRDefault="002D3621" w:rsidP="002D3621">
      <w:r>
        <w:t xml:space="preserve">    data['PFAMpoints']=5</w:t>
      </w:r>
    </w:p>
    <w:p w14:paraId="72F6C58E" w14:textId="77777777" w:rsidR="002D3621" w:rsidRDefault="002D3621" w:rsidP="002D3621">
      <w:r>
        <w:t xml:space="preserve">    data.loc[data['PFAM'] == "0", 'PFAMpoints'] = 0</w:t>
      </w:r>
    </w:p>
    <w:p w14:paraId="0005D2A6" w14:textId="77777777" w:rsidR="002D3621" w:rsidRDefault="002D3621" w:rsidP="002D3621">
      <w:r>
        <w:t xml:space="preserve">    data['Pantherpoints']=5</w:t>
      </w:r>
    </w:p>
    <w:p w14:paraId="7A6ED9BB" w14:textId="77777777" w:rsidR="002D3621" w:rsidRDefault="002D3621" w:rsidP="002D3621">
      <w:r>
        <w:t xml:space="preserve">    data.loc[data['Panther'] == "0", 'Pantherpoints'] = 0</w:t>
      </w:r>
    </w:p>
    <w:p w14:paraId="09A3DA51" w14:textId="77777777" w:rsidR="002D3621" w:rsidRDefault="002D3621" w:rsidP="002D3621">
      <w:r>
        <w:t xml:space="preserve">    data['KEGGpoints']=5</w:t>
      </w:r>
    </w:p>
    <w:p w14:paraId="6DFB0EBE" w14:textId="77777777" w:rsidR="002D3621" w:rsidRDefault="002D3621" w:rsidP="002D3621">
      <w:r>
        <w:t xml:space="preserve">    data.loc[data['KEGG'] == "0", 'KEGGpoints'] = 0</w:t>
      </w:r>
    </w:p>
    <w:p w14:paraId="53718D80" w14:textId="77777777" w:rsidR="002D3621" w:rsidRDefault="002D3621" w:rsidP="002D3621">
      <w:r>
        <w:t xml:space="preserve">    data['KEGGecpoints']=5</w:t>
      </w:r>
    </w:p>
    <w:p w14:paraId="464E58B7" w14:textId="77777777" w:rsidR="002D3621" w:rsidRDefault="002D3621" w:rsidP="002D3621">
      <w:r>
        <w:t xml:space="preserve">    data.loc[data['KEGGec'] == "0", 'KEGGecpoints'] = 0</w:t>
      </w:r>
    </w:p>
    <w:p w14:paraId="46AE4FED" w14:textId="77777777" w:rsidR="002D3621" w:rsidRDefault="002D3621" w:rsidP="002D3621">
      <w:r>
        <w:t xml:space="preserve">    data['KOpoints']=5</w:t>
      </w:r>
    </w:p>
    <w:p w14:paraId="283D2312" w14:textId="77777777" w:rsidR="002D3621" w:rsidRDefault="002D3621" w:rsidP="002D3621">
      <w:r>
        <w:t xml:space="preserve">    data.loc[data['KO'] == "0", 'KOpoints'] = 0</w:t>
      </w:r>
    </w:p>
    <w:p w14:paraId="4C773990" w14:textId="77777777" w:rsidR="002D3621" w:rsidRDefault="002D3621" w:rsidP="002D3621">
      <w:r>
        <w:t xml:space="preserve">    data['KOGAnnotationpoints']=5</w:t>
      </w:r>
    </w:p>
    <w:p w14:paraId="14E822DB" w14:textId="77777777" w:rsidR="002D3621" w:rsidRDefault="002D3621" w:rsidP="002D3621">
      <w:r>
        <w:t xml:space="preserve">    data.loc[data['KOGAnnotation'] == "0", 'KOGAnnotationpoints'] = 0</w:t>
      </w:r>
    </w:p>
    <w:p w14:paraId="288DE15C" w14:textId="77777777" w:rsidR="002D3621" w:rsidRDefault="002D3621" w:rsidP="002D3621">
      <w:r>
        <w:t xml:space="preserve">    data["totalpoints"]=0</w:t>
      </w:r>
    </w:p>
    <w:p w14:paraId="660B49EE" w14:textId="77777777" w:rsidR="002D3621" w:rsidRDefault="002D3621" w:rsidP="002D3621">
      <w:r>
        <w:t xml:space="preserve">    data["totalpoints"]=20+data['20points']+data['GOpoints']+data['PFAMpoints']+\</w:t>
      </w:r>
    </w:p>
    <w:p w14:paraId="5A20228D" w14:textId="77777777" w:rsidR="002D3621" w:rsidRDefault="002D3621" w:rsidP="002D3621">
      <w:r>
        <w:t xml:space="preserve">        data['Pantherpoints']+data['KEGGpoints']+data['KEGGecpoints']+data['KOpoints']+data['KOGAnnotationpoints']</w:t>
      </w:r>
    </w:p>
    <w:p w14:paraId="1DDA5510" w14:textId="77777777" w:rsidR="002D3621" w:rsidRDefault="002D3621" w:rsidP="002D3621">
      <w:r>
        <w:t xml:space="preserve">    data = data.drop(['20points','GOpoints','PFAMpoints','Pantherpoints','KEGGpoints','KEGGecpoints','KOpoints','KOGAnnotationpoints'], 1)</w:t>
      </w:r>
    </w:p>
    <w:p w14:paraId="5BFE187C" w14:textId="77777777" w:rsidR="002D3621" w:rsidRDefault="002D3621" w:rsidP="002D3621">
      <w:r>
        <w:t xml:space="preserve">    print( '\n       So far : ' + str(datetime.now()-startTime) + ' h:min:ss')</w:t>
      </w:r>
    </w:p>
    <w:p w14:paraId="3DFE2670" w14:textId="77777777" w:rsidR="002D3621" w:rsidRDefault="002D3621" w:rsidP="002D3621">
      <w:r>
        <w:t xml:space="preserve">    </w:t>
      </w:r>
    </w:p>
    <w:p w14:paraId="5A1564E9" w14:textId="77777777" w:rsidR="002D3621" w:rsidRDefault="002D3621" w:rsidP="002D3621">
      <w:r>
        <w:t xml:space="preserve">    print "\n       Sorting data by the 3 factors"</w:t>
      </w:r>
    </w:p>
    <w:p w14:paraId="01CD30C4" w14:textId="77777777" w:rsidR="002D3621" w:rsidRDefault="002D3621" w:rsidP="002D3621">
      <w:r>
        <w:t xml:space="preserve">    mysort = lambda x: x.sort_values(by=['bitscore2', 'rank', 'totalpoints'], ascending=[False, False, False])</w:t>
      </w:r>
    </w:p>
    <w:p w14:paraId="37D474D1" w14:textId="77777777" w:rsidR="002D3621" w:rsidRDefault="002D3621" w:rsidP="002D3621">
      <w:r>
        <w:t xml:space="preserve">    data = data.groupby('queryid').apply(mysort)</w:t>
      </w:r>
    </w:p>
    <w:p w14:paraId="6C9256CF" w14:textId="77777777" w:rsidR="002D3621" w:rsidRDefault="002D3621" w:rsidP="002D3621">
      <w:r>
        <w:t xml:space="preserve">    print( '\n       So far : ' + str(datetime.now()-startTime) + ' h:min:ss')</w:t>
      </w:r>
    </w:p>
    <w:p w14:paraId="45192EB9" w14:textId="77777777" w:rsidR="002D3621" w:rsidRDefault="002D3621" w:rsidP="002D3621">
      <w:r>
        <w:t xml:space="preserve">        </w:t>
      </w:r>
    </w:p>
    <w:p w14:paraId="72223BDB" w14:textId="77777777" w:rsidR="002D3621" w:rsidRDefault="002D3621" w:rsidP="002D3621">
      <w:r>
        <w:t xml:space="preserve">    print "\n       Done! data have", "{:,}".format(data.shape[0]), "records left"</w:t>
      </w:r>
    </w:p>
    <w:p w14:paraId="265F39CB" w14:textId="77777777" w:rsidR="002D3621" w:rsidRDefault="002D3621" w:rsidP="002D3621">
      <w:r>
        <w:t xml:space="preserve">    print "-----------------------------------------\n"</w:t>
      </w:r>
    </w:p>
    <w:p w14:paraId="2E38F6B1" w14:textId="77777777" w:rsidR="002D3621" w:rsidRDefault="002D3621" w:rsidP="002D3621">
      <w:r>
        <w:t xml:space="preserve">    </w:t>
      </w:r>
    </w:p>
    <w:p w14:paraId="5A5CA4E3" w14:textId="77777777" w:rsidR="002D3621" w:rsidRDefault="002D3621" w:rsidP="002D3621">
      <w:r>
        <w:t xml:space="preserve">    </w:t>
      </w:r>
    </w:p>
    <w:p w14:paraId="2F2E8856" w14:textId="77777777" w:rsidR="002D3621" w:rsidRDefault="002D3621" w:rsidP="002D3621">
      <w:r>
        <w:t xml:space="preserve">    </w:t>
      </w:r>
    </w:p>
    <w:p w14:paraId="273105FD" w14:textId="77777777" w:rsidR="002D3621" w:rsidRDefault="002D3621" w:rsidP="002D3621">
      <w:r>
        <w:t xml:space="preserve">    print "\n-----------------------------------------"</w:t>
      </w:r>
    </w:p>
    <w:p w14:paraId="1EBF7DF9" w14:textId="77777777" w:rsidR="002D3621" w:rsidRDefault="002D3621" w:rsidP="002D3621">
      <w:r>
        <w:t xml:space="preserve">    print "STEP 2: Secondary annotation. Extract all remaining blast hits information i.e.", "{:,}".format(data.shape[0]), "records"</w:t>
      </w:r>
    </w:p>
    <w:p w14:paraId="335082BD" w14:textId="77777777" w:rsidR="002D3621" w:rsidRDefault="002D3621" w:rsidP="002D3621">
      <w:r>
        <w:t xml:space="preserve">    </w:t>
      </w:r>
    </w:p>
    <w:p w14:paraId="32B458DD" w14:textId="77777777" w:rsidR="002D3621" w:rsidRDefault="002D3621" w:rsidP="002D3621">
      <w:r>
        <w:t xml:space="preserve">    data2=data.groupby("queryid").agg({"subjectid":RowCollapse,"taxon6":RowCollapse,"bitscore":RowCollapse,</w:t>
      </w:r>
    </w:p>
    <w:p w14:paraId="4BC1E5B5" w14:textId="77777777" w:rsidR="002D3621" w:rsidRDefault="002D3621" w:rsidP="002D3621">
      <w:r>
        <w:t xml:space="preserve">                                        "bitscore2":RowCollapse,"subjectdescription":RowCollapse,</w:t>
      </w:r>
    </w:p>
    <w:p w14:paraId="68963F45" w14:textId="77777777" w:rsidR="002D3621" w:rsidRDefault="002D3621" w:rsidP="002D3621">
      <w:r>
        <w:t xml:space="preserve">                                       "GO":RowCollapse,"PFAM":RowCollapse,"Panther":RowCollapse,</w:t>
      </w:r>
    </w:p>
    <w:p w14:paraId="67063732" w14:textId="77777777" w:rsidR="002D3621" w:rsidRDefault="002D3621" w:rsidP="002D3621">
      <w:r>
        <w:t xml:space="preserve">                                       "KEGG":RowCollapse,"KEGGec":RowCollapse,"KO":RowCollapse,</w:t>
      </w:r>
    </w:p>
    <w:p w14:paraId="7480600A" w14:textId="77777777" w:rsidR="002D3621" w:rsidRDefault="002D3621" w:rsidP="002D3621">
      <w:r>
        <w:t xml:space="preserve">                                       "KOGAnnotation":RowCollapse})</w:t>
      </w:r>
    </w:p>
    <w:p w14:paraId="7BF14887" w14:textId="77777777" w:rsidR="002D3621" w:rsidRDefault="002D3621" w:rsidP="002D3621">
      <w:r>
        <w:t xml:space="preserve">    print( '\n       Create secondary annotation. So far : ' + str(datetime.now()-startTime) + ' h:min:ss')</w:t>
      </w:r>
    </w:p>
    <w:p w14:paraId="72786EA2" w14:textId="77777777" w:rsidR="002D3621" w:rsidRDefault="002D3621" w:rsidP="002D3621">
      <w:r>
        <w:t xml:space="preserve">    </w:t>
      </w:r>
    </w:p>
    <w:p w14:paraId="113925FB" w14:textId="77777777" w:rsidR="002D3621" w:rsidRDefault="002D3621" w:rsidP="002D3621">
      <w:r>
        <w:t xml:space="preserve">    data2['keywords']="None" #prepare the keywords column</w:t>
      </w:r>
    </w:p>
    <w:p w14:paraId="5872BBAA" w14:textId="77777777" w:rsidR="002D3621" w:rsidRDefault="002D3621" w:rsidP="002D3621">
      <w:r>
        <w:t xml:space="preserve">    data2=data2[["subjectid", "taxon6", "bitscore", "bitscore2", "keywords", "subjectdescription","GO","PFAM","Panther",</w:t>
      </w:r>
    </w:p>
    <w:p w14:paraId="44964C6A" w14:textId="77777777" w:rsidR="002D3621" w:rsidRDefault="002D3621" w:rsidP="002D3621">
      <w:r>
        <w:t xml:space="preserve">                                       "KEGG","KEGGec","KO","KOGAnnotation"]]</w:t>
      </w:r>
    </w:p>
    <w:p w14:paraId="54FE4850" w14:textId="77777777" w:rsidR="002D3621" w:rsidRDefault="002D3621" w:rsidP="002D3621">
      <w:r>
        <w:t xml:space="preserve">    data2 = data2.replace({'\n': ''}, regex=True)</w:t>
      </w:r>
    </w:p>
    <w:p w14:paraId="3A28FBAE" w14:textId="77777777" w:rsidR="002D3621" w:rsidRDefault="002D3621" w:rsidP="002D3621">
      <w:r>
        <w:t xml:space="preserve">    data2 = data2.replace({'; ': ';'}, regex=True)</w:t>
      </w:r>
    </w:p>
    <w:p w14:paraId="514C1B26" w14:textId="77777777" w:rsidR="002D3621" w:rsidRDefault="002D3621" w:rsidP="002D3621">
      <w:r>
        <w:t xml:space="preserve">    data2 = data2.replace({';': ' ; '}, regex=True)</w:t>
      </w:r>
    </w:p>
    <w:p w14:paraId="6FBA71F2" w14:textId="77777777" w:rsidR="002D3621" w:rsidRDefault="002D3621" w:rsidP="002D3621">
      <w:r>
        <w:t xml:space="preserve">    data2.columns=data2.columns+"_2"</w:t>
      </w:r>
    </w:p>
    <w:p w14:paraId="5EB23564" w14:textId="77777777" w:rsidR="002D3621" w:rsidRDefault="002D3621" w:rsidP="002D3621">
      <w:r>
        <w:t xml:space="preserve">    data2=data2.reset_index(drop=False)</w:t>
      </w:r>
    </w:p>
    <w:p w14:paraId="75B72D7E" w14:textId="77777777" w:rsidR="002D3621" w:rsidRDefault="002D3621" w:rsidP="002D3621">
      <w:r>
        <w:t xml:space="preserve">    print( '\n       Rearranging annotation. So far : ' + str(datetime.now()-startTime) + ' h:min:ss')</w:t>
      </w:r>
    </w:p>
    <w:p w14:paraId="0F5937C2" w14:textId="77777777" w:rsidR="002D3621" w:rsidRDefault="002D3621" w:rsidP="002D3621">
      <w:r>
        <w:t xml:space="preserve">    #keywords: we will rank the number of occurence of a word and extract the five most occurent.</w:t>
      </w:r>
    </w:p>
    <w:p w14:paraId="6CBCC00D" w14:textId="77777777" w:rsidR="002D3621" w:rsidRDefault="002D3621" w:rsidP="002D3621">
      <w:r>
        <w:t xml:space="preserve">    i=0</w:t>
      </w:r>
    </w:p>
    <w:p w14:paraId="2020A3DE" w14:textId="77777777" w:rsidR="002D3621" w:rsidRDefault="002D3621" w:rsidP="002D3621">
      <w:r>
        <w:t xml:space="preserve">    for line in data2.subjectdescription_2:</w:t>
      </w:r>
    </w:p>
    <w:p w14:paraId="1F3B39EB" w14:textId="77777777" w:rsidR="002D3621" w:rsidRDefault="002D3621" w:rsidP="002D3621">
      <w:r>
        <w:t xml:space="preserve">        query = data2.ix[i,'subjectdescription_2'].replace('protein', '')</w:t>
      </w:r>
    </w:p>
    <w:p w14:paraId="3E299DAD" w14:textId="77777777" w:rsidR="002D3621" w:rsidRDefault="002D3621" w:rsidP="002D3621">
      <w:r>
        <w:t xml:space="preserve">        word_counter = {}</w:t>
      </w:r>
    </w:p>
    <w:p w14:paraId="5D92BD41" w14:textId="77777777" w:rsidR="002D3621" w:rsidRDefault="002D3621" w:rsidP="002D3621">
      <w:r>
        <w:t xml:space="preserve">        for word in query.split(" "): # split in every space.</w:t>
      </w:r>
    </w:p>
    <w:p w14:paraId="6173446C" w14:textId="77777777" w:rsidR="002D3621" w:rsidRDefault="002D3621" w:rsidP="002D3621">
      <w:r>
        <w:t xml:space="preserve">            if len(word) &gt; 2 and word != '\r\n': #we don't want the noise words like letters, of, at, etc...</w:t>
      </w:r>
    </w:p>
    <w:p w14:paraId="1E14CCF6" w14:textId="77777777" w:rsidR="002D3621" w:rsidRDefault="002D3621" w:rsidP="002D3621">
      <w:r>
        <w:t xml:space="preserve">                if word not in word_counter: # if 'word' not in word_counter, add it, and set value to 1</w:t>
      </w:r>
    </w:p>
    <w:p w14:paraId="1F07B829" w14:textId="77777777" w:rsidR="002D3621" w:rsidRDefault="002D3621" w:rsidP="002D3621">
      <w:r>
        <w:t xml:space="preserve">                    word_counter[word] = 1</w:t>
      </w:r>
    </w:p>
    <w:p w14:paraId="0630B89E" w14:textId="77777777" w:rsidR="002D3621" w:rsidRDefault="002D3621" w:rsidP="002D3621">
      <w:r>
        <w:t xml:space="preserve">                else:</w:t>
      </w:r>
    </w:p>
    <w:p w14:paraId="16272FF6" w14:textId="77777777" w:rsidR="002D3621" w:rsidRDefault="002D3621" w:rsidP="002D3621">
      <w:r>
        <w:t xml:space="preserve">                    word_counter[word] += 1 # if 'word' already in word_counter, increment it by 1</w:t>
      </w:r>
    </w:p>
    <w:p w14:paraId="7867AA6F" w14:textId="77777777" w:rsidR="002D3621" w:rsidRDefault="002D3621" w:rsidP="002D3621">
      <w:r>
        <w:t xml:space="preserve">            wordranking = sorted(word_counter.items(), key=operator.itemgetter(1),reverse=True) #sort by highest value of tuple</w:t>
      </w:r>
    </w:p>
    <w:p w14:paraId="3C025BC3" w14:textId="77777777" w:rsidR="002D3621" w:rsidRDefault="002D3621" w:rsidP="002D3621">
      <w:r>
        <w:t xml:space="preserve">            wordranking = list(wordranking[:5])</w:t>
      </w:r>
    </w:p>
    <w:p w14:paraId="41870FFF" w14:textId="77777777" w:rsidR="002D3621" w:rsidRDefault="002D3621" w:rsidP="002D3621">
      <w:r>
        <w:t xml:space="preserve">        data2.loc[i,'keywords_2'] = wordranking</w:t>
      </w:r>
    </w:p>
    <w:p w14:paraId="757D8067" w14:textId="77777777" w:rsidR="002D3621" w:rsidRDefault="002D3621" w:rsidP="002D3621">
      <w:r>
        <w:t xml:space="preserve">        i=i+1</w:t>
      </w:r>
    </w:p>
    <w:p w14:paraId="6AB3D64B" w14:textId="77777777" w:rsidR="002D3621" w:rsidRDefault="002D3621" w:rsidP="002D3621">
      <w:r>
        <w:t xml:space="preserve">    </w:t>
      </w:r>
    </w:p>
    <w:p w14:paraId="1030E439" w14:textId="77777777" w:rsidR="002D3621" w:rsidRDefault="002D3621" w:rsidP="002D3621">
      <w:r>
        <w:t xml:space="preserve">    print( '\n       keywords_2. So far : ' + str(datetime.now()-startTime) + ' h:min:ss')</w:t>
      </w:r>
    </w:p>
    <w:p w14:paraId="3EB0248A" w14:textId="77777777" w:rsidR="002D3621" w:rsidRDefault="002D3621" w:rsidP="002D3621">
      <w:r>
        <w:t xml:space="preserve">    i=0</w:t>
      </w:r>
    </w:p>
    <w:p w14:paraId="0676A711" w14:textId="77777777" w:rsidR="002D3621" w:rsidRDefault="002D3621" w:rsidP="002D3621">
      <w:r>
        <w:t xml:space="preserve">    for line in data2.subjectdescription_2:</w:t>
      </w:r>
    </w:p>
    <w:p w14:paraId="10F3DDFE" w14:textId="77777777" w:rsidR="002D3621" w:rsidRDefault="002D3621" w:rsidP="002D3621">
      <w:r>
        <w:t xml:space="preserve">        seen = []</w:t>
      </w:r>
    </w:p>
    <w:p w14:paraId="76981031" w14:textId="77777777" w:rsidR="002D3621" w:rsidRDefault="002D3621" w:rsidP="002D3621">
      <w:r>
        <w:t xml:space="preserve">        words = line.strip().split(';')</w:t>
      </w:r>
    </w:p>
    <w:p w14:paraId="42B22D79" w14:textId="77777777" w:rsidR="002D3621" w:rsidRDefault="002D3621" w:rsidP="002D3621">
      <w:r>
        <w:t xml:space="preserve">        for word in words:</w:t>
      </w:r>
    </w:p>
    <w:p w14:paraId="48875698" w14:textId="77777777" w:rsidR="002D3621" w:rsidRDefault="002D3621" w:rsidP="002D3621">
      <w:r>
        <w:t xml:space="preserve">            if not word in seen:</w:t>
      </w:r>
    </w:p>
    <w:p w14:paraId="0B11E4AE" w14:textId="77777777" w:rsidR="002D3621" w:rsidRDefault="002D3621" w:rsidP="002D3621">
      <w:r>
        <w:t xml:space="preserve">               seen.append(word)    </w:t>
      </w:r>
    </w:p>
    <w:p w14:paraId="487EAA6C" w14:textId="77777777" w:rsidR="002D3621" w:rsidRDefault="002D3621" w:rsidP="002D3621">
      <w:r>
        <w:t xml:space="preserve">        seen =  ';'.join(seen)</w:t>
      </w:r>
    </w:p>
    <w:p w14:paraId="3E5CC874" w14:textId="77777777" w:rsidR="002D3621" w:rsidRDefault="002D3621" w:rsidP="002D3621">
      <w:r>
        <w:t xml:space="preserve">        data2.loc[i,'subjectdescription_2'] = seen</w:t>
      </w:r>
    </w:p>
    <w:p w14:paraId="0882CE1B" w14:textId="77777777" w:rsidR="002D3621" w:rsidRDefault="002D3621" w:rsidP="002D3621">
      <w:r>
        <w:t xml:space="preserve">        i=i+1</w:t>
      </w:r>
    </w:p>
    <w:p w14:paraId="1D298B9F" w14:textId="77777777" w:rsidR="002D3621" w:rsidRDefault="002D3621" w:rsidP="002D3621">
      <w:r>
        <w:t xml:space="preserve">    print( '\n       subjectdescription_2. So far : ' + str(datetime.now()-startTime) + ' h:min:ss')</w:t>
      </w:r>
    </w:p>
    <w:p w14:paraId="5DDE13DF" w14:textId="77777777" w:rsidR="002D3621" w:rsidRDefault="002D3621" w:rsidP="002D3621">
      <w:r>
        <w:t xml:space="preserve">    i=0</w:t>
      </w:r>
    </w:p>
    <w:p w14:paraId="2BAD4C4C" w14:textId="77777777" w:rsidR="002D3621" w:rsidRDefault="002D3621" w:rsidP="002D3621">
      <w:r>
        <w:t xml:space="preserve">    for line in data2.GO_2:</w:t>
      </w:r>
    </w:p>
    <w:p w14:paraId="3254C3DF" w14:textId="77777777" w:rsidR="002D3621" w:rsidRDefault="002D3621" w:rsidP="002D3621">
      <w:r>
        <w:t xml:space="preserve">        seen = []</w:t>
      </w:r>
    </w:p>
    <w:p w14:paraId="78EB07B1" w14:textId="77777777" w:rsidR="002D3621" w:rsidRDefault="002D3621" w:rsidP="002D3621">
      <w:r>
        <w:t xml:space="preserve">        words = line.strip().split(';')</w:t>
      </w:r>
    </w:p>
    <w:p w14:paraId="6B930EA7" w14:textId="77777777" w:rsidR="002D3621" w:rsidRDefault="002D3621" w:rsidP="002D3621">
      <w:r>
        <w:t xml:space="preserve">        for word in words:</w:t>
      </w:r>
    </w:p>
    <w:p w14:paraId="03A61887" w14:textId="77777777" w:rsidR="002D3621" w:rsidRDefault="002D3621" w:rsidP="002D3621">
      <w:r>
        <w:t xml:space="preserve">            if not word in seen:</w:t>
      </w:r>
    </w:p>
    <w:p w14:paraId="1607B043" w14:textId="77777777" w:rsidR="002D3621" w:rsidRDefault="002D3621" w:rsidP="002D3621">
      <w:r>
        <w:t xml:space="preserve">               seen.append(word)    </w:t>
      </w:r>
    </w:p>
    <w:p w14:paraId="4001BD2D" w14:textId="77777777" w:rsidR="002D3621" w:rsidRDefault="002D3621" w:rsidP="002D3621">
      <w:r>
        <w:t xml:space="preserve">        seen =  ';'.join(seen)</w:t>
      </w:r>
    </w:p>
    <w:p w14:paraId="1DC34217" w14:textId="77777777" w:rsidR="002D3621" w:rsidRDefault="002D3621" w:rsidP="002D3621">
      <w:r>
        <w:t xml:space="preserve">        data2.loc[i,'GO_2'] = seen</w:t>
      </w:r>
    </w:p>
    <w:p w14:paraId="66CB1E8E" w14:textId="77777777" w:rsidR="002D3621" w:rsidRDefault="002D3621" w:rsidP="002D3621">
      <w:r>
        <w:t xml:space="preserve">        i=i+1</w:t>
      </w:r>
    </w:p>
    <w:p w14:paraId="19602241" w14:textId="77777777" w:rsidR="002D3621" w:rsidRDefault="002D3621" w:rsidP="002D3621">
      <w:r>
        <w:t xml:space="preserve">    print( '\n       GO_2. So far : ' + str(datetime.now()-startTime) + ' h:min:ss')</w:t>
      </w:r>
    </w:p>
    <w:p w14:paraId="180EC3F9" w14:textId="77777777" w:rsidR="002D3621" w:rsidRDefault="002D3621" w:rsidP="002D3621">
      <w:r>
        <w:t xml:space="preserve">    i=0    </w:t>
      </w:r>
    </w:p>
    <w:p w14:paraId="0980EF51" w14:textId="77777777" w:rsidR="002D3621" w:rsidRDefault="002D3621" w:rsidP="002D3621">
      <w:r>
        <w:t xml:space="preserve">    for line in data2.PFAM_2:</w:t>
      </w:r>
    </w:p>
    <w:p w14:paraId="3269B152" w14:textId="77777777" w:rsidR="002D3621" w:rsidRDefault="002D3621" w:rsidP="002D3621">
      <w:r>
        <w:t xml:space="preserve">        seen = []</w:t>
      </w:r>
    </w:p>
    <w:p w14:paraId="1BC467CA" w14:textId="77777777" w:rsidR="002D3621" w:rsidRDefault="002D3621" w:rsidP="002D3621">
      <w:r>
        <w:t xml:space="preserve">        words = line.strip().split(';')</w:t>
      </w:r>
    </w:p>
    <w:p w14:paraId="58CE716B" w14:textId="77777777" w:rsidR="002D3621" w:rsidRDefault="002D3621" w:rsidP="002D3621">
      <w:r>
        <w:t xml:space="preserve">        for word in words:</w:t>
      </w:r>
    </w:p>
    <w:p w14:paraId="02E20931" w14:textId="77777777" w:rsidR="002D3621" w:rsidRDefault="002D3621" w:rsidP="002D3621">
      <w:r>
        <w:t xml:space="preserve">            if not word in seen:</w:t>
      </w:r>
    </w:p>
    <w:p w14:paraId="34873ED2" w14:textId="77777777" w:rsidR="002D3621" w:rsidRDefault="002D3621" w:rsidP="002D3621">
      <w:r>
        <w:t xml:space="preserve">               seen.append(word)    </w:t>
      </w:r>
    </w:p>
    <w:p w14:paraId="4381C39A" w14:textId="77777777" w:rsidR="002D3621" w:rsidRDefault="002D3621" w:rsidP="002D3621">
      <w:r>
        <w:t xml:space="preserve">        seen =  ';'.join(seen)</w:t>
      </w:r>
    </w:p>
    <w:p w14:paraId="6439B619" w14:textId="77777777" w:rsidR="002D3621" w:rsidRDefault="002D3621" w:rsidP="002D3621">
      <w:r>
        <w:t xml:space="preserve">        data2.loc[i,'PFAM_2'] = seen</w:t>
      </w:r>
    </w:p>
    <w:p w14:paraId="150BBE0B" w14:textId="77777777" w:rsidR="002D3621" w:rsidRDefault="002D3621" w:rsidP="002D3621">
      <w:r>
        <w:t xml:space="preserve">        i=i+1</w:t>
      </w:r>
    </w:p>
    <w:p w14:paraId="7E86611E" w14:textId="77777777" w:rsidR="002D3621" w:rsidRDefault="002D3621" w:rsidP="002D3621">
      <w:r>
        <w:t xml:space="preserve">    print( '\n       PFAM_2. So far : ' + str(datetime.now()-startTime) + ' h:min:ss')</w:t>
      </w:r>
    </w:p>
    <w:p w14:paraId="0448B3CA" w14:textId="77777777" w:rsidR="002D3621" w:rsidRDefault="002D3621" w:rsidP="002D3621">
      <w:r>
        <w:t xml:space="preserve">    i=0 </w:t>
      </w:r>
    </w:p>
    <w:p w14:paraId="7425F178" w14:textId="77777777" w:rsidR="002D3621" w:rsidRDefault="002D3621" w:rsidP="002D3621">
      <w:r>
        <w:t xml:space="preserve">    for line in data2.Panther_2:</w:t>
      </w:r>
    </w:p>
    <w:p w14:paraId="6EAD856C" w14:textId="77777777" w:rsidR="002D3621" w:rsidRDefault="002D3621" w:rsidP="002D3621">
      <w:r>
        <w:t xml:space="preserve">        seen = []</w:t>
      </w:r>
    </w:p>
    <w:p w14:paraId="11E471C1" w14:textId="77777777" w:rsidR="002D3621" w:rsidRDefault="002D3621" w:rsidP="002D3621">
      <w:r>
        <w:t xml:space="preserve">        words = line.strip().split(';')</w:t>
      </w:r>
    </w:p>
    <w:p w14:paraId="03ECB3C9" w14:textId="77777777" w:rsidR="002D3621" w:rsidRDefault="002D3621" w:rsidP="002D3621">
      <w:r>
        <w:t xml:space="preserve">        for word in words:</w:t>
      </w:r>
    </w:p>
    <w:p w14:paraId="2AB9E21D" w14:textId="77777777" w:rsidR="002D3621" w:rsidRDefault="002D3621" w:rsidP="002D3621">
      <w:r>
        <w:t xml:space="preserve">            if not word in seen:</w:t>
      </w:r>
    </w:p>
    <w:p w14:paraId="38243FF0" w14:textId="77777777" w:rsidR="002D3621" w:rsidRDefault="002D3621" w:rsidP="002D3621">
      <w:r>
        <w:t xml:space="preserve">               seen.append(word)    </w:t>
      </w:r>
    </w:p>
    <w:p w14:paraId="61B5A603" w14:textId="77777777" w:rsidR="002D3621" w:rsidRDefault="002D3621" w:rsidP="002D3621">
      <w:r>
        <w:t xml:space="preserve">        seen =  ';'.join(seen)</w:t>
      </w:r>
    </w:p>
    <w:p w14:paraId="10AEBA67" w14:textId="77777777" w:rsidR="002D3621" w:rsidRDefault="002D3621" w:rsidP="002D3621">
      <w:r>
        <w:t xml:space="preserve">        data2.loc[i,'Panther_2'] = seen</w:t>
      </w:r>
    </w:p>
    <w:p w14:paraId="1A31B7D2" w14:textId="77777777" w:rsidR="002D3621" w:rsidRDefault="002D3621" w:rsidP="002D3621">
      <w:r>
        <w:t xml:space="preserve">        i=i+1</w:t>
      </w:r>
    </w:p>
    <w:p w14:paraId="0065A1D3" w14:textId="77777777" w:rsidR="002D3621" w:rsidRDefault="002D3621" w:rsidP="002D3621">
      <w:r>
        <w:t xml:space="preserve">    print( '\n       Panther_2. So far : ' + str(datetime.now()-startTime) + ' h:min:ss')</w:t>
      </w:r>
    </w:p>
    <w:p w14:paraId="55FDC769" w14:textId="77777777" w:rsidR="002D3621" w:rsidRDefault="002D3621" w:rsidP="002D3621">
      <w:r>
        <w:t xml:space="preserve">    i=0 </w:t>
      </w:r>
    </w:p>
    <w:p w14:paraId="03D7E3FC" w14:textId="77777777" w:rsidR="002D3621" w:rsidRDefault="002D3621" w:rsidP="002D3621">
      <w:r>
        <w:t xml:space="preserve">    for line in data2.KEGG_2:</w:t>
      </w:r>
    </w:p>
    <w:p w14:paraId="0C51FE6F" w14:textId="77777777" w:rsidR="002D3621" w:rsidRDefault="002D3621" w:rsidP="002D3621">
      <w:r>
        <w:t xml:space="preserve">        seen = []</w:t>
      </w:r>
    </w:p>
    <w:p w14:paraId="409AB188" w14:textId="77777777" w:rsidR="002D3621" w:rsidRDefault="002D3621" w:rsidP="002D3621">
      <w:r>
        <w:t xml:space="preserve">        words = line.strip().split(';')</w:t>
      </w:r>
    </w:p>
    <w:p w14:paraId="099973A5" w14:textId="77777777" w:rsidR="002D3621" w:rsidRDefault="002D3621" w:rsidP="002D3621">
      <w:r>
        <w:t xml:space="preserve">        for word in words:</w:t>
      </w:r>
    </w:p>
    <w:p w14:paraId="5EF62E1F" w14:textId="77777777" w:rsidR="002D3621" w:rsidRDefault="002D3621" w:rsidP="002D3621">
      <w:r>
        <w:t xml:space="preserve">            if not word in seen:</w:t>
      </w:r>
    </w:p>
    <w:p w14:paraId="25544969" w14:textId="77777777" w:rsidR="002D3621" w:rsidRDefault="002D3621" w:rsidP="002D3621">
      <w:r>
        <w:t xml:space="preserve">               seen.append(word)    </w:t>
      </w:r>
    </w:p>
    <w:p w14:paraId="2D90F512" w14:textId="77777777" w:rsidR="002D3621" w:rsidRDefault="002D3621" w:rsidP="002D3621">
      <w:r>
        <w:t xml:space="preserve">        seen =  ';'.join(seen)</w:t>
      </w:r>
    </w:p>
    <w:p w14:paraId="2D1688A9" w14:textId="77777777" w:rsidR="002D3621" w:rsidRDefault="002D3621" w:rsidP="002D3621">
      <w:r>
        <w:t xml:space="preserve">        data2.loc[i,'KEGG_2'] = seen</w:t>
      </w:r>
    </w:p>
    <w:p w14:paraId="54857C0F" w14:textId="77777777" w:rsidR="002D3621" w:rsidRDefault="002D3621" w:rsidP="002D3621">
      <w:r>
        <w:t xml:space="preserve">        i=i+1</w:t>
      </w:r>
    </w:p>
    <w:p w14:paraId="1FF51BED" w14:textId="77777777" w:rsidR="002D3621" w:rsidRDefault="002D3621" w:rsidP="002D3621">
      <w:r>
        <w:t xml:space="preserve">    print( '\n       KEGG_2. So far : ' + str(datetime.now()-startTime) + ' h:min:ss')</w:t>
      </w:r>
    </w:p>
    <w:p w14:paraId="193D09B9" w14:textId="77777777" w:rsidR="002D3621" w:rsidRDefault="002D3621" w:rsidP="002D3621">
      <w:r>
        <w:t xml:space="preserve">    i=0 </w:t>
      </w:r>
    </w:p>
    <w:p w14:paraId="55AAC1A4" w14:textId="77777777" w:rsidR="002D3621" w:rsidRDefault="002D3621" w:rsidP="002D3621">
      <w:r>
        <w:t xml:space="preserve">    for line in data2.KEGGec_2:</w:t>
      </w:r>
    </w:p>
    <w:p w14:paraId="12D39CB4" w14:textId="77777777" w:rsidR="002D3621" w:rsidRDefault="002D3621" w:rsidP="002D3621">
      <w:r>
        <w:t xml:space="preserve">        seen = []</w:t>
      </w:r>
    </w:p>
    <w:p w14:paraId="5B2F5CFC" w14:textId="77777777" w:rsidR="002D3621" w:rsidRDefault="002D3621" w:rsidP="002D3621">
      <w:r>
        <w:t xml:space="preserve">        words = line.strip().split(';')</w:t>
      </w:r>
    </w:p>
    <w:p w14:paraId="430F2735" w14:textId="77777777" w:rsidR="002D3621" w:rsidRDefault="002D3621" w:rsidP="002D3621">
      <w:r>
        <w:t xml:space="preserve">        for word in words:</w:t>
      </w:r>
    </w:p>
    <w:p w14:paraId="375FF92A" w14:textId="77777777" w:rsidR="002D3621" w:rsidRDefault="002D3621" w:rsidP="002D3621">
      <w:r>
        <w:t xml:space="preserve">            if not word in seen:</w:t>
      </w:r>
    </w:p>
    <w:p w14:paraId="77E6A316" w14:textId="77777777" w:rsidR="002D3621" w:rsidRDefault="002D3621" w:rsidP="002D3621">
      <w:r>
        <w:t xml:space="preserve">               seen.append(word)    </w:t>
      </w:r>
    </w:p>
    <w:p w14:paraId="660B733C" w14:textId="77777777" w:rsidR="002D3621" w:rsidRDefault="002D3621" w:rsidP="002D3621">
      <w:r>
        <w:t xml:space="preserve">        seen =  ';'.join(seen)</w:t>
      </w:r>
    </w:p>
    <w:p w14:paraId="6050A288" w14:textId="77777777" w:rsidR="002D3621" w:rsidRDefault="002D3621" w:rsidP="002D3621">
      <w:r>
        <w:t xml:space="preserve">        data2.loc[i,'KEGGec_2'] = seen</w:t>
      </w:r>
    </w:p>
    <w:p w14:paraId="10781E2A" w14:textId="77777777" w:rsidR="002D3621" w:rsidRDefault="002D3621" w:rsidP="002D3621">
      <w:r>
        <w:t xml:space="preserve">        i=i+1</w:t>
      </w:r>
    </w:p>
    <w:p w14:paraId="6B29F42B" w14:textId="77777777" w:rsidR="002D3621" w:rsidRDefault="002D3621" w:rsidP="002D3621">
      <w:r>
        <w:t xml:space="preserve">    print( '\n       KEGGec_2. So far : ' + str(datetime.now()-startTime) + ' h:min:ss')</w:t>
      </w:r>
    </w:p>
    <w:p w14:paraId="4388F754" w14:textId="77777777" w:rsidR="002D3621" w:rsidRDefault="002D3621" w:rsidP="002D3621">
      <w:r>
        <w:t xml:space="preserve">    i=0 </w:t>
      </w:r>
    </w:p>
    <w:p w14:paraId="788525F5" w14:textId="77777777" w:rsidR="002D3621" w:rsidRDefault="002D3621" w:rsidP="002D3621">
      <w:r>
        <w:t xml:space="preserve">    for line in data2.KO_2:</w:t>
      </w:r>
    </w:p>
    <w:p w14:paraId="270E1D0B" w14:textId="77777777" w:rsidR="002D3621" w:rsidRDefault="002D3621" w:rsidP="002D3621">
      <w:r>
        <w:t xml:space="preserve">        seen = []</w:t>
      </w:r>
    </w:p>
    <w:p w14:paraId="637CFE58" w14:textId="77777777" w:rsidR="002D3621" w:rsidRDefault="002D3621" w:rsidP="002D3621">
      <w:r>
        <w:t xml:space="preserve">        words = line.strip().split(';')</w:t>
      </w:r>
    </w:p>
    <w:p w14:paraId="4D365D85" w14:textId="77777777" w:rsidR="002D3621" w:rsidRDefault="002D3621" w:rsidP="002D3621">
      <w:r>
        <w:t xml:space="preserve">        for word in words:</w:t>
      </w:r>
    </w:p>
    <w:p w14:paraId="39AE9235" w14:textId="77777777" w:rsidR="002D3621" w:rsidRDefault="002D3621" w:rsidP="002D3621">
      <w:r>
        <w:t xml:space="preserve">            if not word in seen:</w:t>
      </w:r>
    </w:p>
    <w:p w14:paraId="792BBB64" w14:textId="77777777" w:rsidR="002D3621" w:rsidRDefault="002D3621" w:rsidP="002D3621">
      <w:r>
        <w:t xml:space="preserve">               seen.append(word)    </w:t>
      </w:r>
    </w:p>
    <w:p w14:paraId="1DC0D7C0" w14:textId="77777777" w:rsidR="002D3621" w:rsidRDefault="002D3621" w:rsidP="002D3621">
      <w:r>
        <w:t xml:space="preserve">        seen =  ';'.join(seen)</w:t>
      </w:r>
    </w:p>
    <w:p w14:paraId="0A21B44C" w14:textId="77777777" w:rsidR="002D3621" w:rsidRDefault="002D3621" w:rsidP="002D3621">
      <w:r>
        <w:t xml:space="preserve">        data2.loc[i,'KO_2'] = seen</w:t>
      </w:r>
    </w:p>
    <w:p w14:paraId="4A0E8F64" w14:textId="77777777" w:rsidR="002D3621" w:rsidRDefault="002D3621" w:rsidP="002D3621">
      <w:r>
        <w:t xml:space="preserve">        i=i+1</w:t>
      </w:r>
    </w:p>
    <w:p w14:paraId="2B9FC99E" w14:textId="77777777" w:rsidR="002D3621" w:rsidRDefault="002D3621" w:rsidP="002D3621">
      <w:r>
        <w:t xml:space="preserve">    print( '\n       KO_2. So far : ' + str(datetime.now()-startTime) + ' h:min:ss')</w:t>
      </w:r>
    </w:p>
    <w:p w14:paraId="2C068785" w14:textId="77777777" w:rsidR="002D3621" w:rsidRDefault="002D3621" w:rsidP="002D3621">
      <w:r>
        <w:t xml:space="preserve">    i=0 </w:t>
      </w:r>
    </w:p>
    <w:p w14:paraId="1189B9FC" w14:textId="77777777" w:rsidR="002D3621" w:rsidRDefault="002D3621" w:rsidP="002D3621">
      <w:r>
        <w:t xml:space="preserve">    for line in data2.KOGAnnotation_2:</w:t>
      </w:r>
    </w:p>
    <w:p w14:paraId="6BB0A2A7" w14:textId="77777777" w:rsidR="002D3621" w:rsidRDefault="002D3621" w:rsidP="002D3621">
      <w:r>
        <w:t xml:space="preserve">        seen = []</w:t>
      </w:r>
    </w:p>
    <w:p w14:paraId="725CE404" w14:textId="77777777" w:rsidR="002D3621" w:rsidRDefault="002D3621" w:rsidP="002D3621">
      <w:r>
        <w:t xml:space="preserve">        words = line.strip().split(';')</w:t>
      </w:r>
    </w:p>
    <w:p w14:paraId="70A45753" w14:textId="77777777" w:rsidR="002D3621" w:rsidRDefault="002D3621" w:rsidP="002D3621">
      <w:r>
        <w:t xml:space="preserve">        for word in words:</w:t>
      </w:r>
    </w:p>
    <w:p w14:paraId="6BB6FE51" w14:textId="77777777" w:rsidR="002D3621" w:rsidRDefault="002D3621" w:rsidP="002D3621">
      <w:r>
        <w:t xml:space="preserve">            if not word in seen:</w:t>
      </w:r>
    </w:p>
    <w:p w14:paraId="66474A4E" w14:textId="77777777" w:rsidR="002D3621" w:rsidRDefault="002D3621" w:rsidP="002D3621">
      <w:r>
        <w:t xml:space="preserve">               seen.append(word)    </w:t>
      </w:r>
    </w:p>
    <w:p w14:paraId="57FA8D4B" w14:textId="77777777" w:rsidR="002D3621" w:rsidRDefault="002D3621" w:rsidP="002D3621">
      <w:r>
        <w:t xml:space="preserve">        seen =  ';'.join(seen)</w:t>
      </w:r>
    </w:p>
    <w:p w14:paraId="420B52DC" w14:textId="77777777" w:rsidR="002D3621" w:rsidRDefault="002D3621" w:rsidP="002D3621">
      <w:r>
        <w:t xml:space="preserve">        data2.loc[i,'KOGAnnotation_2'] = seen</w:t>
      </w:r>
    </w:p>
    <w:p w14:paraId="477688E1" w14:textId="77777777" w:rsidR="002D3621" w:rsidRDefault="002D3621" w:rsidP="002D3621">
      <w:r>
        <w:t xml:space="preserve">        i=i+1</w:t>
      </w:r>
    </w:p>
    <w:p w14:paraId="296DFA1A" w14:textId="77777777" w:rsidR="002D3621" w:rsidRDefault="002D3621" w:rsidP="002D3621">
      <w:r>
        <w:t xml:space="preserve">    print( '\n       KOGAnnotation_2. So far : ' + str(datetime.now()-startTime) + ' h:min:ss')</w:t>
      </w:r>
    </w:p>
    <w:p w14:paraId="7B209387" w14:textId="77777777" w:rsidR="002D3621" w:rsidRDefault="002D3621" w:rsidP="002D3621">
      <w:r>
        <w:t xml:space="preserve">    data2 = data2.replace({' ; ': ';'}, regex=True)</w:t>
      </w:r>
    </w:p>
    <w:p w14:paraId="2BC8AB50" w14:textId="77777777" w:rsidR="002D3621" w:rsidRDefault="002D3621" w:rsidP="002D3621">
      <w:r>
        <w:t xml:space="preserve">    data2 = data2.replace({';;': ';'}, regex=True)</w:t>
      </w:r>
    </w:p>
    <w:p w14:paraId="4C60ECE9" w14:textId="77777777" w:rsidR="002D3621" w:rsidRDefault="002D3621" w:rsidP="002D3621">
      <w:r>
        <w:t xml:space="preserve">    data2 = data2.replace({'^0;': ''}, regex=True)</w:t>
      </w:r>
    </w:p>
    <w:p w14:paraId="3D6D801C" w14:textId="77777777" w:rsidR="002D3621" w:rsidRDefault="002D3621" w:rsidP="002D3621">
      <w:r>
        <w:t xml:space="preserve">    data2 = data2.replace({';0$': ''}, regex=True)</w:t>
      </w:r>
    </w:p>
    <w:p w14:paraId="2CD8875E" w14:textId="77777777" w:rsidR="002D3621" w:rsidRDefault="002D3621" w:rsidP="002D3621">
      <w:r>
        <w:t xml:space="preserve">    print "\n       Done! Data have", "{:,}".format(data2.shape[0]), "distinct records"</w:t>
      </w:r>
    </w:p>
    <w:p w14:paraId="09CDE8C9" w14:textId="77777777" w:rsidR="002D3621" w:rsidRDefault="002D3621" w:rsidP="002D3621">
      <w:r>
        <w:t xml:space="preserve">    print "-----------------------------------------\n"</w:t>
      </w:r>
    </w:p>
    <w:p w14:paraId="3B680D02" w14:textId="77777777" w:rsidR="002D3621" w:rsidRDefault="002D3621" w:rsidP="002D3621">
      <w:r>
        <w:t xml:space="preserve">    </w:t>
      </w:r>
    </w:p>
    <w:p w14:paraId="21C7E317" w14:textId="77777777" w:rsidR="002D3621" w:rsidRDefault="002D3621" w:rsidP="002D3621">
      <w:r>
        <w:t xml:space="preserve">    </w:t>
      </w:r>
    </w:p>
    <w:p w14:paraId="0C5FA946" w14:textId="77777777" w:rsidR="002D3621" w:rsidRDefault="002D3621" w:rsidP="002D3621">
      <w:r>
        <w:t xml:space="preserve">    </w:t>
      </w:r>
    </w:p>
    <w:p w14:paraId="4CED9395" w14:textId="77777777" w:rsidR="002D3621" w:rsidRDefault="002D3621" w:rsidP="002D3621">
      <w:r>
        <w:t xml:space="preserve">    print "\n-----------------------------------------"</w:t>
      </w:r>
    </w:p>
    <w:p w14:paraId="51439AF6" w14:textId="77777777" w:rsidR="002D3621" w:rsidRDefault="002D3621" w:rsidP="002D3621">
      <w:r>
        <w:t xml:space="preserve">    print "STEP 3: Best hit per contig"</w:t>
      </w:r>
    </w:p>
    <w:p w14:paraId="299CB56C" w14:textId="77777777" w:rsidR="002D3621" w:rsidRDefault="002D3621" w:rsidP="002D3621">
      <w:r>
        <w:t xml:space="preserve">    print "\n       Sorting data by the 3 factors define in step 1"</w:t>
      </w:r>
    </w:p>
    <w:p w14:paraId="7BE8B2D8" w14:textId="77777777" w:rsidR="002D3621" w:rsidRDefault="002D3621" w:rsidP="002D3621">
      <w:r>
        <w:t xml:space="preserve">    mysort = lambda x: x.sort_values(by=['bitscore2', 'rank', 'totalpoints'], ascending=[False, False, False])</w:t>
      </w:r>
    </w:p>
    <w:p w14:paraId="2921F4AB" w14:textId="77777777" w:rsidR="002D3621" w:rsidRDefault="002D3621" w:rsidP="002D3621">
      <w:r>
        <w:t xml:space="preserve">    data = data.groupby('queryid').apply(mysort)</w:t>
      </w:r>
    </w:p>
    <w:p w14:paraId="16B402B0" w14:textId="77777777" w:rsidR="002D3621" w:rsidRDefault="002D3621" w:rsidP="002D3621">
      <w:r>
        <w:t xml:space="preserve">    print "\n       Keeping only the best record per contig."</w:t>
      </w:r>
    </w:p>
    <w:p w14:paraId="12D7E71E" w14:textId="77777777" w:rsidR="002D3621" w:rsidRDefault="002D3621" w:rsidP="002D3621">
      <w:r>
        <w:t xml:space="preserve">    def f(df):</w:t>
      </w:r>
    </w:p>
    <w:p w14:paraId="7FCA20D1" w14:textId="77777777" w:rsidR="002D3621" w:rsidRDefault="002D3621" w:rsidP="002D3621">
      <w:r>
        <w:t xml:space="preserve">        return df.iloc[:1]</w:t>
      </w:r>
    </w:p>
    <w:p w14:paraId="0859F79A" w14:textId="77777777" w:rsidR="002D3621" w:rsidRDefault="002D3621" w:rsidP="002D3621">
      <w:r>
        <w:t xml:space="preserve">    data = data.groupby('queryid', group_keys=False).apply(f)</w:t>
      </w:r>
    </w:p>
    <w:p w14:paraId="7E7C8437" w14:textId="77777777" w:rsidR="002D3621" w:rsidRDefault="002D3621" w:rsidP="002D3621">
      <w:r>
        <w:t xml:space="preserve">    </w:t>
      </w:r>
    </w:p>
    <w:p w14:paraId="09E937CE" w14:textId="77777777" w:rsidR="002D3621" w:rsidRDefault="002D3621" w:rsidP="002D3621">
      <w:r>
        <w:t xml:space="preserve">    data = data.drop(['rank','totalpoints'], 1)</w:t>
      </w:r>
    </w:p>
    <w:p w14:paraId="530E9D32" w14:textId="77777777" w:rsidR="002D3621" w:rsidRDefault="002D3621" w:rsidP="002D3621">
      <w:r>
        <w:t xml:space="preserve">    print( '\n       So far : ' + str(datetime.now()-startTime) + ' h:min:ss')</w:t>
      </w:r>
    </w:p>
    <w:p w14:paraId="72B16C51" w14:textId="77777777" w:rsidR="002D3621" w:rsidRDefault="002D3621" w:rsidP="002D3621">
      <w:r>
        <w:t xml:space="preserve">    print "\n       Done! data have", "{:,}".format(data.shape[0]), "records left"</w:t>
      </w:r>
    </w:p>
    <w:p w14:paraId="1B954182" w14:textId="77777777" w:rsidR="002D3621" w:rsidRDefault="002D3621" w:rsidP="002D3621">
      <w:r>
        <w:t xml:space="preserve">    print "-----------------------------------------\n"</w:t>
      </w:r>
    </w:p>
    <w:p w14:paraId="47FEE939" w14:textId="77777777" w:rsidR="002D3621" w:rsidRDefault="002D3621" w:rsidP="002D3621">
      <w:r>
        <w:t xml:space="preserve">    </w:t>
      </w:r>
    </w:p>
    <w:p w14:paraId="1946171C" w14:textId="77777777" w:rsidR="002D3621" w:rsidRDefault="002D3621" w:rsidP="002D3621">
      <w:r>
        <w:t xml:space="preserve">    print "\n-----------------------------------------"</w:t>
      </w:r>
    </w:p>
    <w:p w14:paraId="30F15A20" w14:textId="77777777" w:rsidR="002D3621" w:rsidRDefault="002D3621" w:rsidP="002D3621">
      <w:r>
        <w:t xml:space="preserve">    print "Append all information previously gathered to this data"</w:t>
      </w:r>
    </w:p>
    <w:p w14:paraId="361B4602" w14:textId="77777777" w:rsidR="002D3621" w:rsidRDefault="002D3621" w:rsidP="002D3621">
      <w:r>
        <w:t xml:space="preserve">    data=data.merge(data2, on='queryid', how='left')</w:t>
      </w:r>
    </w:p>
    <w:p w14:paraId="4F598009" w14:textId="77777777" w:rsidR="002D3621" w:rsidRDefault="002D3621" w:rsidP="002D3621">
      <w:r>
        <w:t xml:space="preserve">    print( 'So far : ' + str(datetime.now()-startTime) + ' h:min:ss')</w:t>
      </w:r>
    </w:p>
    <w:p w14:paraId="3791B3C9" w14:textId="77777777" w:rsidR="002D3621" w:rsidRDefault="002D3621" w:rsidP="002D3621">
      <w:r>
        <w:t xml:space="preserve">    print "Done! data have", "{:,}".format(data.shape[0]), "records left"</w:t>
      </w:r>
    </w:p>
    <w:p w14:paraId="6BAAE9AD" w14:textId="77777777" w:rsidR="002D3621" w:rsidRDefault="002D3621" w:rsidP="002D3621">
      <w:r>
        <w:t xml:space="preserve">    print "-----------------------------------------\n"</w:t>
      </w:r>
    </w:p>
    <w:p w14:paraId="16D392E1" w14:textId="77777777" w:rsidR="002D3621" w:rsidRDefault="002D3621" w:rsidP="002D3621">
      <w:r>
        <w:t xml:space="preserve">        </w:t>
      </w:r>
    </w:p>
    <w:p w14:paraId="4DB66D1F" w14:textId="77777777" w:rsidR="002D3621" w:rsidRDefault="002D3621" w:rsidP="002D3621">
      <w:r>
        <w:t xml:space="preserve">    data=data.rename(columns = {'queryid':'geneid'})</w:t>
      </w:r>
      <w:bookmarkStart w:id="0" w:name="_GoBack"/>
      <w:bookmarkEnd w:id="0"/>
    </w:p>
    <w:p w14:paraId="6A851E9E" w14:textId="77777777" w:rsidR="002D3621" w:rsidRDefault="002D3621" w:rsidP="002D3621">
      <w:r>
        <w:t xml:space="preserve">    outputfile = inputfile1.split('_b2parsed3.txt')[0] + '_b2parsed4_genes.txt'</w:t>
      </w:r>
    </w:p>
    <w:p w14:paraId="0FF483DE" w14:textId="77777777" w:rsidR="002D3621" w:rsidRDefault="002D3621" w:rsidP="002D3621">
      <w:r>
        <w:t xml:space="preserve">    data.to_csv(outputfile, sep='\t', index=False)</w:t>
      </w:r>
    </w:p>
    <w:p w14:paraId="3273A7C7" w14:textId="77777777" w:rsidR="002D3621" w:rsidRDefault="002D3621" w:rsidP="002D3621"/>
    <w:p w14:paraId="19F845C0" w14:textId="77777777" w:rsidR="002D3621" w:rsidRDefault="002D3621" w:rsidP="002D3621"/>
    <w:p w14:paraId="6498A306" w14:textId="77777777" w:rsidR="002D3621" w:rsidRDefault="002D3621" w:rsidP="002D3621">
      <w:r>
        <w:t xml:space="preserve">    print "\n     OUTPUT INFORMATION:     "</w:t>
      </w:r>
    </w:p>
    <w:p w14:paraId="4EB319EF" w14:textId="77777777" w:rsidR="002D3621" w:rsidRDefault="002D3621" w:rsidP="002D3621">
      <w:r>
        <w:t xml:space="preserve">    print "-------------------------------"</w:t>
      </w:r>
    </w:p>
    <w:p w14:paraId="47F6D039" w14:textId="77777777" w:rsidR="002D3621" w:rsidRDefault="002D3621" w:rsidP="002D3621">
      <w:r>
        <w:t xml:space="preserve">    print ('Isoform output file name : ' + str(outputfileiso))</w:t>
      </w:r>
    </w:p>
    <w:p w14:paraId="629EF1D9" w14:textId="77777777" w:rsidR="002D3621" w:rsidRDefault="002D3621" w:rsidP="002D3621">
      <w:r>
        <w:t xml:space="preserve">    print "Isoform output file has : ", "{:,}".format(shapeiso), " records"</w:t>
      </w:r>
    </w:p>
    <w:p w14:paraId="06B0F531" w14:textId="77777777" w:rsidR="002D3621" w:rsidRDefault="002D3621" w:rsidP="002D3621">
      <w:r>
        <w:t xml:space="preserve">    print ('Gene output file name : ' + str(outputfile))</w:t>
      </w:r>
    </w:p>
    <w:p w14:paraId="4DBB06BB" w14:textId="77777777" w:rsidR="002D3621" w:rsidRDefault="002D3621" w:rsidP="002D3621">
      <w:r>
        <w:t xml:space="preserve">    print "Gene output file has : ", "{:,}".format(data.shape[0]), " records"</w:t>
      </w:r>
    </w:p>
    <w:p w14:paraId="1AFE1B0A" w14:textId="77777777" w:rsidR="002D3621" w:rsidRDefault="002D3621" w:rsidP="002D3621"/>
    <w:p w14:paraId="215FFFB7" w14:textId="77777777" w:rsidR="002D3621" w:rsidRDefault="002D3621" w:rsidP="002D3621">
      <w:r>
        <w:t xml:space="preserve">    print( '\nWhole process took : ' + str(datetime.now()-startTime) + ' h:min:ss')</w:t>
      </w:r>
    </w:p>
    <w:p w14:paraId="7AE1C1FB" w14:textId="77777777" w:rsidR="002D3621" w:rsidRDefault="002D3621" w:rsidP="002D3621">
      <w:r>
        <w:t>else:</w:t>
      </w:r>
    </w:p>
    <w:p w14:paraId="41DBA45B" w14:textId="77777777" w:rsidR="002D3621" w:rsidRDefault="002D3621" w:rsidP="002D3621">
      <w:r>
        <w:t xml:space="preserve">    outputfile = inputfile1.split('_b2parsed3.txt')[0] +"_b2parsed4.txt"</w:t>
      </w:r>
    </w:p>
    <w:p w14:paraId="223D1FBC" w14:textId="77777777" w:rsidR="002D3621" w:rsidRDefault="002D3621" w:rsidP="002D3621">
      <w:r>
        <w:t xml:space="preserve">    data.to_csv(outputfile, sep='\t', index=False)</w:t>
      </w:r>
    </w:p>
    <w:p w14:paraId="1DF73F9F" w14:textId="77777777" w:rsidR="002D3621" w:rsidRDefault="002D3621" w:rsidP="002D3621">
      <w:r>
        <w:t xml:space="preserve">    print "\n     OUTPUT INFORMATION:     "</w:t>
      </w:r>
    </w:p>
    <w:p w14:paraId="315085D0" w14:textId="77777777" w:rsidR="002D3621" w:rsidRDefault="002D3621" w:rsidP="002D3621">
      <w:r>
        <w:t xml:space="preserve">    print "-------------------------------"</w:t>
      </w:r>
    </w:p>
    <w:p w14:paraId="792A483D" w14:textId="77777777" w:rsidR="002D3621" w:rsidRDefault="002D3621" w:rsidP="002D3621">
      <w:r>
        <w:t xml:space="preserve">    print ('Output file name : ' + str(outputfile))</w:t>
      </w:r>
    </w:p>
    <w:p w14:paraId="66223788" w14:textId="77777777" w:rsidR="002D3621" w:rsidRDefault="002D3621" w:rsidP="002D3621">
      <w:r>
        <w:t xml:space="preserve">    print "Output file has : ", "{:,}".format(data.shape[0]), " records"</w:t>
      </w:r>
    </w:p>
    <w:p w14:paraId="49B9417C" w14:textId="77777777" w:rsidR="002D3621" w:rsidRDefault="002D3621" w:rsidP="002D3621">
      <w:r>
        <w:t xml:space="preserve">    print( '\nWhole process took : ' + str(datetime.now()-startTime) + ' h:min:ss')</w:t>
      </w:r>
    </w:p>
    <w:p w14:paraId="63120D28" w14:textId="77777777" w:rsidR="002D3621" w:rsidRDefault="002D3621" w:rsidP="002D3621"/>
    <w:p w14:paraId="468FB2F0" w14:textId="77777777" w:rsidR="002D3621" w:rsidRDefault="002D3621" w:rsidP="002D3621"/>
    <w:p w14:paraId="11D08140" w14:textId="77777777" w:rsidR="002D3621" w:rsidRDefault="002D3621" w:rsidP="002D3621"/>
    <w:p w14:paraId="06FB227C" w14:textId="77777777" w:rsidR="002D3621" w:rsidRDefault="002D3621" w:rsidP="002D3621">
      <w:r>
        <w:t>print "-------------------------------"</w:t>
      </w:r>
    </w:p>
    <w:p w14:paraId="6B66A54B" w14:textId="77777777" w:rsidR="002D3621" w:rsidRDefault="002D3621" w:rsidP="002D3621">
      <w:r>
        <w:t>print "Nicely done!"</w:t>
      </w:r>
    </w:p>
    <w:p w14:paraId="5BE01B91" w14:textId="77777777" w:rsidR="002D3621" w:rsidRDefault="002D3621" w:rsidP="002D3621">
      <w:r>
        <w:t>print( '\nWhole process took : ' + str(datetime.now()-startTime) + ' h:min:ss')</w:t>
      </w:r>
    </w:p>
    <w:p w14:paraId="7A145F01" w14:textId="77777777" w:rsidR="00DF0964" w:rsidRDefault="00DF0964" w:rsidP="003F37EE"/>
    <w:sectPr w:rsidR="00DF0964" w:rsidSect="00236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3E47E9"/>
    <w:multiLevelType w:val="hybridMultilevel"/>
    <w:tmpl w:val="4C9EC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0FD"/>
    <w:rsid w:val="000C16C3"/>
    <w:rsid w:val="001063E5"/>
    <w:rsid w:val="0011002C"/>
    <w:rsid w:val="00144C33"/>
    <w:rsid w:val="001745FB"/>
    <w:rsid w:val="001D69DF"/>
    <w:rsid w:val="00236357"/>
    <w:rsid w:val="002D3621"/>
    <w:rsid w:val="002F2A94"/>
    <w:rsid w:val="00381060"/>
    <w:rsid w:val="003F37EE"/>
    <w:rsid w:val="004172DD"/>
    <w:rsid w:val="00453C01"/>
    <w:rsid w:val="00470038"/>
    <w:rsid w:val="004820FD"/>
    <w:rsid w:val="004B63C1"/>
    <w:rsid w:val="00594197"/>
    <w:rsid w:val="00670AA2"/>
    <w:rsid w:val="00710BD1"/>
    <w:rsid w:val="00777E75"/>
    <w:rsid w:val="007B3839"/>
    <w:rsid w:val="007E1051"/>
    <w:rsid w:val="008726F4"/>
    <w:rsid w:val="008B79AE"/>
    <w:rsid w:val="009B18DD"/>
    <w:rsid w:val="009B295F"/>
    <w:rsid w:val="009B3829"/>
    <w:rsid w:val="00A343DD"/>
    <w:rsid w:val="00A93DA2"/>
    <w:rsid w:val="00AE1A23"/>
    <w:rsid w:val="00B202BD"/>
    <w:rsid w:val="00B24347"/>
    <w:rsid w:val="00C535E1"/>
    <w:rsid w:val="00D43E6C"/>
    <w:rsid w:val="00DC6E94"/>
    <w:rsid w:val="00DF0964"/>
    <w:rsid w:val="00E24A38"/>
    <w:rsid w:val="00E82E09"/>
    <w:rsid w:val="00EF1084"/>
    <w:rsid w:val="00F11A2A"/>
    <w:rsid w:val="00F348DE"/>
    <w:rsid w:val="00F34E86"/>
    <w:rsid w:val="00FA43C0"/>
    <w:rsid w:val="00FD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7BE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E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48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34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8B79A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79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8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9</Pages>
  <Words>15299</Words>
  <Characters>87206</Characters>
  <Application>Microsoft Macintosh Word</Application>
  <DocSecurity>0</DocSecurity>
  <Lines>726</Lines>
  <Paragraphs>2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EBSeq script to calculate differentially expressed contigs</vt:lpstr>
      <vt:lpstr>MA-plot script used for figure2</vt:lpstr>
      <vt:lpstr>Fasta parser</vt:lpstr>
      <vt:lpstr>Bitscore2 evaluation</vt:lpstr>
      <vt:lpstr>Bitscore2 parser suite – 1</vt:lpstr>
      <vt:lpstr>Bitscore2 parser suite – 2</vt:lpstr>
      <vt:lpstr>Bitscore2 parser suite – 3</vt:lpstr>
      <vt:lpstr>Bitscore2 parser suite – 4</vt:lpstr>
    </vt:vector>
  </TitlesOfParts>
  <LinksUpToDate>false</LinksUpToDate>
  <CharactersWithSpaces>10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onzalez, Dr</dc:creator>
  <cp:keywords/>
  <dc:description/>
  <cp:lastModifiedBy>Emmanuel Gonzalez, Dr</cp:lastModifiedBy>
  <cp:revision>2</cp:revision>
  <dcterms:created xsi:type="dcterms:W3CDTF">2017-12-05T15:11:00Z</dcterms:created>
  <dcterms:modified xsi:type="dcterms:W3CDTF">2017-12-05T15:11:00Z</dcterms:modified>
</cp:coreProperties>
</file>